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EE7F8FA" w14:textId="11F82130" w:rsidR="00BC3473" w:rsidRPr="00EA4BA8" w:rsidRDefault="00F11EDB" w:rsidP="00EB4E4D">
      <w:pPr>
        <w:widowControl/>
        <w:jc w:val="center"/>
        <w:rPr>
          <w:rFonts w:ascii="Times New Roman" w:eastAsia="等线" w:hAnsi="Times New Roman" w:cs="Times New Roman"/>
          <w:color w:val="000000"/>
          <w:kern w:val="0"/>
          <w:sz w:val="24"/>
          <w:szCs w:val="24"/>
          <w14:ligatures w14:val="none"/>
        </w:rPr>
      </w:pPr>
      <w:r w:rsidRPr="00EA69DF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 w:hint="eastAsia"/>
          <w:sz w:val="24"/>
          <w:szCs w:val="24"/>
        </w:rPr>
        <w:t>S</w:t>
      </w:r>
      <w:r w:rsidRPr="00EA69DF">
        <w:rPr>
          <w:rFonts w:ascii="Times New Roman" w:hAnsi="Times New Roman" w:cs="Times New Roman"/>
          <w:sz w:val="24"/>
          <w:szCs w:val="24"/>
        </w:rPr>
        <w:t>1</w:t>
      </w:r>
      <w:r w:rsidR="00BC3473" w:rsidRPr="00EA4BA8">
        <w:rPr>
          <w:rFonts w:ascii="Times New Roman" w:eastAsia="等线" w:hAnsi="Times New Roman" w:cs="Times New Roman"/>
          <w:color w:val="000000"/>
          <w:kern w:val="0"/>
          <w:sz w:val="24"/>
          <w:szCs w:val="24"/>
          <w14:ligatures w14:val="none"/>
        </w:rPr>
        <w:t xml:space="preserve"> The uniform design treatments (N1~N40) and the measured PQQ production</w:t>
      </w:r>
    </w:p>
    <w:tbl>
      <w:tblPr>
        <w:tblW w:w="8306" w:type="dxa"/>
        <w:jc w:val="center"/>
        <w:tblLook w:val="04A0" w:firstRow="1" w:lastRow="0" w:firstColumn="1" w:lastColumn="0" w:noHBand="0" w:noVBand="1"/>
      </w:tblPr>
      <w:tblGrid>
        <w:gridCol w:w="1296"/>
        <w:gridCol w:w="836"/>
        <w:gridCol w:w="836"/>
        <w:gridCol w:w="905"/>
        <w:gridCol w:w="857"/>
        <w:gridCol w:w="896"/>
        <w:gridCol w:w="756"/>
        <w:gridCol w:w="714"/>
        <w:gridCol w:w="491"/>
        <w:gridCol w:w="1218"/>
      </w:tblGrid>
      <w:tr w:rsidR="00E85FE3" w:rsidRPr="00EB4E4D" w14:paraId="1FFA1A78" w14:textId="77777777" w:rsidTr="00D076FF">
        <w:trPr>
          <w:trHeight w:val="56"/>
          <w:jc w:val="center"/>
        </w:trPr>
        <w:tc>
          <w:tcPr>
            <w:tcW w:w="607" w:type="dxa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14:paraId="44475FF8" w14:textId="2E876709" w:rsidR="00BC3473" w:rsidRPr="00EB4E4D" w:rsidRDefault="002A7966" w:rsidP="00B8757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</w:t>
            </w:r>
            <w:r w:rsidRPr="00EA4BA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eatments</w:t>
            </w:r>
          </w:p>
        </w:tc>
        <w:tc>
          <w:tcPr>
            <w:tcW w:w="833" w:type="dxa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14:paraId="01397C13" w14:textId="54E486FD" w:rsidR="00D61840" w:rsidRPr="00EB4E4D" w:rsidRDefault="00BC3473" w:rsidP="00B8757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B4E4D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  <w:r w:rsidRPr="00EB4E4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vertAlign w:val="subscript"/>
                <w14:ligatures w14:val="none"/>
              </w:rPr>
              <w:t>1</w:t>
            </w:r>
            <w:r w:rsidRPr="00EB4E4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g/L</w:t>
            </w:r>
            <w:r w:rsidR="00E85FE3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833" w:type="dxa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14:paraId="15598340" w14:textId="77777777" w:rsidR="00BC3473" w:rsidRPr="00EB4E4D" w:rsidRDefault="00BC3473" w:rsidP="00B8757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B4E4D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  <w:r w:rsidRPr="00EB4E4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vertAlign w:val="subscript"/>
                <w14:ligatures w14:val="none"/>
              </w:rPr>
              <w:t>2</w:t>
            </w:r>
            <w:r w:rsidRPr="00EB4E4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g/L)</w:t>
            </w:r>
          </w:p>
        </w:tc>
        <w:tc>
          <w:tcPr>
            <w:tcW w:w="905" w:type="dxa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14:paraId="260CF762" w14:textId="77777777" w:rsidR="00BC3473" w:rsidRPr="00EB4E4D" w:rsidRDefault="00BC3473" w:rsidP="00B8757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B4E4D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  <w:r w:rsidRPr="00EB4E4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vertAlign w:val="subscript"/>
                <w14:ligatures w14:val="none"/>
              </w:rPr>
              <w:t>3</w:t>
            </w:r>
            <w:r w:rsidRPr="00EB4E4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g/L)</w:t>
            </w:r>
          </w:p>
        </w:tc>
        <w:tc>
          <w:tcPr>
            <w:tcW w:w="857" w:type="dxa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14:paraId="5A7B345E" w14:textId="77777777" w:rsidR="00BC3473" w:rsidRPr="00EB4E4D" w:rsidRDefault="00BC3473" w:rsidP="00B8757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B4E4D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  <w:r w:rsidRPr="00EB4E4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vertAlign w:val="subscript"/>
                <w14:ligatures w14:val="none"/>
              </w:rPr>
              <w:t>4</w:t>
            </w:r>
            <w:r w:rsidRPr="00EB4E4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g/L)</w:t>
            </w:r>
          </w:p>
        </w:tc>
        <w:tc>
          <w:tcPr>
            <w:tcW w:w="896" w:type="dxa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14:paraId="4394E077" w14:textId="77777777" w:rsidR="00BC3473" w:rsidRPr="00EB4E4D" w:rsidRDefault="00BC3473" w:rsidP="00B8757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B4E4D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  <w:r w:rsidRPr="00EB4E4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vertAlign w:val="subscript"/>
                <w14:ligatures w14:val="none"/>
              </w:rPr>
              <w:t>5</w:t>
            </w:r>
            <w:r w:rsidRPr="00EB4E4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g/L)</w:t>
            </w:r>
          </w:p>
        </w:tc>
        <w:tc>
          <w:tcPr>
            <w:tcW w:w="754" w:type="dxa"/>
            <w:tcBorders>
              <w:top w:val="single" w:sz="12" w:space="0" w:color="auto"/>
              <w:bottom w:val="single" w:sz="6" w:space="0" w:color="auto"/>
            </w:tcBorders>
          </w:tcPr>
          <w:p w14:paraId="4173FD03" w14:textId="33D640A8" w:rsidR="00BC3473" w:rsidRPr="00EB4E4D" w:rsidRDefault="00BC3473" w:rsidP="00B8757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B4E4D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  <w:r w:rsidRPr="00966E6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vertAlign w:val="subscript"/>
                <w14:ligatures w14:val="none"/>
              </w:rPr>
              <w:t>6</w:t>
            </w:r>
            <w:r w:rsidRPr="00EB4E4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℃</w:t>
            </w:r>
            <w:r w:rsidR="00E85FE3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712" w:type="dxa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14:paraId="19BE3662" w14:textId="4763E731" w:rsidR="00BC3473" w:rsidRPr="00EB4E4D" w:rsidRDefault="00BC3473" w:rsidP="00B8757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B4E4D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  <w:r w:rsidRPr="00966E6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vertAlign w:val="subscript"/>
                <w14:ligatures w14:val="none"/>
              </w:rPr>
              <w:t>7</w:t>
            </w:r>
            <w:r w:rsidRPr="00EB4E4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%)</w:t>
            </w:r>
          </w:p>
        </w:tc>
        <w:tc>
          <w:tcPr>
            <w:tcW w:w="691" w:type="dxa"/>
            <w:tcBorders>
              <w:top w:val="single" w:sz="12" w:space="0" w:color="auto"/>
              <w:bottom w:val="single" w:sz="6" w:space="0" w:color="auto"/>
            </w:tcBorders>
          </w:tcPr>
          <w:p w14:paraId="3138FC5C" w14:textId="77777777" w:rsidR="00BC3473" w:rsidRPr="00EB4E4D" w:rsidRDefault="00BC3473" w:rsidP="00B8757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B4E4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  <w:r w:rsidRPr="00EB4E4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vertAlign w:val="subscript"/>
                <w14:ligatures w14:val="none"/>
              </w:rPr>
              <w:t>8</w:t>
            </w:r>
          </w:p>
        </w:tc>
        <w:tc>
          <w:tcPr>
            <w:tcW w:w="1218" w:type="dxa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14:paraId="72361615" w14:textId="2C11AABD" w:rsidR="00BC3473" w:rsidRPr="00EB4E4D" w:rsidRDefault="00E833B4" w:rsidP="00B8757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833B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QQ production</w:t>
            </w:r>
            <w:r w:rsidRPr="00E833B4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="00BC3473" w:rsidRPr="00EB4E4D">
              <w:rPr>
                <w:rFonts w:ascii="Times New Roman" w:hAnsi="Times New Roman" w:cs="Times New Roman"/>
                <w:sz w:val="22"/>
                <w:szCs w:val="22"/>
              </w:rPr>
              <w:t>(mg/L)</w:t>
            </w:r>
          </w:p>
        </w:tc>
      </w:tr>
      <w:tr w:rsidR="00E85FE3" w:rsidRPr="00EB4E4D" w14:paraId="4D17799A" w14:textId="77777777" w:rsidTr="00D076FF">
        <w:trPr>
          <w:trHeight w:val="56"/>
          <w:jc w:val="center"/>
        </w:trPr>
        <w:tc>
          <w:tcPr>
            <w:tcW w:w="607" w:type="dxa"/>
            <w:tcBorders>
              <w:top w:val="single" w:sz="6" w:space="0" w:color="auto"/>
            </w:tcBorders>
            <w:noWrap/>
            <w:hideMark/>
          </w:tcPr>
          <w:p w14:paraId="58D6245D" w14:textId="0E27DCDE" w:rsidR="00BC3473" w:rsidRPr="00EB4E4D" w:rsidRDefault="00E833B4" w:rsidP="00B8757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</w:t>
            </w:r>
            <w:r w:rsidR="00BC3473" w:rsidRPr="00EB4E4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833" w:type="dxa"/>
            <w:tcBorders>
              <w:top w:val="single" w:sz="6" w:space="0" w:color="auto"/>
            </w:tcBorders>
            <w:noWrap/>
            <w:hideMark/>
          </w:tcPr>
          <w:p w14:paraId="2A3DFB86" w14:textId="77777777" w:rsidR="00BC3473" w:rsidRPr="00EB4E4D" w:rsidRDefault="00BC3473" w:rsidP="00B8757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B4E4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6</w:t>
            </w:r>
          </w:p>
        </w:tc>
        <w:tc>
          <w:tcPr>
            <w:tcW w:w="833" w:type="dxa"/>
            <w:tcBorders>
              <w:top w:val="single" w:sz="6" w:space="0" w:color="auto"/>
            </w:tcBorders>
            <w:noWrap/>
            <w:hideMark/>
          </w:tcPr>
          <w:p w14:paraId="26E70133" w14:textId="54F6832B" w:rsidR="00BC3473" w:rsidRPr="00EB4E4D" w:rsidRDefault="00BC3473" w:rsidP="00B8757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B4E4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  <w:bookmarkStart w:id="0" w:name="OLE_LINK1"/>
            <w:bookmarkStart w:id="1" w:name="OLE_LINK2"/>
            <w:r w:rsidR="00066AD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.0</w:t>
            </w:r>
            <w:bookmarkEnd w:id="0"/>
            <w:bookmarkEnd w:id="1"/>
          </w:p>
        </w:tc>
        <w:tc>
          <w:tcPr>
            <w:tcW w:w="905" w:type="dxa"/>
            <w:tcBorders>
              <w:top w:val="single" w:sz="6" w:space="0" w:color="auto"/>
            </w:tcBorders>
            <w:noWrap/>
            <w:hideMark/>
          </w:tcPr>
          <w:p w14:paraId="0725B9E1" w14:textId="42777C3C" w:rsidR="00BC3473" w:rsidRPr="00EB4E4D" w:rsidRDefault="00BC3473" w:rsidP="00B8757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B4E4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  <w:r w:rsidR="00066AD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.0</w:t>
            </w:r>
          </w:p>
        </w:tc>
        <w:tc>
          <w:tcPr>
            <w:tcW w:w="857" w:type="dxa"/>
            <w:tcBorders>
              <w:top w:val="single" w:sz="6" w:space="0" w:color="auto"/>
            </w:tcBorders>
            <w:noWrap/>
            <w:hideMark/>
          </w:tcPr>
          <w:p w14:paraId="4D5890A1" w14:textId="77777777" w:rsidR="00BC3473" w:rsidRPr="00EB4E4D" w:rsidRDefault="00BC3473" w:rsidP="00B8757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B4E4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5</w:t>
            </w:r>
          </w:p>
        </w:tc>
        <w:tc>
          <w:tcPr>
            <w:tcW w:w="896" w:type="dxa"/>
            <w:tcBorders>
              <w:top w:val="single" w:sz="6" w:space="0" w:color="auto"/>
            </w:tcBorders>
            <w:noWrap/>
            <w:hideMark/>
          </w:tcPr>
          <w:p w14:paraId="59B14A8D" w14:textId="77777777" w:rsidR="00BC3473" w:rsidRPr="00EB4E4D" w:rsidRDefault="00BC3473" w:rsidP="00B8757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B4E4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3</w:t>
            </w:r>
          </w:p>
        </w:tc>
        <w:tc>
          <w:tcPr>
            <w:tcW w:w="754" w:type="dxa"/>
            <w:tcBorders>
              <w:top w:val="single" w:sz="6" w:space="0" w:color="auto"/>
            </w:tcBorders>
          </w:tcPr>
          <w:p w14:paraId="0185E9CE" w14:textId="77777777" w:rsidR="00BC3473" w:rsidRPr="00EB4E4D" w:rsidRDefault="00BC3473" w:rsidP="00B8757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B4E4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6</w:t>
            </w:r>
          </w:p>
        </w:tc>
        <w:tc>
          <w:tcPr>
            <w:tcW w:w="712" w:type="dxa"/>
            <w:tcBorders>
              <w:top w:val="single" w:sz="6" w:space="0" w:color="auto"/>
            </w:tcBorders>
            <w:noWrap/>
            <w:hideMark/>
          </w:tcPr>
          <w:p w14:paraId="09672A81" w14:textId="77777777" w:rsidR="00BC3473" w:rsidRPr="00EB4E4D" w:rsidRDefault="00BC3473" w:rsidP="00B8757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B4E4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3</w:t>
            </w:r>
          </w:p>
        </w:tc>
        <w:tc>
          <w:tcPr>
            <w:tcW w:w="691" w:type="dxa"/>
            <w:tcBorders>
              <w:top w:val="single" w:sz="6" w:space="0" w:color="auto"/>
            </w:tcBorders>
          </w:tcPr>
          <w:p w14:paraId="55D63FD9" w14:textId="77777777" w:rsidR="00BC3473" w:rsidRPr="00EB4E4D" w:rsidRDefault="00BC3473" w:rsidP="00B8757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B4E4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.7</w:t>
            </w:r>
          </w:p>
        </w:tc>
        <w:tc>
          <w:tcPr>
            <w:tcW w:w="1218" w:type="dxa"/>
            <w:tcBorders>
              <w:top w:val="single" w:sz="6" w:space="0" w:color="auto"/>
            </w:tcBorders>
            <w:noWrap/>
            <w:hideMark/>
          </w:tcPr>
          <w:p w14:paraId="0C0C5BA8" w14:textId="77777777" w:rsidR="00E85FE3" w:rsidRDefault="00BC3473" w:rsidP="00B87576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EB4E4D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9.688</w:t>
            </w:r>
            <w:r w:rsidR="00957745" w:rsidRPr="00EB4E4D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±</w:t>
            </w:r>
          </w:p>
          <w:p w14:paraId="175C5AE3" w14:textId="4D81EA75" w:rsidR="00BC3473" w:rsidRPr="00EB4E4D" w:rsidRDefault="00957745" w:rsidP="00B87576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EB4E4D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653</w:t>
            </w:r>
          </w:p>
        </w:tc>
      </w:tr>
      <w:tr w:rsidR="00E85FE3" w:rsidRPr="00EB4E4D" w14:paraId="30B50692" w14:textId="77777777" w:rsidTr="00D076FF">
        <w:trPr>
          <w:trHeight w:val="56"/>
          <w:jc w:val="center"/>
        </w:trPr>
        <w:tc>
          <w:tcPr>
            <w:tcW w:w="607" w:type="dxa"/>
            <w:noWrap/>
            <w:hideMark/>
          </w:tcPr>
          <w:p w14:paraId="18A0D932" w14:textId="7B359DD7" w:rsidR="00BC3473" w:rsidRPr="00EB4E4D" w:rsidRDefault="00E833B4" w:rsidP="00B8757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</w:t>
            </w:r>
            <w:r w:rsidR="00BC3473" w:rsidRPr="00EB4E4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833" w:type="dxa"/>
            <w:noWrap/>
            <w:hideMark/>
          </w:tcPr>
          <w:p w14:paraId="6DB91B3E" w14:textId="77777777" w:rsidR="00BC3473" w:rsidRPr="00EB4E4D" w:rsidRDefault="00BC3473" w:rsidP="00B8757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B4E4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833" w:type="dxa"/>
            <w:noWrap/>
            <w:hideMark/>
          </w:tcPr>
          <w:p w14:paraId="71570FAF" w14:textId="42861802" w:rsidR="00BC3473" w:rsidRPr="00EB4E4D" w:rsidRDefault="00BC3473" w:rsidP="00B8757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B4E4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  <w:r w:rsidR="00066AD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.0</w:t>
            </w:r>
          </w:p>
        </w:tc>
        <w:tc>
          <w:tcPr>
            <w:tcW w:w="905" w:type="dxa"/>
            <w:noWrap/>
            <w:hideMark/>
          </w:tcPr>
          <w:p w14:paraId="340197A6" w14:textId="77777777" w:rsidR="00BC3473" w:rsidRPr="00EB4E4D" w:rsidRDefault="00BC3473" w:rsidP="00B8757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B4E4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.5</w:t>
            </w:r>
          </w:p>
        </w:tc>
        <w:tc>
          <w:tcPr>
            <w:tcW w:w="857" w:type="dxa"/>
            <w:noWrap/>
            <w:hideMark/>
          </w:tcPr>
          <w:p w14:paraId="3C238483" w14:textId="77777777" w:rsidR="00BC3473" w:rsidRPr="00EB4E4D" w:rsidRDefault="00BC3473" w:rsidP="00B8757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B4E4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5</w:t>
            </w:r>
          </w:p>
        </w:tc>
        <w:tc>
          <w:tcPr>
            <w:tcW w:w="896" w:type="dxa"/>
            <w:noWrap/>
            <w:hideMark/>
          </w:tcPr>
          <w:p w14:paraId="399F5AD3" w14:textId="77777777" w:rsidR="00BC3473" w:rsidRPr="00EB4E4D" w:rsidRDefault="00BC3473" w:rsidP="00B8757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B4E4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5</w:t>
            </w:r>
          </w:p>
        </w:tc>
        <w:tc>
          <w:tcPr>
            <w:tcW w:w="754" w:type="dxa"/>
          </w:tcPr>
          <w:p w14:paraId="316C2433" w14:textId="77777777" w:rsidR="00BC3473" w:rsidRPr="00EB4E4D" w:rsidRDefault="00BC3473" w:rsidP="00B8757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B4E4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8</w:t>
            </w:r>
          </w:p>
        </w:tc>
        <w:tc>
          <w:tcPr>
            <w:tcW w:w="712" w:type="dxa"/>
            <w:noWrap/>
            <w:hideMark/>
          </w:tcPr>
          <w:p w14:paraId="1CB58050" w14:textId="77777777" w:rsidR="00BC3473" w:rsidRPr="00EB4E4D" w:rsidRDefault="00BC3473" w:rsidP="00B8757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B4E4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7</w:t>
            </w:r>
          </w:p>
        </w:tc>
        <w:tc>
          <w:tcPr>
            <w:tcW w:w="691" w:type="dxa"/>
          </w:tcPr>
          <w:p w14:paraId="7A0830FC" w14:textId="77777777" w:rsidR="00BC3473" w:rsidRPr="00EB4E4D" w:rsidRDefault="00BC3473" w:rsidP="00B8757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B4E4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.7</w:t>
            </w:r>
          </w:p>
        </w:tc>
        <w:tc>
          <w:tcPr>
            <w:tcW w:w="1218" w:type="dxa"/>
            <w:noWrap/>
            <w:hideMark/>
          </w:tcPr>
          <w:p w14:paraId="274C2F08" w14:textId="3276BB3B" w:rsidR="00BC3473" w:rsidRPr="00EB4E4D" w:rsidRDefault="00BC3473" w:rsidP="00B8757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B4E4D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47.712 </w:t>
            </w:r>
            <w:r w:rsidR="00957745" w:rsidRPr="00EB4E4D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±4.079</w:t>
            </w:r>
          </w:p>
        </w:tc>
      </w:tr>
      <w:tr w:rsidR="00E85FE3" w:rsidRPr="00EB4E4D" w14:paraId="7306EC5A" w14:textId="77777777" w:rsidTr="00D076FF">
        <w:trPr>
          <w:trHeight w:val="56"/>
          <w:jc w:val="center"/>
        </w:trPr>
        <w:tc>
          <w:tcPr>
            <w:tcW w:w="607" w:type="dxa"/>
            <w:noWrap/>
            <w:hideMark/>
          </w:tcPr>
          <w:p w14:paraId="2BC9DF83" w14:textId="22704C8F" w:rsidR="00BC3473" w:rsidRPr="00EB4E4D" w:rsidRDefault="00E833B4" w:rsidP="00B8757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</w:t>
            </w:r>
            <w:r w:rsidR="00BC3473" w:rsidRPr="00EB4E4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833" w:type="dxa"/>
            <w:noWrap/>
            <w:hideMark/>
          </w:tcPr>
          <w:p w14:paraId="7A908193" w14:textId="77777777" w:rsidR="00BC3473" w:rsidRPr="00EB4E4D" w:rsidRDefault="00BC3473" w:rsidP="00B8757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B4E4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833" w:type="dxa"/>
            <w:noWrap/>
            <w:hideMark/>
          </w:tcPr>
          <w:p w14:paraId="14C7CE34" w14:textId="2D53EA55" w:rsidR="00BC3473" w:rsidRPr="00EB4E4D" w:rsidRDefault="00BC3473" w:rsidP="00B8757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B4E4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  <w:r w:rsidR="00066AD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.0</w:t>
            </w:r>
          </w:p>
        </w:tc>
        <w:tc>
          <w:tcPr>
            <w:tcW w:w="905" w:type="dxa"/>
            <w:noWrap/>
            <w:hideMark/>
          </w:tcPr>
          <w:p w14:paraId="503E66A6" w14:textId="680FD551" w:rsidR="00BC3473" w:rsidRPr="00EB4E4D" w:rsidRDefault="00BC3473" w:rsidP="00B8757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B4E4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  <w:r w:rsidR="00066AD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.0</w:t>
            </w:r>
          </w:p>
        </w:tc>
        <w:tc>
          <w:tcPr>
            <w:tcW w:w="857" w:type="dxa"/>
            <w:noWrap/>
            <w:hideMark/>
          </w:tcPr>
          <w:p w14:paraId="04F4CC45" w14:textId="571B18BE" w:rsidR="00BC3473" w:rsidRPr="00EB4E4D" w:rsidRDefault="00BC3473" w:rsidP="00B8757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B4E4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  <w:r w:rsidR="00066AD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.0</w:t>
            </w:r>
          </w:p>
        </w:tc>
        <w:tc>
          <w:tcPr>
            <w:tcW w:w="896" w:type="dxa"/>
            <w:noWrap/>
            <w:hideMark/>
          </w:tcPr>
          <w:p w14:paraId="3E4D1E00" w14:textId="77777777" w:rsidR="00BC3473" w:rsidRPr="00EB4E4D" w:rsidRDefault="00BC3473" w:rsidP="00B8757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B4E4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2</w:t>
            </w:r>
          </w:p>
        </w:tc>
        <w:tc>
          <w:tcPr>
            <w:tcW w:w="754" w:type="dxa"/>
          </w:tcPr>
          <w:p w14:paraId="2F84C2EA" w14:textId="77777777" w:rsidR="00BC3473" w:rsidRPr="00EB4E4D" w:rsidRDefault="00BC3473" w:rsidP="00B8757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B4E4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6</w:t>
            </w:r>
          </w:p>
        </w:tc>
        <w:tc>
          <w:tcPr>
            <w:tcW w:w="712" w:type="dxa"/>
            <w:noWrap/>
            <w:hideMark/>
          </w:tcPr>
          <w:p w14:paraId="1336477A" w14:textId="77777777" w:rsidR="00BC3473" w:rsidRPr="00EB4E4D" w:rsidRDefault="00BC3473" w:rsidP="00B8757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B4E4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</w:t>
            </w:r>
          </w:p>
        </w:tc>
        <w:tc>
          <w:tcPr>
            <w:tcW w:w="691" w:type="dxa"/>
          </w:tcPr>
          <w:p w14:paraId="2460DD34" w14:textId="77777777" w:rsidR="00BC3473" w:rsidRPr="00EB4E4D" w:rsidRDefault="00BC3473" w:rsidP="00B8757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B4E4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.5</w:t>
            </w:r>
          </w:p>
        </w:tc>
        <w:tc>
          <w:tcPr>
            <w:tcW w:w="1218" w:type="dxa"/>
            <w:noWrap/>
            <w:hideMark/>
          </w:tcPr>
          <w:p w14:paraId="49F6862A" w14:textId="77777777" w:rsidR="00D076FF" w:rsidRDefault="00BC3473" w:rsidP="00B87576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EB4E4D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1.204</w:t>
            </w:r>
            <w:r w:rsidR="00957745" w:rsidRPr="00EB4E4D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±</w:t>
            </w:r>
          </w:p>
          <w:p w14:paraId="3312CB1D" w14:textId="55EEEC92" w:rsidR="00BC3473" w:rsidRPr="00EB4E4D" w:rsidRDefault="00957745" w:rsidP="00B87576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EB4E4D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837</w:t>
            </w:r>
          </w:p>
        </w:tc>
      </w:tr>
      <w:tr w:rsidR="00E85FE3" w:rsidRPr="00EB4E4D" w14:paraId="374B803E" w14:textId="77777777" w:rsidTr="00D076FF">
        <w:trPr>
          <w:trHeight w:val="56"/>
          <w:jc w:val="center"/>
        </w:trPr>
        <w:tc>
          <w:tcPr>
            <w:tcW w:w="607" w:type="dxa"/>
            <w:noWrap/>
            <w:hideMark/>
          </w:tcPr>
          <w:p w14:paraId="6BA62A36" w14:textId="30C74CB5" w:rsidR="00BC3473" w:rsidRPr="00EB4E4D" w:rsidRDefault="00E833B4" w:rsidP="00B8757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</w:t>
            </w:r>
            <w:r w:rsidR="00BC3473" w:rsidRPr="00EB4E4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833" w:type="dxa"/>
            <w:noWrap/>
            <w:hideMark/>
          </w:tcPr>
          <w:p w14:paraId="60AE3AA6" w14:textId="77777777" w:rsidR="00BC3473" w:rsidRPr="00EB4E4D" w:rsidRDefault="00BC3473" w:rsidP="00B8757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B4E4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6</w:t>
            </w:r>
          </w:p>
        </w:tc>
        <w:tc>
          <w:tcPr>
            <w:tcW w:w="833" w:type="dxa"/>
            <w:noWrap/>
            <w:hideMark/>
          </w:tcPr>
          <w:p w14:paraId="170CD4D7" w14:textId="07517E0C" w:rsidR="00BC3473" w:rsidRPr="00EB4E4D" w:rsidRDefault="00BC3473" w:rsidP="00B8757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B4E4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  <w:r w:rsidR="00066AD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.0</w:t>
            </w:r>
          </w:p>
        </w:tc>
        <w:tc>
          <w:tcPr>
            <w:tcW w:w="905" w:type="dxa"/>
            <w:noWrap/>
            <w:hideMark/>
          </w:tcPr>
          <w:p w14:paraId="624DEA1C" w14:textId="77777777" w:rsidR="00BC3473" w:rsidRPr="00EB4E4D" w:rsidRDefault="00BC3473" w:rsidP="00B8757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B4E4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5</w:t>
            </w:r>
          </w:p>
        </w:tc>
        <w:tc>
          <w:tcPr>
            <w:tcW w:w="857" w:type="dxa"/>
            <w:noWrap/>
            <w:hideMark/>
          </w:tcPr>
          <w:p w14:paraId="621B223D" w14:textId="459108EA" w:rsidR="00BC3473" w:rsidRPr="00EB4E4D" w:rsidRDefault="00BC3473" w:rsidP="00B8757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B4E4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  <w:r w:rsidR="00066AD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.0</w:t>
            </w:r>
          </w:p>
        </w:tc>
        <w:tc>
          <w:tcPr>
            <w:tcW w:w="896" w:type="dxa"/>
            <w:noWrap/>
            <w:hideMark/>
          </w:tcPr>
          <w:p w14:paraId="45FD77D8" w14:textId="77777777" w:rsidR="00BC3473" w:rsidRPr="00EB4E4D" w:rsidRDefault="00BC3473" w:rsidP="00B8757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B4E4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4</w:t>
            </w:r>
          </w:p>
        </w:tc>
        <w:tc>
          <w:tcPr>
            <w:tcW w:w="754" w:type="dxa"/>
          </w:tcPr>
          <w:p w14:paraId="27EB72B6" w14:textId="77777777" w:rsidR="00BC3473" w:rsidRPr="00EB4E4D" w:rsidRDefault="00BC3473" w:rsidP="00B8757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B4E4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7</w:t>
            </w:r>
          </w:p>
        </w:tc>
        <w:tc>
          <w:tcPr>
            <w:tcW w:w="712" w:type="dxa"/>
            <w:noWrap/>
            <w:hideMark/>
          </w:tcPr>
          <w:p w14:paraId="0E9C7069" w14:textId="77777777" w:rsidR="00BC3473" w:rsidRPr="00EB4E4D" w:rsidRDefault="00BC3473" w:rsidP="00B8757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B4E4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</w:t>
            </w:r>
          </w:p>
        </w:tc>
        <w:tc>
          <w:tcPr>
            <w:tcW w:w="691" w:type="dxa"/>
          </w:tcPr>
          <w:p w14:paraId="229119C7" w14:textId="77777777" w:rsidR="00BC3473" w:rsidRPr="00EB4E4D" w:rsidRDefault="00BC3473" w:rsidP="00B8757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B4E4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.9</w:t>
            </w:r>
          </w:p>
        </w:tc>
        <w:tc>
          <w:tcPr>
            <w:tcW w:w="1218" w:type="dxa"/>
            <w:noWrap/>
            <w:hideMark/>
          </w:tcPr>
          <w:p w14:paraId="75AE1749" w14:textId="77777777" w:rsidR="004265F6" w:rsidRPr="00EB4E4D" w:rsidRDefault="00BC3473" w:rsidP="00B8757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B4E4D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32.675 </w:t>
            </w:r>
            <w:r w:rsidR="00957745" w:rsidRPr="00EB4E4D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±</w:t>
            </w:r>
          </w:p>
          <w:p w14:paraId="3396B286" w14:textId="774CC62D" w:rsidR="00BC3473" w:rsidRPr="00C36CEC" w:rsidRDefault="004265F6" w:rsidP="00B87576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EB4E4D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4.194</w:t>
            </w:r>
          </w:p>
        </w:tc>
      </w:tr>
      <w:tr w:rsidR="00E85FE3" w:rsidRPr="00EB4E4D" w14:paraId="623F82C7" w14:textId="77777777" w:rsidTr="00D076FF">
        <w:trPr>
          <w:trHeight w:val="56"/>
          <w:jc w:val="center"/>
        </w:trPr>
        <w:tc>
          <w:tcPr>
            <w:tcW w:w="607" w:type="dxa"/>
            <w:noWrap/>
            <w:hideMark/>
          </w:tcPr>
          <w:p w14:paraId="6683A1E3" w14:textId="08083E7E" w:rsidR="00BC3473" w:rsidRPr="00EB4E4D" w:rsidRDefault="00E833B4" w:rsidP="00B8757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</w:t>
            </w:r>
            <w:r w:rsidR="00BC3473" w:rsidRPr="00EB4E4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833" w:type="dxa"/>
            <w:noWrap/>
            <w:hideMark/>
          </w:tcPr>
          <w:p w14:paraId="62E679B9" w14:textId="77777777" w:rsidR="00BC3473" w:rsidRPr="00EB4E4D" w:rsidRDefault="00BC3473" w:rsidP="00B8757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B4E4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3</w:t>
            </w:r>
          </w:p>
        </w:tc>
        <w:tc>
          <w:tcPr>
            <w:tcW w:w="833" w:type="dxa"/>
            <w:noWrap/>
            <w:hideMark/>
          </w:tcPr>
          <w:p w14:paraId="3ED89C80" w14:textId="77777777" w:rsidR="00BC3473" w:rsidRPr="00EB4E4D" w:rsidRDefault="00BC3473" w:rsidP="00B8757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B4E4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5</w:t>
            </w:r>
          </w:p>
        </w:tc>
        <w:tc>
          <w:tcPr>
            <w:tcW w:w="905" w:type="dxa"/>
            <w:noWrap/>
            <w:hideMark/>
          </w:tcPr>
          <w:p w14:paraId="16F8C2BA" w14:textId="77777777" w:rsidR="00BC3473" w:rsidRPr="00EB4E4D" w:rsidRDefault="00BC3473" w:rsidP="00B8757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B4E4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.5</w:t>
            </w:r>
          </w:p>
        </w:tc>
        <w:tc>
          <w:tcPr>
            <w:tcW w:w="857" w:type="dxa"/>
            <w:noWrap/>
            <w:hideMark/>
          </w:tcPr>
          <w:p w14:paraId="60532672" w14:textId="33FF0C83" w:rsidR="00BC3473" w:rsidRPr="00EB4E4D" w:rsidRDefault="00BC3473" w:rsidP="00B8757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B4E4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  <w:r w:rsidR="00066AD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.0</w:t>
            </w:r>
          </w:p>
        </w:tc>
        <w:tc>
          <w:tcPr>
            <w:tcW w:w="896" w:type="dxa"/>
            <w:noWrap/>
            <w:hideMark/>
          </w:tcPr>
          <w:p w14:paraId="70F6CB30" w14:textId="77777777" w:rsidR="00BC3473" w:rsidRPr="00EB4E4D" w:rsidRDefault="00BC3473" w:rsidP="00B8757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B4E4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2</w:t>
            </w:r>
          </w:p>
        </w:tc>
        <w:tc>
          <w:tcPr>
            <w:tcW w:w="754" w:type="dxa"/>
          </w:tcPr>
          <w:p w14:paraId="46DDE03B" w14:textId="77777777" w:rsidR="00BC3473" w:rsidRPr="00EB4E4D" w:rsidRDefault="00BC3473" w:rsidP="00B8757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B4E4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8</w:t>
            </w:r>
          </w:p>
        </w:tc>
        <w:tc>
          <w:tcPr>
            <w:tcW w:w="712" w:type="dxa"/>
            <w:noWrap/>
            <w:hideMark/>
          </w:tcPr>
          <w:p w14:paraId="48F01192" w14:textId="77777777" w:rsidR="00BC3473" w:rsidRPr="00EB4E4D" w:rsidRDefault="00BC3473" w:rsidP="00B8757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B4E4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5</w:t>
            </w:r>
          </w:p>
        </w:tc>
        <w:tc>
          <w:tcPr>
            <w:tcW w:w="691" w:type="dxa"/>
          </w:tcPr>
          <w:p w14:paraId="3CDEFB96" w14:textId="77777777" w:rsidR="00BC3473" w:rsidRPr="00EB4E4D" w:rsidRDefault="00BC3473" w:rsidP="00B8757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B4E4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.1</w:t>
            </w:r>
          </w:p>
        </w:tc>
        <w:tc>
          <w:tcPr>
            <w:tcW w:w="1218" w:type="dxa"/>
            <w:noWrap/>
            <w:hideMark/>
          </w:tcPr>
          <w:p w14:paraId="2989FE3C" w14:textId="77777777" w:rsidR="004265F6" w:rsidRPr="00EB4E4D" w:rsidRDefault="00BC3473" w:rsidP="00B8757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B4E4D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35.605 </w:t>
            </w:r>
            <w:r w:rsidR="00957745" w:rsidRPr="00EB4E4D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±</w:t>
            </w:r>
          </w:p>
          <w:p w14:paraId="51667266" w14:textId="7087AB1B" w:rsidR="00BC3473" w:rsidRPr="00C36CEC" w:rsidRDefault="004265F6" w:rsidP="00B87576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EB4E4D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5.108</w:t>
            </w:r>
          </w:p>
        </w:tc>
      </w:tr>
      <w:tr w:rsidR="00E85FE3" w:rsidRPr="00EB4E4D" w14:paraId="76198085" w14:textId="77777777" w:rsidTr="00D076FF">
        <w:trPr>
          <w:trHeight w:val="56"/>
          <w:jc w:val="center"/>
        </w:trPr>
        <w:tc>
          <w:tcPr>
            <w:tcW w:w="607" w:type="dxa"/>
            <w:noWrap/>
            <w:hideMark/>
          </w:tcPr>
          <w:p w14:paraId="3988F053" w14:textId="4E283E2F" w:rsidR="00BC3473" w:rsidRPr="00EB4E4D" w:rsidRDefault="00E833B4" w:rsidP="00B8757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</w:t>
            </w:r>
            <w:r w:rsidR="00BC3473" w:rsidRPr="00EB4E4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833" w:type="dxa"/>
            <w:noWrap/>
            <w:hideMark/>
          </w:tcPr>
          <w:p w14:paraId="5578666F" w14:textId="77777777" w:rsidR="00BC3473" w:rsidRPr="00EB4E4D" w:rsidRDefault="00BC3473" w:rsidP="00B8757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B4E4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833" w:type="dxa"/>
            <w:noWrap/>
            <w:hideMark/>
          </w:tcPr>
          <w:p w14:paraId="06FE98B4" w14:textId="77777777" w:rsidR="00BC3473" w:rsidRPr="00EB4E4D" w:rsidRDefault="00BC3473" w:rsidP="00B8757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B4E4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5</w:t>
            </w:r>
          </w:p>
        </w:tc>
        <w:tc>
          <w:tcPr>
            <w:tcW w:w="905" w:type="dxa"/>
            <w:noWrap/>
            <w:hideMark/>
          </w:tcPr>
          <w:p w14:paraId="7034E5D6" w14:textId="5A8FBB8E" w:rsidR="00BC3473" w:rsidRPr="00EB4E4D" w:rsidRDefault="00BC3473" w:rsidP="00B8757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B4E4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  <w:r w:rsidR="00066AD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.0</w:t>
            </w:r>
          </w:p>
        </w:tc>
        <w:tc>
          <w:tcPr>
            <w:tcW w:w="857" w:type="dxa"/>
            <w:noWrap/>
            <w:hideMark/>
          </w:tcPr>
          <w:p w14:paraId="386248A4" w14:textId="77777777" w:rsidR="00BC3473" w:rsidRPr="00EB4E4D" w:rsidRDefault="00BC3473" w:rsidP="00B8757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B4E4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.5</w:t>
            </w:r>
          </w:p>
        </w:tc>
        <w:tc>
          <w:tcPr>
            <w:tcW w:w="896" w:type="dxa"/>
            <w:noWrap/>
            <w:hideMark/>
          </w:tcPr>
          <w:p w14:paraId="2D8985D5" w14:textId="77777777" w:rsidR="00BC3473" w:rsidRPr="00EB4E4D" w:rsidRDefault="00BC3473" w:rsidP="00B8757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B4E4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3</w:t>
            </w:r>
          </w:p>
        </w:tc>
        <w:tc>
          <w:tcPr>
            <w:tcW w:w="754" w:type="dxa"/>
          </w:tcPr>
          <w:p w14:paraId="0FE01672" w14:textId="77777777" w:rsidR="00BC3473" w:rsidRPr="00EB4E4D" w:rsidRDefault="00BC3473" w:rsidP="00B8757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B4E4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7</w:t>
            </w:r>
          </w:p>
        </w:tc>
        <w:tc>
          <w:tcPr>
            <w:tcW w:w="712" w:type="dxa"/>
            <w:noWrap/>
            <w:hideMark/>
          </w:tcPr>
          <w:p w14:paraId="22C9D3A1" w14:textId="77777777" w:rsidR="00BC3473" w:rsidRPr="00EB4E4D" w:rsidRDefault="00BC3473" w:rsidP="00B8757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B4E4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5</w:t>
            </w:r>
          </w:p>
        </w:tc>
        <w:tc>
          <w:tcPr>
            <w:tcW w:w="691" w:type="dxa"/>
          </w:tcPr>
          <w:p w14:paraId="33C89484" w14:textId="77777777" w:rsidR="00BC3473" w:rsidRPr="00EB4E4D" w:rsidRDefault="00BC3473" w:rsidP="00B8757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B4E4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.1</w:t>
            </w:r>
          </w:p>
        </w:tc>
        <w:tc>
          <w:tcPr>
            <w:tcW w:w="1218" w:type="dxa"/>
            <w:noWrap/>
            <w:hideMark/>
          </w:tcPr>
          <w:p w14:paraId="1DED13F6" w14:textId="77777777" w:rsidR="004265F6" w:rsidRPr="00EB4E4D" w:rsidRDefault="00BC3473" w:rsidP="00B87576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EB4E4D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64.724</w:t>
            </w:r>
            <w:r w:rsidR="00957745" w:rsidRPr="00EB4E4D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±</w:t>
            </w:r>
          </w:p>
          <w:p w14:paraId="30F65B4E" w14:textId="65888295" w:rsidR="00BC3473" w:rsidRPr="00EB4E4D" w:rsidRDefault="004265F6" w:rsidP="00B87576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EB4E4D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3.575</w:t>
            </w:r>
          </w:p>
        </w:tc>
      </w:tr>
      <w:tr w:rsidR="00E85FE3" w:rsidRPr="00EB4E4D" w14:paraId="10FB77FA" w14:textId="77777777" w:rsidTr="00D076FF">
        <w:trPr>
          <w:trHeight w:val="56"/>
          <w:jc w:val="center"/>
        </w:trPr>
        <w:tc>
          <w:tcPr>
            <w:tcW w:w="607" w:type="dxa"/>
            <w:noWrap/>
            <w:hideMark/>
          </w:tcPr>
          <w:p w14:paraId="4B646F91" w14:textId="3E241C33" w:rsidR="00BC3473" w:rsidRPr="00EB4E4D" w:rsidRDefault="00E833B4" w:rsidP="00B8757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</w:t>
            </w:r>
            <w:r w:rsidR="00BC3473" w:rsidRPr="00EB4E4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833" w:type="dxa"/>
            <w:noWrap/>
            <w:hideMark/>
          </w:tcPr>
          <w:p w14:paraId="6718F440" w14:textId="77777777" w:rsidR="00BC3473" w:rsidRPr="00EB4E4D" w:rsidRDefault="00BC3473" w:rsidP="00B8757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B4E4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6</w:t>
            </w:r>
          </w:p>
        </w:tc>
        <w:tc>
          <w:tcPr>
            <w:tcW w:w="833" w:type="dxa"/>
            <w:noWrap/>
            <w:hideMark/>
          </w:tcPr>
          <w:p w14:paraId="435F2EA4" w14:textId="5C5D4A8E" w:rsidR="00BC3473" w:rsidRPr="00EB4E4D" w:rsidRDefault="00BC3473" w:rsidP="00B8757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B4E4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  <w:r w:rsidR="00066AD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.0</w:t>
            </w:r>
          </w:p>
        </w:tc>
        <w:tc>
          <w:tcPr>
            <w:tcW w:w="905" w:type="dxa"/>
            <w:noWrap/>
            <w:hideMark/>
          </w:tcPr>
          <w:p w14:paraId="358D18EE" w14:textId="77777777" w:rsidR="00BC3473" w:rsidRPr="00EB4E4D" w:rsidRDefault="00BC3473" w:rsidP="00B8757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B4E4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.5</w:t>
            </w:r>
          </w:p>
        </w:tc>
        <w:tc>
          <w:tcPr>
            <w:tcW w:w="857" w:type="dxa"/>
            <w:noWrap/>
            <w:hideMark/>
          </w:tcPr>
          <w:p w14:paraId="010223A7" w14:textId="229E7519" w:rsidR="00BC3473" w:rsidRPr="00EB4E4D" w:rsidRDefault="00BC3473" w:rsidP="00B8757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B4E4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  <w:r w:rsidR="00066AD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.0</w:t>
            </w:r>
          </w:p>
        </w:tc>
        <w:tc>
          <w:tcPr>
            <w:tcW w:w="896" w:type="dxa"/>
            <w:noWrap/>
            <w:hideMark/>
          </w:tcPr>
          <w:p w14:paraId="4A1E7231" w14:textId="77777777" w:rsidR="00BC3473" w:rsidRPr="00EB4E4D" w:rsidRDefault="00BC3473" w:rsidP="00B8757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B4E4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2</w:t>
            </w:r>
          </w:p>
        </w:tc>
        <w:tc>
          <w:tcPr>
            <w:tcW w:w="754" w:type="dxa"/>
          </w:tcPr>
          <w:p w14:paraId="0D0FA84F" w14:textId="77777777" w:rsidR="00BC3473" w:rsidRPr="00EB4E4D" w:rsidRDefault="00BC3473" w:rsidP="00B8757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B4E4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6</w:t>
            </w:r>
          </w:p>
        </w:tc>
        <w:tc>
          <w:tcPr>
            <w:tcW w:w="712" w:type="dxa"/>
            <w:noWrap/>
            <w:hideMark/>
          </w:tcPr>
          <w:p w14:paraId="2CB889DC" w14:textId="77777777" w:rsidR="00BC3473" w:rsidRPr="00EB4E4D" w:rsidRDefault="00BC3473" w:rsidP="00B8757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B4E4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9</w:t>
            </w:r>
          </w:p>
        </w:tc>
        <w:tc>
          <w:tcPr>
            <w:tcW w:w="691" w:type="dxa"/>
          </w:tcPr>
          <w:p w14:paraId="3E8D8860" w14:textId="77777777" w:rsidR="00BC3473" w:rsidRPr="00EB4E4D" w:rsidRDefault="00BC3473" w:rsidP="00B8757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B4E4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.9</w:t>
            </w:r>
          </w:p>
        </w:tc>
        <w:tc>
          <w:tcPr>
            <w:tcW w:w="1218" w:type="dxa"/>
            <w:noWrap/>
            <w:hideMark/>
          </w:tcPr>
          <w:p w14:paraId="6A27D8A3" w14:textId="77777777" w:rsidR="004265F6" w:rsidRPr="00EB4E4D" w:rsidRDefault="00BC3473" w:rsidP="00B87576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EB4E4D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40.482</w:t>
            </w:r>
            <w:r w:rsidR="00957745" w:rsidRPr="00EB4E4D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±</w:t>
            </w:r>
          </w:p>
          <w:p w14:paraId="56B5A157" w14:textId="41066D83" w:rsidR="00BC3473" w:rsidRPr="00EB4E4D" w:rsidRDefault="004265F6" w:rsidP="00B87576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EB4E4D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6.819</w:t>
            </w:r>
          </w:p>
        </w:tc>
      </w:tr>
      <w:tr w:rsidR="00E85FE3" w:rsidRPr="00EB4E4D" w14:paraId="4760278C" w14:textId="77777777" w:rsidTr="00D076FF">
        <w:trPr>
          <w:trHeight w:val="56"/>
          <w:jc w:val="center"/>
        </w:trPr>
        <w:tc>
          <w:tcPr>
            <w:tcW w:w="607" w:type="dxa"/>
            <w:noWrap/>
            <w:hideMark/>
          </w:tcPr>
          <w:p w14:paraId="1A365E7B" w14:textId="55631182" w:rsidR="00BC3473" w:rsidRPr="00EB4E4D" w:rsidRDefault="00E833B4" w:rsidP="00B8757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</w:t>
            </w:r>
            <w:r w:rsidR="00BC3473" w:rsidRPr="00EB4E4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833" w:type="dxa"/>
            <w:noWrap/>
            <w:hideMark/>
          </w:tcPr>
          <w:p w14:paraId="32D3520D" w14:textId="77777777" w:rsidR="00BC3473" w:rsidRPr="00EB4E4D" w:rsidRDefault="00BC3473" w:rsidP="00B8757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B4E4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3</w:t>
            </w:r>
          </w:p>
        </w:tc>
        <w:tc>
          <w:tcPr>
            <w:tcW w:w="833" w:type="dxa"/>
            <w:noWrap/>
            <w:hideMark/>
          </w:tcPr>
          <w:p w14:paraId="6FFF8D7E" w14:textId="02020C45" w:rsidR="00BC3473" w:rsidRPr="00EB4E4D" w:rsidRDefault="00BC3473" w:rsidP="00B8757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B4E4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  <w:r w:rsidR="00066AD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.0</w:t>
            </w:r>
          </w:p>
        </w:tc>
        <w:tc>
          <w:tcPr>
            <w:tcW w:w="905" w:type="dxa"/>
            <w:noWrap/>
            <w:hideMark/>
          </w:tcPr>
          <w:p w14:paraId="39E413A2" w14:textId="4A8CA979" w:rsidR="00BC3473" w:rsidRPr="00EB4E4D" w:rsidRDefault="00BC3473" w:rsidP="00B8757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B4E4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  <w:r w:rsidR="00066AD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.0</w:t>
            </w:r>
          </w:p>
        </w:tc>
        <w:tc>
          <w:tcPr>
            <w:tcW w:w="857" w:type="dxa"/>
            <w:noWrap/>
            <w:hideMark/>
          </w:tcPr>
          <w:p w14:paraId="7DD2073D" w14:textId="77777777" w:rsidR="00BC3473" w:rsidRPr="00EB4E4D" w:rsidRDefault="00BC3473" w:rsidP="00B8757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B4E4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5</w:t>
            </w:r>
          </w:p>
        </w:tc>
        <w:tc>
          <w:tcPr>
            <w:tcW w:w="896" w:type="dxa"/>
            <w:noWrap/>
            <w:hideMark/>
          </w:tcPr>
          <w:p w14:paraId="7D6CA3BF" w14:textId="77777777" w:rsidR="00BC3473" w:rsidRPr="00EB4E4D" w:rsidRDefault="00BC3473" w:rsidP="00B8757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B4E4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6</w:t>
            </w:r>
          </w:p>
        </w:tc>
        <w:tc>
          <w:tcPr>
            <w:tcW w:w="754" w:type="dxa"/>
          </w:tcPr>
          <w:p w14:paraId="4BD2C881" w14:textId="77777777" w:rsidR="00BC3473" w:rsidRPr="00EB4E4D" w:rsidRDefault="00BC3473" w:rsidP="00B8757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B4E4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7</w:t>
            </w:r>
          </w:p>
        </w:tc>
        <w:tc>
          <w:tcPr>
            <w:tcW w:w="712" w:type="dxa"/>
            <w:noWrap/>
            <w:hideMark/>
          </w:tcPr>
          <w:p w14:paraId="7062C8EA" w14:textId="77777777" w:rsidR="00BC3473" w:rsidRPr="00EB4E4D" w:rsidRDefault="00BC3473" w:rsidP="00B8757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B4E4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</w:t>
            </w:r>
          </w:p>
        </w:tc>
        <w:tc>
          <w:tcPr>
            <w:tcW w:w="691" w:type="dxa"/>
          </w:tcPr>
          <w:p w14:paraId="18C2A0DC" w14:textId="77777777" w:rsidR="00BC3473" w:rsidRPr="00EB4E4D" w:rsidRDefault="00BC3473" w:rsidP="00B8757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B4E4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.7</w:t>
            </w:r>
          </w:p>
        </w:tc>
        <w:tc>
          <w:tcPr>
            <w:tcW w:w="1218" w:type="dxa"/>
            <w:noWrap/>
            <w:hideMark/>
          </w:tcPr>
          <w:p w14:paraId="1FA004AE" w14:textId="77777777" w:rsidR="004265F6" w:rsidRPr="00EB4E4D" w:rsidRDefault="00BC3473" w:rsidP="00B8757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B4E4D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51.189 </w:t>
            </w:r>
            <w:r w:rsidR="00957745" w:rsidRPr="00EB4E4D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±</w:t>
            </w:r>
          </w:p>
          <w:p w14:paraId="7DA1E877" w14:textId="0ED99A4A" w:rsidR="00BC3473" w:rsidRPr="00C36CEC" w:rsidRDefault="004265F6" w:rsidP="00B87576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EB4E4D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524</w:t>
            </w:r>
          </w:p>
        </w:tc>
      </w:tr>
      <w:tr w:rsidR="00E85FE3" w:rsidRPr="00EB4E4D" w14:paraId="79B1B42D" w14:textId="77777777" w:rsidTr="00D076FF">
        <w:trPr>
          <w:trHeight w:val="56"/>
          <w:jc w:val="center"/>
        </w:trPr>
        <w:tc>
          <w:tcPr>
            <w:tcW w:w="607" w:type="dxa"/>
            <w:noWrap/>
            <w:hideMark/>
          </w:tcPr>
          <w:p w14:paraId="4EDA0BB0" w14:textId="1E90E58F" w:rsidR="00BC3473" w:rsidRPr="00EB4E4D" w:rsidRDefault="00E833B4" w:rsidP="00B8757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</w:t>
            </w:r>
            <w:r w:rsidR="00BC3473" w:rsidRPr="00EB4E4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</w:t>
            </w:r>
          </w:p>
        </w:tc>
        <w:tc>
          <w:tcPr>
            <w:tcW w:w="833" w:type="dxa"/>
            <w:noWrap/>
            <w:hideMark/>
          </w:tcPr>
          <w:p w14:paraId="1DFF3302" w14:textId="77777777" w:rsidR="00BC3473" w:rsidRPr="00EB4E4D" w:rsidRDefault="00BC3473" w:rsidP="00B8757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B4E4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</w:t>
            </w:r>
          </w:p>
        </w:tc>
        <w:tc>
          <w:tcPr>
            <w:tcW w:w="833" w:type="dxa"/>
            <w:noWrap/>
            <w:hideMark/>
          </w:tcPr>
          <w:p w14:paraId="6254A5EC" w14:textId="77777777" w:rsidR="00BC3473" w:rsidRPr="00EB4E4D" w:rsidRDefault="00BC3473" w:rsidP="00B8757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B4E4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5</w:t>
            </w:r>
          </w:p>
        </w:tc>
        <w:tc>
          <w:tcPr>
            <w:tcW w:w="905" w:type="dxa"/>
            <w:noWrap/>
            <w:hideMark/>
          </w:tcPr>
          <w:p w14:paraId="646E3289" w14:textId="77777777" w:rsidR="00BC3473" w:rsidRPr="00EB4E4D" w:rsidRDefault="00BC3473" w:rsidP="00B8757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B4E4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5</w:t>
            </w:r>
          </w:p>
        </w:tc>
        <w:tc>
          <w:tcPr>
            <w:tcW w:w="857" w:type="dxa"/>
            <w:noWrap/>
            <w:hideMark/>
          </w:tcPr>
          <w:p w14:paraId="7295AFDF" w14:textId="114E6EA9" w:rsidR="00BC3473" w:rsidRPr="00EB4E4D" w:rsidRDefault="00BC3473" w:rsidP="00B8757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B4E4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  <w:r w:rsidR="00066AD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.0</w:t>
            </w:r>
          </w:p>
        </w:tc>
        <w:tc>
          <w:tcPr>
            <w:tcW w:w="896" w:type="dxa"/>
            <w:noWrap/>
            <w:hideMark/>
          </w:tcPr>
          <w:p w14:paraId="7388F2BF" w14:textId="77777777" w:rsidR="00BC3473" w:rsidRPr="00EB4E4D" w:rsidRDefault="00BC3473" w:rsidP="00B8757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B4E4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6</w:t>
            </w:r>
          </w:p>
        </w:tc>
        <w:tc>
          <w:tcPr>
            <w:tcW w:w="754" w:type="dxa"/>
          </w:tcPr>
          <w:p w14:paraId="67D58996" w14:textId="77777777" w:rsidR="00BC3473" w:rsidRPr="00EB4E4D" w:rsidRDefault="00BC3473" w:rsidP="00B8757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B4E4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7</w:t>
            </w:r>
          </w:p>
        </w:tc>
        <w:tc>
          <w:tcPr>
            <w:tcW w:w="712" w:type="dxa"/>
            <w:noWrap/>
            <w:hideMark/>
          </w:tcPr>
          <w:p w14:paraId="060C379B" w14:textId="77777777" w:rsidR="00BC3473" w:rsidRPr="00EB4E4D" w:rsidRDefault="00BC3473" w:rsidP="00B8757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B4E4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7</w:t>
            </w:r>
          </w:p>
        </w:tc>
        <w:tc>
          <w:tcPr>
            <w:tcW w:w="691" w:type="dxa"/>
          </w:tcPr>
          <w:p w14:paraId="1DBDEF4E" w14:textId="77777777" w:rsidR="00BC3473" w:rsidRPr="00EB4E4D" w:rsidRDefault="00BC3473" w:rsidP="00B8757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B4E4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.3</w:t>
            </w:r>
          </w:p>
        </w:tc>
        <w:tc>
          <w:tcPr>
            <w:tcW w:w="1218" w:type="dxa"/>
            <w:noWrap/>
            <w:hideMark/>
          </w:tcPr>
          <w:p w14:paraId="25B45952" w14:textId="77777777" w:rsidR="004265F6" w:rsidRPr="00EB4E4D" w:rsidRDefault="00BC3473" w:rsidP="00B8757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B4E4D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50.106 </w:t>
            </w:r>
            <w:r w:rsidR="00957745" w:rsidRPr="00EB4E4D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±</w:t>
            </w:r>
          </w:p>
          <w:p w14:paraId="1A924D71" w14:textId="2FE80B5D" w:rsidR="00BC3473" w:rsidRPr="00C36CEC" w:rsidRDefault="004265F6" w:rsidP="00B87576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EB4E4D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571</w:t>
            </w:r>
          </w:p>
        </w:tc>
      </w:tr>
      <w:tr w:rsidR="00E85FE3" w:rsidRPr="00EB4E4D" w14:paraId="115AAFF3" w14:textId="77777777" w:rsidTr="00D076FF">
        <w:trPr>
          <w:trHeight w:val="56"/>
          <w:jc w:val="center"/>
        </w:trPr>
        <w:tc>
          <w:tcPr>
            <w:tcW w:w="607" w:type="dxa"/>
            <w:noWrap/>
            <w:hideMark/>
          </w:tcPr>
          <w:p w14:paraId="315A112B" w14:textId="5D65D870" w:rsidR="00BC3473" w:rsidRPr="00EB4E4D" w:rsidRDefault="00E833B4" w:rsidP="00B8757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</w:t>
            </w:r>
            <w:r w:rsidR="00BC3473" w:rsidRPr="00EB4E4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</w:t>
            </w:r>
          </w:p>
        </w:tc>
        <w:tc>
          <w:tcPr>
            <w:tcW w:w="833" w:type="dxa"/>
            <w:noWrap/>
            <w:hideMark/>
          </w:tcPr>
          <w:p w14:paraId="67516AF9" w14:textId="77777777" w:rsidR="00BC3473" w:rsidRPr="00EB4E4D" w:rsidRDefault="00BC3473" w:rsidP="00B8757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B4E4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6</w:t>
            </w:r>
          </w:p>
        </w:tc>
        <w:tc>
          <w:tcPr>
            <w:tcW w:w="833" w:type="dxa"/>
            <w:noWrap/>
            <w:hideMark/>
          </w:tcPr>
          <w:p w14:paraId="3981AFD2" w14:textId="77777777" w:rsidR="00BC3473" w:rsidRPr="00EB4E4D" w:rsidRDefault="00BC3473" w:rsidP="00B8757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B4E4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5</w:t>
            </w:r>
          </w:p>
        </w:tc>
        <w:tc>
          <w:tcPr>
            <w:tcW w:w="905" w:type="dxa"/>
            <w:noWrap/>
            <w:hideMark/>
          </w:tcPr>
          <w:p w14:paraId="3F42CB34" w14:textId="77777777" w:rsidR="00BC3473" w:rsidRPr="00EB4E4D" w:rsidRDefault="00BC3473" w:rsidP="00B8757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B4E4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5</w:t>
            </w:r>
          </w:p>
        </w:tc>
        <w:tc>
          <w:tcPr>
            <w:tcW w:w="857" w:type="dxa"/>
            <w:noWrap/>
            <w:hideMark/>
          </w:tcPr>
          <w:p w14:paraId="007A6169" w14:textId="08F80BDC" w:rsidR="00BC3473" w:rsidRPr="00EB4E4D" w:rsidRDefault="00BC3473" w:rsidP="00B8757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B4E4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  <w:r w:rsidR="00066AD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.0</w:t>
            </w:r>
          </w:p>
        </w:tc>
        <w:tc>
          <w:tcPr>
            <w:tcW w:w="896" w:type="dxa"/>
            <w:noWrap/>
            <w:hideMark/>
          </w:tcPr>
          <w:p w14:paraId="71F7B29D" w14:textId="77777777" w:rsidR="00BC3473" w:rsidRPr="00EB4E4D" w:rsidRDefault="00BC3473" w:rsidP="00B8757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B4E4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2</w:t>
            </w:r>
          </w:p>
        </w:tc>
        <w:tc>
          <w:tcPr>
            <w:tcW w:w="754" w:type="dxa"/>
          </w:tcPr>
          <w:p w14:paraId="468C1717" w14:textId="77777777" w:rsidR="00BC3473" w:rsidRPr="00EB4E4D" w:rsidRDefault="00BC3473" w:rsidP="00B8757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B4E4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9</w:t>
            </w:r>
          </w:p>
        </w:tc>
        <w:tc>
          <w:tcPr>
            <w:tcW w:w="712" w:type="dxa"/>
            <w:noWrap/>
            <w:hideMark/>
          </w:tcPr>
          <w:p w14:paraId="075E9B82" w14:textId="77777777" w:rsidR="00BC3473" w:rsidRPr="00EB4E4D" w:rsidRDefault="00BC3473" w:rsidP="00B8757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B4E4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</w:t>
            </w:r>
          </w:p>
        </w:tc>
        <w:tc>
          <w:tcPr>
            <w:tcW w:w="691" w:type="dxa"/>
          </w:tcPr>
          <w:p w14:paraId="53808F03" w14:textId="77777777" w:rsidR="00BC3473" w:rsidRPr="00EB4E4D" w:rsidRDefault="00BC3473" w:rsidP="00B8757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B4E4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.3</w:t>
            </w:r>
          </w:p>
        </w:tc>
        <w:tc>
          <w:tcPr>
            <w:tcW w:w="1218" w:type="dxa"/>
            <w:noWrap/>
            <w:hideMark/>
          </w:tcPr>
          <w:p w14:paraId="3B71A2E9" w14:textId="77777777" w:rsidR="004265F6" w:rsidRPr="00EB4E4D" w:rsidRDefault="00BC3473" w:rsidP="00B8757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B4E4D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38.029 </w:t>
            </w:r>
            <w:r w:rsidR="00957745" w:rsidRPr="00EB4E4D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±</w:t>
            </w:r>
          </w:p>
          <w:p w14:paraId="05FB3631" w14:textId="0D5672B6" w:rsidR="00BC3473" w:rsidRPr="00C36CEC" w:rsidRDefault="004265F6" w:rsidP="00B87576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EB4E4D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3.077</w:t>
            </w:r>
          </w:p>
        </w:tc>
      </w:tr>
      <w:tr w:rsidR="00E85FE3" w:rsidRPr="00EB4E4D" w14:paraId="591FB9E8" w14:textId="77777777" w:rsidTr="00D076FF">
        <w:trPr>
          <w:trHeight w:val="56"/>
          <w:jc w:val="center"/>
        </w:trPr>
        <w:tc>
          <w:tcPr>
            <w:tcW w:w="607" w:type="dxa"/>
            <w:noWrap/>
            <w:hideMark/>
          </w:tcPr>
          <w:p w14:paraId="5F1CAEF4" w14:textId="0A7626AA" w:rsidR="00BC3473" w:rsidRPr="00EB4E4D" w:rsidRDefault="00E833B4" w:rsidP="00B8757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</w:t>
            </w:r>
            <w:r w:rsidR="00BC3473" w:rsidRPr="00EB4E4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1</w:t>
            </w:r>
          </w:p>
        </w:tc>
        <w:tc>
          <w:tcPr>
            <w:tcW w:w="833" w:type="dxa"/>
            <w:noWrap/>
            <w:hideMark/>
          </w:tcPr>
          <w:p w14:paraId="6A70B0E3" w14:textId="77777777" w:rsidR="00BC3473" w:rsidRPr="00EB4E4D" w:rsidRDefault="00BC3473" w:rsidP="00B8757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B4E4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6</w:t>
            </w:r>
          </w:p>
        </w:tc>
        <w:tc>
          <w:tcPr>
            <w:tcW w:w="833" w:type="dxa"/>
            <w:noWrap/>
            <w:hideMark/>
          </w:tcPr>
          <w:p w14:paraId="003EE40A" w14:textId="239D6F03" w:rsidR="00BC3473" w:rsidRPr="00EB4E4D" w:rsidRDefault="00BC3473" w:rsidP="00B8757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B4E4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  <w:r w:rsidR="00066AD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.0</w:t>
            </w:r>
          </w:p>
        </w:tc>
        <w:tc>
          <w:tcPr>
            <w:tcW w:w="905" w:type="dxa"/>
            <w:noWrap/>
            <w:hideMark/>
          </w:tcPr>
          <w:p w14:paraId="07BEF282" w14:textId="77777777" w:rsidR="00BC3473" w:rsidRPr="00EB4E4D" w:rsidRDefault="00BC3473" w:rsidP="00B8757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B4E4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5</w:t>
            </w:r>
          </w:p>
        </w:tc>
        <w:tc>
          <w:tcPr>
            <w:tcW w:w="857" w:type="dxa"/>
            <w:noWrap/>
            <w:hideMark/>
          </w:tcPr>
          <w:p w14:paraId="436A1269" w14:textId="2EEBAED2" w:rsidR="00BC3473" w:rsidRPr="00EB4E4D" w:rsidRDefault="00BC3473" w:rsidP="00B8757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B4E4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  <w:r w:rsidR="00066AD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.0</w:t>
            </w:r>
          </w:p>
        </w:tc>
        <w:tc>
          <w:tcPr>
            <w:tcW w:w="896" w:type="dxa"/>
            <w:noWrap/>
            <w:hideMark/>
          </w:tcPr>
          <w:p w14:paraId="57511C4D" w14:textId="77777777" w:rsidR="00BC3473" w:rsidRPr="00EB4E4D" w:rsidRDefault="00BC3473" w:rsidP="00B8757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B4E4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5</w:t>
            </w:r>
          </w:p>
        </w:tc>
        <w:tc>
          <w:tcPr>
            <w:tcW w:w="754" w:type="dxa"/>
          </w:tcPr>
          <w:p w14:paraId="5DB7A28B" w14:textId="77777777" w:rsidR="00BC3473" w:rsidRPr="00EB4E4D" w:rsidRDefault="00BC3473" w:rsidP="00B8757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B4E4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8</w:t>
            </w:r>
          </w:p>
        </w:tc>
        <w:tc>
          <w:tcPr>
            <w:tcW w:w="712" w:type="dxa"/>
            <w:noWrap/>
            <w:hideMark/>
          </w:tcPr>
          <w:p w14:paraId="68E38FE7" w14:textId="77777777" w:rsidR="00BC3473" w:rsidRPr="00EB4E4D" w:rsidRDefault="00BC3473" w:rsidP="00B8757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B4E4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9</w:t>
            </w:r>
          </w:p>
        </w:tc>
        <w:tc>
          <w:tcPr>
            <w:tcW w:w="691" w:type="dxa"/>
          </w:tcPr>
          <w:p w14:paraId="7D146FD9" w14:textId="77777777" w:rsidR="00BC3473" w:rsidRPr="00EB4E4D" w:rsidRDefault="00BC3473" w:rsidP="00B8757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B4E4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.1</w:t>
            </w:r>
          </w:p>
        </w:tc>
        <w:tc>
          <w:tcPr>
            <w:tcW w:w="1218" w:type="dxa"/>
            <w:noWrap/>
            <w:hideMark/>
          </w:tcPr>
          <w:p w14:paraId="63220387" w14:textId="320AE341" w:rsidR="004265F6" w:rsidRPr="00EB4E4D" w:rsidRDefault="00BC3473" w:rsidP="00B87576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EB4E4D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2.863</w:t>
            </w:r>
            <w:r w:rsidR="004265F6" w:rsidRPr="00EB4E4D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±</w:t>
            </w:r>
          </w:p>
          <w:p w14:paraId="1413DD5B" w14:textId="6FE23978" w:rsidR="00BC3473" w:rsidRPr="00EB4E4D" w:rsidRDefault="004265F6" w:rsidP="00B87576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EB4E4D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.188</w:t>
            </w:r>
          </w:p>
        </w:tc>
      </w:tr>
      <w:tr w:rsidR="00E85FE3" w:rsidRPr="00EB4E4D" w14:paraId="73D54CD4" w14:textId="77777777" w:rsidTr="00D076FF">
        <w:trPr>
          <w:trHeight w:val="56"/>
          <w:jc w:val="center"/>
        </w:trPr>
        <w:tc>
          <w:tcPr>
            <w:tcW w:w="607" w:type="dxa"/>
            <w:noWrap/>
            <w:hideMark/>
          </w:tcPr>
          <w:p w14:paraId="312BEEEB" w14:textId="6D7F7DF3" w:rsidR="00BC3473" w:rsidRPr="00EB4E4D" w:rsidRDefault="00E833B4" w:rsidP="00B8757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</w:t>
            </w:r>
            <w:r w:rsidR="00BC3473" w:rsidRPr="00EB4E4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2</w:t>
            </w:r>
          </w:p>
        </w:tc>
        <w:tc>
          <w:tcPr>
            <w:tcW w:w="833" w:type="dxa"/>
            <w:noWrap/>
            <w:hideMark/>
          </w:tcPr>
          <w:p w14:paraId="7D798DF3" w14:textId="77777777" w:rsidR="00BC3473" w:rsidRPr="00EB4E4D" w:rsidRDefault="00BC3473" w:rsidP="00B8757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B4E4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9</w:t>
            </w:r>
          </w:p>
        </w:tc>
        <w:tc>
          <w:tcPr>
            <w:tcW w:w="833" w:type="dxa"/>
            <w:noWrap/>
            <w:hideMark/>
          </w:tcPr>
          <w:p w14:paraId="3B47A8A6" w14:textId="69B8858E" w:rsidR="00BC3473" w:rsidRPr="00EB4E4D" w:rsidRDefault="00BC3473" w:rsidP="00B8757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B4E4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  <w:r w:rsidR="00066AD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.0</w:t>
            </w:r>
          </w:p>
        </w:tc>
        <w:tc>
          <w:tcPr>
            <w:tcW w:w="905" w:type="dxa"/>
            <w:noWrap/>
            <w:hideMark/>
          </w:tcPr>
          <w:p w14:paraId="471DCE6F" w14:textId="77777777" w:rsidR="00BC3473" w:rsidRPr="00EB4E4D" w:rsidRDefault="00BC3473" w:rsidP="00B8757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B4E4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5</w:t>
            </w:r>
          </w:p>
        </w:tc>
        <w:tc>
          <w:tcPr>
            <w:tcW w:w="857" w:type="dxa"/>
            <w:noWrap/>
            <w:hideMark/>
          </w:tcPr>
          <w:p w14:paraId="5D8541E7" w14:textId="77777777" w:rsidR="00BC3473" w:rsidRPr="00EB4E4D" w:rsidRDefault="00BC3473" w:rsidP="00B8757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B4E4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5</w:t>
            </w:r>
          </w:p>
        </w:tc>
        <w:tc>
          <w:tcPr>
            <w:tcW w:w="896" w:type="dxa"/>
            <w:noWrap/>
            <w:hideMark/>
          </w:tcPr>
          <w:p w14:paraId="5C3E22FE" w14:textId="77777777" w:rsidR="00BC3473" w:rsidRPr="00EB4E4D" w:rsidRDefault="00BC3473" w:rsidP="00B8757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B4E4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6</w:t>
            </w:r>
          </w:p>
        </w:tc>
        <w:tc>
          <w:tcPr>
            <w:tcW w:w="754" w:type="dxa"/>
          </w:tcPr>
          <w:p w14:paraId="56D14F93" w14:textId="77777777" w:rsidR="00BC3473" w:rsidRPr="00EB4E4D" w:rsidRDefault="00BC3473" w:rsidP="00B8757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B4E4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6</w:t>
            </w:r>
          </w:p>
        </w:tc>
        <w:tc>
          <w:tcPr>
            <w:tcW w:w="712" w:type="dxa"/>
            <w:noWrap/>
            <w:hideMark/>
          </w:tcPr>
          <w:p w14:paraId="36E6AA6C" w14:textId="77777777" w:rsidR="00BC3473" w:rsidRPr="00EB4E4D" w:rsidRDefault="00BC3473" w:rsidP="00B8757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B4E4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5</w:t>
            </w:r>
          </w:p>
        </w:tc>
        <w:tc>
          <w:tcPr>
            <w:tcW w:w="691" w:type="dxa"/>
          </w:tcPr>
          <w:p w14:paraId="4A24B9EA" w14:textId="77777777" w:rsidR="00BC3473" w:rsidRPr="00EB4E4D" w:rsidRDefault="00BC3473" w:rsidP="00B8757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B4E4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.5</w:t>
            </w:r>
          </w:p>
        </w:tc>
        <w:tc>
          <w:tcPr>
            <w:tcW w:w="1218" w:type="dxa"/>
            <w:noWrap/>
            <w:hideMark/>
          </w:tcPr>
          <w:p w14:paraId="737783E1" w14:textId="77777777" w:rsidR="004265F6" w:rsidRPr="00EB4E4D" w:rsidRDefault="00BC3473" w:rsidP="00B8757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B4E4D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10.121 </w:t>
            </w:r>
            <w:r w:rsidR="00957745" w:rsidRPr="00EB4E4D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±</w:t>
            </w:r>
          </w:p>
          <w:p w14:paraId="7DFD2730" w14:textId="3EBA2623" w:rsidR="00BC3473" w:rsidRPr="00C36CEC" w:rsidRDefault="004265F6" w:rsidP="00B87576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EB4E4D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726</w:t>
            </w:r>
          </w:p>
        </w:tc>
      </w:tr>
      <w:tr w:rsidR="00E85FE3" w:rsidRPr="00EB4E4D" w14:paraId="18AC2997" w14:textId="77777777" w:rsidTr="00D076FF">
        <w:trPr>
          <w:trHeight w:val="56"/>
          <w:jc w:val="center"/>
        </w:trPr>
        <w:tc>
          <w:tcPr>
            <w:tcW w:w="607" w:type="dxa"/>
            <w:noWrap/>
            <w:hideMark/>
          </w:tcPr>
          <w:p w14:paraId="58F14C89" w14:textId="2AAD0467" w:rsidR="00BC3473" w:rsidRPr="00EB4E4D" w:rsidRDefault="00E833B4" w:rsidP="00B8757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</w:t>
            </w:r>
            <w:r w:rsidR="00BC3473" w:rsidRPr="00EB4E4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3</w:t>
            </w:r>
          </w:p>
        </w:tc>
        <w:tc>
          <w:tcPr>
            <w:tcW w:w="833" w:type="dxa"/>
            <w:noWrap/>
            <w:hideMark/>
          </w:tcPr>
          <w:p w14:paraId="3C1216C9" w14:textId="77777777" w:rsidR="00BC3473" w:rsidRPr="00EB4E4D" w:rsidRDefault="00BC3473" w:rsidP="00B8757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B4E4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3</w:t>
            </w:r>
          </w:p>
        </w:tc>
        <w:tc>
          <w:tcPr>
            <w:tcW w:w="833" w:type="dxa"/>
            <w:noWrap/>
            <w:hideMark/>
          </w:tcPr>
          <w:p w14:paraId="1D00EFE5" w14:textId="66E883A8" w:rsidR="00BC3473" w:rsidRPr="00EB4E4D" w:rsidRDefault="00BC3473" w:rsidP="00B8757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B4E4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  <w:r w:rsidR="00066AD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.0</w:t>
            </w:r>
          </w:p>
        </w:tc>
        <w:tc>
          <w:tcPr>
            <w:tcW w:w="905" w:type="dxa"/>
            <w:noWrap/>
            <w:hideMark/>
          </w:tcPr>
          <w:p w14:paraId="47FFD39F" w14:textId="77777777" w:rsidR="00BC3473" w:rsidRPr="00EB4E4D" w:rsidRDefault="00BC3473" w:rsidP="00B8757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B4E4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5</w:t>
            </w:r>
          </w:p>
        </w:tc>
        <w:tc>
          <w:tcPr>
            <w:tcW w:w="857" w:type="dxa"/>
            <w:noWrap/>
            <w:hideMark/>
          </w:tcPr>
          <w:p w14:paraId="3C6653C7" w14:textId="77777777" w:rsidR="00BC3473" w:rsidRPr="00EB4E4D" w:rsidRDefault="00BC3473" w:rsidP="00B8757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B4E4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5</w:t>
            </w:r>
          </w:p>
        </w:tc>
        <w:tc>
          <w:tcPr>
            <w:tcW w:w="896" w:type="dxa"/>
            <w:noWrap/>
            <w:hideMark/>
          </w:tcPr>
          <w:p w14:paraId="3CA8CB0A" w14:textId="77777777" w:rsidR="00BC3473" w:rsidRPr="00EB4E4D" w:rsidRDefault="00BC3473" w:rsidP="00B8757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B4E4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4</w:t>
            </w:r>
          </w:p>
        </w:tc>
        <w:tc>
          <w:tcPr>
            <w:tcW w:w="754" w:type="dxa"/>
          </w:tcPr>
          <w:p w14:paraId="32821EFE" w14:textId="77777777" w:rsidR="00BC3473" w:rsidRPr="00EB4E4D" w:rsidRDefault="00BC3473" w:rsidP="00B8757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B4E4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8</w:t>
            </w:r>
          </w:p>
        </w:tc>
        <w:tc>
          <w:tcPr>
            <w:tcW w:w="712" w:type="dxa"/>
            <w:noWrap/>
            <w:hideMark/>
          </w:tcPr>
          <w:p w14:paraId="44EBC061" w14:textId="77777777" w:rsidR="00BC3473" w:rsidRPr="00EB4E4D" w:rsidRDefault="00BC3473" w:rsidP="00B8757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B4E4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5</w:t>
            </w:r>
          </w:p>
        </w:tc>
        <w:tc>
          <w:tcPr>
            <w:tcW w:w="691" w:type="dxa"/>
          </w:tcPr>
          <w:p w14:paraId="2340155E" w14:textId="77777777" w:rsidR="00BC3473" w:rsidRPr="00EB4E4D" w:rsidRDefault="00BC3473" w:rsidP="00B8757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B4E4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.9</w:t>
            </w:r>
          </w:p>
        </w:tc>
        <w:tc>
          <w:tcPr>
            <w:tcW w:w="1218" w:type="dxa"/>
            <w:noWrap/>
            <w:hideMark/>
          </w:tcPr>
          <w:p w14:paraId="585868D8" w14:textId="77777777" w:rsidR="004265F6" w:rsidRPr="00EB4E4D" w:rsidRDefault="00BC3473" w:rsidP="00B8757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B4E4D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32.041 </w:t>
            </w:r>
            <w:r w:rsidR="00957745" w:rsidRPr="00EB4E4D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±</w:t>
            </w:r>
          </w:p>
          <w:p w14:paraId="6C807F9A" w14:textId="25670AB2" w:rsidR="00BC3473" w:rsidRPr="00C36CEC" w:rsidRDefault="004265F6" w:rsidP="00B87576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EB4E4D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3.833</w:t>
            </w:r>
          </w:p>
        </w:tc>
      </w:tr>
      <w:tr w:rsidR="00E85FE3" w:rsidRPr="00EB4E4D" w14:paraId="062E14BF" w14:textId="77777777" w:rsidTr="00D076FF">
        <w:trPr>
          <w:trHeight w:val="56"/>
          <w:jc w:val="center"/>
        </w:trPr>
        <w:tc>
          <w:tcPr>
            <w:tcW w:w="607" w:type="dxa"/>
            <w:noWrap/>
            <w:hideMark/>
          </w:tcPr>
          <w:p w14:paraId="1FC43609" w14:textId="5C95B179" w:rsidR="00BC3473" w:rsidRPr="00EB4E4D" w:rsidRDefault="00E833B4" w:rsidP="00B8757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</w:t>
            </w:r>
            <w:r w:rsidR="00BC3473" w:rsidRPr="00EB4E4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4</w:t>
            </w:r>
          </w:p>
        </w:tc>
        <w:tc>
          <w:tcPr>
            <w:tcW w:w="833" w:type="dxa"/>
            <w:noWrap/>
            <w:hideMark/>
          </w:tcPr>
          <w:p w14:paraId="4559C93E" w14:textId="77777777" w:rsidR="00BC3473" w:rsidRPr="00EB4E4D" w:rsidRDefault="00BC3473" w:rsidP="00B8757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B4E4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6</w:t>
            </w:r>
          </w:p>
        </w:tc>
        <w:tc>
          <w:tcPr>
            <w:tcW w:w="833" w:type="dxa"/>
            <w:noWrap/>
            <w:hideMark/>
          </w:tcPr>
          <w:p w14:paraId="208A1E6D" w14:textId="010FB387" w:rsidR="00BC3473" w:rsidRPr="00EB4E4D" w:rsidRDefault="00BC3473" w:rsidP="00B8757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B4E4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  <w:r w:rsidR="00066AD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.0</w:t>
            </w:r>
          </w:p>
        </w:tc>
        <w:tc>
          <w:tcPr>
            <w:tcW w:w="905" w:type="dxa"/>
            <w:noWrap/>
            <w:hideMark/>
          </w:tcPr>
          <w:p w14:paraId="6DBDF956" w14:textId="311D427E" w:rsidR="00BC3473" w:rsidRPr="00EB4E4D" w:rsidRDefault="00BC3473" w:rsidP="00B8757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B4E4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  <w:r w:rsidR="00066AD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.0</w:t>
            </w:r>
          </w:p>
        </w:tc>
        <w:tc>
          <w:tcPr>
            <w:tcW w:w="857" w:type="dxa"/>
            <w:noWrap/>
            <w:hideMark/>
          </w:tcPr>
          <w:p w14:paraId="2C134BDC" w14:textId="77777777" w:rsidR="00BC3473" w:rsidRPr="00EB4E4D" w:rsidRDefault="00BC3473" w:rsidP="00B8757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B4E4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.5</w:t>
            </w:r>
          </w:p>
        </w:tc>
        <w:tc>
          <w:tcPr>
            <w:tcW w:w="896" w:type="dxa"/>
            <w:noWrap/>
            <w:hideMark/>
          </w:tcPr>
          <w:p w14:paraId="7B51F4E2" w14:textId="77777777" w:rsidR="00BC3473" w:rsidRPr="00EB4E4D" w:rsidRDefault="00BC3473" w:rsidP="00B8757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B4E4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5</w:t>
            </w:r>
          </w:p>
        </w:tc>
        <w:tc>
          <w:tcPr>
            <w:tcW w:w="754" w:type="dxa"/>
          </w:tcPr>
          <w:p w14:paraId="122C8AA0" w14:textId="77777777" w:rsidR="00BC3473" w:rsidRPr="00EB4E4D" w:rsidRDefault="00BC3473" w:rsidP="00B8757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B4E4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8</w:t>
            </w:r>
          </w:p>
        </w:tc>
        <w:tc>
          <w:tcPr>
            <w:tcW w:w="712" w:type="dxa"/>
            <w:noWrap/>
            <w:hideMark/>
          </w:tcPr>
          <w:p w14:paraId="51CECDCD" w14:textId="77777777" w:rsidR="00BC3473" w:rsidRPr="00EB4E4D" w:rsidRDefault="00BC3473" w:rsidP="00B8757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B4E4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3</w:t>
            </w:r>
          </w:p>
        </w:tc>
        <w:tc>
          <w:tcPr>
            <w:tcW w:w="691" w:type="dxa"/>
          </w:tcPr>
          <w:p w14:paraId="05BA1BBA" w14:textId="77777777" w:rsidR="00BC3473" w:rsidRPr="00EB4E4D" w:rsidRDefault="00BC3473" w:rsidP="00B8757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B4E4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.5</w:t>
            </w:r>
          </w:p>
        </w:tc>
        <w:tc>
          <w:tcPr>
            <w:tcW w:w="1218" w:type="dxa"/>
            <w:noWrap/>
            <w:hideMark/>
          </w:tcPr>
          <w:p w14:paraId="1ABEFE04" w14:textId="10143910" w:rsidR="007C6DAE" w:rsidRPr="00EB4E4D" w:rsidRDefault="00BC3473" w:rsidP="00B8757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B4E4D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38.996</w:t>
            </w:r>
            <w:r w:rsidR="00957745" w:rsidRPr="00EB4E4D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±</w:t>
            </w:r>
          </w:p>
          <w:p w14:paraId="4FC65169" w14:textId="3955D4D1" w:rsidR="00BC3473" w:rsidRPr="00C36CEC" w:rsidRDefault="007C6DAE" w:rsidP="00B87576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EB4E4D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3.375</w:t>
            </w:r>
          </w:p>
        </w:tc>
      </w:tr>
      <w:tr w:rsidR="00E85FE3" w:rsidRPr="00EB4E4D" w14:paraId="65CE0E2A" w14:textId="77777777" w:rsidTr="00D076FF">
        <w:trPr>
          <w:trHeight w:val="56"/>
          <w:jc w:val="center"/>
        </w:trPr>
        <w:tc>
          <w:tcPr>
            <w:tcW w:w="607" w:type="dxa"/>
            <w:noWrap/>
            <w:hideMark/>
          </w:tcPr>
          <w:p w14:paraId="30DE9092" w14:textId="54115E33" w:rsidR="00BC3473" w:rsidRPr="00EB4E4D" w:rsidRDefault="00E833B4" w:rsidP="00B8757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</w:t>
            </w:r>
            <w:r w:rsidR="00BC3473" w:rsidRPr="00EB4E4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5</w:t>
            </w:r>
          </w:p>
        </w:tc>
        <w:tc>
          <w:tcPr>
            <w:tcW w:w="833" w:type="dxa"/>
            <w:noWrap/>
            <w:hideMark/>
          </w:tcPr>
          <w:p w14:paraId="655CF8D2" w14:textId="77777777" w:rsidR="00BC3473" w:rsidRPr="00EB4E4D" w:rsidRDefault="00BC3473" w:rsidP="00B8757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B4E4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833" w:type="dxa"/>
            <w:noWrap/>
            <w:hideMark/>
          </w:tcPr>
          <w:p w14:paraId="3AC26A94" w14:textId="5267004F" w:rsidR="00BC3473" w:rsidRPr="00EB4E4D" w:rsidRDefault="00BC3473" w:rsidP="00B8757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B4E4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  <w:r w:rsidR="00066AD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.0</w:t>
            </w:r>
          </w:p>
        </w:tc>
        <w:tc>
          <w:tcPr>
            <w:tcW w:w="905" w:type="dxa"/>
            <w:noWrap/>
            <w:hideMark/>
          </w:tcPr>
          <w:p w14:paraId="4F7F84E2" w14:textId="77777777" w:rsidR="00BC3473" w:rsidRPr="00EB4E4D" w:rsidRDefault="00BC3473" w:rsidP="00B8757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B4E4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5</w:t>
            </w:r>
          </w:p>
        </w:tc>
        <w:tc>
          <w:tcPr>
            <w:tcW w:w="857" w:type="dxa"/>
            <w:noWrap/>
            <w:hideMark/>
          </w:tcPr>
          <w:p w14:paraId="6A19B920" w14:textId="77777777" w:rsidR="00BC3473" w:rsidRPr="00EB4E4D" w:rsidRDefault="00BC3473" w:rsidP="00B8757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B4E4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5</w:t>
            </w:r>
          </w:p>
        </w:tc>
        <w:tc>
          <w:tcPr>
            <w:tcW w:w="896" w:type="dxa"/>
            <w:noWrap/>
            <w:hideMark/>
          </w:tcPr>
          <w:p w14:paraId="77DFF775" w14:textId="77777777" w:rsidR="00BC3473" w:rsidRPr="00EB4E4D" w:rsidRDefault="00BC3473" w:rsidP="00B8757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B4E4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2</w:t>
            </w:r>
          </w:p>
        </w:tc>
        <w:tc>
          <w:tcPr>
            <w:tcW w:w="754" w:type="dxa"/>
          </w:tcPr>
          <w:p w14:paraId="662546DA" w14:textId="77777777" w:rsidR="00BC3473" w:rsidRPr="00EB4E4D" w:rsidRDefault="00BC3473" w:rsidP="00B8757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B4E4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8</w:t>
            </w:r>
          </w:p>
        </w:tc>
        <w:tc>
          <w:tcPr>
            <w:tcW w:w="712" w:type="dxa"/>
            <w:noWrap/>
            <w:hideMark/>
          </w:tcPr>
          <w:p w14:paraId="3F1C0312" w14:textId="77777777" w:rsidR="00BC3473" w:rsidRPr="00EB4E4D" w:rsidRDefault="00BC3473" w:rsidP="00B8757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B4E4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9</w:t>
            </w:r>
          </w:p>
        </w:tc>
        <w:tc>
          <w:tcPr>
            <w:tcW w:w="691" w:type="dxa"/>
          </w:tcPr>
          <w:p w14:paraId="30AE9644" w14:textId="77777777" w:rsidR="00BC3473" w:rsidRPr="00EB4E4D" w:rsidRDefault="00BC3473" w:rsidP="00B8757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B4E4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.3</w:t>
            </w:r>
          </w:p>
        </w:tc>
        <w:tc>
          <w:tcPr>
            <w:tcW w:w="1218" w:type="dxa"/>
            <w:noWrap/>
            <w:hideMark/>
          </w:tcPr>
          <w:p w14:paraId="30EBEEF1" w14:textId="77777777" w:rsidR="007C6DAE" w:rsidRPr="00EB4E4D" w:rsidRDefault="00BC3473" w:rsidP="00B8757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B4E4D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62.040 </w:t>
            </w:r>
            <w:r w:rsidR="00957745" w:rsidRPr="00EB4E4D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±</w:t>
            </w:r>
          </w:p>
          <w:p w14:paraId="34C7888B" w14:textId="1548D1D8" w:rsidR="00BC3473" w:rsidRPr="00C36CEC" w:rsidRDefault="007C6DAE" w:rsidP="00B87576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EB4E4D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3.368</w:t>
            </w:r>
          </w:p>
        </w:tc>
      </w:tr>
      <w:tr w:rsidR="00E85FE3" w:rsidRPr="00EB4E4D" w14:paraId="61FC3032" w14:textId="77777777" w:rsidTr="00D076FF">
        <w:trPr>
          <w:trHeight w:val="56"/>
          <w:jc w:val="center"/>
        </w:trPr>
        <w:tc>
          <w:tcPr>
            <w:tcW w:w="607" w:type="dxa"/>
            <w:noWrap/>
            <w:hideMark/>
          </w:tcPr>
          <w:p w14:paraId="2D026103" w14:textId="765FCCBE" w:rsidR="00BC3473" w:rsidRPr="00EB4E4D" w:rsidRDefault="00E833B4" w:rsidP="00B8757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</w:t>
            </w:r>
            <w:r w:rsidR="00BC3473" w:rsidRPr="00EB4E4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6</w:t>
            </w:r>
          </w:p>
        </w:tc>
        <w:tc>
          <w:tcPr>
            <w:tcW w:w="833" w:type="dxa"/>
            <w:noWrap/>
            <w:hideMark/>
          </w:tcPr>
          <w:p w14:paraId="4F507E50" w14:textId="77777777" w:rsidR="00BC3473" w:rsidRPr="00EB4E4D" w:rsidRDefault="00BC3473" w:rsidP="00B8757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B4E4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</w:t>
            </w:r>
          </w:p>
        </w:tc>
        <w:tc>
          <w:tcPr>
            <w:tcW w:w="833" w:type="dxa"/>
            <w:noWrap/>
            <w:hideMark/>
          </w:tcPr>
          <w:p w14:paraId="5E0AB52D" w14:textId="77777777" w:rsidR="00BC3473" w:rsidRPr="00EB4E4D" w:rsidRDefault="00BC3473" w:rsidP="00B8757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B4E4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.5</w:t>
            </w:r>
          </w:p>
        </w:tc>
        <w:tc>
          <w:tcPr>
            <w:tcW w:w="905" w:type="dxa"/>
            <w:noWrap/>
            <w:hideMark/>
          </w:tcPr>
          <w:p w14:paraId="5BD571B0" w14:textId="7CFA8069" w:rsidR="00BC3473" w:rsidRPr="00EB4E4D" w:rsidRDefault="00BC3473" w:rsidP="00B8757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B4E4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  <w:r w:rsidR="00066AD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.0</w:t>
            </w:r>
          </w:p>
        </w:tc>
        <w:tc>
          <w:tcPr>
            <w:tcW w:w="857" w:type="dxa"/>
            <w:noWrap/>
            <w:hideMark/>
          </w:tcPr>
          <w:p w14:paraId="26774DD2" w14:textId="77777777" w:rsidR="00BC3473" w:rsidRPr="00EB4E4D" w:rsidRDefault="00BC3473" w:rsidP="00B8757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B4E4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5</w:t>
            </w:r>
          </w:p>
        </w:tc>
        <w:tc>
          <w:tcPr>
            <w:tcW w:w="896" w:type="dxa"/>
            <w:noWrap/>
            <w:hideMark/>
          </w:tcPr>
          <w:p w14:paraId="49F145CF" w14:textId="77777777" w:rsidR="00BC3473" w:rsidRPr="00EB4E4D" w:rsidRDefault="00BC3473" w:rsidP="00B8757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B4E4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2</w:t>
            </w:r>
          </w:p>
        </w:tc>
        <w:tc>
          <w:tcPr>
            <w:tcW w:w="754" w:type="dxa"/>
          </w:tcPr>
          <w:p w14:paraId="480FEBD8" w14:textId="77777777" w:rsidR="00BC3473" w:rsidRPr="00EB4E4D" w:rsidRDefault="00BC3473" w:rsidP="00B8757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B4E4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7</w:t>
            </w:r>
          </w:p>
        </w:tc>
        <w:tc>
          <w:tcPr>
            <w:tcW w:w="712" w:type="dxa"/>
            <w:noWrap/>
            <w:hideMark/>
          </w:tcPr>
          <w:p w14:paraId="25D7888C" w14:textId="77777777" w:rsidR="00BC3473" w:rsidRPr="00EB4E4D" w:rsidRDefault="00BC3473" w:rsidP="00B8757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B4E4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3</w:t>
            </w:r>
          </w:p>
        </w:tc>
        <w:tc>
          <w:tcPr>
            <w:tcW w:w="691" w:type="dxa"/>
          </w:tcPr>
          <w:p w14:paraId="589E3CD9" w14:textId="77777777" w:rsidR="00BC3473" w:rsidRPr="00EB4E4D" w:rsidRDefault="00BC3473" w:rsidP="00B8757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B4E4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.3</w:t>
            </w:r>
          </w:p>
        </w:tc>
        <w:tc>
          <w:tcPr>
            <w:tcW w:w="1218" w:type="dxa"/>
            <w:noWrap/>
            <w:hideMark/>
          </w:tcPr>
          <w:p w14:paraId="6891D3C9" w14:textId="77777777" w:rsidR="007C6DAE" w:rsidRPr="00EB4E4D" w:rsidRDefault="00BC3473" w:rsidP="00B8757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B4E4D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44.551 </w:t>
            </w:r>
            <w:r w:rsidR="00957745" w:rsidRPr="00EB4E4D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±</w:t>
            </w:r>
          </w:p>
          <w:p w14:paraId="49913071" w14:textId="6719E38F" w:rsidR="00BC3473" w:rsidRPr="00C36CEC" w:rsidRDefault="007C6DAE" w:rsidP="00B87576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EB4E4D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3.858</w:t>
            </w:r>
          </w:p>
        </w:tc>
      </w:tr>
      <w:tr w:rsidR="00E85FE3" w:rsidRPr="00EB4E4D" w14:paraId="6FBBDF80" w14:textId="77777777" w:rsidTr="00D076FF">
        <w:trPr>
          <w:trHeight w:val="56"/>
          <w:jc w:val="center"/>
        </w:trPr>
        <w:tc>
          <w:tcPr>
            <w:tcW w:w="607" w:type="dxa"/>
            <w:noWrap/>
            <w:hideMark/>
          </w:tcPr>
          <w:p w14:paraId="22D1E381" w14:textId="7F48EB50" w:rsidR="00BC3473" w:rsidRPr="00EB4E4D" w:rsidRDefault="00E833B4" w:rsidP="00B8757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</w:t>
            </w:r>
            <w:r w:rsidR="00BC3473" w:rsidRPr="00EB4E4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7</w:t>
            </w:r>
          </w:p>
        </w:tc>
        <w:tc>
          <w:tcPr>
            <w:tcW w:w="833" w:type="dxa"/>
            <w:noWrap/>
            <w:hideMark/>
          </w:tcPr>
          <w:p w14:paraId="69119092" w14:textId="77777777" w:rsidR="00BC3473" w:rsidRPr="00EB4E4D" w:rsidRDefault="00BC3473" w:rsidP="00B8757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B4E4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6</w:t>
            </w:r>
          </w:p>
        </w:tc>
        <w:tc>
          <w:tcPr>
            <w:tcW w:w="833" w:type="dxa"/>
            <w:noWrap/>
            <w:hideMark/>
          </w:tcPr>
          <w:p w14:paraId="61E42088" w14:textId="77777777" w:rsidR="00BC3473" w:rsidRPr="00EB4E4D" w:rsidRDefault="00BC3473" w:rsidP="00B8757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B4E4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.5</w:t>
            </w:r>
          </w:p>
        </w:tc>
        <w:tc>
          <w:tcPr>
            <w:tcW w:w="905" w:type="dxa"/>
            <w:noWrap/>
            <w:hideMark/>
          </w:tcPr>
          <w:p w14:paraId="07C0E60A" w14:textId="77777777" w:rsidR="00BC3473" w:rsidRPr="00EB4E4D" w:rsidRDefault="00BC3473" w:rsidP="00B8757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B4E4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.5</w:t>
            </w:r>
          </w:p>
        </w:tc>
        <w:tc>
          <w:tcPr>
            <w:tcW w:w="857" w:type="dxa"/>
            <w:noWrap/>
            <w:hideMark/>
          </w:tcPr>
          <w:p w14:paraId="0E45BEF0" w14:textId="2DBB13FC" w:rsidR="00BC3473" w:rsidRPr="00EB4E4D" w:rsidRDefault="00BC3473" w:rsidP="00B8757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B4E4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  <w:r w:rsidR="00066AD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.0</w:t>
            </w:r>
          </w:p>
        </w:tc>
        <w:tc>
          <w:tcPr>
            <w:tcW w:w="896" w:type="dxa"/>
            <w:noWrap/>
            <w:hideMark/>
          </w:tcPr>
          <w:p w14:paraId="24BAC499" w14:textId="77777777" w:rsidR="00BC3473" w:rsidRPr="00EB4E4D" w:rsidRDefault="00BC3473" w:rsidP="00B8757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B4E4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6</w:t>
            </w:r>
          </w:p>
        </w:tc>
        <w:tc>
          <w:tcPr>
            <w:tcW w:w="754" w:type="dxa"/>
          </w:tcPr>
          <w:p w14:paraId="2C14D908" w14:textId="77777777" w:rsidR="00BC3473" w:rsidRPr="00EB4E4D" w:rsidRDefault="00BC3473" w:rsidP="00B8757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B4E4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7</w:t>
            </w:r>
          </w:p>
        </w:tc>
        <w:tc>
          <w:tcPr>
            <w:tcW w:w="712" w:type="dxa"/>
            <w:noWrap/>
            <w:hideMark/>
          </w:tcPr>
          <w:p w14:paraId="36D6CB45" w14:textId="77777777" w:rsidR="00BC3473" w:rsidRPr="00EB4E4D" w:rsidRDefault="00BC3473" w:rsidP="00B8757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B4E4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5</w:t>
            </w:r>
          </w:p>
        </w:tc>
        <w:tc>
          <w:tcPr>
            <w:tcW w:w="691" w:type="dxa"/>
          </w:tcPr>
          <w:p w14:paraId="6940D4DB" w14:textId="77777777" w:rsidR="00BC3473" w:rsidRPr="00EB4E4D" w:rsidRDefault="00BC3473" w:rsidP="00B8757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B4E4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.7</w:t>
            </w:r>
          </w:p>
        </w:tc>
        <w:tc>
          <w:tcPr>
            <w:tcW w:w="1218" w:type="dxa"/>
            <w:noWrap/>
            <w:hideMark/>
          </w:tcPr>
          <w:p w14:paraId="7FB1FB31" w14:textId="71BA23D1" w:rsidR="007C6DAE" w:rsidRPr="00EB4E4D" w:rsidRDefault="00BC3473" w:rsidP="00B8757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B4E4D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43.282</w:t>
            </w:r>
            <w:r w:rsidR="00957745" w:rsidRPr="00EB4E4D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±</w:t>
            </w:r>
          </w:p>
          <w:p w14:paraId="7732B7A3" w14:textId="15F37488" w:rsidR="00BC3473" w:rsidRPr="00C36CEC" w:rsidRDefault="007C6DAE" w:rsidP="00B87576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EB4E4D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286</w:t>
            </w:r>
          </w:p>
        </w:tc>
      </w:tr>
      <w:tr w:rsidR="00E85FE3" w:rsidRPr="00EB4E4D" w14:paraId="0E9FEB8A" w14:textId="77777777" w:rsidTr="00D076FF">
        <w:trPr>
          <w:trHeight w:val="56"/>
          <w:jc w:val="center"/>
        </w:trPr>
        <w:tc>
          <w:tcPr>
            <w:tcW w:w="607" w:type="dxa"/>
            <w:noWrap/>
            <w:hideMark/>
          </w:tcPr>
          <w:p w14:paraId="157A11F0" w14:textId="45C5B3DD" w:rsidR="00BC3473" w:rsidRPr="00EB4E4D" w:rsidRDefault="00E833B4" w:rsidP="00B8757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</w:t>
            </w:r>
            <w:r w:rsidR="00BC3473" w:rsidRPr="00EB4E4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8</w:t>
            </w:r>
          </w:p>
        </w:tc>
        <w:tc>
          <w:tcPr>
            <w:tcW w:w="833" w:type="dxa"/>
            <w:noWrap/>
            <w:hideMark/>
          </w:tcPr>
          <w:p w14:paraId="070ECEFA" w14:textId="77777777" w:rsidR="00BC3473" w:rsidRPr="00EB4E4D" w:rsidRDefault="00BC3473" w:rsidP="00B8757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B4E4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9</w:t>
            </w:r>
          </w:p>
        </w:tc>
        <w:tc>
          <w:tcPr>
            <w:tcW w:w="833" w:type="dxa"/>
            <w:noWrap/>
            <w:hideMark/>
          </w:tcPr>
          <w:p w14:paraId="5E26F56E" w14:textId="5483AE5E" w:rsidR="00BC3473" w:rsidRPr="00EB4E4D" w:rsidRDefault="00BC3473" w:rsidP="00B8757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B4E4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  <w:r w:rsidR="00066AD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.0</w:t>
            </w:r>
          </w:p>
        </w:tc>
        <w:tc>
          <w:tcPr>
            <w:tcW w:w="905" w:type="dxa"/>
            <w:noWrap/>
            <w:hideMark/>
          </w:tcPr>
          <w:p w14:paraId="17A26809" w14:textId="13A14AB1" w:rsidR="00BC3473" w:rsidRPr="00EB4E4D" w:rsidRDefault="00BC3473" w:rsidP="00B8757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B4E4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  <w:r w:rsidR="00066AD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.0</w:t>
            </w:r>
          </w:p>
        </w:tc>
        <w:tc>
          <w:tcPr>
            <w:tcW w:w="857" w:type="dxa"/>
            <w:noWrap/>
            <w:hideMark/>
          </w:tcPr>
          <w:p w14:paraId="4C7DEA66" w14:textId="77777777" w:rsidR="00BC3473" w:rsidRPr="00EB4E4D" w:rsidRDefault="00BC3473" w:rsidP="00B8757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B4E4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.5</w:t>
            </w:r>
          </w:p>
        </w:tc>
        <w:tc>
          <w:tcPr>
            <w:tcW w:w="896" w:type="dxa"/>
            <w:noWrap/>
            <w:hideMark/>
          </w:tcPr>
          <w:p w14:paraId="15962FB0" w14:textId="77777777" w:rsidR="00BC3473" w:rsidRPr="00EB4E4D" w:rsidRDefault="00BC3473" w:rsidP="00B8757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B4E4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3</w:t>
            </w:r>
          </w:p>
        </w:tc>
        <w:tc>
          <w:tcPr>
            <w:tcW w:w="754" w:type="dxa"/>
          </w:tcPr>
          <w:p w14:paraId="3DB0243E" w14:textId="77777777" w:rsidR="00BC3473" w:rsidRPr="00EB4E4D" w:rsidRDefault="00BC3473" w:rsidP="00B8757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B4E4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7</w:t>
            </w:r>
          </w:p>
        </w:tc>
        <w:tc>
          <w:tcPr>
            <w:tcW w:w="712" w:type="dxa"/>
            <w:noWrap/>
            <w:hideMark/>
          </w:tcPr>
          <w:p w14:paraId="296B25EF" w14:textId="77777777" w:rsidR="00BC3473" w:rsidRPr="00EB4E4D" w:rsidRDefault="00BC3473" w:rsidP="00B8757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B4E4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7</w:t>
            </w:r>
          </w:p>
        </w:tc>
        <w:tc>
          <w:tcPr>
            <w:tcW w:w="691" w:type="dxa"/>
          </w:tcPr>
          <w:p w14:paraId="0E9AF946" w14:textId="77777777" w:rsidR="00BC3473" w:rsidRPr="00EB4E4D" w:rsidRDefault="00BC3473" w:rsidP="00B8757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B4E4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.5</w:t>
            </w:r>
          </w:p>
        </w:tc>
        <w:tc>
          <w:tcPr>
            <w:tcW w:w="1218" w:type="dxa"/>
            <w:noWrap/>
            <w:hideMark/>
          </w:tcPr>
          <w:p w14:paraId="400DE51D" w14:textId="60A4DC22" w:rsidR="007C6DAE" w:rsidRPr="00EB4E4D" w:rsidRDefault="00BC3473" w:rsidP="00B8757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B4E4D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31.853</w:t>
            </w:r>
            <w:r w:rsidR="00957745" w:rsidRPr="00EB4E4D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±</w:t>
            </w:r>
          </w:p>
          <w:p w14:paraId="6A59B5CA" w14:textId="7F4EA0C9" w:rsidR="00BC3473" w:rsidRPr="00C36CEC" w:rsidRDefault="007C6DAE" w:rsidP="00B87576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EB4E4D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7.922</w:t>
            </w:r>
          </w:p>
        </w:tc>
      </w:tr>
      <w:tr w:rsidR="00E85FE3" w:rsidRPr="00EB4E4D" w14:paraId="15241A51" w14:textId="77777777" w:rsidTr="00D076FF">
        <w:trPr>
          <w:trHeight w:val="56"/>
          <w:jc w:val="center"/>
        </w:trPr>
        <w:tc>
          <w:tcPr>
            <w:tcW w:w="607" w:type="dxa"/>
            <w:noWrap/>
            <w:hideMark/>
          </w:tcPr>
          <w:p w14:paraId="281BC8DA" w14:textId="17C46280" w:rsidR="00BC3473" w:rsidRPr="00EB4E4D" w:rsidRDefault="00E833B4" w:rsidP="00B8757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</w:t>
            </w:r>
            <w:r w:rsidR="00BC3473" w:rsidRPr="00EB4E4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9</w:t>
            </w:r>
          </w:p>
        </w:tc>
        <w:tc>
          <w:tcPr>
            <w:tcW w:w="833" w:type="dxa"/>
            <w:noWrap/>
            <w:hideMark/>
          </w:tcPr>
          <w:p w14:paraId="4CF5241E" w14:textId="77777777" w:rsidR="00BC3473" w:rsidRPr="00EB4E4D" w:rsidRDefault="00BC3473" w:rsidP="00B8757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B4E4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9</w:t>
            </w:r>
          </w:p>
        </w:tc>
        <w:tc>
          <w:tcPr>
            <w:tcW w:w="833" w:type="dxa"/>
            <w:noWrap/>
            <w:hideMark/>
          </w:tcPr>
          <w:p w14:paraId="73777354" w14:textId="77777777" w:rsidR="00BC3473" w:rsidRPr="00EB4E4D" w:rsidRDefault="00BC3473" w:rsidP="00B8757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B4E4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.5</w:t>
            </w:r>
          </w:p>
        </w:tc>
        <w:tc>
          <w:tcPr>
            <w:tcW w:w="905" w:type="dxa"/>
            <w:noWrap/>
            <w:hideMark/>
          </w:tcPr>
          <w:p w14:paraId="489054F3" w14:textId="47B6A5DE" w:rsidR="00BC3473" w:rsidRPr="00EB4E4D" w:rsidRDefault="00BC3473" w:rsidP="00B8757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B4E4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  <w:r w:rsidR="00066AD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.0</w:t>
            </w:r>
          </w:p>
        </w:tc>
        <w:tc>
          <w:tcPr>
            <w:tcW w:w="857" w:type="dxa"/>
            <w:noWrap/>
            <w:hideMark/>
          </w:tcPr>
          <w:p w14:paraId="6417DCCB" w14:textId="45060958" w:rsidR="00BC3473" w:rsidRPr="00EB4E4D" w:rsidRDefault="00BC3473" w:rsidP="00B8757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B4E4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  <w:r w:rsidR="00066AD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.0</w:t>
            </w:r>
          </w:p>
        </w:tc>
        <w:tc>
          <w:tcPr>
            <w:tcW w:w="896" w:type="dxa"/>
            <w:noWrap/>
            <w:hideMark/>
          </w:tcPr>
          <w:p w14:paraId="027E54E1" w14:textId="77777777" w:rsidR="00BC3473" w:rsidRPr="00EB4E4D" w:rsidRDefault="00BC3473" w:rsidP="00B8757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B4E4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4</w:t>
            </w:r>
          </w:p>
        </w:tc>
        <w:tc>
          <w:tcPr>
            <w:tcW w:w="754" w:type="dxa"/>
          </w:tcPr>
          <w:p w14:paraId="438AFC40" w14:textId="77777777" w:rsidR="00BC3473" w:rsidRPr="00EB4E4D" w:rsidRDefault="00BC3473" w:rsidP="00B8757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B4E4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8</w:t>
            </w:r>
          </w:p>
        </w:tc>
        <w:tc>
          <w:tcPr>
            <w:tcW w:w="712" w:type="dxa"/>
            <w:noWrap/>
            <w:hideMark/>
          </w:tcPr>
          <w:p w14:paraId="45FC0C27" w14:textId="77777777" w:rsidR="00BC3473" w:rsidRPr="00EB4E4D" w:rsidRDefault="00BC3473" w:rsidP="00B8757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B4E4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3</w:t>
            </w:r>
          </w:p>
        </w:tc>
        <w:tc>
          <w:tcPr>
            <w:tcW w:w="691" w:type="dxa"/>
          </w:tcPr>
          <w:p w14:paraId="716B0A08" w14:textId="77777777" w:rsidR="00BC3473" w:rsidRPr="00EB4E4D" w:rsidRDefault="00BC3473" w:rsidP="00B8757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B4E4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.1</w:t>
            </w:r>
          </w:p>
        </w:tc>
        <w:tc>
          <w:tcPr>
            <w:tcW w:w="1218" w:type="dxa"/>
            <w:noWrap/>
            <w:hideMark/>
          </w:tcPr>
          <w:p w14:paraId="02526497" w14:textId="77777777" w:rsidR="007C6DAE" w:rsidRPr="00EB4E4D" w:rsidRDefault="00BC3473" w:rsidP="00B8757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B4E4D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12.560 </w:t>
            </w:r>
            <w:r w:rsidR="00957745" w:rsidRPr="00EB4E4D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±</w:t>
            </w:r>
          </w:p>
          <w:p w14:paraId="326CDB41" w14:textId="40CDC41C" w:rsidR="00BC3473" w:rsidRPr="00C36CEC" w:rsidRDefault="007C6DAE" w:rsidP="00B87576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EB4E4D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.168</w:t>
            </w:r>
          </w:p>
        </w:tc>
      </w:tr>
      <w:tr w:rsidR="00E85FE3" w:rsidRPr="00EB4E4D" w14:paraId="2A99C8B8" w14:textId="77777777" w:rsidTr="00D076FF">
        <w:trPr>
          <w:trHeight w:val="56"/>
          <w:jc w:val="center"/>
        </w:trPr>
        <w:tc>
          <w:tcPr>
            <w:tcW w:w="607" w:type="dxa"/>
            <w:noWrap/>
            <w:hideMark/>
          </w:tcPr>
          <w:p w14:paraId="251256C4" w14:textId="73A6E3C6" w:rsidR="00BC3473" w:rsidRPr="00EB4E4D" w:rsidRDefault="00E833B4" w:rsidP="00B8757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</w:t>
            </w:r>
            <w:r w:rsidR="00BC3473" w:rsidRPr="00EB4E4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0</w:t>
            </w:r>
          </w:p>
        </w:tc>
        <w:tc>
          <w:tcPr>
            <w:tcW w:w="833" w:type="dxa"/>
            <w:noWrap/>
            <w:hideMark/>
          </w:tcPr>
          <w:p w14:paraId="4B975FAA" w14:textId="77777777" w:rsidR="00BC3473" w:rsidRPr="00EB4E4D" w:rsidRDefault="00BC3473" w:rsidP="00B8757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B4E4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9</w:t>
            </w:r>
          </w:p>
        </w:tc>
        <w:tc>
          <w:tcPr>
            <w:tcW w:w="833" w:type="dxa"/>
            <w:noWrap/>
            <w:hideMark/>
          </w:tcPr>
          <w:p w14:paraId="093DDB05" w14:textId="5AC51F05" w:rsidR="00BC3473" w:rsidRPr="00EB4E4D" w:rsidRDefault="00BC3473" w:rsidP="00B8757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B4E4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  <w:r w:rsidR="00066AD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.0</w:t>
            </w:r>
          </w:p>
        </w:tc>
        <w:tc>
          <w:tcPr>
            <w:tcW w:w="905" w:type="dxa"/>
            <w:noWrap/>
            <w:hideMark/>
          </w:tcPr>
          <w:p w14:paraId="250815A0" w14:textId="7D0BC5F8" w:rsidR="00BC3473" w:rsidRPr="00EB4E4D" w:rsidRDefault="00BC3473" w:rsidP="00B8757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B4E4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  <w:r w:rsidR="00066AD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.0</w:t>
            </w:r>
          </w:p>
        </w:tc>
        <w:tc>
          <w:tcPr>
            <w:tcW w:w="857" w:type="dxa"/>
            <w:noWrap/>
            <w:hideMark/>
          </w:tcPr>
          <w:p w14:paraId="4232678D" w14:textId="77777777" w:rsidR="00BC3473" w:rsidRPr="00EB4E4D" w:rsidRDefault="00BC3473" w:rsidP="00B8757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B4E4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5</w:t>
            </w:r>
          </w:p>
        </w:tc>
        <w:tc>
          <w:tcPr>
            <w:tcW w:w="896" w:type="dxa"/>
            <w:noWrap/>
            <w:hideMark/>
          </w:tcPr>
          <w:p w14:paraId="22BB708E" w14:textId="77777777" w:rsidR="00BC3473" w:rsidRPr="00EB4E4D" w:rsidRDefault="00BC3473" w:rsidP="00B8757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B4E4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3</w:t>
            </w:r>
          </w:p>
        </w:tc>
        <w:tc>
          <w:tcPr>
            <w:tcW w:w="754" w:type="dxa"/>
          </w:tcPr>
          <w:p w14:paraId="0BD9B362" w14:textId="77777777" w:rsidR="00BC3473" w:rsidRPr="00EB4E4D" w:rsidRDefault="00BC3473" w:rsidP="00B8757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B4E4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9</w:t>
            </w:r>
          </w:p>
        </w:tc>
        <w:tc>
          <w:tcPr>
            <w:tcW w:w="712" w:type="dxa"/>
            <w:noWrap/>
            <w:hideMark/>
          </w:tcPr>
          <w:p w14:paraId="39C36821" w14:textId="77777777" w:rsidR="00BC3473" w:rsidRPr="00EB4E4D" w:rsidRDefault="00BC3473" w:rsidP="00B8757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B4E4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7</w:t>
            </w:r>
          </w:p>
        </w:tc>
        <w:tc>
          <w:tcPr>
            <w:tcW w:w="691" w:type="dxa"/>
          </w:tcPr>
          <w:p w14:paraId="187E964D" w14:textId="77777777" w:rsidR="00BC3473" w:rsidRPr="00EB4E4D" w:rsidRDefault="00BC3473" w:rsidP="00B8757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B4E4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.1</w:t>
            </w:r>
          </w:p>
        </w:tc>
        <w:tc>
          <w:tcPr>
            <w:tcW w:w="1218" w:type="dxa"/>
            <w:noWrap/>
            <w:hideMark/>
          </w:tcPr>
          <w:p w14:paraId="33816636" w14:textId="77777777" w:rsidR="007C6DAE" w:rsidRPr="00EB4E4D" w:rsidRDefault="00BC3473" w:rsidP="00B8757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B4E4D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30.901 </w:t>
            </w:r>
            <w:r w:rsidR="00957745" w:rsidRPr="00EB4E4D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±</w:t>
            </w:r>
          </w:p>
          <w:p w14:paraId="4B58D96B" w14:textId="7743287D" w:rsidR="00BC3473" w:rsidRPr="00EB4E4D" w:rsidRDefault="007C6DAE" w:rsidP="00B87576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EB4E4D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5.350</w:t>
            </w:r>
          </w:p>
        </w:tc>
      </w:tr>
      <w:tr w:rsidR="00E85FE3" w:rsidRPr="00EB4E4D" w14:paraId="07635B46" w14:textId="77777777" w:rsidTr="00D076FF">
        <w:trPr>
          <w:trHeight w:val="56"/>
          <w:jc w:val="center"/>
        </w:trPr>
        <w:tc>
          <w:tcPr>
            <w:tcW w:w="607" w:type="dxa"/>
            <w:noWrap/>
            <w:hideMark/>
          </w:tcPr>
          <w:p w14:paraId="68B6156E" w14:textId="30D6345F" w:rsidR="00BC3473" w:rsidRPr="00EB4E4D" w:rsidRDefault="00E833B4" w:rsidP="00B8757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</w:t>
            </w:r>
            <w:r w:rsidR="00BC3473" w:rsidRPr="00EB4E4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1</w:t>
            </w:r>
          </w:p>
        </w:tc>
        <w:tc>
          <w:tcPr>
            <w:tcW w:w="833" w:type="dxa"/>
            <w:noWrap/>
            <w:hideMark/>
          </w:tcPr>
          <w:p w14:paraId="2C610DF4" w14:textId="77777777" w:rsidR="00BC3473" w:rsidRPr="00EB4E4D" w:rsidRDefault="00BC3473" w:rsidP="00B8757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B4E4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9</w:t>
            </w:r>
          </w:p>
        </w:tc>
        <w:tc>
          <w:tcPr>
            <w:tcW w:w="833" w:type="dxa"/>
            <w:noWrap/>
            <w:hideMark/>
          </w:tcPr>
          <w:p w14:paraId="2261202F" w14:textId="77777777" w:rsidR="00BC3473" w:rsidRPr="00EB4E4D" w:rsidRDefault="00BC3473" w:rsidP="00B8757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B4E4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5</w:t>
            </w:r>
          </w:p>
        </w:tc>
        <w:tc>
          <w:tcPr>
            <w:tcW w:w="905" w:type="dxa"/>
            <w:noWrap/>
            <w:hideMark/>
          </w:tcPr>
          <w:p w14:paraId="031C7D0D" w14:textId="77777777" w:rsidR="00BC3473" w:rsidRPr="00EB4E4D" w:rsidRDefault="00BC3473" w:rsidP="00B8757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B4E4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.5</w:t>
            </w:r>
          </w:p>
        </w:tc>
        <w:tc>
          <w:tcPr>
            <w:tcW w:w="857" w:type="dxa"/>
            <w:noWrap/>
            <w:hideMark/>
          </w:tcPr>
          <w:p w14:paraId="76F60441" w14:textId="77777777" w:rsidR="00BC3473" w:rsidRPr="00EB4E4D" w:rsidRDefault="00BC3473" w:rsidP="00B8757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B4E4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5</w:t>
            </w:r>
          </w:p>
        </w:tc>
        <w:tc>
          <w:tcPr>
            <w:tcW w:w="896" w:type="dxa"/>
            <w:noWrap/>
            <w:hideMark/>
          </w:tcPr>
          <w:p w14:paraId="570E3C15" w14:textId="77777777" w:rsidR="00BC3473" w:rsidRPr="00EB4E4D" w:rsidRDefault="00BC3473" w:rsidP="00B8757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B4E4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5</w:t>
            </w:r>
          </w:p>
        </w:tc>
        <w:tc>
          <w:tcPr>
            <w:tcW w:w="754" w:type="dxa"/>
          </w:tcPr>
          <w:p w14:paraId="5823D5F5" w14:textId="77777777" w:rsidR="00BC3473" w:rsidRPr="00EB4E4D" w:rsidRDefault="00BC3473" w:rsidP="00B8757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B4E4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6</w:t>
            </w:r>
          </w:p>
        </w:tc>
        <w:tc>
          <w:tcPr>
            <w:tcW w:w="712" w:type="dxa"/>
            <w:noWrap/>
            <w:hideMark/>
          </w:tcPr>
          <w:p w14:paraId="71D3FA28" w14:textId="77777777" w:rsidR="00BC3473" w:rsidRPr="00EB4E4D" w:rsidRDefault="00BC3473" w:rsidP="00B8757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B4E4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3</w:t>
            </w:r>
          </w:p>
        </w:tc>
        <w:tc>
          <w:tcPr>
            <w:tcW w:w="691" w:type="dxa"/>
          </w:tcPr>
          <w:p w14:paraId="6C30CEC8" w14:textId="77777777" w:rsidR="00BC3473" w:rsidRPr="00EB4E4D" w:rsidRDefault="00BC3473" w:rsidP="00B8757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B4E4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.3</w:t>
            </w:r>
          </w:p>
        </w:tc>
        <w:tc>
          <w:tcPr>
            <w:tcW w:w="1218" w:type="dxa"/>
            <w:noWrap/>
            <w:hideMark/>
          </w:tcPr>
          <w:p w14:paraId="1BCC137B" w14:textId="77777777" w:rsidR="007C6DAE" w:rsidRPr="00EB4E4D" w:rsidRDefault="00BC3473" w:rsidP="00B8757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B4E4D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13.325 </w:t>
            </w:r>
            <w:r w:rsidR="00957745" w:rsidRPr="00EB4E4D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±</w:t>
            </w:r>
          </w:p>
          <w:p w14:paraId="2779D168" w14:textId="7F80224D" w:rsidR="00BC3473" w:rsidRPr="00C36CEC" w:rsidRDefault="007C6DAE" w:rsidP="00B87576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EB4E4D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5.170</w:t>
            </w:r>
          </w:p>
        </w:tc>
      </w:tr>
      <w:tr w:rsidR="00E85FE3" w:rsidRPr="00EB4E4D" w14:paraId="1AD2BB48" w14:textId="77777777" w:rsidTr="00D076FF">
        <w:trPr>
          <w:trHeight w:val="56"/>
          <w:jc w:val="center"/>
        </w:trPr>
        <w:tc>
          <w:tcPr>
            <w:tcW w:w="607" w:type="dxa"/>
            <w:noWrap/>
            <w:hideMark/>
          </w:tcPr>
          <w:p w14:paraId="09B153C4" w14:textId="4027531F" w:rsidR="00BC3473" w:rsidRPr="00EB4E4D" w:rsidRDefault="00E833B4" w:rsidP="00B8757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</w:t>
            </w:r>
            <w:r w:rsidR="00BC3473" w:rsidRPr="00EB4E4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2</w:t>
            </w:r>
          </w:p>
        </w:tc>
        <w:tc>
          <w:tcPr>
            <w:tcW w:w="833" w:type="dxa"/>
            <w:noWrap/>
            <w:hideMark/>
          </w:tcPr>
          <w:p w14:paraId="72E736AE" w14:textId="77777777" w:rsidR="00BC3473" w:rsidRPr="00EB4E4D" w:rsidRDefault="00BC3473" w:rsidP="00B8757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B4E4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</w:t>
            </w:r>
          </w:p>
        </w:tc>
        <w:tc>
          <w:tcPr>
            <w:tcW w:w="833" w:type="dxa"/>
            <w:noWrap/>
            <w:hideMark/>
          </w:tcPr>
          <w:p w14:paraId="2B299F0F" w14:textId="77777777" w:rsidR="00BC3473" w:rsidRPr="00EB4E4D" w:rsidRDefault="00BC3473" w:rsidP="00B8757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B4E4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.5</w:t>
            </w:r>
          </w:p>
        </w:tc>
        <w:tc>
          <w:tcPr>
            <w:tcW w:w="905" w:type="dxa"/>
            <w:noWrap/>
            <w:hideMark/>
          </w:tcPr>
          <w:p w14:paraId="76C7C103" w14:textId="3255A550" w:rsidR="00BC3473" w:rsidRPr="00EB4E4D" w:rsidRDefault="00BC3473" w:rsidP="00B8757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B4E4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  <w:r w:rsidR="00066AD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.0</w:t>
            </w:r>
          </w:p>
        </w:tc>
        <w:tc>
          <w:tcPr>
            <w:tcW w:w="857" w:type="dxa"/>
            <w:noWrap/>
            <w:hideMark/>
          </w:tcPr>
          <w:p w14:paraId="684483A1" w14:textId="1AB3C14F" w:rsidR="00BC3473" w:rsidRPr="00EB4E4D" w:rsidRDefault="00BC3473" w:rsidP="00B8757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B4E4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  <w:r w:rsidR="00066AD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.0</w:t>
            </w:r>
          </w:p>
        </w:tc>
        <w:tc>
          <w:tcPr>
            <w:tcW w:w="896" w:type="dxa"/>
            <w:noWrap/>
            <w:hideMark/>
          </w:tcPr>
          <w:p w14:paraId="277A94ED" w14:textId="77777777" w:rsidR="00BC3473" w:rsidRPr="00EB4E4D" w:rsidRDefault="00BC3473" w:rsidP="00B8757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B4E4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6</w:t>
            </w:r>
          </w:p>
        </w:tc>
        <w:tc>
          <w:tcPr>
            <w:tcW w:w="754" w:type="dxa"/>
          </w:tcPr>
          <w:p w14:paraId="24B00EFB" w14:textId="77777777" w:rsidR="00BC3473" w:rsidRPr="00EB4E4D" w:rsidRDefault="00BC3473" w:rsidP="00B8757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B4E4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9</w:t>
            </w:r>
          </w:p>
        </w:tc>
        <w:tc>
          <w:tcPr>
            <w:tcW w:w="712" w:type="dxa"/>
            <w:noWrap/>
            <w:hideMark/>
          </w:tcPr>
          <w:p w14:paraId="113B8695" w14:textId="77777777" w:rsidR="00BC3473" w:rsidRPr="00EB4E4D" w:rsidRDefault="00BC3473" w:rsidP="00B8757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B4E4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9</w:t>
            </w:r>
          </w:p>
        </w:tc>
        <w:tc>
          <w:tcPr>
            <w:tcW w:w="691" w:type="dxa"/>
          </w:tcPr>
          <w:p w14:paraId="33A6BBFA" w14:textId="77777777" w:rsidR="00BC3473" w:rsidRPr="00EB4E4D" w:rsidRDefault="00BC3473" w:rsidP="00B8757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B4E4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.9</w:t>
            </w:r>
          </w:p>
        </w:tc>
        <w:tc>
          <w:tcPr>
            <w:tcW w:w="1218" w:type="dxa"/>
            <w:noWrap/>
            <w:hideMark/>
          </w:tcPr>
          <w:p w14:paraId="0118BED1" w14:textId="77777777" w:rsidR="007C6DAE" w:rsidRPr="00EB4E4D" w:rsidRDefault="00BC3473" w:rsidP="00B8757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B4E4D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46.773 </w:t>
            </w:r>
            <w:r w:rsidR="00957745" w:rsidRPr="00EB4E4D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±</w:t>
            </w:r>
          </w:p>
          <w:p w14:paraId="1E8621FD" w14:textId="29E0C783" w:rsidR="00BC3473" w:rsidRPr="00C36CEC" w:rsidRDefault="007C6DAE" w:rsidP="00B87576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EB4E4D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.692</w:t>
            </w:r>
          </w:p>
        </w:tc>
      </w:tr>
      <w:tr w:rsidR="00E85FE3" w:rsidRPr="00EB4E4D" w14:paraId="58B0DF1E" w14:textId="77777777" w:rsidTr="00D076FF">
        <w:trPr>
          <w:trHeight w:val="56"/>
          <w:jc w:val="center"/>
        </w:trPr>
        <w:tc>
          <w:tcPr>
            <w:tcW w:w="607" w:type="dxa"/>
            <w:noWrap/>
            <w:hideMark/>
          </w:tcPr>
          <w:p w14:paraId="216780DD" w14:textId="5AEC01F5" w:rsidR="00BC3473" w:rsidRPr="00EB4E4D" w:rsidRDefault="00E833B4" w:rsidP="00B8757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</w:t>
            </w:r>
            <w:r w:rsidR="00BC3473" w:rsidRPr="00EB4E4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3</w:t>
            </w:r>
          </w:p>
        </w:tc>
        <w:tc>
          <w:tcPr>
            <w:tcW w:w="833" w:type="dxa"/>
            <w:noWrap/>
            <w:hideMark/>
          </w:tcPr>
          <w:p w14:paraId="1AC7719C" w14:textId="77777777" w:rsidR="00BC3473" w:rsidRPr="00EB4E4D" w:rsidRDefault="00BC3473" w:rsidP="00B8757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B4E4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3</w:t>
            </w:r>
          </w:p>
        </w:tc>
        <w:tc>
          <w:tcPr>
            <w:tcW w:w="833" w:type="dxa"/>
            <w:noWrap/>
            <w:hideMark/>
          </w:tcPr>
          <w:p w14:paraId="705E208C" w14:textId="5743D89C" w:rsidR="00BC3473" w:rsidRPr="00EB4E4D" w:rsidRDefault="00BC3473" w:rsidP="00B8757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B4E4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  <w:r w:rsidR="00066AD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.0</w:t>
            </w:r>
          </w:p>
        </w:tc>
        <w:tc>
          <w:tcPr>
            <w:tcW w:w="905" w:type="dxa"/>
            <w:noWrap/>
            <w:hideMark/>
          </w:tcPr>
          <w:p w14:paraId="66138182" w14:textId="6FF20278" w:rsidR="00BC3473" w:rsidRPr="00EB4E4D" w:rsidRDefault="00BC3473" w:rsidP="00B8757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B4E4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  <w:r w:rsidR="00066AD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.0</w:t>
            </w:r>
          </w:p>
        </w:tc>
        <w:tc>
          <w:tcPr>
            <w:tcW w:w="857" w:type="dxa"/>
            <w:noWrap/>
            <w:hideMark/>
          </w:tcPr>
          <w:p w14:paraId="155C52BD" w14:textId="77777777" w:rsidR="00BC3473" w:rsidRPr="00EB4E4D" w:rsidRDefault="00BC3473" w:rsidP="00B8757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B4E4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5</w:t>
            </w:r>
          </w:p>
        </w:tc>
        <w:tc>
          <w:tcPr>
            <w:tcW w:w="896" w:type="dxa"/>
            <w:noWrap/>
            <w:hideMark/>
          </w:tcPr>
          <w:p w14:paraId="11DECF77" w14:textId="77777777" w:rsidR="00BC3473" w:rsidRPr="00EB4E4D" w:rsidRDefault="00BC3473" w:rsidP="00B8757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B4E4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3</w:t>
            </w:r>
          </w:p>
        </w:tc>
        <w:tc>
          <w:tcPr>
            <w:tcW w:w="754" w:type="dxa"/>
          </w:tcPr>
          <w:p w14:paraId="2BC9C18D" w14:textId="77777777" w:rsidR="00BC3473" w:rsidRPr="00EB4E4D" w:rsidRDefault="00BC3473" w:rsidP="00B8757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B4E4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6</w:t>
            </w:r>
          </w:p>
        </w:tc>
        <w:tc>
          <w:tcPr>
            <w:tcW w:w="712" w:type="dxa"/>
            <w:noWrap/>
            <w:hideMark/>
          </w:tcPr>
          <w:p w14:paraId="76131656" w14:textId="77777777" w:rsidR="00BC3473" w:rsidRPr="00EB4E4D" w:rsidRDefault="00BC3473" w:rsidP="00B8757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B4E4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9</w:t>
            </w:r>
          </w:p>
        </w:tc>
        <w:tc>
          <w:tcPr>
            <w:tcW w:w="691" w:type="dxa"/>
          </w:tcPr>
          <w:p w14:paraId="554CD275" w14:textId="77777777" w:rsidR="00BC3473" w:rsidRPr="00EB4E4D" w:rsidRDefault="00BC3473" w:rsidP="00B8757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B4E4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.3</w:t>
            </w:r>
          </w:p>
        </w:tc>
        <w:tc>
          <w:tcPr>
            <w:tcW w:w="1218" w:type="dxa"/>
            <w:noWrap/>
            <w:hideMark/>
          </w:tcPr>
          <w:p w14:paraId="6D36846D" w14:textId="77777777" w:rsidR="007C6DAE" w:rsidRPr="00EB4E4D" w:rsidRDefault="00BC3473" w:rsidP="00B8757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B4E4D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29.125 </w:t>
            </w:r>
            <w:r w:rsidR="00957745" w:rsidRPr="00EB4E4D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±</w:t>
            </w:r>
          </w:p>
          <w:p w14:paraId="7F32BE06" w14:textId="14F242E1" w:rsidR="00BC3473" w:rsidRPr="00C36CEC" w:rsidRDefault="007C6DAE" w:rsidP="00B87576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EB4E4D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7.005</w:t>
            </w:r>
          </w:p>
        </w:tc>
      </w:tr>
      <w:tr w:rsidR="00E85FE3" w:rsidRPr="00EB4E4D" w14:paraId="75B95B4F" w14:textId="77777777" w:rsidTr="00D076FF">
        <w:trPr>
          <w:trHeight w:val="56"/>
          <w:jc w:val="center"/>
        </w:trPr>
        <w:tc>
          <w:tcPr>
            <w:tcW w:w="607" w:type="dxa"/>
            <w:noWrap/>
            <w:hideMark/>
          </w:tcPr>
          <w:p w14:paraId="146C7451" w14:textId="3644ECE4" w:rsidR="00BC3473" w:rsidRPr="00EB4E4D" w:rsidRDefault="00E833B4" w:rsidP="00B8757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</w:t>
            </w:r>
            <w:r w:rsidR="00BC3473" w:rsidRPr="00EB4E4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4</w:t>
            </w:r>
          </w:p>
        </w:tc>
        <w:tc>
          <w:tcPr>
            <w:tcW w:w="833" w:type="dxa"/>
            <w:noWrap/>
            <w:hideMark/>
          </w:tcPr>
          <w:p w14:paraId="1FB708EA" w14:textId="77777777" w:rsidR="00BC3473" w:rsidRPr="00EB4E4D" w:rsidRDefault="00BC3473" w:rsidP="00B8757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B4E4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3</w:t>
            </w:r>
          </w:p>
        </w:tc>
        <w:tc>
          <w:tcPr>
            <w:tcW w:w="833" w:type="dxa"/>
            <w:noWrap/>
            <w:hideMark/>
          </w:tcPr>
          <w:p w14:paraId="4BDDC968" w14:textId="77777777" w:rsidR="00BC3473" w:rsidRPr="00EB4E4D" w:rsidRDefault="00BC3473" w:rsidP="00B8757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B4E4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.5</w:t>
            </w:r>
          </w:p>
        </w:tc>
        <w:tc>
          <w:tcPr>
            <w:tcW w:w="905" w:type="dxa"/>
            <w:noWrap/>
            <w:hideMark/>
          </w:tcPr>
          <w:p w14:paraId="168470CD" w14:textId="77777777" w:rsidR="00BC3473" w:rsidRPr="00EB4E4D" w:rsidRDefault="00BC3473" w:rsidP="00B8757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B4E4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5</w:t>
            </w:r>
          </w:p>
        </w:tc>
        <w:tc>
          <w:tcPr>
            <w:tcW w:w="857" w:type="dxa"/>
            <w:noWrap/>
            <w:hideMark/>
          </w:tcPr>
          <w:p w14:paraId="71E83007" w14:textId="77777777" w:rsidR="00BC3473" w:rsidRPr="00EB4E4D" w:rsidRDefault="00BC3473" w:rsidP="00B8757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B4E4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.5</w:t>
            </w:r>
          </w:p>
        </w:tc>
        <w:tc>
          <w:tcPr>
            <w:tcW w:w="896" w:type="dxa"/>
            <w:noWrap/>
            <w:hideMark/>
          </w:tcPr>
          <w:p w14:paraId="73876849" w14:textId="77777777" w:rsidR="00BC3473" w:rsidRPr="00EB4E4D" w:rsidRDefault="00BC3473" w:rsidP="00B8757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B4E4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2</w:t>
            </w:r>
          </w:p>
        </w:tc>
        <w:tc>
          <w:tcPr>
            <w:tcW w:w="754" w:type="dxa"/>
          </w:tcPr>
          <w:p w14:paraId="2CB8C084" w14:textId="77777777" w:rsidR="00BC3473" w:rsidRPr="00EB4E4D" w:rsidRDefault="00BC3473" w:rsidP="00B8757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B4E4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9</w:t>
            </w:r>
          </w:p>
        </w:tc>
        <w:tc>
          <w:tcPr>
            <w:tcW w:w="712" w:type="dxa"/>
            <w:noWrap/>
            <w:hideMark/>
          </w:tcPr>
          <w:p w14:paraId="46BE5581" w14:textId="77777777" w:rsidR="00BC3473" w:rsidRPr="00EB4E4D" w:rsidRDefault="00BC3473" w:rsidP="00B8757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B4E4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5</w:t>
            </w:r>
          </w:p>
        </w:tc>
        <w:tc>
          <w:tcPr>
            <w:tcW w:w="691" w:type="dxa"/>
          </w:tcPr>
          <w:p w14:paraId="0EE30FA1" w14:textId="77777777" w:rsidR="00BC3473" w:rsidRPr="00EB4E4D" w:rsidRDefault="00BC3473" w:rsidP="00B8757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B4E4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.7</w:t>
            </w:r>
          </w:p>
        </w:tc>
        <w:tc>
          <w:tcPr>
            <w:tcW w:w="1218" w:type="dxa"/>
            <w:noWrap/>
            <w:hideMark/>
          </w:tcPr>
          <w:p w14:paraId="1F1BF01C" w14:textId="77777777" w:rsidR="007C6DAE" w:rsidRPr="00EB4E4D" w:rsidRDefault="00BC3473" w:rsidP="00B8757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B4E4D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62.011 </w:t>
            </w:r>
            <w:r w:rsidR="00957745" w:rsidRPr="00EB4E4D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±</w:t>
            </w:r>
          </w:p>
          <w:p w14:paraId="37DB5E31" w14:textId="69C98064" w:rsidR="00BC3473" w:rsidRPr="00C36CEC" w:rsidRDefault="007C6DAE" w:rsidP="00B87576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EB4E4D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.013</w:t>
            </w:r>
          </w:p>
        </w:tc>
      </w:tr>
      <w:tr w:rsidR="00E85FE3" w:rsidRPr="00EB4E4D" w14:paraId="5CACC73A" w14:textId="77777777" w:rsidTr="00D076FF">
        <w:trPr>
          <w:trHeight w:val="56"/>
          <w:jc w:val="center"/>
        </w:trPr>
        <w:tc>
          <w:tcPr>
            <w:tcW w:w="607" w:type="dxa"/>
            <w:noWrap/>
            <w:hideMark/>
          </w:tcPr>
          <w:p w14:paraId="62F0D9E9" w14:textId="08C48AF1" w:rsidR="00BC3473" w:rsidRPr="00EB4E4D" w:rsidRDefault="00E833B4" w:rsidP="00B8757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</w:t>
            </w:r>
            <w:r w:rsidR="00BC3473" w:rsidRPr="00EB4E4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5</w:t>
            </w:r>
          </w:p>
        </w:tc>
        <w:tc>
          <w:tcPr>
            <w:tcW w:w="833" w:type="dxa"/>
            <w:noWrap/>
            <w:hideMark/>
          </w:tcPr>
          <w:p w14:paraId="4CE4B55B" w14:textId="77777777" w:rsidR="00BC3473" w:rsidRPr="00EB4E4D" w:rsidRDefault="00BC3473" w:rsidP="00B8757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B4E4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9</w:t>
            </w:r>
          </w:p>
        </w:tc>
        <w:tc>
          <w:tcPr>
            <w:tcW w:w="833" w:type="dxa"/>
            <w:noWrap/>
            <w:hideMark/>
          </w:tcPr>
          <w:p w14:paraId="7D0E4B9B" w14:textId="77777777" w:rsidR="00BC3473" w:rsidRPr="00EB4E4D" w:rsidRDefault="00BC3473" w:rsidP="00B8757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B4E4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5</w:t>
            </w:r>
          </w:p>
        </w:tc>
        <w:tc>
          <w:tcPr>
            <w:tcW w:w="905" w:type="dxa"/>
            <w:noWrap/>
            <w:hideMark/>
          </w:tcPr>
          <w:p w14:paraId="28777A90" w14:textId="77777777" w:rsidR="00BC3473" w:rsidRPr="00EB4E4D" w:rsidRDefault="00BC3473" w:rsidP="00B8757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B4E4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5</w:t>
            </w:r>
          </w:p>
        </w:tc>
        <w:tc>
          <w:tcPr>
            <w:tcW w:w="857" w:type="dxa"/>
            <w:noWrap/>
            <w:hideMark/>
          </w:tcPr>
          <w:p w14:paraId="0AA5A688" w14:textId="77777777" w:rsidR="00BC3473" w:rsidRPr="00EB4E4D" w:rsidRDefault="00BC3473" w:rsidP="00B8757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B4E4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5</w:t>
            </w:r>
          </w:p>
        </w:tc>
        <w:tc>
          <w:tcPr>
            <w:tcW w:w="896" w:type="dxa"/>
            <w:noWrap/>
            <w:hideMark/>
          </w:tcPr>
          <w:p w14:paraId="0FF25613" w14:textId="77777777" w:rsidR="00BC3473" w:rsidRPr="00EB4E4D" w:rsidRDefault="00BC3473" w:rsidP="00B8757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B4E4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4</w:t>
            </w:r>
          </w:p>
        </w:tc>
        <w:tc>
          <w:tcPr>
            <w:tcW w:w="754" w:type="dxa"/>
          </w:tcPr>
          <w:p w14:paraId="5EDCBFE3" w14:textId="77777777" w:rsidR="00BC3473" w:rsidRPr="00EB4E4D" w:rsidRDefault="00BC3473" w:rsidP="00B8757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B4E4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9</w:t>
            </w:r>
          </w:p>
        </w:tc>
        <w:tc>
          <w:tcPr>
            <w:tcW w:w="712" w:type="dxa"/>
            <w:noWrap/>
            <w:hideMark/>
          </w:tcPr>
          <w:p w14:paraId="55BA4F04" w14:textId="77777777" w:rsidR="00BC3473" w:rsidRPr="00EB4E4D" w:rsidRDefault="00BC3473" w:rsidP="00B8757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B4E4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9</w:t>
            </w:r>
          </w:p>
        </w:tc>
        <w:tc>
          <w:tcPr>
            <w:tcW w:w="691" w:type="dxa"/>
          </w:tcPr>
          <w:p w14:paraId="67762757" w14:textId="77777777" w:rsidR="00BC3473" w:rsidRPr="00EB4E4D" w:rsidRDefault="00BC3473" w:rsidP="00B8757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B4E4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.7</w:t>
            </w:r>
          </w:p>
        </w:tc>
        <w:tc>
          <w:tcPr>
            <w:tcW w:w="1218" w:type="dxa"/>
            <w:noWrap/>
            <w:hideMark/>
          </w:tcPr>
          <w:p w14:paraId="0B0AED54" w14:textId="77777777" w:rsidR="007C6DAE" w:rsidRPr="00EB4E4D" w:rsidRDefault="00BC3473" w:rsidP="00B87576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EB4E4D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1.333</w:t>
            </w:r>
            <w:r w:rsidR="00957745" w:rsidRPr="00EB4E4D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±</w:t>
            </w:r>
          </w:p>
          <w:p w14:paraId="3AD01B1C" w14:textId="7221C87A" w:rsidR="00BC3473" w:rsidRPr="00EB4E4D" w:rsidRDefault="007C6DAE" w:rsidP="00B87576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EB4E4D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5.106</w:t>
            </w:r>
          </w:p>
        </w:tc>
      </w:tr>
      <w:tr w:rsidR="00E85FE3" w:rsidRPr="00EB4E4D" w14:paraId="7F20FAE6" w14:textId="77777777" w:rsidTr="00D076FF">
        <w:trPr>
          <w:trHeight w:val="56"/>
          <w:jc w:val="center"/>
        </w:trPr>
        <w:tc>
          <w:tcPr>
            <w:tcW w:w="607" w:type="dxa"/>
            <w:noWrap/>
            <w:hideMark/>
          </w:tcPr>
          <w:p w14:paraId="6B63F5E7" w14:textId="2EB431B0" w:rsidR="00BC3473" w:rsidRPr="00EB4E4D" w:rsidRDefault="00E833B4" w:rsidP="00B8757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N</w:t>
            </w:r>
            <w:r w:rsidR="00BC3473" w:rsidRPr="00EB4E4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6</w:t>
            </w:r>
          </w:p>
        </w:tc>
        <w:tc>
          <w:tcPr>
            <w:tcW w:w="833" w:type="dxa"/>
            <w:noWrap/>
            <w:hideMark/>
          </w:tcPr>
          <w:p w14:paraId="74DD8617" w14:textId="77777777" w:rsidR="00BC3473" w:rsidRPr="00EB4E4D" w:rsidRDefault="00BC3473" w:rsidP="00B8757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B4E4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833" w:type="dxa"/>
            <w:noWrap/>
            <w:hideMark/>
          </w:tcPr>
          <w:p w14:paraId="716E2533" w14:textId="60D9B1AF" w:rsidR="00BC3473" w:rsidRPr="00EB4E4D" w:rsidRDefault="00BC3473" w:rsidP="00B8757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B4E4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  <w:r w:rsidR="00066AD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.0</w:t>
            </w:r>
          </w:p>
        </w:tc>
        <w:tc>
          <w:tcPr>
            <w:tcW w:w="905" w:type="dxa"/>
            <w:noWrap/>
            <w:hideMark/>
          </w:tcPr>
          <w:p w14:paraId="299617AE" w14:textId="77777777" w:rsidR="00BC3473" w:rsidRPr="00EB4E4D" w:rsidRDefault="00BC3473" w:rsidP="00B8757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B4E4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5</w:t>
            </w:r>
          </w:p>
        </w:tc>
        <w:tc>
          <w:tcPr>
            <w:tcW w:w="857" w:type="dxa"/>
            <w:noWrap/>
            <w:hideMark/>
          </w:tcPr>
          <w:p w14:paraId="7E173550" w14:textId="1096456C" w:rsidR="00BC3473" w:rsidRPr="00EB4E4D" w:rsidRDefault="00BC3473" w:rsidP="00B8757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B4E4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  <w:r w:rsidR="00066AD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.0</w:t>
            </w:r>
          </w:p>
        </w:tc>
        <w:tc>
          <w:tcPr>
            <w:tcW w:w="896" w:type="dxa"/>
            <w:noWrap/>
            <w:hideMark/>
          </w:tcPr>
          <w:p w14:paraId="5B654CBA" w14:textId="77777777" w:rsidR="00BC3473" w:rsidRPr="00EB4E4D" w:rsidRDefault="00BC3473" w:rsidP="00B8757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B4E4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6</w:t>
            </w:r>
          </w:p>
        </w:tc>
        <w:tc>
          <w:tcPr>
            <w:tcW w:w="754" w:type="dxa"/>
          </w:tcPr>
          <w:p w14:paraId="583D4F6A" w14:textId="77777777" w:rsidR="00BC3473" w:rsidRPr="00EB4E4D" w:rsidRDefault="00BC3473" w:rsidP="00B8757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B4E4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9</w:t>
            </w:r>
          </w:p>
        </w:tc>
        <w:tc>
          <w:tcPr>
            <w:tcW w:w="712" w:type="dxa"/>
            <w:noWrap/>
            <w:hideMark/>
          </w:tcPr>
          <w:p w14:paraId="431C792A" w14:textId="77777777" w:rsidR="00BC3473" w:rsidRPr="00EB4E4D" w:rsidRDefault="00BC3473" w:rsidP="00B8757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B4E4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5</w:t>
            </w:r>
          </w:p>
        </w:tc>
        <w:tc>
          <w:tcPr>
            <w:tcW w:w="691" w:type="dxa"/>
          </w:tcPr>
          <w:p w14:paraId="36610A10" w14:textId="77777777" w:rsidR="00BC3473" w:rsidRPr="00EB4E4D" w:rsidRDefault="00BC3473" w:rsidP="00B8757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B4E4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.3</w:t>
            </w:r>
          </w:p>
        </w:tc>
        <w:tc>
          <w:tcPr>
            <w:tcW w:w="1218" w:type="dxa"/>
            <w:noWrap/>
            <w:hideMark/>
          </w:tcPr>
          <w:p w14:paraId="2BB9F4B3" w14:textId="77777777" w:rsidR="007C6DAE" w:rsidRPr="00EB4E4D" w:rsidRDefault="00BC3473" w:rsidP="00B8757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B4E4D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41.967 </w:t>
            </w:r>
            <w:r w:rsidR="00957745" w:rsidRPr="00EB4E4D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±</w:t>
            </w:r>
          </w:p>
          <w:p w14:paraId="43CBDE6E" w14:textId="6D1BCE14" w:rsidR="00BC3473" w:rsidRPr="00C36CEC" w:rsidRDefault="007C6DAE" w:rsidP="00B87576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EB4E4D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439</w:t>
            </w:r>
          </w:p>
        </w:tc>
      </w:tr>
      <w:tr w:rsidR="00E85FE3" w:rsidRPr="00EB4E4D" w14:paraId="7211681F" w14:textId="77777777" w:rsidTr="00D076FF">
        <w:trPr>
          <w:trHeight w:val="56"/>
          <w:jc w:val="center"/>
        </w:trPr>
        <w:tc>
          <w:tcPr>
            <w:tcW w:w="607" w:type="dxa"/>
            <w:noWrap/>
            <w:hideMark/>
          </w:tcPr>
          <w:p w14:paraId="2F463AB3" w14:textId="0C34A13B" w:rsidR="00BC3473" w:rsidRPr="00EB4E4D" w:rsidRDefault="00E833B4" w:rsidP="00B8757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</w:t>
            </w:r>
            <w:r w:rsidR="00BC3473" w:rsidRPr="00EB4E4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7</w:t>
            </w:r>
          </w:p>
        </w:tc>
        <w:tc>
          <w:tcPr>
            <w:tcW w:w="833" w:type="dxa"/>
            <w:noWrap/>
            <w:hideMark/>
          </w:tcPr>
          <w:p w14:paraId="3446A34B" w14:textId="77777777" w:rsidR="00BC3473" w:rsidRPr="00EB4E4D" w:rsidRDefault="00BC3473" w:rsidP="00B8757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B4E4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</w:t>
            </w:r>
          </w:p>
        </w:tc>
        <w:tc>
          <w:tcPr>
            <w:tcW w:w="833" w:type="dxa"/>
            <w:noWrap/>
            <w:hideMark/>
          </w:tcPr>
          <w:p w14:paraId="14F34BEA" w14:textId="1A827EB0" w:rsidR="00BC3473" w:rsidRPr="00EB4E4D" w:rsidRDefault="00BC3473" w:rsidP="00B8757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B4E4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  <w:r w:rsidR="00066AD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.0</w:t>
            </w:r>
          </w:p>
        </w:tc>
        <w:tc>
          <w:tcPr>
            <w:tcW w:w="905" w:type="dxa"/>
            <w:noWrap/>
            <w:hideMark/>
          </w:tcPr>
          <w:p w14:paraId="54B4176A" w14:textId="77777777" w:rsidR="00BC3473" w:rsidRPr="00EB4E4D" w:rsidRDefault="00BC3473" w:rsidP="00B8757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B4E4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.5</w:t>
            </w:r>
          </w:p>
        </w:tc>
        <w:tc>
          <w:tcPr>
            <w:tcW w:w="857" w:type="dxa"/>
            <w:noWrap/>
            <w:hideMark/>
          </w:tcPr>
          <w:p w14:paraId="1BF31B52" w14:textId="77777777" w:rsidR="00BC3473" w:rsidRPr="00EB4E4D" w:rsidRDefault="00BC3473" w:rsidP="00B8757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B4E4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.5</w:t>
            </w:r>
          </w:p>
        </w:tc>
        <w:tc>
          <w:tcPr>
            <w:tcW w:w="896" w:type="dxa"/>
            <w:noWrap/>
            <w:hideMark/>
          </w:tcPr>
          <w:p w14:paraId="586BDC26" w14:textId="77777777" w:rsidR="00BC3473" w:rsidRPr="00EB4E4D" w:rsidRDefault="00BC3473" w:rsidP="00B8757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B4E4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4</w:t>
            </w:r>
          </w:p>
        </w:tc>
        <w:tc>
          <w:tcPr>
            <w:tcW w:w="754" w:type="dxa"/>
          </w:tcPr>
          <w:p w14:paraId="3CE982F5" w14:textId="77777777" w:rsidR="00BC3473" w:rsidRPr="00EB4E4D" w:rsidRDefault="00BC3473" w:rsidP="00B8757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B4E4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9</w:t>
            </w:r>
          </w:p>
        </w:tc>
        <w:tc>
          <w:tcPr>
            <w:tcW w:w="712" w:type="dxa"/>
            <w:noWrap/>
            <w:hideMark/>
          </w:tcPr>
          <w:p w14:paraId="6551D315" w14:textId="77777777" w:rsidR="00BC3473" w:rsidRPr="00EB4E4D" w:rsidRDefault="00BC3473" w:rsidP="00B8757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B4E4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3</w:t>
            </w:r>
          </w:p>
        </w:tc>
        <w:tc>
          <w:tcPr>
            <w:tcW w:w="691" w:type="dxa"/>
          </w:tcPr>
          <w:p w14:paraId="0F1BC3EB" w14:textId="77777777" w:rsidR="00BC3473" w:rsidRPr="00EB4E4D" w:rsidRDefault="00BC3473" w:rsidP="00B8757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B4E4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.5</w:t>
            </w:r>
          </w:p>
        </w:tc>
        <w:tc>
          <w:tcPr>
            <w:tcW w:w="1218" w:type="dxa"/>
            <w:noWrap/>
            <w:hideMark/>
          </w:tcPr>
          <w:p w14:paraId="57B4C0DD" w14:textId="77777777" w:rsidR="007C6DAE" w:rsidRPr="00EB4E4D" w:rsidRDefault="00BC3473" w:rsidP="00B8757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B4E4D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65.562 </w:t>
            </w:r>
            <w:r w:rsidR="00957745" w:rsidRPr="00EB4E4D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±</w:t>
            </w:r>
          </w:p>
          <w:p w14:paraId="3737C871" w14:textId="308E528E" w:rsidR="00BC3473" w:rsidRPr="00C36CEC" w:rsidRDefault="007C6DAE" w:rsidP="00B87576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EB4E4D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938</w:t>
            </w:r>
          </w:p>
        </w:tc>
      </w:tr>
      <w:tr w:rsidR="00E85FE3" w:rsidRPr="00EB4E4D" w14:paraId="3487F2F7" w14:textId="77777777" w:rsidTr="00D076FF">
        <w:trPr>
          <w:trHeight w:val="56"/>
          <w:jc w:val="center"/>
        </w:trPr>
        <w:tc>
          <w:tcPr>
            <w:tcW w:w="607" w:type="dxa"/>
            <w:noWrap/>
            <w:hideMark/>
          </w:tcPr>
          <w:p w14:paraId="20D45BA2" w14:textId="31BFDD90" w:rsidR="00BC3473" w:rsidRPr="00EB4E4D" w:rsidRDefault="00E833B4" w:rsidP="00B8757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</w:t>
            </w:r>
            <w:r w:rsidR="00BC3473" w:rsidRPr="00EB4E4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8</w:t>
            </w:r>
          </w:p>
        </w:tc>
        <w:tc>
          <w:tcPr>
            <w:tcW w:w="833" w:type="dxa"/>
            <w:noWrap/>
            <w:hideMark/>
          </w:tcPr>
          <w:p w14:paraId="0DCC1EC3" w14:textId="77777777" w:rsidR="00BC3473" w:rsidRPr="00EB4E4D" w:rsidRDefault="00BC3473" w:rsidP="00B8757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B4E4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3</w:t>
            </w:r>
          </w:p>
        </w:tc>
        <w:tc>
          <w:tcPr>
            <w:tcW w:w="833" w:type="dxa"/>
            <w:noWrap/>
            <w:hideMark/>
          </w:tcPr>
          <w:p w14:paraId="6AC4C833" w14:textId="77777777" w:rsidR="00BC3473" w:rsidRPr="00EB4E4D" w:rsidRDefault="00BC3473" w:rsidP="00B8757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B4E4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.5</w:t>
            </w:r>
          </w:p>
        </w:tc>
        <w:tc>
          <w:tcPr>
            <w:tcW w:w="905" w:type="dxa"/>
            <w:noWrap/>
            <w:hideMark/>
          </w:tcPr>
          <w:p w14:paraId="1A41308F" w14:textId="2F98B64C" w:rsidR="00BC3473" w:rsidRPr="00EB4E4D" w:rsidRDefault="00BC3473" w:rsidP="00B8757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B4E4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  <w:r w:rsidR="00066AD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.0</w:t>
            </w:r>
          </w:p>
        </w:tc>
        <w:tc>
          <w:tcPr>
            <w:tcW w:w="857" w:type="dxa"/>
            <w:noWrap/>
            <w:hideMark/>
          </w:tcPr>
          <w:p w14:paraId="51F0A44E" w14:textId="77777777" w:rsidR="00BC3473" w:rsidRPr="00EB4E4D" w:rsidRDefault="00BC3473" w:rsidP="00B8757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B4E4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.5</w:t>
            </w:r>
          </w:p>
        </w:tc>
        <w:tc>
          <w:tcPr>
            <w:tcW w:w="896" w:type="dxa"/>
            <w:noWrap/>
            <w:hideMark/>
          </w:tcPr>
          <w:p w14:paraId="17DC33AF" w14:textId="77777777" w:rsidR="00BC3473" w:rsidRPr="00EB4E4D" w:rsidRDefault="00BC3473" w:rsidP="00B8757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B4E4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5</w:t>
            </w:r>
          </w:p>
        </w:tc>
        <w:tc>
          <w:tcPr>
            <w:tcW w:w="754" w:type="dxa"/>
          </w:tcPr>
          <w:p w14:paraId="75B770E6" w14:textId="77777777" w:rsidR="00BC3473" w:rsidRPr="00EB4E4D" w:rsidRDefault="00BC3473" w:rsidP="00B8757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B4E4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7</w:t>
            </w:r>
          </w:p>
        </w:tc>
        <w:tc>
          <w:tcPr>
            <w:tcW w:w="712" w:type="dxa"/>
            <w:noWrap/>
            <w:hideMark/>
          </w:tcPr>
          <w:p w14:paraId="19732DD4" w14:textId="77777777" w:rsidR="00BC3473" w:rsidRPr="00EB4E4D" w:rsidRDefault="00BC3473" w:rsidP="00B8757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B4E4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9</w:t>
            </w:r>
          </w:p>
        </w:tc>
        <w:tc>
          <w:tcPr>
            <w:tcW w:w="691" w:type="dxa"/>
          </w:tcPr>
          <w:p w14:paraId="72B1E4AC" w14:textId="77777777" w:rsidR="00BC3473" w:rsidRPr="00EB4E4D" w:rsidRDefault="00BC3473" w:rsidP="00B8757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B4E4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.3</w:t>
            </w:r>
          </w:p>
        </w:tc>
        <w:tc>
          <w:tcPr>
            <w:tcW w:w="1218" w:type="dxa"/>
            <w:noWrap/>
            <w:hideMark/>
          </w:tcPr>
          <w:p w14:paraId="67A0226D" w14:textId="77777777" w:rsidR="007C6DAE" w:rsidRPr="00EB4E4D" w:rsidRDefault="00BC3473" w:rsidP="00B8757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B4E4D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33.469 </w:t>
            </w:r>
            <w:r w:rsidR="00957745" w:rsidRPr="00EB4E4D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±</w:t>
            </w:r>
          </w:p>
          <w:p w14:paraId="2D9E7F57" w14:textId="635ED80F" w:rsidR="00BC3473" w:rsidRPr="00C36CEC" w:rsidRDefault="007C6DAE" w:rsidP="00B87576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EB4E4D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.765</w:t>
            </w:r>
          </w:p>
        </w:tc>
      </w:tr>
      <w:tr w:rsidR="00E85FE3" w:rsidRPr="00EB4E4D" w14:paraId="7EF93DEC" w14:textId="77777777" w:rsidTr="00D076FF">
        <w:trPr>
          <w:trHeight w:val="56"/>
          <w:jc w:val="center"/>
        </w:trPr>
        <w:tc>
          <w:tcPr>
            <w:tcW w:w="607" w:type="dxa"/>
            <w:noWrap/>
            <w:hideMark/>
          </w:tcPr>
          <w:p w14:paraId="5E80B6B6" w14:textId="28A28847" w:rsidR="00BC3473" w:rsidRPr="00EB4E4D" w:rsidRDefault="00E833B4" w:rsidP="00B8757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</w:t>
            </w:r>
            <w:r w:rsidR="00BC3473" w:rsidRPr="00EB4E4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9</w:t>
            </w:r>
          </w:p>
        </w:tc>
        <w:tc>
          <w:tcPr>
            <w:tcW w:w="833" w:type="dxa"/>
            <w:noWrap/>
            <w:hideMark/>
          </w:tcPr>
          <w:p w14:paraId="0AEE3AD0" w14:textId="77777777" w:rsidR="00BC3473" w:rsidRPr="00EB4E4D" w:rsidRDefault="00BC3473" w:rsidP="00B8757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B4E4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3</w:t>
            </w:r>
          </w:p>
        </w:tc>
        <w:tc>
          <w:tcPr>
            <w:tcW w:w="833" w:type="dxa"/>
            <w:noWrap/>
            <w:hideMark/>
          </w:tcPr>
          <w:p w14:paraId="7052F71B" w14:textId="77777777" w:rsidR="00BC3473" w:rsidRPr="00EB4E4D" w:rsidRDefault="00BC3473" w:rsidP="00B8757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B4E4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.5</w:t>
            </w:r>
          </w:p>
        </w:tc>
        <w:tc>
          <w:tcPr>
            <w:tcW w:w="905" w:type="dxa"/>
            <w:noWrap/>
            <w:hideMark/>
          </w:tcPr>
          <w:p w14:paraId="39DEB3D4" w14:textId="77777777" w:rsidR="00BC3473" w:rsidRPr="00EB4E4D" w:rsidRDefault="00BC3473" w:rsidP="00B8757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B4E4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.5</w:t>
            </w:r>
          </w:p>
        </w:tc>
        <w:tc>
          <w:tcPr>
            <w:tcW w:w="857" w:type="dxa"/>
            <w:noWrap/>
            <w:hideMark/>
          </w:tcPr>
          <w:p w14:paraId="2FA5B0F2" w14:textId="77777777" w:rsidR="00BC3473" w:rsidRPr="00EB4E4D" w:rsidRDefault="00BC3473" w:rsidP="00B8757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B4E4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5</w:t>
            </w:r>
          </w:p>
        </w:tc>
        <w:tc>
          <w:tcPr>
            <w:tcW w:w="896" w:type="dxa"/>
            <w:noWrap/>
            <w:hideMark/>
          </w:tcPr>
          <w:p w14:paraId="02820118" w14:textId="77777777" w:rsidR="00BC3473" w:rsidRPr="00EB4E4D" w:rsidRDefault="00BC3473" w:rsidP="00B8757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B4E4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3</w:t>
            </w:r>
          </w:p>
        </w:tc>
        <w:tc>
          <w:tcPr>
            <w:tcW w:w="754" w:type="dxa"/>
          </w:tcPr>
          <w:p w14:paraId="5070ACA4" w14:textId="77777777" w:rsidR="00BC3473" w:rsidRPr="00EB4E4D" w:rsidRDefault="00BC3473" w:rsidP="00B8757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B4E4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8</w:t>
            </w:r>
          </w:p>
        </w:tc>
        <w:tc>
          <w:tcPr>
            <w:tcW w:w="712" w:type="dxa"/>
            <w:noWrap/>
            <w:hideMark/>
          </w:tcPr>
          <w:p w14:paraId="0D9BEEE5" w14:textId="77777777" w:rsidR="00BC3473" w:rsidRPr="00EB4E4D" w:rsidRDefault="00BC3473" w:rsidP="00B8757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B4E4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</w:t>
            </w:r>
          </w:p>
        </w:tc>
        <w:tc>
          <w:tcPr>
            <w:tcW w:w="691" w:type="dxa"/>
          </w:tcPr>
          <w:p w14:paraId="32286D1B" w14:textId="77777777" w:rsidR="00BC3473" w:rsidRPr="00EB4E4D" w:rsidRDefault="00BC3473" w:rsidP="00B8757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B4E4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.5</w:t>
            </w:r>
          </w:p>
        </w:tc>
        <w:tc>
          <w:tcPr>
            <w:tcW w:w="1218" w:type="dxa"/>
            <w:noWrap/>
            <w:hideMark/>
          </w:tcPr>
          <w:p w14:paraId="2206EF81" w14:textId="77777777" w:rsidR="007C6DAE" w:rsidRPr="00EB4E4D" w:rsidRDefault="00BC3473" w:rsidP="00B8757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B4E4D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36.456 </w:t>
            </w:r>
            <w:r w:rsidR="00957745" w:rsidRPr="00EB4E4D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±</w:t>
            </w:r>
          </w:p>
          <w:p w14:paraId="53EE7B33" w14:textId="62365EAA" w:rsidR="00BC3473" w:rsidRPr="00C36CEC" w:rsidRDefault="007C6DAE" w:rsidP="00B87576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EB4E4D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8.161</w:t>
            </w:r>
          </w:p>
        </w:tc>
      </w:tr>
      <w:tr w:rsidR="00E85FE3" w:rsidRPr="00EB4E4D" w14:paraId="01CB256C" w14:textId="77777777" w:rsidTr="00D076FF">
        <w:trPr>
          <w:trHeight w:val="56"/>
          <w:jc w:val="center"/>
        </w:trPr>
        <w:tc>
          <w:tcPr>
            <w:tcW w:w="607" w:type="dxa"/>
            <w:noWrap/>
            <w:hideMark/>
          </w:tcPr>
          <w:p w14:paraId="3AC9843D" w14:textId="49ED6FCE" w:rsidR="00BC3473" w:rsidRPr="00EB4E4D" w:rsidRDefault="00E833B4" w:rsidP="00B8757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</w:t>
            </w:r>
            <w:r w:rsidR="00BC3473" w:rsidRPr="00EB4E4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0</w:t>
            </w:r>
          </w:p>
        </w:tc>
        <w:tc>
          <w:tcPr>
            <w:tcW w:w="833" w:type="dxa"/>
            <w:noWrap/>
            <w:hideMark/>
          </w:tcPr>
          <w:p w14:paraId="5FE2FB97" w14:textId="77777777" w:rsidR="00BC3473" w:rsidRPr="00EB4E4D" w:rsidRDefault="00BC3473" w:rsidP="00B8757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B4E4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</w:t>
            </w:r>
          </w:p>
        </w:tc>
        <w:tc>
          <w:tcPr>
            <w:tcW w:w="833" w:type="dxa"/>
            <w:noWrap/>
            <w:hideMark/>
          </w:tcPr>
          <w:p w14:paraId="21DAAB1F" w14:textId="77777777" w:rsidR="00BC3473" w:rsidRPr="00EB4E4D" w:rsidRDefault="00BC3473" w:rsidP="00B8757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B4E4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5</w:t>
            </w:r>
          </w:p>
        </w:tc>
        <w:tc>
          <w:tcPr>
            <w:tcW w:w="905" w:type="dxa"/>
            <w:noWrap/>
            <w:hideMark/>
          </w:tcPr>
          <w:p w14:paraId="5CE380E1" w14:textId="2FB0E046" w:rsidR="00BC3473" w:rsidRPr="00EB4E4D" w:rsidRDefault="00BC3473" w:rsidP="00B8757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B4E4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  <w:r w:rsidR="00066AD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.0</w:t>
            </w:r>
          </w:p>
        </w:tc>
        <w:tc>
          <w:tcPr>
            <w:tcW w:w="857" w:type="dxa"/>
            <w:noWrap/>
            <w:hideMark/>
          </w:tcPr>
          <w:p w14:paraId="1ED40F8E" w14:textId="7CE5F4A4" w:rsidR="00BC3473" w:rsidRPr="00EB4E4D" w:rsidRDefault="00BC3473" w:rsidP="00B8757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B4E4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  <w:r w:rsidR="00066AD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.0</w:t>
            </w:r>
          </w:p>
        </w:tc>
        <w:tc>
          <w:tcPr>
            <w:tcW w:w="896" w:type="dxa"/>
            <w:noWrap/>
            <w:hideMark/>
          </w:tcPr>
          <w:p w14:paraId="48658FEE" w14:textId="77777777" w:rsidR="00BC3473" w:rsidRPr="00EB4E4D" w:rsidRDefault="00BC3473" w:rsidP="00B8757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B4E4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3</w:t>
            </w:r>
          </w:p>
        </w:tc>
        <w:tc>
          <w:tcPr>
            <w:tcW w:w="754" w:type="dxa"/>
          </w:tcPr>
          <w:p w14:paraId="7B4F7307" w14:textId="77777777" w:rsidR="00BC3473" w:rsidRPr="00EB4E4D" w:rsidRDefault="00BC3473" w:rsidP="00B8757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B4E4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8</w:t>
            </w:r>
          </w:p>
        </w:tc>
        <w:tc>
          <w:tcPr>
            <w:tcW w:w="712" w:type="dxa"/>
            <w:noWrap/>
            <w:hideMark/>
          </w:tcPr>
          <w:p w14:paraId="31FCBE04" w14:textId="77777777" w:rsidR="00BC3473" w:rsidRPr="00EB4E4D" w:rsidRDefault="00BC3473" w:rsidP="00B8757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B4E4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7</w:t>
            </w:r>
          </w:p>
        </w:tc>
        <w:tc>
          <w:tcPr>
            <w:tcW w:w="691" w:type="dxa"/>
          </w:tcPr>
          <w:p w14:paraId="48127DA3" w14:textId="77777777" w:rsidR="00BC3473" w:rsidRPr="00EB4E4D" w:rsidRDefault="00BC3473" w:rsidP="00B8757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B4E4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.9</w:t>
            </w:r>
          </w:p>
        </w:tc>
        <w:tc>
          <w:tcPr>
            <w:tcW w:w="1218" w:type="dxa"/>
            <w:noWrap/>
            <w:hideMark/>
          </w:tcPr>
          <w:p w14:paraId="5558CA2E" w14:textId="77777777" w:rsidR="00EA4BA8" w:rsidRPr="00EB4E4D" w:rsidRDefault="00BC3473" w:rsidP="00B8757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B4E4D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45.893 </w:t>
            </w:r>
            <w:r w:rsidR="00957745" w:rsidRPr="00EB4E4D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±</w:t>
            </w:r>
          </w:p>
          <w:p w14:paraId="086ABC6C" w14:textId="0A5255F0" w:rsidR="00BC3473" w:rsidRPr="00C36CEC" w:rsidRDefault="00EA4BA8" w:rsidP="00B87576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EB4E4D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481</w:t>
            </w:r>
          </w:p>
        </w:tc>
      </w:tr>
      <w:tr w:rsidR="00E85FE3" w:rsidRPr="00EB4E4D" w14:paraId="5E05E63F" w14:textId="77777777" w:rsidTr="00D076FF">
        <w:trPr>
          <w:trHeight w:val="56"/>
          <w:jc w:val="center"/>
        </w:trPr>
        <w:tc>
          <w:tcPr>
            <w:tcW w:w="607" w:type="dxa"/>
            <w:noWrap/>
            <w:hideMark/>
          </w:tcPr>
          <w:p w14:paraId="69675DD3" w14:textId="1D814B7D" w:rsidR="00BC3473" w:rsidRPr="00EB4E4D" w:rsidRDefault="00E833B4" w:rsidP="00B8757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</w:t>
            </w:r>
            <w:r w:rsidR="00BC3473" w:rsidRPr="00EB4E4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1</w:t>
            </w:r>
          </w:p>
        </w:tc>
        <w:tc>
          <w:tcPr>
            <w:tcW w:w="833" w:type="dxa"/>
            <w:noWrap/>
            <w:hideMark/>
          </w:tcPr>
          <w:p w14:paraId="3D874D55" w14:textId="77777777" w:rsidR="00BC3473" w:rsidRPr="00EB4E4D" w:rsidRDefault="00BC3473" w:rsidP="00B8757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B4E4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6</w:t>
            </w:r>
          </w:p>
        </w:tc>
        <w:tc>
          <w:tcPr>
            <w:tcW w:w="833" w:type="dxa"/>
            <w:noWrap/>
            <w:hideMark/>
          </w:tcPr>
          <w:p w14:paraId="0AAE9305" w14:textId="1B42DFEF" w:rsidR="00BC3473" w:rsidRPr="00EB4E4D" w:rsidRDefault="00BC3473" w:rsidP="00B8757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B4E4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  <w:r w:rsidR="00066AD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.0</w:t>
            </w:r>
          </w:p>
        </w:tc>
        <w:tc>
          <w:tcPr>
            <w:tcW w:w="905" w:type="dxa"/>
            <w:noWrap/>
            <w:hideMark/>
          </w:tcPr>
          <w:p w14:paraId="664AD1D3" w14:textId="2ED154D9" w:rsidR="00BC3473" w:rsidRPr="00EB4E4D" w:rsidRDefault="00BC3473" w:rsidP="00B8757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B4E4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  <w:r w:rsidR="00066AD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.0</w:t>
            </w:r>
          </w:p>
        </w:tc>
        <w:tc>
          <w:tcPr>
            <w:tcW w:w="857" w:type="dxa"/>
            <w:noWrap/>
            <w:hideMark/>
          </w:tcPr>
          <w:p w14:paraId="5F606F88" w14:textId="1CE73888" w:rsidR="00BC3473" w:rsidRPr="00EB4E4D" w:rsidRDefault="00BC3473" w:rsidP="00B8757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B4E4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  <w:r w:rsidR="00066AD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.0</w:t>
            </w:r>
          </w:p>
        </w:tc>
        <w:tc>
          <w:tcPr>
            <w:tcW w:w="896" w:type="dxa"/>
            <w:noWrap/>
            <w:hideMark/>
          </w:tcPr>
          <w:p w14:paraId="11A3931E" w14:textId="77777777" w:rsidR="00BC3473" w:rsidRPr="00EB4E4D" w:rsidRDefault="00BC3473" w:rsidP="00B8757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B4E4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5</w:t>
            </w:r>
          </w:p>
        </w:tc>
        <w:tc>
          <w:tcPr>
            <w:tcW w:w="754" w:type="dxa"/>
          </w:tcPr>
          <w:p w14:paraId="4B4FB027" w14:textId="77777777" w:rsidR="00BC3473" w:rsidRPr="00EB4E4D" w:rsidRDefault="00BC3473" w:rsidP="00B8757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B4E4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9</w:t>
            </w:r>
          </w:p>
        </w:tc>
        <w:tc>
          <w:tcPr>
            <w:tcW w:w="712" w:type="dxa"/>
            <w:noWrap/>
            <w:hideMark/>
          </w:tcPr>
          <w:p w14:paraId="4B25A23B" w14:textId="77777777" w:rsidR="00BC3473" w:rsidRPr="00EB4E4D" w:rsidRDefault="00BC3473" w:rsidP="00B8757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B4E4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7</w:t>
            </w:r>
          </w:p>
        </w:tc>
        <w:tc>
          <w:tcPr>
            <w:tcW w:w="691" w:type="dxa"/>
          </w:tcPr>
          <w:p w14:paraId="7DCD9802" w14:textId="77777777" w:rsidR="00BC3473" w:rsidRPr="00EB4E4D" w:rsidRDefault="00BC3473" w:rsidP="00B8757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B4E4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.5</w:t>
            </w:r>
          </w:p>
        </w:tc>
        <w:tc>
          <w:tcPr>
            <w:tcW w:w="1218" w:type="dxa"/>
            <w:noWrap/>
            <w:hideMark/>
          </w:tcPr>
          <w:p w14:paraId="35856A55" w14:textId="77777777" w:rsidR="00EA4BA8" w:rsidRPr="00EB4E4D" w:rsidRDefault="00BC3473" w:rsidP="00B8757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B4E4D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39.963 </w:t>
            </w:r>
            <w:r w:rsidR="00957745" w:rsidRPr="00EB4E4D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±</w:t>
            </w:r>
          </w:p>
          <w:p w14:paraId="534D781E" w14:textId="05AC10F5" w:rsidR="00BC3473" w:rsidRPr="00C36CEC" w:rsidRDefault="00EA4BA8" w:rsidP="00B87576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EB4E4D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.562</w:t>
            </w:r>
          </w:p>
        </w:tc>
      </w:tr>
      <w:tr w:rsidR="00E85FE3" w:rsidRPr="00EB4E4D" w14:paraId="7EADC749" w14:textId="77777777" w:rsidTr="00D076FF">
        <w:trPr>
          <w:trHeight w:val="56"/>
          <w:jc w:val="center"/>
        </w:trPr>
        <w:tc>
          <w:tcPr>
            <w:tcW w:w="607" w:type="dxa"/>
            <w:noWrap/>
            <w:hideMark/>
          </w:tcPr>
          <w:p w14:paraId="235EE671" w14:textId="3734C815" w:rsidR="00BC3473" w:rsidRPr="00EB4E4D" w:rsidRDefault="00E833B4" w:rsidP="00B8757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</w:t>
            </w:r>
            <w:r w:rsidR="00BC3473" w:rsidRPr="00EB4E4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2</w:t>
            </w:r>
          </w:p>
        </w:tc>
        <w:tc>
          <w:tcPr>
            <w:tcW w:w="833" w:type="dxa"/>
            <w:noWrap/>
            <w:hideMark/>
          </w:tcPr>
          <w:p w14:paraId="0ABB3194" w14:textId="77777777" w:rsidR="00BC3473" w:rsidRPr="00EB4E4D" w:rsidRDefault="00BC3473" w:rsidP="00B8757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B4E4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</w:t>
            </w:r>
          </w:p>
        </w:tc>
        <w:tc>
          <w:tcPr>
            <w:tcW w:w="833" w:type="dxa"/>
            <w:noWrap/>
            <w:hideMark/>
          </w:tcPr>
          <w:p w14:paraId="4A69BAE7" w14:textId="6F959DED" w:rsidR="00BC3473" w:rsidRPr="00EB4E4D" w:rsidRDefault="00BC3473" w:rsidP="00B8757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B4E4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  <w:r w:rsidR="00066AD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.0</w:t>
            </w:r>
          </w:p>
        </w:tc>
        <w:tc>
          <w:tcPr>
            <w:tcW w:w="905" w:type="dxa"/>
            <w:noWrap/>
            <w:hideMark/>
          </w:tcPr>
          <w:p w14:paraId="55341C57" w14:textId="5F99EACB" w:rsidR="00BC3473" w:rsidRPr="00EB4E4D" w:rsidRDefault="00BC3473" w:rsidP="00B8757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B4E4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  <w:r w:rsidR="00066AD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.0</w:t>
            </w:r>
          </w:p>
        </w:tc>
        <w:tc>
          <w:tcPr>
            <w:tcW w:w="857" w:type="dxa"/>
            <w:noWrap/>
            <w:hideMark/>
          </w:tcPr>
          <w:p w14:paraId="4B300913" w14:textId="6D70841B" w:rsidR="00BC3473" w:rsidRPr="00EB4E4D" w:rsidRDefault="00BC3473" w:rsidP="00B8757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B4E4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  <w:r w:rsidR="00066AD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.0</w:t>
            </w:r>
          </w:p>
        </w:tc>
        <w:tc>
          <w:tcPr>
            <w:tcW w:w="896" w:type="dxa"/>
            <w:noWrap/>
            <w:hideMark/>
          </w:tcPr>
          <w:p w14:paraId="0CD90515" w14:textId="77777777" w:rsidR="00BC3473" w:rsidRPr="00EB4E4D" w:rsidRDefault="00BC3473" w:rsidP="00B8757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B4E4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4</w:t>
            </w:r>
          </w:p>
        </w:tc>
        <w:tc>
          <w:tcPr>
            <w:tcW w:w="754" w:type="dxa"/>
          </w:tcPr>
          <w:p w14:paraId="7CA4AEAC" w14:textId="77777777" w:rsidR="00BC3473" w:rsidRPr="00EB4E4D" w:rsidRDefault="00BC3473" w:rsidP="00B8757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B4E4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6</w:t>
            </w:r>
          </w:p>
        </w:tc>
        <w:tc>
          <w:tcPr>
            <w:tcW w:w="712" w:type="dxa"/>
            <w:noWrap/>
            <w:hideMark/>
          </w:tcPr>
          <w:p w14:paraId="54CDF797" w14:textId="77777777" w:rsidR="00BC3473" w:rsidRPr="00EB4E4D" w:rsidRDefault="00BC3473" w:rsidP="00B8757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B4E4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</w:t>
            </w:r>
          </w:p>
        </w:tc>
        <w:tc>
          <w:tcPr>
            <w:tcW w:w="691" w:type="dxa"/>
          </w:tcPr>
          <w:p w14:paraId="7CA0467A" w14:textId="77777777" w:rsidR="00BC3473" w:rsidRPr="00EB4E4D" w:rsidRDefault="00BC3473" w:rsidP="00B8757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B4E4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.1</w:t>
            </w:r>
          </w:p>
        </w:tc>
        <w:tc>
          <w:tcPr>
            <w:tcW w:w="1218" w:type="dxa"/>
            <w:noWrap/>
            <w:hideMark/>
          </w:tcPr>
          <w:p w14:paraId="11438DD7" w14:textId="77777777" w:rsidR="00EA4BA8" w:rsidRPr="00EB4E4D" w:rsidRDefault="00BC3473" w:rsidP="00B8757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B4E4D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51.579 </w:t>
            </w:r>
            <w:r w:rsidR="00957745" w:rsidRPr="00EB4E4D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±</w:t>
            </w:r>
          </w:p>
          <w:p w14:paraId="2BBCA25E" w14:textId="383AB989" w:rsidR="00BC3473" w:rsidRPr="00C36CEC" w:rsidRDefault="00EA4BA8" w:rsidP="00B87576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EB4E4D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6.993</w:t>
            </w:r>
          </w:p>
        </w:tc>
      </w:tr>
      <w:tr w:rsidR="00E85FE3" w:rsidRPr="00EB4E4D" w14:paraId="5EF96B6C" w14:textId="77777777" w:rsidTr="00D076FF">
        <w:trPr>
          <w:trHeight w:val="56"/>
          <w:jc w:val="center"/>
        </w:trPr>
        <w:tc>
          <w:tcPr>
            <w:tcW w:w="607" w:type="dxa"/>
            <w:noWrap/>
            <w:hideMark/>
          </w:tcPr>
          <w:p w14:paraId="6BC3453C" w14:textId="55469645" w:rsidR="00BC3473" w:rsidRPr="00EB4E4D" w:rsidRDefault="00E833B4" w:rsidP="00B8757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</w:t>
            </w:r>
            <w:r w:rsidR="00BC3473" w:rsidRPr="00EB4E4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3</w:t>
            </w:r>
          </w:p>
        </w:tc>
        <w:tc>
          <w:tcPr>
            <w:tcW w:w="833" w:type="dxa"/>
            <w:noWrap/>
            <w:hideMark/>
          </w:tcPr>
          <w:p w14:paraId="3D44099B" w14:textId="77777777" w:rsidR="00BC3473" w:rsidRPr="00EB4E4D" w:rsidRDefault="00BC3473" w:rsidP="00B8757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B4E4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</w:t>
            </w:r>
          </w:p>
        </w:tc>
        <w:tc>
          <w:tcPr>
            <w:tcW w:w="833" w:type="dxa"/>
            <w:noWrap/>
            <w:hideMark/>
          </w:tcPr>
          <w:p w14:paraId="76314E0E" w14:textId="77777777" w:rsidR="00BC3473" w:rsidRPr="00EB4E4D" w:rsidRDefault="00BC3473" w:rsidP="00B8757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B4E4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.5</w:t>
            </w:r>
          </w:p>
        </w:tc>
        <w:tc>
          <w:tcPr>
            <w:tcW w:w="905" w:type="dxa"/>
            <w:noWrap/>
            <w:hideMark/>
          </w:tcPr>
          <w:p w14:paraId="5C8C6B9E" w14:textId="77777777" w:rsidR="00BC3473" w:rsidRPr="00EB4E4D" w:rsidRDefault="00BC3473" w:rsidP="00B8757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B4E4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5</w:t>
            </w:r>
          </w:p>
        </w:tc>
        <w:tc>
          <w:tcPr>
            <w:tcW w:w="857" w:type="dxa"/>
            <w:noWrap/>
            <w:hideMark/>
          </w:tcPr>
          <w:p w14:paraId="1209620B" w14:textId="77777777" w:rsidR="00BC3473" w:rsidRPr="00EB4E4D" w:rsidRDefault="00BC3473" w:rsidP="00B8757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B4E4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.5</w:t>
            </w:r>
          </w:p>
        </w:tc>
        <w:tc>
          <w:tcPr>
            <w:tcW w:w="896" w:type="dxa"/>
            <w:noWrap/>
            <w:hideMark/>
          </w:tcPr>
          <w:p w14:paraId="0D030B14" w14:textId="77777777" w:rsidR="00BC3473" w:rsidRPr="00EB4E4D" w:rsidRDefault="00BC3473" w:rsidP="00B8757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B4E4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4</w:t>
            </w:r>
          </w:p>
        </w:tc>
        <w:tc>
          <w:tcPr>
            <w:tcW w:w="754" w:type="dxa"/>
          </w:tcPr>
          <w:p w14:paraId="48CCB1E4" w14:textId="77777777" w:rsidR="00BC3473" w:rsidRPr="00EB4E4D" w:rsidRDefault="00BC3473" w:rsidP="00B8757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B4E4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6</w:t>
            </w:r>
          </w:p>
        </w:tc>
        <w:tc>
          <w:tcPr>
            <w:tcW w:w="712" w:type="dxa"/>
            <w:noWrap/>
            <w:hideMark/>
          </w:tcPr>
          <w:p w14:paraId="6FD1576F" w14:textId="77777777" w:rsidR="00BC3473" w:rsidRPr="00EB4E4D" w:rsidRDefault="00BC3473" w:rsidP="00B8757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B4E4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7</w:t>
            </w:r>
          </w:p>
        </w:tc>
        <w:tc>
          <w:tcPr>
            <w:tcW w:w="691" w:type="dxa"/>
          </w:tcPr>
          <w:p w14:paraId="4D1434D6" w14:textId="77777777" w:rsidR="00BC3473" w:rsidRPr="00EB4E4D" w:rsidRDefault="00BC3473" w:rsidP="00B8757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B4E4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.7</w:t>
            </w:r>
          </w:p>
        </w:tc>
        <w:tc>
          <w:tcPr>
            <w:tcW w:w="1218" w:type="dxa"/>
            <w:noWrap/>
            <w:hideMark/>
          </w:tcPr>
          <w:p w14:paraId="69BF84B2" w14:textId="77777777" w:rsidR="00EA4BA8" w:rsidRPr="00EB4E4D" w:rsidRDefault="00BC3473" w:rsidP="00B8757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B4E4D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38.606 </w:t>
            </w:r>
            <w:r w:rsidR="00957745" w:rsidRPr="00EB4E4D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±</w:t>
            </w:r>
          </w:p>
          <w:p w14:paraId="1B3BC4CB" w14:textId="71243E4F" w:rsidR="00BC3473" w:rsidRPr="00C36CEC" w:rsidRDefault="00EA4BA8" w:rsidP="00B87576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EB4E4D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4.451</w:t>
            </w:r>
          </w:p>
        </w:tc>
      </w:tr>
      <w:tr w:rsidR="00E85FE3" w:rsidRPr="00EB4E4D" w14:paraId="67FA2F44" w14:textId="77777777" w:rsidTr="00D076FF">
        <w:trPr>
          <w:trHeight w:val="56"/>
          <w:jc w:val="center"/>
        </w:trPr>
        <w:tc>
          <w:tcPr>
            <w:tcW w:w="607" w:type="dxa"/>
            <w:noWrap/>
            <w:hideMark/>
          </w:tcPr>
          <w:p w14:paraId="219AF99C" w14:textId="5E6751A4" w:rsidR="00BC3473" w:rsidRPr="00EB4E4D" w:rsidRDefault="00E833B4" w:rsidP="00B8757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</w:t>
            </w:r>
            <w:r w:rsidR="00BC3473" w:rsidRPr="00EB4E4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4</w:t>
            </w:r>
          </w:p>
        </w:tc>
        <w:tc>
          <w:tcPr>
            <w:tcW w:w="833" w:type="dxa"/>
            <w:noWrap/>
            <w:hideMark/>
          </w:tcPr>
          <w:p w14:paraId="51669450" w14:textId="77777777" w:rsidR="00BC3473" w:rsidRPr="00EB4E4D" w:rsidRDefault="00BC3473" w:rsidP="00B8757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B4E4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833" w:type="dxa"/>
            <w:noWrap/>
            <w:hideMark/>
          </w:tcPr>
          <w:p w14:paraId="67549534" w14:textId="77777777" w:rsidR="00BC3473" w:rsidRPr="00EB4E4D" w:rsidRDefault="00BC3473" w:rsidP="00B8757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B4E4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5</w:t>
            </w:r>
          </w:p>
        </w:tc>
        <w:tc>
          <w:tcPr>
            <w:tcW w:w="905" w:type="dxa"/>
            <w:noWrap/>
            <w:hideMark/>
          </w:tcPr>
          <w:p w14:paraId="32ECEB6B" w14:textId="77777777" w:rsidR="00BC3473" w:rsidRPr="00EB4E4D" w:rsidRDefault="00BC3473" w:rsidP="00B8757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B4E4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5</w:t>
            </w:r>
          </w:p>
        </w:tc>
        <w:tc>
          <w:tcPr>
            <w:tcW w:w="857" w:type="dxa"/>
            <w:noWrap/>
            <w:hideMark/>
          </w:tcPr>
          <w:p w14:paraId="4610478E" w14:textId="108903B0" w:rsidR="00BC3473" w:rsidRPr="00EB4E4D" w:rsidRDefault="00BC3473" w:rsidP="00B8757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B4E4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  <w:r w:rsidR="00066AD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.0</w:t>
            </w:r>
          </w:p>
        </w:tc>
        <w:tc>
          <w:tcPr>
            <w:tcW w:w="896" w:type="dxa"/>
            <w:noWrap/>
            <w:hideMark/>
          </w:tcPr>
          <w:p w14:paraId="7995EAB3" w14:textId="77777777" w:rsidR="00BC3473" w:rsidRPr="00EB4E4D" w:rsidRDefault="00BC3473" w:rsidP="00B8757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B4E4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5</w:t>
            </w:r>
          </w:p>
        </w:tc>
        <w:tc>
          <w:tcPr>
            <w:tcW w:w="754" w:type="dxa"/>
          </w:tcPr>
          <w:p w14:paraId="0759C63F" w14:textId="77777777" w:rsidR="00BC3473" w:rsidRPr="00EB4E4D" w:rsidRDefault="00BC3473" w:rsidP="00B8757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B4E4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6</w:t>
            </w:r>
          </w:p>
        </w:tc>
        <w:tc>
          <w:tcPr>
            <w:tcW w:w="712" w:type="dxa"/>
            <w:noWrap/>
            <w:hideMark/>
          </w:tcPr>
          <w:p w14:paraId="1A17240C" w14:textId="77777777" w:rsidR="00BC3473" w:rsidRPr="00EB4E4D" w:rsidRDefault="00BC3473" w:rsidP="00B8757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B4E4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3</w:t>
            </w:r>
          </w:p>
        </w:tc>
        <w:tc>
          <w:tcPr>
            <w:tcW w:w="691" w:type="dxa"/>
          </w:tcPr>
          <w:p w14:paraId="04CEACF1" w14:textId="77777777" w:rsidR="00BC3473" w:rsidRPr="00EB4E4D" w:rsidRDefault="00BC3473" w:rsidP="00B8757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B4E4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.9</w:t>
            </w:r>
          </w:p>
        </w:tc>
        <w:tc>
          <w:tcPr>
            <w:tcW w:w="1218" w:type="dxa"/>
            <w:noWrap/>
            <w:hideMark/>
          </w:tcPr>
          <w:p w14:paraId="75218547" w14:textId="77777777" w:rsidR="00EA4BA8" w:rsidRPr="00EB4E4D" w:rsidRDefault="00BC3473" w:rsidP="00B8757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B4E4D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44.292 </w:t>
            </w:r>
            <w:r w:rsidR="00957745" w:rsidRPr="00EB4E4D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±</w:t>
            </w:r>
          </w:p>
          <w:p w14:paraId="07CD3F18" w14:textId="79D836D2" w:rsidR="00BC3473" w:rsidRPr="00C36CEC" w:rsidRDefault="00EA4BA8" w:rsidP="00B87576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EB4E4D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909</w:t>
            </w:r>
          </w:p>
        </w:tc>
      </w:tr>
      <w:tr w:rsidR="00E85FE3" w:rsidRPr="00EB4E4D" w14:paraId="006866DD" w14:textId="77777777" w:rsidTr="00D076FF">
        <w:trPr>
          <w:trHeight w:val="56"/>
          <w:jc w:val="center"/>
        </w:trPr>
        <w:tc>
          <w:tcPr>
            <w:tcW w:w="607" w:type="dxa"/>
            <w:noWrap/>
            <w:hideMark/>
          </w:tcPr>
          <w:p w14:paraId="03F442B6" w14:textId="5EEB1D35" w:rsidR="00BC3473" w:rsidRPr="00EB4E4D" w:rsidRDefault="00E833B4" w:rsidP="00B8757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</w:t>
            </w:r>
            <w:r w:rsidR="00BC3473" w:rsidRPr="00EB4E4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5</w:t>
            </w:r>
          </w:p>
        </w:tc>
        <w:tc>
          <w:tcPr>
            <w:tcW w:w="833" w:type="dxa"/>
            <w:noWrap/>
            <w:hideMark/>
          </w:tcPr>
          <w:p w14:paraId="4CAFEF06" w14:textId="77777777" w:rsidR="00BC3473" w:rsidRPr="00EB4E4D" w:rsidRDefault="00BC3473" w:rsidP="00B8757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B4E4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3</w:t>
            </w:r>
          </w:p>
        </w:tc>
        <w:tc>
          <w:tcPr>
            <w:tcW w:w="833" w:type="dxa"/>
            <w:noWrap/>
            <w:hideMark/>
          </w:tcPr>
          <w:p w14:paraId="147187C8" w14:textId="59D87F96" w:rsidR="00BC3473" w:rsidRPr="00EB4E4D" w:rsidRDefault="00BC3473" w:rsidP="00B8757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B4E4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  <w:r w:rsidR="00066AD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.0</w:t>
            </w:r>
          </w:p>
        </w:tc>
        <w:tc>
          <w:tcPr>
            <w:tcW w:w="905" w:type="dxa"/>
            <w:noWrap/>
            <w:hideMark/>
          </w:tcPr>
          <w:p w14:paraId="6272CBE3" w14:textId="77777777" w:rsidR="00BC3473" w:rsidRPr="00EB4E4D" w:rsidRDefault="00BC3473" w:rsidP="00B8757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B4E4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5</w:t>
            </w:r>
          </w:p>
        </w:tc>
        <w:tc>
          <w:tcPr>
            <w:tcW w:w="857" w:type="dxa"/>
            <w:noWrap/>
            <w:hideMark/>
          </w:tcPr>
          <w:p w14:paraId="6904A133" w14:textId="77777777" w:rsidR="00BC3473" w:rsidRPr="00EB4E4D" w:rsidRDefault="00BC3473" w:rsidP="00B8757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B4E4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5</w:t>
            </w:r>
          </w:p>
        </w:tc>
        <w:tc>
          <w:tcPr>
            <w:tcW w:w="896" w:type="dxa"/>
            <w:noWrap/>
            <w:hideMark/>
          </w:tcPr>
          <w:p w14:paraId="71A90448" w14:textId="77777777" w:rsidR="00BC3473" w:rsidRPr="00EB4E4D" w:rsidRDefault="00BC3473" w:rsidP="00B8757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B4E4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6</w:t>
            </w:r>
          </w:p>
        </w:tc>
        <w:tc>
          <w:tcPr>
            <w:tcW w:w="754" w:type="dxa"/>
          </w:tcPr>
          <w:p w14:paraId="7C16276D" w14:textId="77777777" w:rsidR="00BC3473" w:rsidRPr="00EB4E4D" w:rsidRDefault="00BC3473" w:rsidP="00B8757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B4E4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6</w:t>
            </w:r>
          </w:p>
        </w:tc>
        <w:tc>
          <w:tcPr>
            <w:tcW w:w="712" w:type="dxa"/>
            <w:noWrap/>
            <w:hideMark/>
          </w:tcPr>
          <w:p w14:paraId="78F388BD" w14:textId="77777777" w:rsidR="00BC3473" w:rsidRPr="00EB4E4D" w:rsidRDefault="00BC3473" w:rsidP="00B8757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B4E4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7</w:t>
            </w:r>
          </w:p>
        </w:tc>
        <w:tc>
          <w:tcPr>
            <w:tcW w:w="691" w:type="dxa"/>
          </w:tcPr>
          <w:p w14:paraId="31D1BC83" w14:textId="77777777" w:rsidR="00BC3473" w:rsidRPr="00EB4E4D" w:rsidRDefault="00BC3473" w:rsidP="00B8757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B4E4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.1</w:t>
            </w:r>
          </w:p>
        </w:tc>
        <w:tc>
          <w:tcPr>
            <w:tcW w:w="1218" w:type="dxa"/>
            <w:noWrap/>
            <w:hideMark/>
          </w:tcPr>
          <w:p w14:paraId="2623A430" w14:textId="77777777" w:rsidR="00EA4BA8" w:rsidRPr="00EB4E4D" w:rsidRDefault="00BC3473" w:rsidP="00B87576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EB4E4D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38.274</w:t>
            </w:r>
            <w:r w:rsidR="00957745" w:rsidRPr="00EB4E4D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±</w:t>
            </w:r>
          </w:p>
          <w:p w14:paraId="5639BF30" w14:textId="249CA087" w:rsidR="00BC3473" w:rsidRPr="00EB4E4D" w:rsidRDefault="00EA4BA8" w:rsidP="00B87576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EB4E4D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3.010</w:t>
            </w:r>
          </w:p>
        </w:tc>
      </w:tr>
      <w:tr w:rsidR="00E85FE3" w:rsidRPr="00EB4E4D" w14:paraId="13DA463C" w14:textId="77777777" w:rsidTr="00D076FF">
        <w:trPr>
          <w:trHeight w:val="56"/>
          <w:jc w:val="center"/>
        </w:trPr>
        <w:tc>
          <w:tcPr>
            <w:tcW w:w="607" w:type="dxa"/>
            <w:noWrap/>
            <w:hideMark/>
          </w:tcPr>
          <w:p w14:paraId="403ED845" w14:textId="499FC1E7" w:rsidR="00BC3473" w:rsidRPr="00EB4E4D" w:rsidRDefault="00E833B4" w:rsidP="00B8757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</w:t>
            </w:r>
            <w:r w:rsidR="00BC3473" w:rsidRPr="00EB4E4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6</w:t>
            </w:r>
          </w:p>
        </w:tc>
        <w:tc>
          <w:tcPr>
            <w:tcW w:w="833" w:type="dxa"/>
            <w:noWrap/>
            <w:hideMark/>
          </w:tcPr>
          <w:p w14:paraId="45FB9A72" w14:textId="77777777" w:rsidR="00BC3473" w:rsidRPr="00EB4E4D" w:rsidRDefault="00BC3473" w:rsidP="00B8757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B4E4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</w:t>
            </w:r>
          </w:p>
        </w:tc>
        <w:tc>
          <w:tcPr>
            <w:tcW w:w="833" w:type="dxa"/>
            <w:noWrap/>
            <w:hideMark/>
          </w:tcPr>
          <w:p w14:paraId="6060E54C" w14:textId="61A38C4F" w:rsidR="00BC3473" w:rsidRPr="00EB4E4D" w:rsidRDefault="00BC3473" w:rsidP="00B8757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B4E4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  <w:r w:rsidR="00066AD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.0</w:t>
            </w:r>
          </w:p>
        </w:tc>
        <w:tc>
          <w:tcPr>
            <w:tcW w:w="905" w:type="dxa"/>
            <w:noWrap/>
            <w:hideMark/>
          </w:tcPr>
          <w:p w14:paraId="0049854E" w14:textId="77777777" w:rsidR="00BC3473" w:rsidRPr="00EB4E4D" w:rsidRDefault="00BC3473" w:rsidP="00B8757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B4E4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5</w:t>
            </w:r>
          </w:p>
        </w:tc>
        <w:tc>
          <w:tcPr>
            <w:tcW w:w="857" w:type="dxa"/>
            <w:noWrap/>
            <w:hideMark/>
          </w:tcPr>
          <w:p w14:paraId="1F8BBC02" w14:textId="77777777" w:rsidR="00BC3473" w:rsidRPr="00EB4E4D" w:rsidRDefault="00BC3473" w:rsidP="00B8757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B4E4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5</w:t>
            </w:r>
          </w:p>
        </w:tc>
        <w:tc>
          <w:tcPr>
            <w:tcW w:w="896" w:type="dxa"/>
            <w:noWrap/>
            <w:hideMark/>
          </w:tcPr>
          <w:p w14:paraId="4EB854D2" w14:textId="77777777" w:rsidR="00BC3473" w:rsidRPr="00EB4E4D" w:rsidRDefault="00BC3473" w:rsidP="00B8757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B4E4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5</w:t>
            </w:r>
          </w:p>
        </w:tc>
        <w:tc>
          <w:tcPr>
            <w:tcW w:w="754" w:type="dxa"/>
          </w:tcPr>
          <w:p w14:paraId="109AD814" w14:textId="77777777" w:rsidR="00BC3473" w:rsidRPr="00EB4E4D" w:rsidRDefault="00BC3473" w:rsidP="00B8757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B4E4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9</w:t>
            </w:r>
          </w:p>
        </w:tc>
        <w:tc>
          <w:tcPr>
            <w:tcW w:w="712" w:type="dxa"/>
            <w:noWrap/>
            <w:hideMark/>
          </w:tcPr>
          <w:p w14:paraId="1F603E4D" w14:textId="77777777" w:rsidR="00BC3473" w:rsidRPr="00EB4E4D" w:rsidRDefault="00BC3473" w:rsidP="00B8757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B4E4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</w:t>
            </w:r>
          </w:p>
        </w:tc>
        <w:tc>
          <w:tcPr>
            <w:tcW w:w="691" w:type="dxa"/>
          </w:tcPr>
          <w:p w14:paraId="4A42CAF1" w14:textId="77777777" w:rsidR="00BC3473" w:rsidRPr="00EB4E4D" w:rsidRDefault="00BC3473" w:rsidP="00B8757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B4E4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.1</w:t>
            </w:r>
          </w:p>
        </w:tc>
        <w:tc>
          <w:tcPr>
            <w:tcW w:w="1218" w:type="dxa"/>
            <w:noWrap/>
            <w:hideMark/>
          </w:tcPr>
          <w:p w14:paraId="72531F20" w14:textId="77777777" w:rsidR="00EA4BA8" w:rsidRPr="00EB4E4D" w:rsidRDefault="00BC3473" w:rsidP="00B8757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B4E4D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39.631 </w:t>
            </w:r>
            <w:r w:rsidR="00957745" w:rsidRPr="00EB4E4D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±</w:t>
            </w:r>
          </w:p>
          <w:p w14:paraId="7F705783" w14:textId="2728236C" w:rsidR="00BC3473" w:rsidRPr="00C36CEC" w:rsidRDefault="00EA4BA8" w:rsidP="00B87576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EB4E4D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4.756</w:t>
            </w:r>
          </w:p>
        </w:tc>
      </w:tr>
      <w:tr w:rsidR="00E85FE3" w:rsidRPr="00EB4E4D" w14:paraId="388EDF52" w14:textId="77777777" w:rsidTr="00D076FF">
        <w:trPr>
          <w:trHeight w:val="56"/>
          <w:jc w:val="center"/>
        </w:trPr>
        <w:tc>
          <w:tcPr>
            <w:tcW w:w="607" w:type="dxa"/>
            <w:noWrap/>
            <w:hideMark/>
          </w:tcPr>
          <w:p w14:paraId="37C53933" w14:textId="46372590" w:rsidR="00BC3473" w:rsidRPr="00EB4E4D" w:rsidRDefault="00E833B4" w:rsidP="00B8757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</w:t>
            </w:r>
            <w:r w:rsidR="00BC3473" w:rsidRPr="00EB4E4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7</w:t>
            </w:r>
          </w:p>
        </w:tc>
        <w:tc>
          <w:tcPr>
            <w:tcW w:w="833" w:type="dxa"/>
            <w:noWrap/>
            <w:hideMark/>
          </w:tcPr>
          <w:p w14:paraId="2430255B" w14:textId="77777777" w:rsidR="00BC3473" w:rsidRPr="00EB4E4D" w:rsidRDefault="00BC3473" w:rsidP="00B8757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B4E4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833" w:type="dxa"/>
            <w:noWrap/>
            <w:hideMark/>
          </w:tcPr>
          <w:p w14:paraId="6615E701" w14:textId="5A4AA557" w:rsidR="00BC3473" w:rsidRPr="00EB4E4D" w:rsidRDefault="00BC3473" w:rsidP="00B8757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B4E4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  <w:r w:rsidR="00066AD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.0</w:t>
            </w:r>
          </w:p>
        </w:tc>
        <w:tc>
          <w:tcPr>
            <w:tcW w:w="905" w:type="dxa"/>
            <w:noWrap/>
            <w:hideMark/>
          </w:tcPr>
          <w:p w14:paraId="714BEE1F" w14:textId="77777777" w:rsidR="00BC3473" w:rsidRPr="00EB4E4D" w:rsidRDefault="00BC3473" w:rsidP="00B8757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B4E4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.5</w:t>
            </w:r>
          </w:p>
        </w:tc>
        <w:tc>
          <w:tcPr>
            <w:tcW w:w="857" w:type="dxa"/>
            <w:noWrap/>
            <w:hideMark/>
          </w:tcPr>
          <w:p w14:paraId="08FB1686" w14:textId="735F1E6C" w:rsidR="00BC3473" w:rsidRPr="00EB4E4D" w:rsidRDefault="00BC3473" w:rsidP="00B8757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B4E4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  <w:r w:rsidR="00066AD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.0</w:t>
            </w:r>
          </w:p>
        </w:tc>
        <w:tc>
          <w:tcPr>
            <w:tcW w:w="896" w:type="dxa"/>
            <w:noWrap/>
            <w:hideMark/>
          </w:tcPr>
          <w:p w14:paraId="239BBE84" w14:textId="77777777" w:rsidR="00BC3473" w:rsidRPr="00EB4E4D" w:rsidRDefault="00BC3473" w:rsidP="00B8757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B4E4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4</w:t>
            </w:r>
          </w:p>
        </w:tc>
        <w:tc>
          <w:tcPr>
            <w:tcW w:w="754" w:type="dxa"/>
          </w:tcPr>
          <w:p w14:paraId="28E88B65" w14:textId="77777777" w:rsidR="00BC3473" w:rsidRPr="00EB4E4D" w:rsidRDefault="00BC3473" w:rsidP="00B8757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B4E4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7</w:t>
            </w:r>
          </w:p>
        </w:tc>
        <w:tc>
          <w:tcPr>
            <w:tcW w:w="712" w:type="dxa"/>
            <w:noWrap/>
            <w:hideMark/>
          </w:tcPr>
          <w:p w14:paraId="7C38796E" w14:textId="77777777" w:rsidR="00BC3473" w:rsidRPr="00EB4E4D" w:rsidRDefault="00BC3473" w:rsidP="00B8757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B4E4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9</w:t>
            </w:r>
          </w:p>
        </w:tc>
        <w:tc>
          <w:tcPr>
            <w:tcW w:w="691" w:type="dxa"/>
          </w:tcPr>
          <w:p w14:paraId="1D9765B4" w14:textId="77777777" w:rsidR="00BC3473" w:rsidRPr="00EB4E4D" w:rsidRDefault="00BC3473" w:rsidP="00B8757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B4E4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.5</w:t>
            </w:r>
          </w:p>
        </w:tc>
        <w:tc>
          <w:tcPr>
            <w:tcW w:w="1218" w:type="dxa"/>
            <w:noWrap/>
            <w:hideMark/>
          </w:tcPr>
          <w:p w14:paraId="458F00AB" w14:textId="77777777" w:rsidR="00EA4BA8" w:rsidRPr="00EB4E4D" w:rsidRDefault="00BC3473" w:rsidP="00B87576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EB4E4D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5.792</w:t>
            </w:r>
            <w:r w:rsidR="00957745" w:rsidRPr="00EB4E4D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±</w:t>
            </w:r>
          </w:p>
          <w:p w14:paraId="54255DDE" w14:textId="1E67693E" w:rsidR="00BC3473" w:rsidRPr="00EB4E4D" w:rsidRDefault="00EA4BA8" w:rsidP="00B87576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EB4E4D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4.869</w:t>
            </w:r>
          </w:p>
        </w:tc>
      </w:tr>
      <w:tr w:rsidR="00E85FE3" w:rsidRPr="00EB4E4D" w14:paraId="631C6446" w14:textId="77777777" w:rsidTr="00D076FF">
        <w:trPr>
          <w:trHeight w:val="56"/>
          <w:jc w:val="center"/>
        </w:trPr>
        <w:tc>
          <w:tcPr>
            <w:tcW w:w="607" w:type="dxa"/>
            <w:noWrap/>
            <w:hideMark/>
          </w:tcPr>
          <w:p w14:paraId="5C1A262D" w14:textId="0499F773" w:rsidR="00BC3473" w:rsidRPr="00EB4E4D" w:rsidRDefault="00E833B4" w:rsidP="00B8757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</w:t>
            </w:r>
            <w:r w:rsidR="00BC3473" w:rsidRPr="00EB4E4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8</w:t>
            </w:r>
          </w:p>
        </w:tc>
        <w:tc>
          <w:tcPr>
            <w:tcW w:w="833" w:type="dxa"/>
            <w:noWrap/>
            <w:hideMark/>
          </w:tcPr>
          <w:p w14:paraId="723780EF" w14:textId="77777777" w:rsidR="00BC3473" w:rsidRPr="00EB4E4D" w:rsidRDefault="00BC3473" w:rsidP="00B8757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B4E4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9</w:t>
            </w:r>
          </w:p>
        </w:tc>
        <w:tc>
          <w:tcPr>
            <w:tcW w:w="833" w:type="dxa"/>
            <w:noWrap/>
            <w:hideMark/>
          </w:tcPr>
          <w:p w14:paraId="565A42F0" w14:textId="7CB5D0FF" w:rsidR="00BC3473" w:rsidRPr="00EB4E4D" w:rsidRDefault="00BC3473" w:rsidP="00B8757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B4E4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  <w:r w:rsidR="00066AD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.0</w:t>
            </w:r>
          </w:p>
        </w:tc>
        <w:tc>
          <w:tcPr>
            <w:tcW w:w="905" w:type="dxa"/>
            <w:noWrap/>
            <w:hideMark/>
          </w:tcPr>
          <w:p w14:paraId="5FC6E39A" w14:textId="2DF30880" w:rsidR="00BC3473" w:rsidRPr="00EB4E4D" w:rsidRDefault="00BC3473" w:rsidP="00B8757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B4E4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  <w:r w:rsidR="00066AD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.0</w:t>
            </w:r>
          </w:p>
        </w:tc>
        <w:tc>
          <w:tcPr>
            <w:tcW w:w="857" w:type="dxa"/>
            <w:noWrap/>
            <w:hideMark/>
          </w:tcPr>
          <w:p w14:paraId="6C1672CB" w14:textId="77777777" w:rsidR="00BC3473" w:rsidRPr="00EB4E4D" w:rsidRDefault="00BC3473" w:rsidP="00B8757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B4E4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.5</w:t>
            </w:r>
          </w:p>
        </w:tc>
        <w:tc>
          <w:tcPr>
            <w:tcW w:w="896" w:type="dxa"/>
            <w:noWrap/>
            <w:hideMark/>
          </w:tcPr>
          <w:p w14:paraId="343ECC82" w14:textId="77777777" w:rsidR="00BC3473" w:rsidRPr="00EB4E4D" w:rsidRDefault="00BC3473" w:rsidP="00B8757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B4E4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6</w:t>
            </w:r>
          </w:p>
        </w:tc>
        <w:tc>
          <w:tcPr>
            <w:tcW w:w="754" w:type="dxa"/>
          </w:tcPr>
          <w:p w14:paraId="68386D51" w14:textId="77777777" w:rsidR="00BC3473" w:rsidRPr="00EB4E4D" w:rsidRDefault="00BC3473" w:rsidP="00B8757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B4E4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8</w:t>
            </w:r>
          </w:p>
        </w:tc>
        <w:tc>
          <w:tcPr>
            <w:tcW w:w="712" w:type="dxa"/>
            <w:noWrap/>
            <w:hideMark/>
          </w:tcPr>
          <w:p w14:paraId="57C6B150" w14:textId="77777777" w:rsidR="00BC3473" w:rsidRPr="00EB4E4D" w:rsidRDefault="00BC3473" w:rsidP="00B8757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B4E4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</w:t>
            </w:r>
          </w:p>
        </w:tc>
        <w:tc>
          <w:tcPr>
            <w:tcW w:w="691" w:type="dxa"/>
          </w:tcPr>
          <w:p w14:paraId="7C8D31AF" w14:textId="77777777" w:rsidR="00BC3473" w:rsidRPr="00EB4E4D" w:rsidRDefault="00BC3473" w:rsidP="00B8757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B4E4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.9</w:t>
            </w:r>
          </w:p>
        </w:tc>
        <w:tc>
          <w:tcPr>
            <w:tcW w:w="1218" w:type="dxa"/>
            <w:noWrap/>
            <w:hideMark/>
          </w:tcPr>
          <w:p w14:paraId="3CF33F5C" w14:textId="77777777" w:rsidR="00EA4BA8" w:rsidRPr="00EB4E4D" w:rsidRDefault="00BC3473" w:rsidP="00B87576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EB4E4D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2.575</w:t>
            </w:r>
            <w:r w:rsidR="00957745" w:rsidRPr="00EB4E4D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±</w:t>
            </w:r>
          </w:p>
          <w:p w14:paraId="4FB80ECB" w14:textId="003D4279" w:rsidR="00BC3473" w:rsidRPr="00EB4E4D" w:rsidRDefault="00EA4BA8" w:rsidP="00B87576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EB4E4D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999</w:t>
            </w:r>
          </w:p>
        </w:tc>
      </w:tr>
      <w:tr w:rsidR="00E85FE3" w:rsidRPr="00EB4E4D" w14:paraId="296D6AFD" w14:textId="77777777" w:rsidTr="00D076FF">
        <w:trPr>
          <w:trHeight w:val="56"/>
          <w:jc w:val="center"/>
        </w:trPr>
        <w:tc>
          <w:tcPr>
            <w:tcW w:w="607" w:type="dxa"/>
            <w:noWrap/>
            <w:hideMark/>
          </w:tcPr>
          <w:p w14:paraId="533FCC29" w14:textId="76835EBB" w:rsidR="00BC3473" w:rsidRPr="00EB4E4D" w:rsidRDefault="00E833B4" w:rsidP="00B8757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</w:t>
            </w:r>
            <w:r w:rsidR="00BC3473" w:rsidRPr="00EB4E4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9</w:t>
            </w:r>
          </w:p>
        </w:tc>
        <w:tc>
          <w:tcPr>
            <w:tcW w:w="833" w:type="dxa"/>
            <w:noWrap/>
            <w:hideMark/>
          </w:tcPr>
          <w:p w14:paraId="51882EF7" w14:textId="77777777" w:rsidR="00BC3473" w:rsidRPr="00EB4E4D" w:rsidRDefault="00BC3473" w:rsidP="00B8757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B4E4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833" w:type="dxa"/>
            <w:noWrap/>
            <w:hideMark/>
          </w:tcPr>
          <w:p w14:paraId="707E8D0C" w14:textId="661FB108" w:rsidR="00BC3473" w:rsidRPr="00EB4E4D" w:rsidRDefault="00BC3473" w:rsidP="00B8757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B4E4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  <w:r w:rsidR="00066AD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.0</w:t>
            </w:r>
          </w:p>
        </w:tc>
        <w:tc>
          <w:tcPr>
            <w:tcW w:w="905" w:type="dxa"/>
            <w:noWrap/>
            <w:hideMark/>
          </w:tcPr>
          <w:p w14:paraId="41F604F6" w14:textId="77777777" w:rsidR="00BC3473" w:rsidRPr="00EB4E4D" w:rsidRDefault="00BC3473" w:rsidP="00B8757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B4E4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5</w:t>
            </w:r>
          </w:p>
        </w:tc>
        <w:tc>
          <w:tcPr>
            <w:tcW w:w="857" w:type="dxa"/>
            <w:noWrap/>
            <w:hideMark/>
          </w:tcPr>
          <w:p w14:paraId="16293819" w14:textId="77777777" w:rsidR="00BC3473" w:rsidRPr="00EB4E4D" w:rsidRDefault="00BC3473" w:rsidP="00B8757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B4E4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5</w:t>
            </w:r>
          </w:p>
        </w:tc>
        <w:tc>
          <w:tcPr>
            <w:tcW w:w="896" w:type="dxa"/>
            <w:noWrap/>
            <w:hideMark/>
          </w:tcPr>
          <w:p w14:paraId="4659CBAE" w14:textId="77777777" w:rsidR="00BC3473" w:rsidRPr="00EB4E4D" w:rsidRDefault="00BC3473" w:rsidP="00B8757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B4E4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3</w:t>
            </w:r>
          </w:p>
        </w:tc>
        <w:tc>
          <w:tcPr>
            <w:tcW w:w="754" w:type="dxa"/>
          </w:tcPr>
          <w:p w14:paraId="7DE7BFAD" w14:textId="77777777" w:rsidR="00BC3473" w:rsidRPr="00EB4E4D" w:rsidRDefault="00BC3473" w:rsidP="00B8757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B4E4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9</w:t>
            </w:r>
          </w:p>
        </w:tc>
        <w:tc>
          <w:tcPr>
            <w:tcW w:w="712" w:type="dxa"/>
            <w:noWrap/>
            <w:hideMark/>
          </w:tcPr>
          <w:p w14:paraId="3EB15E83" w14:textId="77777777" w:rsidR="00BC3473" w:rsidRPr="00EB4E4D" w:rsidRDefault="00BC3473" w:rsidP="00B8757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B4E4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3</w:t>
            </w:r>
          </w:p>
        </w:tc>
        <w:tc>
          <w:tcPr>
            <w:tcW w:w="691" w:type="dxa"/>
          </w:tcPr>
          <w:p w14:paraId="35839B70" w14:textId="77777777" w:rsidR="00BC3473" w:rsidRPr="00EB4E4D" w:rsidRDefault="00BC3473" w:rsidP="00B8757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B4E4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.7</w:t>
            </w:r>
          </w:p>
        </w:tc>
        <w:tc>
          <w:tcPr>
            <w:tcW w:w="1218" w:type="dxa"/>
            <w:noWrap/>
            <w:hideMark/>
          </w:tcPr>
          <w:p w14:paraId="31F19004" w14:textId="77777777" w:rsidR="00EA4BA8" w:rsidRPr="00EB4E4D" w:rsidRDefault="00BC3473" w:rsidP="00B8757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B4E4D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65.244 </w:t>
            </w:r>
            <w:r w:rsidR="00957745" w:rsidRPr="00EB4E4D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±</w:t>
            </w:r>
          </w:p>
          <w:p w14:paraId="14EED4FB" w14:textId="40D96FBF" w:rsidR="00BC3473" w:rsidRPr="00C36CEC" w:rsidRDefault="00EA4BA8" w:rsidP="00B87576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EB4E4D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048</w:t>
            </w:r>
          </w:p>
        </w:tc>
      </w:tr>
      <w:tr w:rsidR="00E85FE3" w:rsidRPr="00EB4E4D" w14:paraId="18519379" w14:textId="77777777" w:rsidTr="00D076FF">
        <w:trPr>
          <w:trHeight w:val="56"/>
          <w:jc w:val="center"/>
        </w:trPr>
        <w:tc>
          <w:tcPr>
            <w:tcW w:w="607" w:type="dxa"/>
            <w:tcBorders>
              <w:bottom w:val="single" w:sz="12" w:space="0" w:color="auto"/>
            </w:tcBorders>
            <w:noWrap/>
            <w:hideMark/>
          </w:tcPr>
          <w:p w14:paraId="65AE4286" w14:textId="3C53C1DC" w:rsidR="00BC3473" w:rsidRPr="00EB4E4D" w:rsidRDefault="00E833B4" w:rsidP="00B8757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</w:t>
            </w:r>
            <w:r w:rsidR="00BC3473" w:rsidRPr="00EB4E4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0</w:t>
            </w:r>
          </w:p>
        </w:tc>
        <w:tc>
          <w:tcPr>
            <w:tcW w:w="833" w:type="dxa"/>
            <w:tcBorders>
              <w:bottom w:val="single" w:sz="12" w:space="0" w:color="auto"/>
            </w:tcBorders>
            <w:noWrap/>
            <w:hideMark/>
          </w:tcPr>
          <w:p w14:paraId="693B0DFB" w14:textId="77777777" w:rsidR="00BC3473" w:rsidRPr="00EB4E4D" w:rsidRDefault="00BC3473" w:rsidP="00B8757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B4E4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9</w:t>
            </w:r>
          </w:p>
        </w:tc>
        <w:tc>
          <w:tcPr>
            <w:tcW w:w="833" w:type="dxa"/>
            <w:tcBorders>
              <w:bottom w:val="single" w:sz="12" w:space="0" w:color="auto"/>
            </w:tcBorders>
            <w:noWrap/>
            <w:hideMark/>
          </w:tcPr>
          <w:p w14:paraId="19944754" w14:textId="68D77D69" w:rsidR="00BC3473" w:rsidRPr="00EB4E4D" w:rsidRDefault="00BC3473" w:rsidP="00B8757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B4E4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  <w:r w:rsidR="00066AD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.0</w:t>
            </w:r>
          </w:p>
        </w:tc>
        <w:tc>
          <w:tcPr>
            <w:tcW w:w="905" w:type="dxa"/>
            <w:tcBorders>
              <w:bottom w:val="single" w:sz="12" w:space="0" w:color="auto"/>
            </w:tcBorders>
            <w:noWrap/>
            <w:hideMark/>
          </w:tcPr>
          <w:p w14:paraId="68811FA1" w14:textId="77777777" w:rsidR="00BC3473" w:rsidRPr="00EB4E4D" w:rsidRDefault="00BC3473" w:rsidP="00B8757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B4E4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5</w:t>
            </w:r>
          </w:p>
        </w:tc>
        <w:tc>
          <w:tcPr>
            <w:tcW w:w="857" w:type="dxa"/>
            <w:tcBorders>
              <w:bottom w:val="single" w:sz="12" w:space="0" w:color="auto"/>
            </w:tcBorders>
            <w:noWrap/>
            <w:hideMark/>
          </w:tcPr>
          <w:p w14:paraId="3CA75395" w14:textId="77777777" w:rsidR="00BC3473" w:rsidRPr="00EB4E4D" w:rsidRDefault="00BC3473" w:rsidP="00B8757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B4E4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5</w:t>
            </w:r>
          </w:p>
        </w:tc>
        <w:tc>
          <w:tcPr>
            <w:tcW w:w="896" w:type="dxa"/>
            <w:tcBorders>
              <w:bottom w:val="single" w:sz="12" w:space="0" w:color="auto"/>
            </w:tcBorders>
            <w:noWrap/>
            <w:hideMark/>
          </w:tcPr>
          <w:p w14:paraId="7A3E4AC6" w14:textId="77777777" w:rsidR="00BC3473" w:rsidRPr="00EB4E4D" w:rsidRDefault="00BC3473" w:rsidP="00B8757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B4E4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2</w:t>
            </w:r>
          </w:p>
        </w:tc>
        <w:tc>
          <w:tcPr>
            <w:tcW w:w="754" w:type="dxa"/>
            <w:tcBorders>
              <w:bottom w:val="single" w:sz="12" w:space="0" w:color="auto"/>
            </w:tcBorders>
          </w:tcPr>
          <w:p w14:paraId="42C7915B" w14:textId="77777777" w:rsidR="00BC3473" w:rsidRPr="00EB4E4D" w:rsidRDefault="00BC3473" w:rsidP="00B8757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B4E4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7</w:t>
            </w:r>
          </w:p>
        </w:tc>
        <w:tc>
          <w:tcPr>
            <w:tcW w:w="712" w:type="dxa"/>
            <w:tcBorders>
              <w:bottom w:val="single" w:sz="12" w:space="0" w:color="auto"/>
            </w:tcBorders>
            <w:noWrap/>
            <w:hideMark/>
          </w:tcPr>
          <w:p w14:paraId="7D201A9C" w14:textId="77777777" w:rsidR="00BC3473" w:rsidRPr="00EB4E4D" w:rsidRDefault="00BC3473" w:rsidP="00B8757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B4E4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5</w:t>
            </w:r>
          </w:p>
        </w:tc>
        <w:tc>
          <w:tcPr>
            <w:tcW w:w="691" w:type="dxa"/>
            <w:tcBorders>
              <w:bottom w:val="single" w:sz="12" w:space="0" w:color="auto"/>
            </w:tcBorders>
          </w:tcPr>
          <w:p w14:paraId="53A9C89C" w14:textId="77777777" w:rsidR="00BC3473" w:rsidRPr="00EB4E4D" w:rsidRDefault="00BC3473" w:rsidP="00B8757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B4E4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.9</w:t>
            </w:r>
          </w:p>
        </w:tc>
        <w:tc>
          <w:tcPr>
            <w:tcW w:w="1218" w:type="dxa"/>
            <w:tcBorders>
              <w:bottom w:val="single" w:sz="12" w:space="0" w:color="auto"/>
            </w:tcBorders>
            <w:noWrap/>
            <w:hideMark/>
          </w:tcPr>
          <w:p w14:paraId="58B5969C" w14:textId="77777777" w:rsidR="00EA4BA8" w:rsidRPr="00EB4E4D" w:rsidRDefault="00BC3473" w:rsidP="00B8757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B4E4D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26.903 </w:t>
            </w:r>
            <w:r w:rsidR="00957745" w:rsidRPr="00EB4E4D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±</w:t>
            </w:r>
          </w:p>
          <w:p w14:paraId="3381DEEA" w14:textId="656B4BDC" w:rsidR="00BC3473" w:rsidRPr="00C36CEC" w:rsidRDefault="00EA4BA8" w:rsidP="00B87576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EB4E4D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.242</w:t>
            </w:r>
          </w:p>
        </w:tc>
      </w:tr>
    </w:tbl>
    <w:p w14:paraId="0C9341FB" w14:textId="120E586A" w:rsidR="00BC3473" w:rsidRPr="000B3A66" w:rsidRDefault="00BC3473" w:rsidP="00EB4E4D">
      <w:pPr>
        <w:rPr>
          <w:rFonts w:ascii="Times New Roman" w:hAnsi="Times New Roman" w:cs="Times New Roman"/>
          <w:sz w:val="24"/>
          <w:szCs w:val="24"/>
        </w:rPr>
      </w:pPr>
      <w:r w:rsidRPr="000B3A66">
        <w:rPr>
          <w:rFonts w:ascii="Times New Roman" w:eastAsia="等线" w:hAnsi="Times New Roman" w:cs="Times New Roman"/>
          <w:i/>
          <w:iCs/>
          <w:color w:val="000000"/>
          <w:kern w:val="0"/>
          <w:sz w:val="24"/>
          <w:szCs w:val="24"/>
          <w14:ligatures w14:val="none"/>
        </w:rPr>
        <w:t>x</w:t>
      </w:r>
      <w:r w:rsidRPr="000B3A66">
        <w:rPr>
          <w:rFonts w:ascii="Times New Roman" w:eastAsia="等线" w:hAnsi="Times New Roman" w:cs="Times New Roman"/>
          <w:color w:val="000000"/>
          <w:kern w:val="0"/>
          <w:sz w:val="24"/>
          <w:szCs w:val="24"/>
          <w:vertAlign w:val="subscript"/>
          <w14:ligatures w14:val="none"/>
        </w:rPr>
        <w:t>1</w:t>
      </w:r>
      <w:r w:rsidRPr="000B3A66">
        <w:rPr>
          <w:rFonts w:ascii="Times New Roman" w:eastAsia="等线" w:hAnsi="Times New Roman" w:cs="Times New Roman"/>
          <w:color w:val="000000"/>
          <w:kern w:val="0"/>
          <w:sz w:val="24"/>
          <w:szCs w:val="24"/>
          <w14:ligatures w14:val="none"/>
        </w:rPr>
        <w:t>:</w:t>
      </w:r>
      <w:r w:rsidR="00FB5F4F">
        <w:rPr>
          <w:rFonts w:ascii="Times New Roman" w:eastAsia="等线" w:hAnsi="Times New Roman" w:cs="Times New Roman"/>
          <w:color w:val="000000"/>
          <w:kern w:val="0"/>
          <w:sz w:val="24"/>
          <w:szCs w:val="24"/>
          <w14:ligatures w14:val="none"/>
        </w:rPr>
        <w:t xml:space="preserve"> </w:t>
      </w:r>
      <w:r w:rsidRPr="000B3A66">
        <w:rPr>
          <w:rFonts w:ascii="Times New Roman" w:eastAsia="等线" w:hAnsi="Times New Roman" w:cs="Times New Roman"/>
          <w:color w:val="000000"/>
          <w:kern w:val="0"/>
          <w:sz w:val="24"/>
          <w:szCs w:val="24"/>
          <w14:ligatures w14:val="none"/>
        </w:rPr>
        <w:t xml:space="preserve">Yeast </w:t>
      </w:r>
      <w:r w:rsidR="00FB5F4F" w:rsidRPr="000B3A66">
        <w:rPr>
          <w:rFonts w:ascii="Times New Roman" w:eastAsia="等线" w:hAnsi="Times New Roman" w:cs="Times New Roman"/>
          <w:color w:val="000000"/>
          <w:kern w:val="0"/>
          <w:sz w:val="24"/>
          <w:szCs w:val="24"/>
          <w14:ligatures w14:val="none"/>
        </w:rPr>
        <w:t>powder</w:t>
      </w:r>
      <w:r w:rsidRPr="000B3A66">
        <w:rPr>
          <w:rFonts w:ascii="Times New Roman" w:eastAsia="等线" w:hAnsi="Times New Roman" w:cs="Times New Roman"/>
          <w:color w:val="000000"/>
          <w:kern w:val="0"/>
          <w:sz w:val="24"/>
          <w:szCs w:val="24"/>
          <w14:ligatures w14:val="none"/>
        </w:rPr>
        <w:t>;</w:t>
      </w:r>
      <w:r w:rsidR="00FB5F4F">
        <w:rPr>
          <w:rFonts w:ascii="Times New Roman" w:eastAsia="等线" w:hAnsi="Times New Roman" w:cs="Times New Roman"/>
          <w:color w:val="000000"/>
          <w:kern w:val="0"/>
          <w:sz w:val="24"/>
          <w:szCs w:val="24"/>
          <w14:ligatures w14:val="none"/>
        </w:rPr>
        <w:t xml:space="preserve"> </w:t>
      </w:r>
      <w:r w:rsidRPr="000B3A66">
        <w:rPr>
          <w:rFonts w:ascii="Times New Roman" w:eastAsia="等线" w:hAnsi="Times New Roman" w:cs="Times New Roman"/>
          <w:i/>
          <w:iCs/>
          <w:color w:val="000000"/>
          <w:kern w:val="0"/>
          <w:sz w:val="24"/>
          <w:szCs w:val="24"/>
          <w14:ligatures w14:val="none"/>
        </w:rPr>
        <w:t>x</w:t>
      </w:r>
      <w:r w:rsidRPr="000B3A66">
        <w:rPr>
          <w:rFonts w:ascii="Times New Roman" w:eastAsia="等线" w:hAnsi="Times New Roman" w:cs="Times New Roman"/>
          <w:color w:val="000000"/>
          <w:kern w:val="0"/>
          <w:sz w:val="24"/>
          <w:szCs w:val="24"/>
          <w:vertAlign w:val="subscript"/>
          <w14:ligatures w14:val="none"/>
        </w:rPr>
        <w:t>2</w:t>
      </w:r>
      <w:r w:rsidRPr="000B3A66">
        <w:rPr>
          <w:rFonts w:ascii="Times New Roman" w:eastAsia="等线" w:hAnsi="Times New Roman" w:cs="Times New Roman"/>
          <w:color w:val="000000"/>
          <w:kern w:val="0"/>
          <w:sz w:val="24"/>
          <w:szCs w:val="24"/>
          <w14:ligatures w14:val="none"/>
        </w:rPr>
        <w:t>:</w:t>
      </w:r>
      <w:r w:rsidR="00FB5F4F">
        <w:rPr>
          <w:rFonts w:ascii="Times New Roman" w:eastAsia="等线" w:hAnsi="Times New Roman" w:cs="Times New Roman"/>
          <w:color w:val="000000"/>
          <w:kern w:val="0"/>
          <w:sz w:val="24"/>
          <w:szCs w:val="24"/>
          <w14:ligatures w14:val="none"/>
        </w:rPr>
        <w:t xml:space="preserve"> </w:t>
      </w:r>
      <w:r w:rsidRPr="000B3A66">
        <w:rPr>
          <w:rFonts w:ascii="Times New Roman" w:eastAsia="等线" w:hAnsi="Times New Roman" w:cs="Times New Roman"/>
          <w:color w:val="000000"/>
          <w:kern w:val="0"/>
          <w:sz w:val="24"/>
          <w:szCs w:val="24"/>
          <w14:ligatures w14:val="none"/>
        </w:rPr>
        <w:t>Anhydrous ammonium sulfate;</w:t>
      </w:r>
      <w:r w:rsidR="00FB5F4F">
        <w:rPr>
          <w:rFonts w:ascii="Times New Roman" w:eastAsia="等线" w:hAnsi="Times New Roman" w:cs="Times New Roman"/>
          <w:color w:val="000000"/>
          <w:kern w:val="0"/>
          <w:sz w:val="24"/>
          <w:szCs w:val="24"/>
          <w14:ligatures w14:val="none"/>
        </w:rPr>
        <w:t xml:space="preserve"> </w:t>
      </w:r>
      <w:r w:rsidRPr="000B3A66">
        <w:rPr>
          <w:rFonts w:ascii="Times New Roman" w:eastAsia="等线" w:hAnsi="Times New Roman" w:cs="Times New Roman"/>
          <w:i/>
          <w:iCs/>
          <w:color w:val="000000"/>
          <w:kern w:val="0"/>
          <w:sz w:val="24"/>
          <w:szCs w:val="24"/>
          <w14:ligatures w14:val="none"/>
        </w:rPr>
        <w:t>x</w:t>
      </w:r>
      <w:r w:rsidRPr="000B3A66">
        <w:rPr>
          <w:rFonts w:ascii="Times New Roman" w:eastAsia="等线" w:hAnsi="Times New Roman" w:cs="Times New Roman"/>
          <w:color w:val="000000"/>
          <w:kern w:val="0"/>
          <w:sz w:val="24"/>
          <w:szCs w:val="24"/>
          <w:vertAlign w:val="subscript"/>
          <w14:ligatures w14:val="none"/>
        </w:rPr>
        <w:t>3</w:t>
      </w:r>
      <w:r w:rsidRPr="000B3A66">
        <w:rPr>
          <w:rFonts w:ascii="Times New Roman" w:eastAsia="等线" w:hAnsi="Times New Roman" w:cs="Times New Roman"/>
          <w:color w:val="000000"/>
          <w:kern w:val="0"/>
          <w:sz w:val="24"/>
          <w:szCs w:val="24"/>
          <w14:ligatures w14:val="none"/>
        </w:rPr>
        <w:t>: L-glutamic</w:t>
      </w:r>
      <w:r w:rsidR="00707B3B">
        <w:rPr>
          <w:rFonts w:ascii="Times New Roman" w:eastAsia="等线" w:hAnsi="Times New Roman" w:cs="Times New Roman"/>
          <w:color w:val="000000"/>
          <w:kern w:val="0"/>
          <w:sz w:val="24"/>
          <w:szCs w:val="24"/>
          <w14:ligatures w14:val="none"/>
        </w:rPr>
        <w:t xml:space="preserve"> </w:t>
      </w:r>
      <w:r w:rsidRPr="000B3A66">
        <w:rPr>
          <w:rFonts w:ascii="Times New Roman" w:eastAsia="等线" w:hAnsi="Times New Roman" w:cs="Times New Roman"/>
          <w:color w:val="000000"/>
          <w:kern w:val="0"/>
          <w:sz w:val="24"/>
          <w:szCs w:val="24"/>
          <w14:ligatures w14:val="none"/>
        </w:rPr>
        <w:t>acid;</w:t>
      </w:r>
      <w:r w:rsidRPr="000B3A66">
        <w:rPr>
          <w:rFonts w:ascii="Times New Roman" w:eastAsia="等线" w:hAnsi="Times New Roman" w:cs="Times New Roman"/>
          <w:i/>
          <w:color w:val="000000"/>
          <w:kern w:val="0"/>
          <w:sz w:val="24"/>
          <w:szCs w:val="24"/>
          <w14:ligatures w14:val="none"/>
        </w:rPr>
        <w:t xml:space="preserve"> x</w:t>
      </w:r>
      <w:r w:rsidRPr="000B3A66">
        <w:rPr>
          <w:rFonts w:ascii="Times New Roman" w:eastAsia="等线" w:hAnsi="Times New Roman" w:cs="Times New Roman"/>
          <w:color w:val="000000"/>
          <w:kern w:val="0"/>
          <w:sz w:val="24"/>
          <w:szCs w:val="24"/>
          <w:vertAlign w:val="subscript"/>
          <w14:ligatures w14:val="none"/>
        </w:rPr>
        <w:t>4:</w:t>
      </w:r>
      <w:r w:rsidRPr="000B3A66">
        <w:rPr>
          <w:rFonts w:ascii="Times New Roman" w:eastAsia="等线" w:hAnsi="Times New Roman" w:cs="Times New Roman"/>
          <w:color w:val="000000"/>
          <w:kern w:val="0"/>
          <w:sz w:val="24"/>
          <w:szCs w:val="24"/>
          <w14:ligatures w14:val="none"/>
        </w:rPr>
        <w:t xml:space="preserve"> L-tyrosine</w:t>
      </w:r>
      <w:r w:rsidRPr="00FB5F4F">
        <w:rPr>
          <w:rFonts w:ascii="Times New Roman" w:eastAsia="等线" w:hAnsi="Times New Roman" w:cs="Times New Roman"/>
          <w:color w:val="000000"/>
          <w:kern w:val="0"/>
          <w:sz w:val="24"/>
          <w:szCs w:val="24"/>
          <w14:ligatures w14:val="none"/>
        </w:rPr>
        <w:t>;</w:t>
      </w:r>
      <w:r w:rsidRPr="000B3A66">
        <w:rPr>
          <w:rFonts w:ascii="Times New Roman" w:eastAsia="等线" w:hAnsi="Times New Roman" w:cs="Times New Roman"/>
          <w:color w:val="000000"/>
          <w:kern w:val="0"/>
          <w:sz w:val="24"/>
          <w:szCs w:val="24"/>
          <w14:ligatures w14:val="none"/>
        </w:rPr>
        <w:t xml:space="preserve"> </w:t>
      </w:r>
      <w:r w:rsidRPr="000B3A66">
        <w:rPr>
          <w:rFonts w:ascii="Times New Roman" w:eastAsia="等线" w:hAnsi="Times New Roman" w:cs="Times New Roman"/>
          <w:i/>
          <w:color w:val="000000"/>
          <w:kern w:val="0"/>
          <w:sz w:val="24"/>
          <w:szCs w:val="24"/>
          <w14:ligatures w14:val="none"/>
        </w:rPr>
        <w:t>x</w:t>
      </w:r>
      <w:r w:rsidRPr="000B3A66">
        <w:rPr>
          <w:rFonts w:ascii="Times New Roman" w:eastAsia="等线" w:hAnsi="Times New Roman" w:cs="Times New Roman"/>
          <w:color w:val="000000"/>
          <w:kern w:val="0"/>
          <w:sz w:val="24"/>
          <w:szCs w:val="24"/>
          <w:vertAlign w:val="subscript"/>
          <w14:ligatures w14:val="none"/>
        </w:rPr>
        <w:t>5</w:t>
      </w:r>
      <w:r w:rsidR="00FB5F4F" w:rsidRPr="00FB5F4F">
        <w:rPr>
          <w:rFonts w:ascii="Times New Roman" w:eastAsia="等线" w:hAnsi="Times New Roman" w:cs="Times New Roman"/>
          <w:color w:val="000000"/>
          <w:kern w:val="0"/>
          <w:sz w:val="24"/>
          <w:szCs w:val="24"/>
          <w14:ligatures w14:val="none"/>
        </w:rPr>
        <w:t>:</w:t>
      </w:r>
      <w:r w:rsidR="00FB5F4F">
        <w:rPr>
          <w:rFonts w:ascii="Times New Roman" w:eastAsia="等线" w:hAnsi="Times New Roman" w:cs="Times New Roman"/>
          <w:color w:val="000000"/>
          <w:kern w:val="0"/>
          <w:sz w:val="24"/>
          <w:szCs w:val="24"/>
          <w14:ligatures w14:val="none"/>
        </w:rPr>
        <w:t xml:space="preserve"> </w:t>
      </w:r>
      <w:r w:rsidR="00C16AF1" w:rsidRPr="00C16AF1">
        <w:rPr>
          <w:rFonts w:ascii="Times New Roman" w:eastAsia="等线" w:hAnsi="Times New Roman" w:cs="Times New Roman"/>
          <w:color w:val="000000"/>
          <w:kern w:val="0"/>
          <w:sz w:val="24"/>
          <w:szCs w:val="24"/>
          <w14:ligatures w14:val="none"/>
        </w:rPr>
        <w:t>Calcium chloride</w:t>
      </w:r>
      <w:r w:rsidRPr="000B3A66">
        <w:rPr>
          <w:rFonts w:ascii="Times New Roman" w:eastAsia="等线" w:hAnsi="Times New Roman" w:cs="Times New Roman"/>
          <w:color w:val="000000"/>
          <w:kern w:val="0"/>
          <w:sz w:val="24"/>
          <w:szCs w:val="24"/>
          <w14:ligatures w14:val="none"/>
        </w:rPr>
        <w:t xml:space="preserve">; </w:t>
      </w:r>
      <w:r w:rsidRPr="000B3A66">
        <w:rPr>
          <w:rFonts w:ascii="Times New Roman" w:eastAsia="等线" w:hAnsi="Times New Roman" w:cs="Times New Roman"/>
          <w:i/>
          <w:color w:val="000000"/>
          <w:kern w:val="0"/>
          <w:sz w:val="24"/>
          <w:szCs w:val="24"/>
          <w14:ligatures w14:val="none"/>
        </w:rPr>
        <w:t>x</w:t>
      </w:r>
      <w:r w:rsidRPr="00966E6C">
        <w:rPr>
          <w:rFonts w:ascii="Times New Roman" w:eastAsia="等线" w:hAnsi="Times New Roman" w:cs="Times New Roman"/>
          <w:color w:val="000000"/>
          <w:kern w:val="0"/>
          <w:sz w:val="24"/>
          <w:szCs w:val="24"/>
          <w:vertAlign w:val="subscript"/>
          <w14:ligatures w14:val="none"/>
        </w:rPr>
        <w:t>6</w:t>
      </w:r>
      <w:r w:rsidRPr="000B3A66">
        <w:rPr>
          <w:rFonts w:ascii="Times New Roman" w:eastAsia="等线" w:hAnsi="Times New Roman" w:cs="Times New Roman"/>
          <w:color w:val="000000"/>
          <w:kern w:val="0"/>
          <w:sz w:val="24"/>
          <w:szCs w:val="24"/>
          <w14:ligatures w14:val="none"/>
        </w:rPr>
        <w:t>:</w:t>
      </w:r>
      <w:r w:rsidR="00055EE7">
        <w:rPr>
          <w:rFonts w:ascii="Times New Roman" w:eastAsia="等线" w:hAnsi="Times New Roman" w:cs="Times New Roman"/>
          <w:color w:val="000000"/>
          <w:kern w:val="0"/>
          <w:sz w:val="24"/>
          <w:szCs w:val="24"/>
          <w14:ligatures w14:val="none"/>
        </w:rPr>
        <w:t xml:space="preserve"> Tem</w:t>
      </w:r>
      <w:r w:rsidR="00FB5F4F">
        <w:rPr>
          <w:rFonts w:ascii="Times New Roman" w:eastAsia="等线" w:hAnsi="Times New Roman" w:cs="Times New Roman"/>
          <w:color w:val="000000"/>
          <w:kern w:val="0"/>
          <w:sz w:val="24"/>
          <w:szCs w:val="24"/>
          <w14:ligatures w14:val="none"/>
        </w:rPr>
        <w:t>perature</w:t>
      </w:r>
      <w:r w:rsidRPr="000B3A66">
        <w:rPr>
          <w:rFonts w:ascii="Times New Roman" w:eastAsia="等线" w:hAnsi="Times New Roman" w:cs="Times New Roman"/>
          <w:color w:val="000000"/>
          <w:kern w:val="0"/>
          <w:sz w:val="24"/>
          <w:szCs w:val="24"/>
          <w14:ligatures w14:val="none"/>
        </w:rPr>
        <w:t>;</w:t>
      </w:r>
      <w:r w:rsidRPr="000B3A66">
        <w:rPr>
          <w:rFonts w:ascii="Times New Roman" w:eastAsia="等线" w:hAnsi="Times New Roman" w:cs="Times New Roman"/>
          <w:i/>
          <w:color w:val="000000"/>
          <w:kern w:val="0"/>
          <w:sz w:val="24"/>
          <w:szCs w:val="24"/>
          <w14:ligatures w14:val="none"/>
        </w:rPr>
        <w:t xml:space="preserve"> x</w:t>
      </w:r>
      <w:r w:rsidRPr="00966E6C">
        <w:rPr>
          <w:rFonts w:ascii="Times New Roman" w:eastAsia="等线" w:hAnsi="Times New Roman" w:cs="Times New Roman"/>
          <w:color w:val="000000"/>
          <w:kern w:val="0"/>
          <w:sz w:val="24"/>
          <w:szCs w:val="24"/>
          <w:vertAlign w:val="subscript"/>
          <w14:ligatures w14:val="none"/>
        </w:rPr>
        <w:t>7</w:t>
      </w:r>
      <w:r w:rsidRPr="00FB5F4F">
        <w:rPr>
          <w:rFonts w:ascii="Times New Roman" w:eastAsia="等线" w:hAnsi="Times New Roman" w:cs="Times New Roman"/>
          <w:color w:val="000000"/>
          <w:kern w:val="0"/>
          <w:sz w:val="24"/>
          <w:szCs w:val="24"/>
          <w14:ligatures w14:val="none"/>
        </w:rPr>
        <w:t>:</w:t>
      </w:r>
      <w:r w:rsidR="00FB5F4F">
        <w:rPr>
          <w:rFonts w:ascii="Times New Roman" w:eastAsia="等线" w:hAnsi="Times New Roman" w:cs="Times New Roman"/>
          <w:color w:val="000000"/>
          <w:kern w:val="0"/>
          <w:sz w:val="24"/>
          <w:szCs w:val="24"/>
          <w14:ligatures w14:val="none"/>
        </w:rPr>
        <w:t xml:space="preserve"> </w:t>
      </w:r>
      <w:r w:rsidRPr="000B3A66">
        <w:rPr>
          <w:rFonts w:ascii="Times New Roman" w:eastAsia="等线" w:hAnsi="Times New Roman" w:cs="Times New Roman"/>
          <w:color w:val="000000"/>
          <w:kern w:val="0"/>
          <w:sz w:val="24"/>
          <w:szCs w:val="24"/>
          <w14:ligatures w14:val="none"/>
        </w:rPr>
        <w:t xml:space="preserve">Inoculum volume; </w:t>
      </w:r>
      <w:r w:rsidRPr="000B3A66">
        <w:rPr>
          <w:rFonts w:ascii="Times New Roman" w:eastAsia="等线" w:hAnsi="Times New Roman" w:cs="Times New Roman"/>
          <w:i/>
          <w:iCs/>
          <w:color w:val="000000"/>
          <w:kern w:val="0"/>
          <w:sz w:val="24"/>
          <w:szCs w:val="24"/>
          <w14:ligatures w14:val="none"/>
        </w:rPr>
        <w:t>x</w:t>
      </w:r>
      <w:r w:rsidR="00966E6C">
        <w:rPr>
          <w:rFonts w:ascii="Times New Roman" w:eastAsia="等线" w:hAnsi="Times New Roman" w:cs="Times New Roman"/>
          <w:color w:val="000000"/>
          <w:kern w:val="0"/>
          <w:sz w:val="24"/>
          <w:szCs w:val="24"/>
          <w:vertAlign w:val="subscript"/>
          <w14:ligatures w14:val="none"/>
        </w:rPr>
        <w:t>8</w:t>
      </w:r>
      <w:r w:rsidRPr="0046519B">
        <w:rPr>
          <w:rFonts w:ascii="Times New Roman" w:eastAsia="等线" w:hAnsi="Times New Roman" w:cs="Times New Roman"/>
          <w:color w:val="000000"/>
          <w:kern w:val="0"/>
          <w:sz w:val="24"/>
          <w:szCs w:val="24"/>
          <w14:ligatures w14:val="none"/>
        </w:rPr>
        <w:t>:</w:t>
      </w:r>
      <w:r w:rsidR="0046519B" w:rsidRPr="0046519B">
        <w:rPr>
          <w:rFonts w:ascii="Times New Roman" w:eastAsia="等线" w:hAnsi="Times New Roman" w:cs="Times New Roman"/>
          <w:color w:val="000000"/>
          <w:kern w:val="0"/>
          <w:sz w:val="24"/>
          <w:szCs w:val="24"/>
          <w14:ligatures w14:val="none"/>
        </w:rPr>
        <w:t xml:space="preserve"> </w:t>
      </w:r>
      <w:r w:rsidR="00592676">
        <w:rPr>
          <w:rFonts w:ascii="Times New Roman" w:eastAsia="等线" w:hAnsi="Times New Roman" w:cs="Times New Roman"/>
          <w:color w:val="000000"/>
          <w:kern w:val="0"/>
          <w:sz w:val="24"/>
          <w:szCs w:val="24"/>
          <w14:ligatures w14:val="none"/>
        </w:rPr>
        <w:t>p</w:t>
      </w:r>
      <w:r w:rsidR="00EE1D57">
        <w:rPr>
          <w:rFonts w:ascii="Times New Roman" w:eastAsia="等线" w:hAnsi="Times New Roman" w:cs="Times New Roman"/>
          <w:color w:val="000000"/>
          <w:kern w:val="0"/>
          <w:sz w:val="24"/>
          <w:szCs w:val="24"/>
          <w14:ligatures w14:val="none"/>
        </w:rPr>
        <w:t>H</w:t>
      </w:r>
    </w:p>
    <w:p w14:paraId="0856F66E" w14:textId="77777777" w:rsidR="00BC3473" w:rsidRPr="00C16AF1" w:rsidRDefault="00BC3473" w:rsidP="00BC3473">
      <w:pPr>
        <w:spacing w:line="480" w:lineRule="exact"/>
        <w:jc w:val="center"/>
        <w:rPr>
          <w:rFonts w:ascii="Times New Roman" w:hAnsi="Times New Roman" w:cs="Times New Roman"/>
        </w:rPr>
      </w:pPr>
      <w:bookmarkStart w:id="2" w:name="_GoBack"/>
      <w:bookmarkEnd w:id="2"/>
    </w:p>
    <w:p w14:paraId="0B388EF0" w14:textId="7911D9B4" w:rsidR="00BC3473" w:rsidRDefault="00F11EDB" w:rsidP="00EB4E4D">
      <w:pPr>
        <w:jc w:val="center"/>
        <w:rPr>
          <w:rFonts w:ascii="Times New Roman" w:hAnsi="Times New Roman" w:cs="Times New Roman"/>
          <w:sz w:val="24"/>
          <w:szCs w:val="24"/>
        </w:rPr>
      </w:pPr>
      <w:r w:rsidRPr="00EA69DF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 w:hint="eastAsia"/>
          <w:sz w:val="24"/>
          <w:szCs w:val="24"/>
        </w:rPr>
        <w:t>S2</w:t>
      </w:r>
      <w:r w:rsidR="00BC3473" w:rsidRPr="00C714DE">
        <w:rPr>
          <w:rFonts w:ascii="Times New Roman" w:hAnsi="Times New Roman" w:cs="Times New Roman"/>
          <w:sz w:val="24"/>
          <w:szCs w:val="24"/>
        </w:rPr>
        <w:t xml:space="preserve"> S</w:t>
      </w:r>
      <w:r w:rsidR="00E833B4">
        <w:rPr>
          <w:rFonts w:ascii="Times New Roman" w:hAnsi="Times New Roman" w:cs="Times New Roman"/>
          <w:sz w:val="24"/>
          <w:szCs w:val="24"/>
        </w:rPr>
        <w:t xml:space="preserve">econd-round uniform design and </w:t>
      </w:r>
      <w:r w:rsidR="00BC3473" w:rsidRPr="00C714DE">
        <w:rPr>
          <w:rFonts w:ascii="Times New Roman" w:hAnsi="Times New Roman" w:cs="Times New Roman"/>
          <w:sz w:val="24"/>
          <w:szCs w:val="24"/>
        </w:rPr>
        <w:t>the measured PQQ production</w:t>
      </w:r>
    </w:p>
    <w:p w14:paraId="3CD9B9EA" w14:textId="07BE12AA" w:rsidR="00C36CEC" w:rsidRDefault="00C36CEC" w:rsidP="00EB4E4D">
      <w:pPr>
        <w:jc w:val="center"/>
        <w:rPr>
          <w:rFonts w:ascii="Times New Roman" w:hAnsi="Times New Roman" w:cs="Times New Roman"/>
          <w:sz w:val="24"/>
          <w:szCs w:val="24"/>
        </w:rPr>
      </w:pPr>
    </w:p>
    <w:tbl>
      <w:tblPr>
        <w:tblW w:w="8805" w:type="dxa"/>
        <w:jc w:val="center"/>
        <w:tblLook w:val="04A0" w:firstRow="1" w:lastRow="0" w:firstColumn="1" w:lastColumn="0" w:noHBand="0" w:noVBand="1"/>
      </w:tblPr>
      <w:tblGrid>
        <w:gridCol w:w="1296"/>
        <w:gridCol w:w="836"/>
        <w:gridCol w:w="836"/>
        <w:gridCol w:w="905"/>
        <w:gridCol w:w="857"/>
        <w:gridCol w:w="896"/>
        <w:gridCol w:w="756"/>
        <w:gridCol w:w="714"/>
        <w:gridCol w:w="491"/>
        <w:gridCol w:w="1218"/>
      </w:tblGrid>
      <w:tr w:rsidR="00C36CEC" w:rsidRPr="00EB4E4D" w14:paraId="288C4C3F" w14:textId="77777777" w:rsidTr="00C36CEC">
        <w:trPr>
          <w:trHeight w:val="56"/>
          <w:jc w:val="center"/>
        </w:trPr>
        <w:tc>
          <w:tcPr>
            <w:tcW w:w="1296" w:type="dxa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14:paraId="586C697E" w14:textId="77777777" w:rsidR="00C36CEC" w:rsidRPr="00EB4E4D" w:rsidRDefault="00C36CEC" w:rsidP="002F11F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</w:t>
            </w:r>
            <w:r w:rsidRPr="00EA4BA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eatments</w:t>
            </w:r>
          </w:p>
        </w:tc>
        <w:tc>
          <w:tcPr>
            <w:tcW w:w="836" w:type="dxa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14:paraId="5217FCC9" w14:textId="77777777" w:rsidR="00C36CEC" w:rsidRPr="00EB4E4D" w:rsidRDefault="00C36CEC" w:rsidP="002F11F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B4E4D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  <w:r w:rsidRPr="00EB4E4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vertAlign w:val="subscript"/>
                <w14:ligatures w14:val="none"/>
              </w:rPr>
              <w:t>1</w:t>
            </w:r>
            <w:r w:rsidRPr="00EB4E4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g/L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836" w:type="dxa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14:paraId="7D498814" w14:textId="77777777" w:rsidR="00C36CEC" w:rsidRPr="00EB4E4D" w:rsidRDefault="00C36CEC" w:rsidP="002F11F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B4E4D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  <w:r w:rsidRPr="00EB4E4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vertAlign w:val="subscript"/>
                <w14:ligatures w14:val="none"/>
              </w:rPr>
              <w:t>2</w:t>
            </w:r>
            <w:r w:rsidRPr="00EB4E4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g/L)</w:t>
            </w:r>
          </w:p>
        </w:tc>
        <w:tc>
          <w:tcPr>
            <w:tcW w:w="905" w:type="dxa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14:paraId="08F65809" w14:textId="77777777" w:rsidR="00C36CEC" w:rsidRPr="00EB4E4D" w:rsidRDefault="00C36CEC" w:rsidP="002F11F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B4E4D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  <w:r w:rsidRPr="00EB4E4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vertAlign w:val="subscript"/>
                <w14:ligatures w14:val="none"/>
              </w:rPr>
              <w:t>3</w:t>
            </w:r>
            <w:r w:rsidRPr="00EB4E4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g/L)</w:t>
            </w:r>
          </w:p>
        </w:tc>
        <w:tc>
          <w:tcPr>
            <w:tcW w:w="857" w:type="dxa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14:paraId="6D9C12FB" w14:textId="77777777" w:rsidR="00C36CEC" w:rsidRPr="00EB4E4D" w:rsidRDefault="00C36CEC" w:rsidP="002F11F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B4E4D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  <w:r w:rsidRPr="00EB4E4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vertAlign w:val="subscript"/>
                <w14:ligatures w14:val="none"/>
              </w:rPr>
              <w:t>4</w:t>
            </w:r>
            <w:r w:rsidRPr="00EB4E4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g/L)</w:t>
            </w:r>
          </w:p>
        </w:tc>
        <w:tc>
          <w:tcPr>
            <w:tcW w:w="896" w:type="dxa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14:paraId="17910C7D" w14:textId="77777777" w:rsidR="00C36CEC" w:rsidRPr="00EB4E4D" w:rsidRDefault="00C36CEC" w:rsidP="002F11F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B4E4D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  <w:r w:rsidRPr="00EB4E4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vertAlign w:val="subscript"/>
                <w14:ligatures w14:val="none"/>
              </w:rPr>
              <w:t>5</w:t>
            </w:r>
            <w:r w:rsidRPr="00EB4E4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g/L)</w:t>
            </w:r>
          </w:p>
        </w:tc>
        <w:tc>
          <w:tcPr>
            <w:tcW w:w="756" w:type="dxa"/>
            <w:tcBorders>
              <w:top w:val="single" w:sz="12" w:space="0" w:color="auto"/>
              <w:bottom w:val="single" w:sz="6" w:space="0" w:color="auto"/>
            </w:tcBorders>
          </w:tcPr>
          <w:p w14:paraId="3298E111" w14:textId="77777777" w:rsidR="00C36CEC" w:rsidRPr="00EB4E4D" w:rsidRDefault="00C36CEC" w:rsidP="002F11F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B4E4D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  <w:r w:rsidRPr="00966E6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vertAlign w:val="subscript"/>
                <w14:ligatures w14:val="none"/>
              </w:rPr>
              <w:t>6</w:t>
            </w:r>
            <w:r w:rsidRPr="00EB4E4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℃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714" w:type="dxa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14:paraId="2DFF11DC" w14:textId="77777777" w:rsidR="00C36CEC" w:rsidRPr="00EB4E4D" w:rsidRDefault="00C36CEC" w:rsidP="002F11F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B4E4D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  <w:r w:rsidRPr="00966E6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vertAlign w:val="subscript"/>
                <w14:ligatures w14:val="none"/>
              </w:rPr>
              <w:t>7</w:t>
            </w:r>
            <w:r w:rsidRPr="00EB4E4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%)</w:t>
            </w:r>
          </w:p>
        </w:tc>
        <w:tc>
          <w:tcPr>
            <w:tcW w:w="491" w:type="dxa"/>
            <w:tcBorders>
              <w:top w:val="single" w:sz="12" w:space="0" w:color="auto"/>
              <w:bottom w:val="single" w:sz="6" w:space="0" w:color="auto"/>
            </w:tcBorders>
          </w:tcPr>
          <w:p w14:paraId="2D5CDFBE" w14:textId="77777777" w:rsidR="00C36CEC" w:rsidRPr="00EB4E4D" w:rsidRDefault="00C36CEC" w:rsidP="002F11F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B4E4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  <w:r w:rsidRPr="00EB4E4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vertAlign w:val="subscript"/>
                <w14:ligatures w14:val="none"/>
              </w:rPr>
              <w:t>8</w:t>
            </w:r>
          </w:p>
        </w:tc>
        <w:tc>
          <w:tcPr>
            <w:tcW w:w="1218" w:type="dxa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14:paraId="5F00460D" w14:textId="77777777" w:rsidR="00C36CEC" w:rsidRPr="00EB4E4D" w:rsidRDefault="00C36CEC" w:rsidP="002F11F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833B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QQ production</w:t>
            </w:r>
            <w:r w:rsidRPr="00E833B4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EB4E4D">
              <w:rPr>
                <w:rFonts w:ascii="Times New Roman" w:hAnsi="Times New Roman" w:cs="Times New Roman"/>
                <w:sz w:val="22"/>
                <w:szCs w:val="22"/>
              </w:rPr>
              <w:t>(mg/L)</w:t>
            </w:r>
          </w:p>
        </w:tc>
      </w:tr>
      <w:tr w:rsidR="00C36CEC" w:rsidRPr="00EB4E4D" w14:paraId="18D9F059" w14:textId="77777777" w:rsidTr="00C36CEC">
        <w:trPr>
          <w:trHeight w:val="56"/>
          <w:jc w:val="center"/>
        </w:trPr>
        <w:tc>
          <w:tcPr>
            <w:tcW w:w="1296" w:type="dxa"/>
            <w:tcBorders>
              <w:top w:val="single" w:sz="6" w:space="0" w:color="auto"/>
            </w:tcBorders>
            <w:noWrap/>
            <w:vAlign w:val="center"/>
          </w:tcPr>
          <w:p w14:paraId="2955D977" w14:textId="4A29DAF2" w:rsidR="00C36CEC" w:rsidRPr="00EB4E4D" w:rsidRDefault="00C36CEC" w:rsidP="00C36CE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</w:t>
            </w:r>
            <w:r w:rsidRPr="00F7182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836" w:type="dxa"/>
            <w:tcBorders>
              <w:top w:val="single" w:sz="6" w:space="0" w:color="auto"/>
            </w:tcBorders>
            <w:noWrap/>
            <w:vAlign w:val="center"/>
          </w:tcPr>
          <w:p w14:paraId="5D847622" w14:textId="055438E2" w:rsidR="00C36CEC" w:rsidRPr="00EB4E4D" w:rsidRDefault="00C36CEC" w:rsidP="00C36CE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7182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</w:t>
            </w:r>
          </w:p>
        </w:tc>
        <w:tc>
          <w:tcPr>
            <w:tcW w:w="836" w:type="dxa"/>
            <w:tcBorders>
              <w:top w:val="single" w:sz="6" w:space="0" w:color="auto"/>
            </w:tcBorders>
            <w:noWrap/>
            <w:vAlign w:val="center"/>
          </w:tcPr>
          <w:p w14:paraId="3DB4D044" w14:textId="0B16D9C5" w:rsidR="00C36CEC" w:rsidRPr="00EB4E4D" w:rsidRDefault="00C36CEC" w:rsidP="00C36CE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7182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5</w:t>
            </w:r>
          </w:p>
        </w:tc>
        <w:tc>
          <w:tcPr>
            <w:tcW w:w="905" w:type="dxa"/>
            <w:tcBorders>
              <w:top w:val="single" w:sz="6" w:space="0" w:color="auto"/>
            </w:tcBorders>
            <w:noWrap/>
            <w:vAlign w:val="center"/>
          </w:tcPr>
          <w:p w14:paraId="5CA69958" w14:textId="231F0AE0" w:rsidR="00C36CEC" w:rsidRPr="00EB4E4D" w:rsidRDefault="00C36CEC" w:rsidP="00C36CE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7182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  <w:r w:rsidR="00066AD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.0</w:t>
            </w:r>
          </w:p>
        </w:tc>
        <w:tc>
          <w:tcPr>
            <w:tcW w:w="857" w:type="dxa"/>
            <w:tcBorders>
              <w:top w:val="single" w:sz="6" w:space="0" w:color="auto"/>
            </w:tcBorders>
            <w:noWrap/>
            <w:vAlign w:val="center"/>
          </w:tcPr>
          <w:p w14:paraId="7E559A3C" w14:textId="51339048" w:rsidR="00C36CEC" w:rsidRPr="00EB4E4D" w:rsidRDefault="00C36CEC" w:rsidP="00C36CE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7182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  <w:r w:rsidR="00066AD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.0</w:t>
            </w:r>
          </w:p>
        </w:tc>
        <w:tc>
          <w:tcPr>
            <w:tcW w:w="896" w:type="dxa"/>
            <w:tcBorders>
              <w:top w:val="single" w:sz="6" w:space="0" w:color="auto"/>
            </w:tcBorders>
            <w:noWrap/>
            <w:vAlign w:val="center"/>
          </w:tcPr>
          <w:p w14:paraId="350AE4C3" w14:textId="313150B5" w:rsidR="00C36CEC" w:rsidRPr="00EB4E4D" w:rsidRDefault="00C36CEC" w:rsidP="00C36CE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7182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4</w:t>
            </w:r>
          </w:p>
        </w:tc>
        <w:tc>
          <w:tcPr>
            <w:tcW w:w="756" w:type="dxa"/>
            <w:tcBorders>
              <w:top w:val="single" w:sz="6" w:space="0" w:color="auto"/>
            </w:tcBorders>
            <w:vAlign w:val="center"/>
          </w:tcPr>
          <w:p w14:paraId="7DF6D524" w14:textId="4BF209AB" w:rsidR="00C36CEC" w:rsidRPr="00EB4E4D" w:rsidRDefault="00C36CEC" w:rsidP="00C36CE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7182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9</w:t>
            </w:r>
          </w:p>
        </w:tc>
        <w:tc>
          <w:tcPr>
            <w:tcW w:w="714" w:type="dxa"/>
            <w:tcBorders>
              <w:top w:val="single" w:sz="6" w:space="0" w:color="auto"/>
            </w:tcBorders>
            <w:noWrap/>
            <w:vAlign w:val="center"/>
          </w:tcPr>
          <w:p w14:paraId="015BD126" w14:textId="1F69BDC3" w:rsidR="00C36CEC" w:rsidRPr="00EB4E4D" w:rsidRDefault="00C36CEC" w:rsidP="00C36CE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7182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5</w:t>
            </w:r>
          </w:p>
        </w:tc>
        <w:tc>
          <w:tcPr>
            <w:tcW w:w="491" w:type="dxa"/>
            <w:tcBorders>
              <w:top w:val="single" w:sz="6" w:space="0" w:color="auto"/>
            </w:tcBorders>
            <w:vAlign w:val="center"/>
          </w:tcPr>
          <w:p w14:paraId="3A735714" w14:textId="36A1B71C" w:rsidR="00C36CEC" w:rsidRPr="00EB4E4D" w:rsidRDefault="00C36CEC" w:rsidP="00C36CE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7182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.5</w:t>
            </w:r>
          </w:p>
        </w:tc>
        <w:tc>
          <w:tcPr>
            <w:tcW w:w="1218" w:type="dxa"/>
            <w:tcBorders>
              <w:top w:val="single" w:sz="6" w:space="0" w:color="auto"/>
            </w:tcBorders>
            <w:noWrap/>
            <w:vAlign w:val="center"/>
          </w:tcPr>
          <w:p w14:paraId="74FA7BC5" w14:textId="77777777" w:rsidR="00C36CEC" w:rsidRPr="00F71821" w:rsidRDefault="00C36CEC" w:rsidP="00C36CE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7182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6.629</w:t>
            </w:r>
            <w:r w:rsidRPr="00F7182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±</w:t>
            </w:r>
          </w:p>
          <w:p w14:paraId="3B71D3DF" w14:textId="486B2329" w:rsidR="00C36CEC" w:rsidRPr="00EB4E4D" w:rsidRDefault="00C36CEC" w:rsidP="00C36CEC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F7182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.851</w:t>
            </w:r>
          </w:p>
        </w:tc>
      </w:tr>
      <w:tr w:rsidR="00C36CEC" w:rsidRPr="00EB4E4D" w14:paraId="017DA92C" w14:textId="77777777" w:rsidTr="00C36CEC">
        <w:trPr>
          <w:trHeight w:val="56"/>
          <w:jc w:val="center"/>
        </w:trPr>
        <w:tc>
          <w:tcPr>
            <w:tcW w:w="1296" w:type="dxa"/>
            <w:noWrap/>
            <w:vAlign w:val="center"/>
          </w:tcPr>
          <w:p w14:paraId="7BE6541B" w14:textId="42C155E6" w:rsidR="00C36CEC" w:rsidRPr="00EB4E4D" w:rsidRDefault="00C36CEC" w:rsidP="00C36CE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</w:t>
            </w:r>
            <w:r w:rsidRPr="00F7182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836" w:type="dxa"/>
            <w:noWrap/>
            <w:vAlign w:val="center"/>
          </w:tcPr>
          <w:p w14:paraId="4E357E7A" w14:textId="5130B9A1" w:rsidR="00C36CEC" w:rsidRPr="00EB4E4D" w:rsidRDefault="00C36CEC" w:rsidP="00C36CE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7182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</w:t>
            </w:r>
          </w:p>
        </w:tc>
        <w:tc>
          <w:tcPr>
            <w:tcW w:w="836" w:type="dxa"/>
            <w:noWrap/>
            <w:vAlign w:val="center"/>
          </w:tcPr>
          <w:p w14:paraId="7541F319" w14:textId="554E383E" w:rsidR="00C36CEC" w:rsidRPr="00EB4E4D" w:rsidRDefault="00C36CEC" w:rsidP="00C36CE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7182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5</w:t>
            </w:r>
          </w:p>
        </w:tc>
        <w:tc>
          <w:tcPr>
            <w:tcW w:w="905" w:type="dxa"/>
            <w:noWrap/>
            <w:vAlign w:val="center"/>
          </w:tcPr>
          <w:p w14:paraId="7E17EBAE" w14:textId="34D08BCC" w:rsidR="00C36CEC" w:rsidRPr="00EB4E4D" w:rsidRDefault="00C36CEC" w:rsidP="00C36CE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7182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5</w:t>
            </w:r>
          </w:p>
        </w:tc>
        <w:tc>
          <w:tcPr>
            <w:tcW w:w="857" w:type="dxa"/>
            <w:noWrap/>
            <w:vAlign w:val="center"/>
          </w:tcPr>
          <w:p w14:paraId="76B97E19" w14:textId="56CB52C7" w:rsidR="00C36CEC" w:rsidRPr="00EB4E4D" w:rsidRDefault="00C36CEC" w:rsidP="00C36CE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7182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  <w:r w:rsidR="00066AD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.0</w:t>
            </w:r>
          </w:p>
        </w:tc>
        <w:tc>
          <w:tcPr>
            <w:tcW w:w="896" w:type="dxa"/>
            <w:noWrap/>
            <w:vAlign w:val="center"/>
          </w:tcPr>
          <w:p w14:paraId="45278A14" w14:textId="10631060" w:rsidR="00C36CEC" w:rsidRPr="00EB4E4D" w:rsidRDefault="00C36CEC" w:rsidP="00C36CE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7182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4</w:t>
            </w:r>
          </w:p>
        </w:tc>
        <w:tc>
          <w:tcPr>
            <w:tcW w:w="756" w:type="dxa"/>
            <w:vAlign w:val="center"/>
          </w:tcPr>
          <w:p w14:paraId="18E90AFE" w14:textId="4377DB30" w:rsidR="00C36CEC" w:rsidRPr="00EB4E4D" w:rsidRDefault="00C36CEC" w:rsidP="00C36CE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7182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8</w:t>
            </w:r>
          </w:p>
        </w:tc>
        <w:tc>
          <w:tcPr>
            <w:tcW w:w="714" w:type="dxa"/>
            <w:noWrap/>
            <w:vAlign w:val="center"/>
          </w:tcPr>
          <w:p w14:paraId="3F577110" w14:textId="68208FA2" w:rsidR="00C36CEC" w:rsidRPr="00EB4E4D" w:rsidRDefault="00C36CEC" w:rsidP="00C36CE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7182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5</w:t>
            </w:r>
          </w:p>
        </w:tc>
        <w:tc>
          <w:tcPr>
            <w:tcW w:w="491" w:type="dxa"/>
            <w:vAlign w:val="center"/>
          </w:tcPr>
          <w:p w14:paraId="189954E5" w14:textId="443339D4" w:rsidR="00C36CEC" w:rsidRPr="00EB4E4D" w:rsidRDefault="00C36CEC" w:rsidP="00C36CE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7182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.5</w:t>
            </w:r>
          </w:p>
        </w:tc>
        <w:tc>
          <w:tcPr>
            <w:tcW w:w="1218" w:type="dxa"/>
            <w:noWrap/>
            <w:vAlign w:val="center"/>
          </w:tcPr>
          <w:p w14:paraId="7C3E5D24" w14:textId="77777777" w:rsidR="00C36CEC" w:rsidRPr="00F71821" w:rsidRDefault="00C36CEC" w:rsidP="00C36CE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7182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5.576</w:t>
            </w:r>
            <w:r w:rsidRPr="00C36C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±</w:t>
            </w:r>
          </w:p>
          <w:p w14:paraId="29A386F8" w14:textId="16324657" w:rsidR="00C36CEC" w:rsidRPr="00EB4E4D" w:rsidRDefault="00C36CEC" w:rsidP="00C36CE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36C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.883</w:t>
            </w:r>
          </w:p>
        </w:tc>
      </w:tr>
      <w:tr w:rsidR="00C36CEC" w:rsidRPr="00EB4E4D" w14:paraId="299F0DEA" w14:textId="77777777" w:rsidTr="00C36CEC">
        <w:trPr>
          <w:trHeight w:val="56"/>
          <w:jc w:val="center"/>
        </w:trPr>
        <w:tc>
          <w:tcPr>
            <w:tcW w:w="1296" w:type="dxa"/>
            <w:noWrap/>
            <w:vAlign w:val="center"/>
          </w:tcPr>
          <w:p w14:paraId="4CCF9EA0" w14:textId="0E09262F" w:rsidR="00C36CEC" w:rsidRPr="00EB4E4D" w:rsidRDefault="00C36CEC" w:rsidP="00C36CE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</w:t>
            </w:r>
            <w:r w:rsidRPr="00F7182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836" w:type="dxa"/>
            <w:noWrap/>
            <w:vAlign w:val="center"/>
          </w:tcPr>
          <w:p w14:paraId="54054F52" w14:textId="282D5D6B" w:rsidR="00C36CEC" w:rsidRPr="00EB4E4D" w:rsidRDefault="00C36CEC" w:rsidP="00C36CE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7182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</w:t>
            </w:r>
          </w:p>
        </w:tc>
        <w:tc>
          <w:tcPr>
            <w:tcW w:w="836" w:type="dxa"/>
            <w:noWrap/>
            <w:vAlign w:val="center"/>
          </w:tcPr>
          <w:p w14:paraId="6AC0D102" w14:textId="78F0EDBE" w:rsidR="00C36CEC" w:rsidRPr="00EB4E4D" w:rsidRDefault="00C36CEC" w:rsidP="00C36CE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7182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  <w:r w:rsidR="00066AD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.0</w:t>
            </w:r>
          </w:p>
        </w:tc>
        <w:tc>
          <w:tcPr>
            <w:tcW w:w="905" w:type="dxa"/>
            <w:noWrap/>
            <w:vAlign w:val="center"/>
          </w:tcPr>
          <w:p w14:paraId="021F19DD" w14:textId="264BE6E6" w:rsidR="00C36CEC" w:rsidRPr="00EB4E4D" w:rsidRDefault="00C36CEC" w:rsidP="00C36CE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7182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5</w:t>
            </w:r>
          </w:p>
        </w:tc>
        <w:tc>
          <w:tcPr>
            <w:tcW w:w="857" w:type="dxa"/>
            <w:noWrap/>
            <w:vAlign w:val="center"/>
          </w:tcPr>
          <w:p w14:paraId="7E2FE87B" w14:textId="1FA9F93D" w:rsidR="00C36CEC" w:rsidRPr="00EB4E4D" w:rsidRDefault="00C36CEC" w:rsidP="00C36CE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7182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  <w:r w:rsidR="00066AD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.0</w:t>
            </w:r>
          </w:p>
        </w:tc>
        <w:tc>
          <w:tcPr>
            <w:tcW w:w="896" w:type="dxa"/>
            <w:noWrap/>
            <w:vAlign w:val="center"/>
          </w:tcPr>
          <w:p w14:paraId="0EF6B58B" w14:textId="3572FA78" w:rsidR="00C36CEC" w:rsidRPr="00EB4E4D" w:rsidRDefault="00C36CEC" w:rsidP="00C36CE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7182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4</w:t>
            </w:r>
          </w:p>
        </w:tc>
        <w:tc>
          <w:tcPr>
            <w:tcW w:w="756" w:type="dxa"/>
            <w:vAlign w:val="center"/>
          </w:tcPr>
          <w:p w14:paraId="299F4D78" w14:textId="16FF96CD" w:rsidR="00C36CEC" w:rsidRPr="00EB4E4D" w:rsidRDefault="00C36CEC" w:rsidP="00C36CE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7182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8</w:t>
            </w:r>
          </w:p>
        </w:tc>
        <w:tc>
          <w:tcPr>
            <w:tcW w:w="714" w:type="dxa"/>
            <w:noWrap/>
            <w:vAlign w:val="center"/>
          </w:tcPr>
          <w:p w14:paraId="5F6BC25E" w14:textId="6648FBB4" w:rsidR="00C36CEC" w:rsidRPr="00EB4E4D" w:rsidRDefault="00C36CEC" w:rsidP="00C36CE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7182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5</w:t>
            </w:r>
          </w:p>
        </w:tc>
        <w:tc>
          <w:tcPr>
            <w:tcW w:w="491" w:type="dxa"/>
            <w:vAlign w:val="center"/>
          </w:tcPr>
          <w:p w14:paraId="440C7ED1" w14:textId="18ED224D" w:rsidR="00C36CEC" w:rsidRPr="00EB4E4D" w:rsidRDefault="00C36CEC" w:rsidP="00C36CE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7182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.5</w:t>
            </w:r>
          </w:p>
        </w:tc>
        <w:tc>
          <w:tcPr>
            <w:tcW w:w="1218" w:type="dxa"/>
            <w:noWrap/>
            <w:vAlign w:val="center"/>
          </w:tcPr>
          <w:p w14:paraId="5C49ABC1" w14:textId="77777777" w:rsidR="00C36CEC" w:rsidRPr="00F71821" w:rsidRDefault="00C36CEC" w:rsidP="00C36CE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7182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4.089</w:t>
            </w:r>
            <w:r w:rsidRPr="00C36C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±</w:t>
            </w:r>
          </w:p>
          <w:p w14:paraId="330D8B20" w14:textId="6C1772EF" w:rsidR="00C36CEC" w:rsidRPr="00C36CEC" w:rsidRDefault="00C36CEC" w:rsidP="00C36CE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36C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.227</w:t>
            </w:r>
          </w:p>
        </w:tc>
      </w:tr>
      <w:tr w:rsidR="00C36CEC" w:rsidRPr="00EB4E4D" w14:paraId="4BCEF480" w14:textId="77777777" w:rsidTr="00C36CEC">
        <w:trPr>
          <w:trHeight w:val="56"/>
          <w:jc w:val="center"/>
        </w:trPr>
        <w:tc>
          <w:tcPr>
            <w:tcW w:w="1296" w:type="dxa"/>
            <w:noWrap/>
            <w:vAlign w:val="center"/>
          </w:tcPr>
          <w:p w14:paraId="55E581D4" w14:textId="100A9372" w:rsidR="00C36CEC" w:rsidRPr="00EB4E4D" w:rsidRDefault="00C36CEC" w:rsidP="00C36CE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</w:t>
            </w:r>
            <w:r w:rsidRPr="00F7182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836" w:type="dxa"/>
            <w:noWrap/>
            <w:vAlign w:val="center"/>
          </w:tcPr>
          <w:p w14:paraId="60B28837" w14:textId="1AC3758A" w:rsidR="00C36CEC" w:rsidRPr="00EB4E4D" w:rsidRDefault="00C36CEC" w:rsidP="00C36CE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7182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</w:t>
            </w:r>
          </w:p>
        </w:tc>
        <w:tc>
          <w:tcPr>
            <w:tcW w:w="836" w:type="dxa"/>
            <w:noWrap/>
            <w:vAlign w:val="center"/>
          </w:tcPr>
          <w:p w14:paraId="3C209CE4" w14:textId="4DDD7EF8" w:rsidR="00C36CEC" w:rsidRPr="00EB4E4D" w:rsidRDefault="00C36CEC" w:rsidP="00C36CE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7182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  <w:r w:rsidR="00066AD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.0</w:t>
            </w:r>
          </w:p>
        </w:tc>
        <w:tc>
          <w:tcPr>
            <w:tcW w:w="905" w:type="dxa"/>
            <w:noWrap/>
            <w:vAlign w:val="center"/>
          </w:tcPr>
          <w:p w14:paraId="4A2FBAC8" w14:textId="145CA042" w:rsidR="00C36CEC" w:rsidRPr="00EB4E4D" w:rsidRDefault="00C36CEC" w:rsidP="00C36CE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7182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  <w:r w:rsidR="00066AD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.0</w:t>
            </w:r>
          </w:p>
        </w:tc>
        <w:tc>
          <w:tcPr>
            <w:tcW w:w="857" w:type="dxa"/>
            <w:noWrap/>
            <w:vAlign w:val="center"/>
          </w:tcPr>
          <w:p w14:paraId="241D7056" w14:textId="2020721E" w:rsidR="00C36CEC" w:rsidRPr="00EB4E4D" w:rsidRDefault="00C36CEC" w:rsidP="00C36CE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7182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.5</w:t>
            </w:r>
          </w:p>
        </w:tc>
        <w:tc>
          <w:tcPr>
            <w:tcW w:w="896" w:type="dxa"/>
            <w:noWrap/>
            <w:vAlign w:val="center"/>
          </w:tcPr>
          <w:p w14:paraId="186B5961" w14:textId="17C6AC56" w:rsidR="00C36CEC" w:rsidRPr="00EB4E4D" w:rsidRDefault="00C36CEC" w:rsidP="00C36CE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7182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4</w:t>
            </w:r>
          </w:p>
        </w:tc>
        <w:tc>
          <w:tcPr>
            <w:tcW w:w="756" w:type="dxa"/>
            <w:vAlign w:val="center"/>
          </w:tcPr>
          <w:p w14:paraId="69509250" w14:textId="3BCE2500" w:rsidR="00C36CEC" w:rsidRPr="00EB4E4D" w:rsidRDefault="00C36CEC" w:rsidP="00C36CE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7182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0</w:t>
            </w:r>
          </w:p>
        </w:tc>
        <w:tc>
          <w:tcPr>
            <w:tcW w:w="714" w:type="dxa"/>
            <w:noWrap/>
            <w:vAlign w:val="center"/>
          </w:tcPr>
          <w:p w14:paraId="5309EA1E" w14:textId="6E6E4EF5" w:rsidR="00C36CEC" w:rsidRPr="00EB4E4D" w:rsidRDefault="00C36CEC" w:rsidP="00C36CE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7182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5</w:t>
            </w:r>
          </w:p>
        </w:tc>
        <w:tc>
          <w:tcPr>
            <w:tcW w:w="491" w:type="dxa"/>
            <w:vAlign w:val="center"/>
          </w:tcPr>
          <w:p w14:paraId="3E675FAF" w14:textId="18D804AB" w:rsidR="00C36CEC" w:rsidRPr="00EB4E4D" w:rsidRDefault="00C36CEC" w:rsidP="00C36CE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7182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.5</w:t>
            </w:r>
          </w:p>
        </w:tc>
        <w:tc>
          <w:tcPr>
            <w:tcW w:w="1218" w:type="dxa"/>
            <w:noWrap/>
            <w:vAlign w:val="center"/>
          </w:tcPr>
          <w:p w14:paraId="3237CABF" w14:textId="77777777" w:rsidR="00C36CEC" w:rsidRPr="00F71821" w:rsidRDefault="00C36CEC" w:rsidP="00C36CE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7182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6.167</w:t>
            </w:r>
            <w:r w:rsidRPr="00C36C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±</w:t>
            </w:r>
          </w:p>
          <w:p w14:paraId="4C8956AC" w14:textId="753D1A7A" w:rsidR="00C36CEC" w:rsidRPr="00EB4E4D" w:rsidRDefault="00C36CEC" w:rsidP="00C36CE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36C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.184</w:t>
            </w:r>
          </w:p>
        </w:tc>
      </w:tr>
      <w:tr w:rsidR="00C36CEC" w:rsidRPr="00EB4E4D" w14:paraId="099ED9E0" w14:textId="77777777" w:rsidTr="00C36CEC">
        <w:trPr>
          <w:trHeight w:val="56"/>
          <w:jc w:val="center"/>
        </w:trPr>
        <w:tc>
          <w:tcPr>
            <w:tcW w:w="1296" w:type="dxa"/>
            <w:noWrap/>
            <w:vAlign w:val="center"/>
          </w:tcPr>
          <w:p w14:paraId="5D86C18B" w14:textId="00C74300" w:rsidR="00C36CEC" w:rsidRPr="00EB4E4D" w:rsidRDefault="00C36CEC" w:rsidP="00C36CE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</w:t>
            </w:r>
            <w:r w:rsidRPr="00F7182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836" w:type="dxa"/>
            <w:noWrap/>
            <w:vAlign w:val="center"/>
          </w:tcPr>
          <w:p w14:paraId="15BBD2AE" w14:textId="71B09868" w:rsidR="00C36CEC" w:rsidRPr="00EB4E4D" w:rsidRDefault="00C36CEC" w:rsidP="00C36CE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7182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836" w:type="dxa"/>
            <w:noWrap/>
            <w:vAlign w:val="center"/>
          </w:tcPr>
          <w:p w14:paraId="618E273D" w14:textId="1ED3D21B" w:rsidR="00C36CEC" w:rsidRPr="00EB4E4D" w:rsidRDefault="00C36CEC" w:rsidP="00C36CE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7182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5</w:t>
            </w:r>
          </w:p>
        </w:tc>
        <w:tc>
          <w:tcPr>
            <w:tcW w:w="905" w:type="dxa"/>
            <w:noWrap/>
            <w:vAlign w:val="center"/>
          </w:tcPr>
          <w:p w14:paraId="25843AAF" w14:textId="455CCE21" w:rsidR="00C36CEC" w:rsidRPr="00EB4E4D" w:rsidRDefault="00C36CEC" w:rsidP="00C36CE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7182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  <w:r w:rsidR="00066AD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.0</w:t>
            </w:r>
          </w:p>
        </w:tc>
        <w:tc>
          <w:tcPr>
            <w:tcW w:w="857" w:type="dxa"/>
            <w:noWrap/>
            <w:vAlign w:val="center"/>
          </w:tcPr>
          <w:p w14:paraId="5CCC1826" w14:textId="355ED376" w:rsidR="00C36CEC" w:rsidRPr="00EB4E4D" w:rsidRDefault="00C36CEC" w:rsidP="00C36CE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7182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.5</w:t>
            </w:r>
          </w:p>
        </w:tc>
        <w:tc>
          <w:tcPr>
            <w:tcW w:w="896" w:type="dxa"/>
            <w:noWrap/>
            <w:vAlign w:val="center"/>
          </w:tcPr>
          <w:p w14:paraId="1CC75C13" w14:textId="11E33075" w:rsidR="00C36CEC" w:rsidRPr="00EB4E4D" w:rsidRDefault="00C36CEC" w:rsidP="00C36CE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7182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4</w:t>
            </w:r>
          </w:p>
        </w:tc>
        <w:tc>
          <w:tcPr>
            <w:tcW w:w="756" w:type="dxa"/>
            <w:vAlign w:val="center"/>
          </w:tcPr>
          <w:p w14:paraId="2723F874" w14:textId="53C6C322" w:rsidR="00C36CEC" w:rsidRPr="00EB4E4D" w:rsidRDefault="00C36CEC" w:rsidP="00C36CE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7182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8</w:t>
            </w:r>
          </w:p>
        </w:tc>
        <w:tc>
          <w:tcPr>
            <w:tcW w:w="714" w:type="dxa"/>
            <w:noWrap/>
            <w:vAlign w:val="center"/>
          </w:tcPr>
          <w:p w14:paraId="29FF52C8" w14:textId="0B38C5E6" w:rsidR="00C36CEC" w:rsidRPr="00EB4E4D" w:rsidRDefault="00C36CEC" w:rsidP="00C36CE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7182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5</w:t>
            </w:r>
          </w:p>
        </w:tc>
        <w:tc>
          <w:tcPr>
            <w:tcW w:w="491" w:type="dxa"/>
            <w:vAlign w:val="center"/>
          </w:tcPr>
          <w:p w14:paraId="431797ED" w14:textId="1C0CB42A" w:rsidR="00C36CEC" w:rsidRPr="00EB4E4D" w:rsidRDefault="00C36CEC" w:rsidP="00C36CE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7182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.5</w:t>
            </w:r>
          </w:p>
        </w:tc>
        <w:tc>
          <w:tcPr>
            <w:tcW w:w="1218" w:type="dxa"/>
            <w:noWrap/>
            <w:vAlign w:val="center"/>
          </w:tcPr>
          <w:p w14:paraId="2E687E29" w14:textId="77777777" w:rsidR="00C36CEC" w:rsidRPr="00F71821" w:rsidRDefault="00C36CEC" w:rsidP="00C36CE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7182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4.364</w:t>
            </w:r>
            <w:r w:rsidRPr="00C36C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±</w:t>
            </w:r>
          </w:p>
          <w:p w14:paraId="3F6465B6" w14:textId="2A144FF2" w:rsidR="00C36CEC" w:rsidRPr="00EB4E4D" w:rsidRDefault="00C36CEC" w:rsidP="00C36CE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36C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.917</w:t>
            </w:r>
          </w:p>
        </w:tc>
      </w:tr>
      <w:tr w:rsidR="00C36CEC" w:rsidRPr="00EB4E4D" w14:paraId="04480D4B" w14:textId="77777777" w:rsidTr="00C36CEC">
        <w:trPr>
          <w:trHeight w:val="56"/>
          <w:jc w:val="center"/>
        </w:trPr>
        <w:tc>
          <w:tcPr>
            <w:tcW w:w="1296" w:type="dxa"/>
            <w:noWrap/>
            <w:vAlign w:val="center"/>
          </w:tcPr>
          <w:p w14:paraId="2E19294A" w14:textId="77620E85" w:rsidR="00C36CEC" w:rsidRPr="00EB4E4D" w:rsidRDefault="00C36CEC" w:rsidP="00C36CE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</w:t>
            </w:r>
            <w:r w:rsidRPr="00F7182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836" w:type="dxa"/>
            <w:noWrap/>
            <w:vAlign w:val="center"/>
          </w:tcPr>
          <w:p w14:paraId="1651B73B" w14:textId="559E4277" w:rsidR="00C36CEC" w:rsidRPr="00EB4E4D" w:rsidRDefault="00C36CEC" w:rsidP="00C36CE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7182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</w:t>
            </w:r>
          </w:p>
        </w:tc>
        <w:tc>
          <w:tcPr>
            <w:tcW w:w="836" w:type="dxa"/>
            <w:noWrap/>
            <w:vAlign w:val="center"/>
          </w:tcPr>
          <w:p w14:paraId="57EF0083" w14:textId="0B6E70A0" w:rsidR="00C36CEC" w:rsidRPr="00EB4E4D" w:rsidRDefault="00C36CEC" w:rsidP="00C36CE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7182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  <w:r w:rsidR="00066AD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.0</w:t>
            </w:r>
          </w:p>
        </w:tc>
        <w:tc>
          <w:tcPr>
            <w:tcW w:w="905" w:type="dxa"/>
            <w:noWrap/>
            <w:vAlign w:val="center"/>
          </w:tcPr>
          <w:p w14:paraId="06F396A2" w14:textId="407CB667" w:rsidR="00C36CEC" w:rsidRPr="00EB4E4D" w:rsidRDefault="00C36CEC" w:rsidP="00C36CE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7182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  <w:r w:rsidR="00066AD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.0</w:t>
            </w:r>
          </w:p>
        </w:tc>
        <w:tc>
          <w:tcPr>
            <w:tcW w:w="857" w:type="dxa"/>
            <w:noWrap/>
            <w:vAlign w:val="center"/>
          </w:tcPr>
          <w:p w14:paraId="49E66DB0" w14:textId="44C37EB3" w:rsidR="00C36CEC" w:rsidRPr="00EB4E4D" w:rsidRDefault="00C36CEC" w:rsidP="00C36CE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7182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.5</w:t>
            </w:r>
          </w:p>
        </w:tc>
        <w:tc>
          <w:tcPr>
            <w:tcW w:w="896" w:type="dxa"/>
            <w:noWrap/>
            <w:vAlign w:val="center"/>
          </w:tcPr>
          <w:p w14:paraId="280AD28E" w14:textId="1AE07557" w:rsidR="00C36CEC" w:rsidRPr="00EB4E4D" w:rsidRDefault="00C36CEC" w:rsidP="00C36CE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7182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4</w:t>
            </w:r>
          </w:p>
        </w:tc>
        <w:tc>
          <w:tcPr>
            <w:tcW w:w="756" w:type="dxa"/>
            <w:vAlign w:val="center"/>
          </w:tcPr>
          <w:p w14:paraId="423C4E5A" w14:textId="30025C0E" w:rsidR="00C36CEC" w:rsidRPr="00EB4E4D" w:rsidRDefault="00C36CEC" w:rsidP="00C36CE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7182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8</w:t>
            </w:r>
          </w:p>
        </w:tc>
        <w:tc>
          <w:tcPr>
            <w:tcW w:w="714" w:type="dxa"/>
            <w:noWrap/>
            <w:vAlign w:val="center"/>
          </w:tcPr>
          <w:p w14:paraId="1E96B873" w14:textId="65924992" w:rsidR="00C36CEC" w:rsidRPr="00EB4E4D" w:rsidRDefault="00C36CEC" w:rsidP="00C36CE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7182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5</w:t>
            </w:r>
          </w:p>
        </w:tc>
        <w:tc>
          <w:tcPr>
            <w:tcW w:w="491" w:type="dxa"/>
            <w:vAlign w:val="center"/>
          </w:tcPr>
          <w:p w14:paraId="172EE0E2" w14:textId="381D40A1" w:rsidR="00C36CEC" w:rsidRPr="00EB4E4D" w:rsidRDefault="00C36CEC" w:rsidP="00C36CE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7182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.5</w:t>
            </w:r>
          </w:p>
        </w:tc>
        <w:tc>
          <w:tcPr>
            <w:tcW w:w="1218" w:type="dxa"/>
            <w:noWrap/>
            <w:vAlign w:val="center"/>
          </w:tcPr>
          <w:p w14:paraId="55452B1E" w14:textId="77777777" w:rsidR="00C36CEC" w:rsidRPr="00F71821" w:rsidRDefault="00C36CEC" w:rsidP="00C36CE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7182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5.807</w:t>
            </w:r>
            <w:r w:rsidRPr="00C36C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±</w:t>
            </w:r>
          </w:p>
          <w:p w14:paraId="533A7284" w14:textId="5993F470" w:rsidR="00C36CEC" w:rsidRPr="00C36CEC" w:rsidRDefault="00C36CEC" w:rsidP="00C36CE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36C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.218</w:t>
            </w:r>
          </w:p>
        </w:tc>
      </w:tr>
      <w:tr w:rsidR="00C36CEC" w:rsidRPr="00EB4E4D" w14:paraId="332E3E1A" w14:textId="77777777" w:rsidTr="00C36CEC">
        <w:trPr>
          <w:trHeight w:val="56"/>
          <w:jc w:val="center"/>
        </w:trPr>
        <w:tc>
          <w:tcPr>
            <w:tcW w:w="1296" w:type="dxa"/>
            <w:noWrap/>
            <w:vAlign w:val="center"/>
          </w:tcPr>
          <w:p w14:paraId="5B32B9D5" w14:textId="07D3F503" w:rsidR="00C36CEC" w:rsidRPr="00EB4E4D" w:rsidRDefault="00C36CEC" w:rsidP="00C36CE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</w:t>
            </w:r>
            <w:r w:rsidRPr="00F7182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836" w:type="dxa"/>
            <w:noWrap/>
            <w:vAlign w:val="center"/>
          </w:tcPr>
          <w:p w14:paraId="440FF413" w14:textId="1C156506" w:rsidR="00C36CEC" w:rsidRPr="00EB4E4D" w:rsidRDefault="00C36CEC" w:rsidP="00C36CE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7182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836" w:type="dxa"/>
            <w:noWrap/>
            <w:vAlign w:val="center"/>
          </w:tcPr>
          <w:p w14:paraId="3313529F" w14:textId="26E3707C" w:rsidR="00C36CEC" w:rsidRPr="00EB4E4D" w:rsidRDefault="00C36CEC" w:rsidP="00C36CE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7182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  <w:r w:rsidR="00066AD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.0</w:t>
            </w:r>
          </w:p>
        </w:tc>
        <w:tc>
          <w:tcPr>
            <w:tcW w:w="905" w:type="dxa"/>
            <w:noWrap/>
            <w:vAlign w:val="center"/>
          </w:tcPr>
          <w:p w14:paraId="07556FD0" w14:textId="2B45F15F" w:rsidR="00C36CEC" w:rsidRPr="00EB4E4D" w:rsidRDefault="00C36CEC" w:rsidP="00C36CE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7182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5</w:t>
            </w:r>
          </w:p>
        </w:tc>
        <w:tc>
          <w:tcPr>
            <w:tcW w:w="857" w:type="dxa"/>
            <w:noWrap/>
            <w:vAlign w:val="center"/>
          </w:tcPr>
          <w:p w14:paraId="73AF2E10" w14:textId="354996C4" w:rsidR="00C36CEC" w:rsidRPr="00EB4E4D" w:rsidRDefault="00C36CEC" w:rsidP="00C36CE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7182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896" w:type="dxa"/>
            <w:noWrap/>
            <w:vAlign w:val="center"/>
          </w:tcPr>
          <w:p w14:paraId="22872229" w14:textId="63299B18" w:rsidR="00C36CEC" w:rsidRPr="00EB4E4D" w:rsidRDefault="00C36CEC" w:rsidP="00C36CE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7182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4</w:t>
            </w:r>
          </w:p>
        </w:tc>
        <w:tc>
          <w:tcPr>
            <w:tcW w:w="756" w:type="dxa"/>
            <w:vAlign w:val="center"/>
          </w:tcPr>
          <w:p w14:paraId="35364C99" w14:textId="4E2FC2E8" w:rsidR="00C36CEC" w:rsidRPr="00EB4E4D" w:rsidRDefault="00C36CEC" w:rsidP="00C36CE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7182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0</w:t>
            </w:r>
          </w:p>
        </w:tc>
        <w:tc>
          <w:tcPr>
            <w:tcW w:w="714" w:type="dxa"/>
            <w:noWrap/>
            <w:vAlign w:val="center"/>
          </w:tcPr>
          <w:p w14:paraId="7F254AEA" w14:textId="19551A4C" w:rsidR="00C36CEC" w:rsidRPr="00EB4E4D" w:rsidRDefault="00C36CEC" w:rsidP="00C36CE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7182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5</w:t>
            </w:r>
          </w:p>
        </w:tc>
        <w:tc>
          <w:tcPr>
            <w:tcW w:w="491" w:type="dxa"/>
            <w:vAlign w:val="center"/>
          </w:tcPr>
          <w:p w14:paraId="54B80232" w14:textId="70DE8B2E" w:rsidR="00C36CEC" w:rsidRPr="00EB4E4D" w:rsidRDefault="00C36CEC" w:rsidP="00C36CE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7182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.5</w:t>
            </w:r>
          </w:p>
        </w:tc>
        <w:tc>
          <w:tcPr>
            <w:tcW w:w="1218" w:type="dxa"/>
            <w:noWrap/>
            <w:vAlign w:val="center"/>
          </w:tcPr>
          <w:p w14:paraId="248E5F0B" w14:textId="77777777" w:rsidR="00C36CEC" w:rsidRPr="00F71821" w:rsidRDefault="00C36CEC" w:rsidP="00C36CE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7182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1.420</w:t>
            </w:r>
            <w:r w:rsidRPr="00C36C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±</w:t>
            </w:r>
          </w:p>
          <w:p w14:paraId="5320FA46" w14:textId="3F9CED66" w:rsidR="00C36CEC" w:rsidRPr="00C36CEC" w:rsidRDefault="00C36CEC" w:rsidP="00C36CE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36C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1.236</w:t>
            </w:r>
          </w:p>
        </w:tc>
      </w:tr>
      <w:tr w:rsidR="00C36CEC" w:rsidRPr="00EB4E4D" w14:paraId="1953BF41" w14:textId="77777777" w:rsidTr="00C36CEC">
        <w:trPr>
          <w:trHeight w:val="56"/>
          <w:jc w:val="center"/>
        </w:trPr>
        <w:tc>
          <w:tcPr>
            <w:tcW w:w="1296" w:type="dxa"/>
            <w:noWrap/>
            <w:vAlign w:val="center"/>
          </w:tcPr>
          <w:p w14:paraId="101129CA" w14:textId="696B3A4C" w:rsidR="00C36CEC" w:rsidRPr="00EB4E4D" w:rsidRDefault="00C36CEC" w:rsidP="00C36CE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</w:t>
            </w:r>
            <w:r w:rsidRPr="00F7182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836" w:type="dxa"/>
            <w:noWrap/>
            <w:vAlign w:val="center"/>
          </w:tcPr>
          <w:p w14:paraId="7D7CE2A7" w14:textId="471F9E73" w:rsidR="00C36CEC" w:rsidRPr="00EB4E4D" w:rsidRDefault="00C36CEC" w:rsidP="00C36CE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7182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836" w:type="dxa"/>
            <w:noWrap/>
            <w:vAlign w:val="center"/>
          </w:tcPr>
          <w:p w14:paraId="3B100A51" w14:textId="230E75C6" w:rsidR="00C36CEC" w:rsidRPr="00EB4E4D" w:rsidRDefault="00C36CEC" w:rsidP="00C36CE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7182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5</w:t>
            </w:r>
          </w:p>
        </w:tc>
        <w:tc>
          <w:tcPr>
            <w:tcW w:w="905" w:type="dxa"/>
            <w:noWrap/>
            <w:vAlign w:val="center"/>
          </w:tcPr>
          <w:p w14:paraId="7168A3C2" w14:textId="7E5F0E06" w:rsidR="00C36CEC" w:rsidRPr="00EB4E4D" w:rsidRDefault="00C36CEC" w:rsidP="00C36CE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7182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  <w:r w:rsidR="00066AD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.0</w:t>
            </w:r>
          </w:p>
        </w:tc>
        <w:tc>
          <w:tcPr>
            <w:tcW w:w="857" w:type="dxa"/>
            <w:noWrap/>
            <w:vAlign w:val="center"/>
          </w:tcPr>
          <w:p w14:paraId="565F3D9D" w14:textId="44E4FE75" w:rsidR="00C36CEC" w:rsidRPr="00EB4E4D" w:rsidRDefault="00C36CEC" w:rsidP="00C36CE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7182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.5</w:t>
            </w:r>
          </w:p>
        </w:tc>
        <w:tc>
          <w:tcPr>
            <w:tcW w:w="896" w:type="dxa"/>
            <w:noWrap/>
            <w:vAlign w:val="center"/>
          </w:tcPr>
          <w:p w14:paraId="1ECB9EDB" w14:textId="2002A5F3" w:rsidR="00C36CEC" w:rsidRPr="00EB4E4D" w:rsidRDefault="00C36CEC" w:rsidP="00C36CE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7182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4</w:t>
            </w:r>
          </w:p>
        </w:tc>
        <w:tc>
          <w:tcPr>
            <w:tcW w:w="756" w:type="dxa"/>
            <w:vAlign w:val="center"/>
          </w:tcPr>
          <w:p w14:paraId="049A03D7" w14:textId="20A50DC8" w:rsidR="00C36CEC" w:rsidRPr="00EB4E4D" w:rsidRDefault="00C36CEC" w:rsidP="00C36CE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7182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0</w:t>
            </w:r>
          </w:p>
        </w:tc>
        <w:tc>
          <w:tcPr>
            <w:tcW w:w="714" w:type="dxa"/>
            <w:noWrap/>
            <w:vAlign w:val="center"/>
          </w:tcPr>
          <w:p w14:paraId="2391FF23" w14:textId="770E7577" w:rsidR="00C36CEC" w:rsidRPr="00EB4E4D" w:rsidRDefault="00C36CEC" w:rsidP="00C36CE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7182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5</w:t>
            </w:r>
          </w:p>
        </w:tc>
        <w:tc>
          <w:tcPr>
            <w:tcW w:w="491" w:type="dxa"/>
            <w:vAlign w:val="center"/>
          </w:tcPr>
          <w:p w14:paraId="32F5A5C0" w14:textId="00BD3ED6" w:rsidR="00C36CEC" w:rsidRPr="00EB4E4D" w:rsidRDefault="00C36CEC" w:rsidP="00C36CE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7182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.5</w:t>
            </w:r>
          </w:p>
        </w:tc>
        <w:tc>
          <w:tcPr>
            <w:tcW w:w="1218" w:type="dxa"/>
            <w:noWrap/>
            <w:vAlign w:val="center"/>
          </w:tcPr>
          <w:p w14:paraId="77203ABB" w14:textId="77777777" w:rsidR="00C36CEC" w:rsidRPr="00F71821" w:rsidRDefault="00C36CEC" w:rsidP="00C36CE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7182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1.506</w:t>
            </w:r>
            <w:r w:rsidRPr="00C36C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±</w:t>
            </w:r>
          </w:p>
          <w:p w14:paraId="4DCBAA5E" w14:textId="2A7A1178" w:rsidR="00C36CEC" w:rsidRPr="00EB4E4D" w:rsidRDefault="00C36CEC" w:rsidP="00C36CE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36C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3.488</w:t>
            </w:r>
          </w:p>
        </w:tc>
      </w:tr>
      <w:tr w:rsidR="00C36CEC" w:rsidRPr="00EB4E4D" w14:paraId="5BA9D0E7" w14:textId="77777777" w:rsidTr="00C36CEC">
        <w:trPr>
          <w:trHeight w:val="56"/>
          <w:jc w:val="center"/>
        </w:trPr>
        <w:tc>
          <w:tcPr>
            <w:tcW w:w="1296" w:type="dxa"/>
            <w:noWrap/>
            <w:vAlign w:val="center"/>
          </w:tcPr>
          <w:p w14:paraId="3CDCD1B1" w14:textId="51A85704" w:rsidR="00C36CEC" w:rsidRPr="00EB4E4D" w:rsidRDefault="00C36CEC" w:rsidP="00C36CE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N</w:t>
            </w:r>
            <w:r w:rsidRPr="00F7182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</w:t>
            </w:r>
          </w:p>
        </w:tc>
        <w:tc>
          <w:tcPr>
            <w:tcW w:w="836" w:type="dxa"/>
            <w:noWrap/>
            <w:vAlign w:val="center"/>
          </w:tcPr>
          <w:p w14:paraId="7E654C2A" w14:textId="27FCFF70" w:rsidR="00C36CEC" w:rsidRPr="00EB4E4D" w:rsidRDefault="00C36CEC" w:rsidP="00C36CE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7182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836" w:type="dxa"/>
            <w:noWrap/>
            <w:vAlign w:val="center"/>
          </w:tcPr>
          <w:p w14:paraId="0F27D16F" w14:textId="4232FAE4" w:rsidR="00C36CEC" w:rsidRPr="00EB4E4D" w:rsidRDefault="00C36CEC" w:rsidP="00C36CE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7182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  <w:r w:rsidR="00066AD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.0</w:t>
            </w:r>
          </w:p>
        </w:tc>
        <w:tc>
          <w:tcPr>
            <w:tcW w:w="905" w:type="dxa"/>
            <w:noWrap/>
            <w:vAlign w:val="center"/>
          </w:tcPr>
          <w:p w14:paraId="059A51A4" w14:textId="754680D3" w:rsidR="00C36CEC" w:rsidRPr="00EB4E4D" w:rsidRDefault="00C36CEC" w:rsidP="00C36CE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7182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  <w:r w:rsidR="00066AD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.0</w:t>
            </w:r>
          </w:p>
        </w:tc>
        <w:tc>
          <w:tcPr>
            <w:tcW w:w="857" w:type="dxa"/>
            <w:noWrap/>
            <w:vAlign w:val="center"/>
          </w:tcPr>
          <w:p w14:paraId="0C3AAA8B" w14:textId="608BC8FA" w:rsidR="00C36CEC" w:rsidRPr="00EB4E4D" w:rsidRDefault="00C36CEC" w:rsidP="00C36CE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7182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  <w:r w:rsidR="00066AD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.0</w:t>
            </w:r>
          </w:p>
        </w:tc>
        <w:tc>
          <w:tcPr>
            <w:tcW w:w="896" w:type="dxa"/>
            <w:noWrap/>
            <w:vAlign w:val="center"/>
          </w:tcPr>
          <w:p w14:paraId="41AD3F2F" w14:textId="761C4D8E" w:rsidR="00C36CEC" w:rsidRPr="00EB4E4D" w:rsidRDefault="00C36CEC" w:rsidP="00C36CE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7182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4</w:t>
            </w:r>
          </w:p>
        </w:tc>
        <w:tc>
          <w:tcPr>
            <w:tcW w:w="756" w:type="dxa"/>
            <w:vAlign w:val="center"/>
          </w:tcPr>
          <w:p w14:paraId="2E5DB9C1" w14:textId="36D84596" w:rsidR="00C36CEC" w:rsidRPr="00EB4E4D" w:rsidRDefault="00C36CEC" w:rsidP="00C36CE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7182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9</w:t>
            </w:r>
          </w:p>
        </w:tc>
        <w:tc>
          <w:tcPr>
            <w:tcW w:w="714" w:type="dxa"/>
            <w:noWrap/>
            <w:vAlign w:val="center"/>
          </w:tcPr>
          <w:p w14:paraId="5CABE61F" w14:textId="21F24EDB" w:rsidR="00C36CEC" w:rsidRPr="00EB4E4D" w:rsidRDefault="00C36CEC" w:rsidP="00C36CE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7182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5</w:t>
            </w:r>
          </w:p>
        </w:tc>
        <w:tc>
          <w:tcPr>
            <w:tcW w:w="491" w:type="dxa"/>
            <w:vAlign w:val="center"/>
          </w:tcPr>
          <w:p w14:paraId="49A81844" w14:textId="67C7E659" w:rsidR="00C36CEC" w:rsidRPr="00EB4E4D" w:rsidRDefault="00C36CEC" w:rsidP="00C36CE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7182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.5</w:t>
            </w:r>
          </w:p>
        </w:tc>
        <w:tc>
          <w:tcPr>
            <w:tcW w:w="1218" w:type="dxa"/>
            <w:noWrap/>
            <w:vAlign w:val="center"/>
          </w:tcPr>
          <w:p w14:paraId="7ADCC669" w14:textId="77777777" w:rsidR="00C36CEC" w:rsidRPr="00F71821" w:rsidRDefault="00C36CEC" w:rsidP="00C36CE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7182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8.115</w:t>
            </w:r>
            <w:r w:rsidRPr="00C36C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±</w:t>
            </w:r>
          </w:p>
          <w:p w14:paraId="008A7B53" w14:textId="02B4A16F" w:rsidR="00C36CEC" w:rsidRPr="00EB4E4D" w:rsidRDefault="00C36CEC" w:rsidP="00C36CE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36C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900</w:t>
            </w:r>
          </w:p>
        </w:tc>
      </w:tr>
      <w:tr w:rsidR="00C36CEC" w:rsidRPr="00EB4E4D" w14:paraId="2B9865F7" w14:textId="77777777" w:rsidTr="00C36CEC">
        <w:trPr>
          <w:trHeight w:val="56"/>
          <w:jc w:val="center"/>
        </w:trPr>
        <w:tc>
          <w:tcPr>
            <w:tcW w:w="1296" w:type="dxa"/>
            <w:noWrap/>
            <w:vAlign w:val="center"/>
          </w:tcPr>
          <w:p w14:paraId="1CC01F23" w14:textId="421F1363" w:rsidR="00C36CEC" w:rsidRPr="00EB4E4D" w:rsidRDefault="00C36CEC" w:rsidP="00C36CE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</w:t>
            </w:r>
            <w:r w:rsidRPr="00F7182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</w:t>
            </w:r>
          </w:p>
        </w:tc>
        <w:tc>
          <w:tcPr>
            <w:tcW w:w="836" w:type="dxa"/>
            <w:noWrap/>
            <w:vAlign w:val="center"/>
          </w:tcPr>
          <w:p w14:paraId="11775244" w14:textId="66A1D964" w:rsidR="00C36CEC" w:rsidRPr="00EB4E4D" w:rsidRDefault="00C36CEC" w:rsidP="00C36CE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7182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836" w:type="dxa"/>
            <w:noWrap/>
            <w:vAlign w:val="center"/>
          </w:tcPr>
          <w:p w14:paraId="299BB84C" w14:textId="38CFC369" w:rsidR="00C36CEC" w:rsidRPr="00EB4E4D" w:rsidRDefault="00C36CEC" w:rsidP="00C36CE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7182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  <w:r w:rsidR="00066AD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.0</w:t>
            </w:r>
          </w:p>
        </w:tc>
        <w:tc>
          <w:tcPr>
            <w:tcW w:w="905" w:type="dxa"/>
            <w:noWrap/>
            <w:vAlign w:val="center"/>
          </w:tcPr>
          <w:p w14:paraId="55F9FAEC" w14:textId="13ABE637" w:rsidR="00C36CEC" w:rsidRPr="00EB4E4D" w:rsidRDefault="00C36CEC" w:rsidP="00C36CE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7182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5</w:t>
            </w:r>
          </w:p>
        </w:tc>
        <w:tc>
          <w:tcPr>
            <w:tcW w:w="857" w:type="dxa"/>
            <w:noWrap/>
            <w:vAlign w:val="center"/>
          </w:tcPr>
          <w:p w14:paraId="721C1C3A" w14:textId="6DA9FC54" w:rsidR="00C36CEC" w:rsidRPr="00EB4E4D" w:rsidRDefault="00C36CEC" w:rsidP="00C36CE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7182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  <w:r w:rsidR="00066AD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.0</w:t>
            </w:r>
          </w:p>
        </w:tc>
        <w:tc>
          <w:tcPr>
            <w:tcW w:w="896" w:type="dxa"/>
            <w:noWrap/>
            <w:vAlign w:val="center"/>
          </w:tcPr>
          <w:p w14:paraId="3B73DDDF" w14:textId="041CE7F8" w:rsidR="00C36CEC" w:rsidRPr="00EB4E4D" w:rsidRDefault="00C36CEC" w:rsidP="00C36CE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7182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4</w:t>
            </w:r>
          </w:p>
        </w:tc>
        <w:tc>
          <w:tcPr>
            <w:tcW w:w="756" w:type="dxa"/>
            <w:vAlign w:val="center"/>
          </w:tcPr>
          <w:p w14:paraId="67139724" w14:textId="63FBD6CE" w:rsidR="00C36CEC" w:rsidRPr="00EB4E4D" w:rsidRDefault="00C36CEC" w:rsidP="00C36CE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7182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9</w:t>
            </w:r>
          </w:p>
        </w:tc>
        <w:tc>
          <w:tcPr>
            <w:tcW w:w="714" w:type="dxa"/>
            <w:noWrap/>
            <w:vAlign w:val="center"/>
          </w:tcPr>
          <w:p w14:paraId="759A25D4" w14:textId="4F6C8223" w:rsidR="00C36CEC" w:rsidRPr="00EB4E4D" w:rsidRDefault="00C36CEC" w:rsidP="00C36CE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7182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5</w:t>
            </w:r>
          </w:p>
        </w:tc>
        <w:tc>
          <w:tcPr>
            <w:tcW w:w="491" w:type="dxa"/>
            <w:vAlign w:val="center"/>
          </w:tcPr>
          <w:p w14:paraId="35AA297B" w14:textId="10C968BC" w:rsidR="00C36CEC" w:rsidRPr="00EB4E4D" w:rsidRDefault="00C36CEC" w:rsidP="00C36CE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7182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.5</w:t>
            </w:r>
          </w:p>
        </w:tc>
        <w:tc>
          <w:tcPr>
            <w:tcW w:w="1218" w:type="dxa"/>
            <w:noWrap/>
            <w:vAlign w:val="center"/>
          </w:tcPr>
          <w:p w14:paraId="19C3BCFB" w14:textId="77777777" w:rsidR="00C36CEC" w:rsidRPr="00F71821" w:rsidRDefault="00C36CEC" w:rsidP="00C36CE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7182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6.211</w:t>
            </w:r>
            <w:r w:rsidRPr="00C36C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±</w:t>
            </w:r>
          </w:p>
          <w:p w14:paraId="6A9D321D" w14:textId="0535A402" w:rsidR="00C36CEC" w:rsidRPr="00EB4E4D" w:rsidRDefault="00C36CEC" w:rsidP="00C36CE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36C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.319</w:t>
            </w:r>
          </w:p>
        </w:tc>
      </w:tr>
      <w:tr w:rsidR="00C36CEC" w:rsidRPr="00EB4E4D" w14:paraId="633DF370" w14:textId="77777777" w:rsidTr="00C36CEC">
        <w:trPr>
          <w:trHeight w:val="56"/>
          <w:jc w:val="center"/>
        </w:trPr>
        <w:tc>
          <w:tcPr>
            <w:tcW w:w="1296" w:type="dxa"/>
            <w:noWrap/>
            <w:vAlign w:val="center"/>
          </w:tcPr>
          <w:p w14:paraId="108C8FFF" w14:textId="3D379C20" w:rsidR="00C36CEC" w:rsidRPr="00EB4E4D" w:rsidRDefault="00C36CEC" w:rsidP="00C36CE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</w:t>
            </w:r>
            <w:r w:rsidRPr="00F7182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1</w:t>
            </w:r>
          </w:p>
        </w:tc>
        <w:tc>
          <w:tcPr>
            <w:tcW w:w="836" w:type="dxa"/>
            <w:noWrap/>
            <w:vAlign w:val="center"/>
          </w:tcPr>
          <w:p w14:paraId="7B7CE640" w14:textId="75E18464" w:rsidR="00C36CEC" w:rsidRPr="00EB4E4D" w:rsidRDefault="00C36CEC" w:rsidP="00C36CE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7182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836" w:type="dxa"/>
            <w:noWrap/>
            <w:vAlign w:val="center"/>
          </w:tcPr>
          <w:p w14:paraId="019A236F" w14:textId="15887108" w:rsidR="00C36CEC" w:rsidRPr="00EB4E4D" w:rsidRDefault="00C36CEC" w:rsidP="00C36CE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7182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  <w:r w:rsidR="00066AD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.0</w:t>
            </w:r>
          </w:p>
        </w:tc>
        <w:tc>
          <w:tcPr>
            <w:tcW w:w="905" w:type="dxa"/>
            <w:noWrap/>
            <w:vAlign w:val="center"/>
          </w:tcPr>
          <w:p w14:paraId="114E084F" w14:textId="2E650A3D" w:rsidR="00C36CEC" w:rsidRPr="00EB4E4D" w:rsidRDefault="00C36CEC" w:rsidP="00C36CE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7182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  <w:r w:rsidR="00066AD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.0</w:t>
            </w:r>
          </w:p>
        </w:tc>
        <w:tc>
          <w:tcPr>
            <w:tcW w:w="857" w:type="dxa"/>
            <w:noWrap/>
            <w:vAlign w:val="center"/>
          </w:tcPr>
          <w:p w14:paraId="79A16DE7" w14:textId="2D4216BB" w:rsidR="00C36CEC" w:rsidRPr="00EB4E4D" w:rsidRDefault="00C36CEC" w:rsidP="00C36CE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7182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  <w:r w:rsidR="00066AD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.0</w:t>
            </w:r>
          </w:p>
        </w:tc>
        <w:tc>
          <w:tcPr>
            <w:tcW w:w="896" w:type="dxa"/>
            <w:noWrap/>
            <w:vAlign w:val="center"/>
          </w:tcPr>
          <w:p w14:paraId="41022CE5" w14:textId="18542030" w:rsidR="00C36CEC" w:rsidRPr="00EB4E4D" w:rsidRDefault="00C36CEC" w:rsidP="00C36CE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7182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4</w:t>
            </w:r>
          </w:p>
        </w:tc>
        <w:tc>
          <w:tcPr>
            <w:tcW w:w="756" w:type="dxa"/>
            <w:vAlign w:val="center"/>
          </w:tcPr>
          <w:p w14:paraId="0B8113B4" w14:textId="6E638416" w:rsidR="00C36CEC" w:rsidRPr="00EB4E4D" w:rsidRDefault="00C36CEC" w:rsidP="00C36CE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7182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9</w:t>
            </w:r>
          </w:p>
        </w:tc>
        <w:tc>
          <w:tcPr>
            <w:tcW w:w="714" w:type="dxa"/>
            <w:noWrap/>
            <w:vAlign w:val="center"/>
          </w:tcPr>
          <w:p w14:paraId="71DD90F1" w14:textId="7ACF3819" w:rsidR="00C36CEC" w:rsidRPr="00EB4E4D" w:rsidRDefault="00C36CEC" w:rsidP="00C36CE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7182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5</w:t>
            </w:r>
          </w:p>
        </w:tc>
        <w:tc>
          <w:tcPr>
            <w:tcW w:w="491" w:type="dxa"/>
            <w:vAlign w:val="center"/>
          </w:tcPr>
          <w:p w14:paraId="5C0E625D" w14:textId="7AA81DE0" w:rsidR="00C36CEC" w:rsidRPr="00EB4E4D" w:rsidRDefault="00C36CEC" w:rsidP="00C36CE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7182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.5</w:t>
            </w:r>
          </w:p>
        </w:tc>
        <w:tc>
          <w:tcPr>
            <w:tcW w:w="1218" w:type="dxa"/>
            <w:noWrap/>
            <w:vAlign w:val="center"/>
          </w:tcPr>
          <w:p w14:paraId="1E8F11E3" w14:textId="77777777" w:rsidR="00C36CEC" w:rsidRPr="00F71821" w:rsidRDefault="00C36CEC" w:rsidP="00C36CE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7182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4.912</w:t>
            </w:r>
            <w:r w:rsidRPr="00C36C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±</w:t>
            </w:r>
          </w:p>
          <w:p w14:paraId="726336E5" w14:textId="3FB707FA" w:rsidR="00C36CEC" w:rsidRPr="00C36CEC" w:rsidRDefault="00C36CEC" w:rsidP="00C36CE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36C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.249</w:t>
            </w:r>
          </w:p>
        </w:tc>
      </w:tr>
      <w:tr w:rsidR="00C36CEC" w:rsidRPr="00EB4E4D" w14:paraId="191508CC" w14:textId="77777777" w:rsidTr="00C36CEC">
        <w:trPr>
          <w:trHeight w:val="56"/>
          <w:jc w:val="center"/>
        </w:trPr>
        <w:tc>
          <w:tcPr>
            <w:tcW w:w="1296" w:type="dxa"/>
            <w:noWrap/>
            <w:vAlign w:val="center"/>
          </w:tcPr>
          <w:p w14:paraId="5AB10074" w14:textId="196D4554" w:rsidR="00C36CEC" w:rsidRPr="00EB4E4D" w:rsidRDefault="00C36CEC" w:rsidP="00C36CE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</w:t>
            </w:r>
            <w:r w:rsidRPr="00F7182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2</w:t>
            </w:r>
          </w:p>
        </w:tc>
        <w:tc>
          <w:tcPr>
            <w:tcW w:w="836" w:type="dxa"/>
            <w:noWrap/>
            <w:vAlign w:val="center"/>
          </w:tcPr>
          <w:p w14:paraId="536B4A24" w14:textId="3B5693A2" w:rsidR="00C36CEC" w:rsidRPr="00EB4E4D" w:rsidRDefault="00C36CEC" w:rsidP="00C36CE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7182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836" w:type="dxa"/>
            <w:noWrap/>
            <w:vAlign w:val="center"/>
          </w:tcPr>
          <w:p w14:paraId="56082569" w14:textId="036A7304" w:rsidR="00C36CEC" w:rsidRPr="00EB4E4D" w:rsidRDefault="00C36CEC" w:rsidP="00C36CE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7182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5</w:t>
            </w:r>
          </w:p>
        </w:tc>
        <w:tc>
          <w:tcPr>
            <w:tcW w:w="905" w:type="dxa"/>
            <w:noWrap/>
            <w:vAlign w:val="center"/>
          </w:tcPr>
          <w:p w14:paraId="11902149" w14:textId="25CB06AB" w:rsidR="00C36CEC" w:rsidRPr="00EB4E4D" w:rsidRDefault="00C36CEC" w:rsidP="00C36CE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7182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5</w:t>
            </w:r>
          </w:p>
        </w:tc>
        <w:tc>
          <w:tcPr>
            <w:tcW w:w="857" w:type="dxa"/>
            <w:noWrap/>
            <w:vAlign w:val="center"/>
          </w:tcPr>
          <w:p w14:paraId="6159B5D3" w14:textId="5B6ED348" w:rsidR="00C36CEC" w:rsidRPr="00EB4E4D" w:rsidRDefault="00C36CEC" w:rsidP="00C36CE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7182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  <w:r w:rsidR="00066AD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.0</w:t>
            </w:r>
          </w:p>
        </w:tc>
        <w:tc>
          <w:tcPr>
            <w:tcW w:w="896" w:type="dxa"/>
            <w:noWrap/>
            <w:vAlign w:val="center"/>
          </w:tcPr>
          <w:p w14:paraId="49A1445B" w14:textId="35E0B218" w:rsidR="00C36CEC" w:rsidRPr="00EB4E4D" w:rsidRDefault="00C36CEC" w:rsidP="00C36CE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7182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4</w:t>
            </w:r>
          </w:p>
        </w:tc>
        <w:tc>
          <w:tcPr>
            <w:tcW w:w="756" w:type="dxa"/>
            <w:vAlign w:val="center"/>
          </w:tcPr>
          <w:p w14:paraId="4AC835B1" w14:textId="081D1B5D" w:rsidR="00C36CEC" w:rsidRPr="00EB4E4D" w:rsidRDefault="00C36CEC" w:rsidP="00C36CE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7182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9</w:t>
            </w:r>
          </w:p>
        </w:tc>
        <w:tc>
          <w:tcPr>
            <w:tcW w:w="714" w:type="dxa"/>
            <w:noWrap/>
            <w:vAlign w:val="center"/>
          </w:tcPr>
          <w:p w14:paraId="7DC0B0F2" w14:textId="5FAF6DB0" w:rsidR="00C36CEC" w:rsidRPr="00EB4E4D" w:rsidRDefault="00C36CEC" w:rsidP="00C36CE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7182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5</w:t>
            </w:r>
          </w:p>
        </w:tc>
        <w:tc>
          <w:tcPr>
            <w:tcW w:w="491" w:type="dxa"/>
            <w:vAlign w:val="center"/>
          </w:tcPr>
          <w:p w14:paraId="64513876" w14:textId="680FEDE6" w:rsidR="00C36CEC" w:rsidRPr="00EB4E4D" w:rsidRDefault="00C36CEC" w:rsidP="00C36CE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7182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.5</w:t>
            </w:r>
          </w:p>
        </w:tc>
        <w:tc>
          <w:tcPr>
            <w:tcW w:w="1218" w:type="dxa"/>
            <w:noWrap/>
            <w:vAlign w:val="center"/>
          </w:tcPr>
          <w:p w14:paraId="46267F26" w14:textId="77777777" w:rsidR="00C36CEC" w:rsidRPr="00F71821" w:rsidRDefault="00C36CEC" w:rsidP="00C36CE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7182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7.452</w:t>
            </w:r>
            <w:r w:rsidRPr="00C36C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±</w:t>
            </w:r>
          </w:p>
          <w:p w14:paraId="46C545D6" w14:textId="563AD367" w:rsidR="00C36CEC" w:rsidRPr="00EB4E4D" w:rsidRDefault="00C36CEC" w:rsidP="00C36CE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36C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.461</w:t>
            </w:r>
          </w:p>
        </w:tc>
      </w:tr>
      <w:tr w:rsidR="00C36CEC" w:rsidRPr="00EB4E4D" w14:paraId="1D6CC508" w14:textId="77777777" w:rsidTr="00C36CEC">
        <w:trPr>
          <w:trHeight w:val="56"/>
          <w:jc w:val="center"/>
        </w:trPr>
        <w:tc>
          <w:tcPr>
            <w:tcW w:w="1296" w:type="dxa"/>
            <w:noWrap/>
            <w:vAlign w:val="center"/>
          </w:tcPr>
          <w:p w14:paraId="56FF482F" w14:textId="100968DB" w:rsidR="00C36CEC" w:rsidRPr="00EB4E4D" w:rsidRDefault="00C36CEC" w:rsidP="00C36CE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</w:t>
            </w:r>
            <w:r w:rsidRPr="00F7182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3</w:t>
            </w:r>
          </w:p>
        </w:tc>
        <w:tc>
          <w:tcPr>
            <w:tcW w:w="836" w:type="dxa"/>
            <w:noWrap/>
            <w:vAlign w:val="center"/>
          </w:tcPr>
          <w:p w14:paraId="1A811742" w14:textId="73163AE3" w:rsidR="00C36CEC" w:rsidRPr="00EB4E4D" w:rsidRDefault="00C36CEC" w:rsidP="00C36CE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7182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836" w:type="dxa"/>
            <w:noWrap/>
            <w:vAlign w:val="center"/>
          </w:tcPr>
          <w:p w14:paraId="6565ECD5" w14:textId="2CC92779" w:rsidR="00C36CEC" w:rsidRPr="00EB4E4D" w:rsidRDefault="00C36CEC" w:rsidP="00C36CE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7182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  <w:r w:rsidR="00066AD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.0</w:t>
            </w:r>
          </w:p>
        </w:tc>
        <w:tc>
          <w:tcPr>
            <w:tcW w:w="905" w:type="dxa"/>
            <w:noWrap/>
            <w:vAlign w:val="center"/>
          </w:tcPr>
          <w:p w14:paraId="123B8784" w14:textId="7DA8D770" w:rsidR="00C36CEC" w:rsidRPr="00EB4E4D" w:rsidRDefault="00C36CEC" w:rsidP="00C36CE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7182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5</w:t>
            </w:r>
          </w:p>
        </w:tc>
        <w:tc>
          <w:tcPr>
            <w:tcW w:w="857" w:type="dxa"/>
            <w:noWrap/>
            <w:vAlign w:val="center"/>
          </w:tcPr>
          <w:p w14:paraId="10CA8828" w14:textId="515DE576" w:rsidR="00C36CEC" w:rsidRPr="00EB4E4D" w:rsidRDefault="00C36CEC" w:rsidP="00C36CE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7182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.5</w:t>
            </w:r>
          </w:p>
        </w:tc>
        <w:tc>
          <w:tcPr>
            <w:tcW w:w="896" w:type="dxa"/>
            <w:noWrap/>
            <w:vAlign w:val="center"/>
          </w:tcPr>
          <w:p w14:paraId="44D618A9" w14:textId="1A38D0C9" w:rsidR="00C36CEC" w:rsidRPr="00EB4E4D" w:rsidRDefault="00C36CEC" w:rsidP="00C36CE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7182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4</w:t>
            </w:r>
          </w:p>
        </w:tc>
        <w:tc>
          <w:tcPr>
            <w:tcW w:w="756" w:type="dxa"/>
            <w:vAlign w:val="center"/>
          </w:tcPr>
          <w:p w14:paraId="647CD2B9" w14:textId="10AE7E99" w:rsidR="00C36CEC" w:rsidRPr="00EB4E4D" w:rsidRDefault="00C36CEC" w:rsidP="00C36CE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7182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0</w:t>
            </w:r>
          </w:p>
        </w:tc>
        <w:tc>
          <w:tcPr>
            <w:tcW w:w="714" w:type="dxa"/>
            <w:noWrap/>
            <w:vAlign w:val="center"/>
          </w:tcPr>
          <w:p w14:paraId="23AD006A" w14:textId="113B6351" w:rsidR="00C36CEC" w:rsidRPr="00EB4E4D" w:rsidRDefault="00C36CEC" w:rsidP="00C36CE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7182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5</w:t>
            </w:r>
          </w:p>
        </w:tc>
        <w:tc>
          <w:tcPr>
            <w:tcW w:w="491" w:type="dxa"/>
            <w:vAlign w:val="center"/>
          </w:tcPr>
          <w:p w14:paraId="3EF5A9FD" w14:textId="2E5DC297" w:rsidR="00C36CEC" w:rsidRPr="00EB4E4D" w:rsidRDefault="00C36CEC" w:rsidP="00C36CE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7182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.5</w:t>
            </w:r>
          </w:p>
        </w:tc>
        <w:tc>
          <w:tcPr>
            <w:tcW w:w="1218" w:type="dxa"/>
            <w:noWrap/>
            <w:vAlign w:val="center"/>
          </w:tcPr>
          <w:p w14:paraId="5DFEDC1E" w14:textId="77777777" w:rsidR="00C36CEC" w:rsidRPr="00F71821" w:rsidRDefault="00C36CEC" w:rsidP="00C36CE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7182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9.169</w:t>
            </w:r>
            <w:r w:rsidRPr="00C36C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±</w:t>
            </w:r>
          </w:p>
          <w:p w14:paraId="4D71AFA9" w14:textId="36B3DF71" w:rsidR="00C36CEC" w:rsidRPr="00EB4E4D" w:rsidRDefault="00C36CEC" w:rsidP="00C36CE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36C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.686</w:t>
            </w:r>
          </w:p>
        </w:tc>
      </w:tr>
      <w:tr w:rsidR="00C36CEC" w:rsidRPr="00EB4E4D" w14:paraId="4071C876" w14:textId="77777777" w:rsidTr="00C36CEC">
        <w:trPr>
          <w:trHeight w:val="56"/>
          <w:jc w:val="center"/>
        </w:trPr>
        <w:tc>
          <w:tcPr>
            <w:tcW w:w="1296" w:type="dxa"/>
            <w:noWrap/>
            <w:vAlign w:val="center"/>
          </w:tcPr>
          <w:p w14:paraId="70CF8730" w14:textId="54085C05" w:rsidR="00C36CEC" w:rsidRPr="00EB4E4D" w:rsidRDefault="00C36CEC" w:rsidP="00C36CE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</w:t>
            </w:r>
            <w:r w:rsidRPr="00F7182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4</w:t>
            </w:r>
          </w:p>
        </w:tc>
        <w:tc>
          <w:tcPr>
            <w:tcW w:w="836" w:type="dxa"/>
            <w:noWrap/>
            <w:vAlign w:val="center"/>
          </w:tcPr>
          <w:p w14:paraId="648240FC" w14:textId="1E406A7F" w:rsidR="00C36CEC" w:rsidRPr="00EB4E4D" w:rsidRDefault="00C36CEC" w:rsidP="00C36CE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7182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836" w:type="dxa"/>
            <w:noWrap/>
            <w:vAlign w:val="center"/>
          </w:tcPr>
          <w:p w14:paraId="7403E9D2" w14:textId="3BFC1A82" w:rsidR="00C36CEC" w:rsidRPr="00EB4E4D" w:rsidRDefault="00C36CEC" w:rsidP="00C36CE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7182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  <w:r w:rsidR="00066AD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.0</w:t>
            </w:r>
          </w:p>
        </w:tc>
        <w:tc>
          <w:tcPr>
            <w:tcW w:w="905" w:type="dxa"/>
            <w:noWrap/>
            <w:vAlign w:val="center"/>
          </w:tcPr>
          <w:p w14:paraId="552E1B2B" w14:textId="5191C6FD" w:rsidR="00C36CEC" w:rsidRPr="00EB4E4D" w:rsidRDefault="00C36CEC" w:rsidP="00C36CE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7182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  <w:r w:rsidR="00066AD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.0</w:t>
            </w:r>
          </w:p>
        </w:tc>
        <w:tc>
          <w:tcPr>
            <w:tcW w:w="857" w:type="dxa"/>
            <w:noWrap/>
            <w:vAlign w:val="center"/>
          </w:tcPr>
          <w:p w14:paraId="64D52074" w14:textId="45AC58B5" w:rsidR="00C36CEC" w:rsidRPr="00EB4E4D" w:rsidRDefault="00C36CEC" w:rsidP="00C36CE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7182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  <w:r w:rsidR="00066AD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.0</w:t>
            </w:r>
          </w:p>
        </w:tc>
        <w:tc>
          <w:tcPr>
            <w:tcW w:w="896" w:type="dxa"/>
            <w:noWrap/>
            <w:vAlign w:val="center"/>
          </w:tcPr>
          <w:p w14:paraId="5F4AE831" w14:textId="466D5AF7" w:rsidR="00C36CEC" w:rsidRPr="00EB4E4D" w:rsidRDefault="00C36CEC" w:rsidP="00C36CE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7182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4</w:t>
            </w:r>
          </w:p>
        </w:tc>
        <w:tc>
          <w:tcPr>
            <w:tcW w:w="756" w:type="dxa"/>
            <w:vAlign w:val="center"/>
          </w:tcPr>
          <w:p w14:paraId="57BA88C6" w14:textId="6C479F3A" w:rsidR="00C36CEC" w:rsidRPr="00EB4E4D" w:rsidRDefault="00C36CEC" w:rsidP="00C36CE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7182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0</w:t>
            </w:r>
          </w:p>
        </w:tc>
        <w:tc>
          <w:tcPr>
            <w:tcW w:w="714" w:type="dxa"/>
            <w:noWrap/>
            <w:vAlign w:val="center"/>
          </w:tcPr>
          <w:p w14:paraId="2A1E0021" w14:textId="12B46AAF" w:rsidR="00C36CEC" w:rsidRPr="00EB4E4D" w:rsidRDefault="00C36CEC" w:rsidP="00C36CE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7182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5</w:t>
            </w:r>
          </w:p>
        </w:tc>
        <w:tc>
          <w:tcPr>
            <w:tcW w:w="491" w:type="dxa"/>
            <w:vAlign w:val="center"/>
          </w:tcPr>
          <w:p w14:paraId="5BF7B08D" w14:textId="2E6D83BB" w:rsidR="00C36CEC" w:rsidRPr="00EB4E4D" w:rsidRDefault="00C36CEC" w:rsidP="00C36CE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7182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.5</w:t>
            </w:r>
          </w:p>
        </w:tc>
        <w:tc>
          <w:tcPr>
            <w:tcW w:w="1218" w:type="dxa"/>
            <w:noWrap/>
            <w:vAlign w:val="center"/>
          </w:tcPr>
          <w:p w14:paraId="3A6373B4" w14:textId="77777777" w:rsidR="00C36CEC" w:rsidRPr="00F71821" w:rsidRDefault="00C36CEC" w:rsidP="00C36CE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7182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3.267</w:t>
            </w:r>
            <w:r w:rsidRPr="00C36C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±</w:t>
            </w:r>
          </w:p>
          <w:p w14:paraId="787BCCEE" w14:textId="7F96869E" w:rsidR="00C36CEC" w:rsidRPr="00EB4E4D" w:rsidRDefault="00C36CEC" w:rsidP="00C36CE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36C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.576</w:t>
            </w:r>
          </w:p>
        </w:tc>
      </w:tr>
      <w:tr w:rsidR="00C36CEC" w:rsidRPr="00EB4E4D" w14:paraId="38956295" w14:textId="77777777" w:rsidTr="00C36CEC">
        <w:trPr>
          <w:trHeight w:val="56"/>
          <w:jc w:val="center"/>
        </w:trPr>
        <w:tc>
          <w:tcPr>
            <w:tcW w:w="1296" w:type="dxa"/>
            <w:noWrap/>
            <w:vAlign w:val="center"/>
          </w:tcPr>
          <w:p w14:paraId="68243666" w14:textId="5FBF0A13" w:rsidR="00C36CEC" w:rsidRPr="00EB4E4D" w:rsidRDefault="00C36CEC" w:rsidP="00C36CE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</w:t>
            </w:r>
            <w:r w:rsidRPr="00F7182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5</w:t>
            </w:r>
          </w:p>
        </w:tc>
        <w:tc>
          <w:tcPr>
            <w:tcW w:w="836" w:type="dxa"/>
            <w:noWrap/>
            <w:vAlign w:val="center"/>
          </w:tcPr>
          <w:p w14:paraId="5047D799" w14:textId="6F1006D1" w:rsidR="00C36CEC" w:rsidRPr="00EB4E4D" w:rsidRDefault="00C36CEC" w:rsidP="00C36CE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7182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836" w:type="dxa"/>
            <w:noWrap/>
            <w:vAlign w:val="center"/>
          </w:tcPr>
          <w:p w14:paraId="6F26DBAD" w14:textId="54E26527" w:rsidR="00C36CEC" w:rsidRPr="00EB4E4D" w:rsidRDefault="00C36CEC" w:rsidP="00C36CE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7182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5</w:t>
            </w:r>
          </w:p>
        </w:tc>
        <w:tc>
          <w:tcPr>
            <w:tcW w:w="905" w:type="dxa"/>
            <w:noWrap/>
            <w:vAlign w:val="center"/>
          </w:tcPr>
          <w:p w14:paraId="40C6668C" w14:textId="0C4F724C" w:rsidR="00C36CEC" w:rsidRPr="00EB4E4D" w:rsidRDefault="00C36CEC" w:rsidP="00C36CE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7182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5</w:t>
            </w:r>
          </w:p>
        </w:tc>
        <w:tc>
          <w:tcPr>
            <w:tcW w:w="857" w:type="dxa"/>
            <w:noWrap/>
            <w:vAlign w:val="center"/>
          </w:tcPr>
          <w:p w14:paraId="1658D584" w14:textId="7FD3F2A3" w:rsidR="00C36CEC" w:rsidRPr="00EB4E4D" w:rsidRDefault="00C36CEC" w:rsidP="00C36CE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7182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  <w:r w:rsidR="00066AD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.0</w:t>
            </w:r>
          </w:p>
        </w:tc>
        <w:tc>
          <w:tcPr>
            <w:tcW w:w="896" w:type="dxa"/>
            <w:noWrap/>
            <w:vAlign w:val="center"/>
          </w:tcPr>
          <w:p w14:paraId="6903D575" w14:textId="64DC2523" w:rsidR="00C36CEC" w:rsidRPr="00EB4E4D" w:rsidRDefault="00C36CEC" w:rsidP="00C36CE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7182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4</w:t>
            </w:r>
          </w:p>
        </w:tc>
        <w:tc>
          <w:tcPr>
            <w:tcW w:w="756" w:type="dxa"/>
            <w:vAlign w:val="center"/>
          </w:tcPr>
          <w:p w14:paraId="5320E5A9" w14:textId="6C89A400" w:rsidR="00C36CEC" w:rsidRPr="00EB4E4D" w:rsidRDefault="00C36CEC" w:rsidP="00C36CE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7182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9</w:t>
            </w:r>
          </w:p>
        </w:tc>
        <w:tc>
          <w:tcPr>
            <w:tcW w:w="714" w:type="dxa"/>
            <w:noWrap/>
            <w:vAlign w:val="center"/>
          </w:tcPr>
          <w:p w14:paraId="30175D69" w14:textId="7765909A" w:rsidR="00C36CEC" w:rsidRPr="00EB4E4D" w:rsidRDefault="00C36CEC" w:rsidP="00C36CE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7182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5</w:t>
            </w:r>
          </w:p>
        </w:tc>
        <w:tc>
          <w:tcPr>
            <w:tcW w:w="491" w:type="dxa"/>
            <w:vAlign w:val="center"/>
          </w:tcPr>
          <w:p w14:paraId="0B6756E5" w14:textId="0E6966D9" w:rsidR="00C36CEC" w:rsidRPr="00EB4E4D" w:rsidRDefault="00C36CEC" w:rsidP="00C36CE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7182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.5</w:t>
            </w:r>
          </w:p>
        </w:tc>
        <w:tc>
          <w:tcPr>
            <w:tcW w:w="1218" w:type="dxa"/>
            <w:noWrap/>
            <w:vAlign w:val="center"/>
          </w:tcPr>
          <w:p w14:paraId="7C9B52E4" w14:textId="77777777" w:rsidR="00C36CEC" w:rsidRPr="00F71821" w:rsidRDefault="00C36CEC" w:rsidP="00C36CE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7182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1.665</w:t>
            </w:r>
            <w:r w:rsidRPr="00C36C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±</w:t>
            </w:r>
          </w:p>
          <w:p w14:paraId="06E920A1" w14:textId="328F65B1" w:rsidR="00C36CEC" w:rsidRPr="00EB4E4D" w:rsidRDefault="00C36CEC" w:rsidP="00C36CE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36C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.430</w:t>
            </w:r>
          </w:p>
        </w:tc>
      </w:tr>
      <w:tr w:rsidR="00C36CEC" w:rsidRPr="00EB4E4D" w14:paraId="1E5463AC" w14:textId="77777777" w:rsidTr="00C36CEC">
        <w:trPr>
          <w:trHeight w:val="56"/>
          <w:jc w:val="center"/>
        </w:trPr>
        <w:tc>
          <w:tcPr>
            <w:tcW w:w="1296" w:type="dxa"/>
            <w:noWrap/>
            <w:vAlign w:val="center"/>
          </w:tcPr>
          <w:p w14:paraId="55F3BA68" w14:textId="3EF26813" w:rsidR="00C36CEC" w:rsidRPr="00EB4E4D" w:rsidRDefault="00C36CEC" w:rsidP="00C36CE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</w:t>
            </w:r>
            <w:r w:rsidRPr="00F7182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6</w:t>
            </w:r>
          </w:p>
        </w:tc>
        <w:tc>
          <w:tcPr>
            <w:tcW w:w="836" w:type="dxa"/>
            <w:noWrap/>
            <w:vAlign w:val="center"/>
          </w:tcPr>
          <w:p w14:paraId="0242FE2D" w14:textId="2CCD91AF" w:rsidR="00C36CEC" w:rsidRPr="00EB4E4D" w:rsidRDefault="00C36CEC" w:rsidP="00C36CE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7182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</w:t>
            </w:r>
          </w:p>
        </w:tc>
        <w:tc>
          <w:tcPr>
            <w:tcW w:w="836" w:type="dxa"/>
            <w:noWrap/>
            <w:vAlign w:val="center"/>
          </w:tcPr>
          <w:p w14:paraId="5F1DC862" w14:textId="655AB506" w:rsidR="00C36CEC" w:rsidRPr="00EB4E4D" w:rsidRDefault="00C36CEC" w:rsidP="00C36CE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7182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5</w:t>
            </w:r>
          </w:p>
        </w:tc>
        <w:tc>
          <w:tcPr>
            <w:tcW w:w="905" w:type="dxa"/>
            <w:noWrap/>
            <w:vAlign w:val="center"/>
          </w:tcPr>
          <w:p w14:paraId="149D2EC0" w14:textId="6CDC3FAF" w:rsidR="00C36CEC" w:rsidRPr="00EB4E4D" w:rsidRDefault="00C36CEC" w:rsidP="00C36CE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7182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  <w:r w:rsidR="00066AD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.0</w:t>
            </w:r>
          </w:p>
        </w:tc>
        <w:tc>
          <w:tcPr>
            <w:tcW w:w="857" w:type="dxa"/>
            <w:noWrap/>
            <w:vAlign w:val="center"/>
          </w:tcPr>
          <w:p w14:paraId="6D172961" w14:textId="01106416" w:rsidR="00C36CEC" w:rsidRPr="00EB4E4D" w:rsidRDefault="00C36CEC" w:rsidP="00C36CE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7182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  <w:r w:rsidR="00066AD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.0</w:t>
            </w:r>
          </w:p>
        </w:tc>
        <w:tc>
          <w:tcPr>
            <w:tcW w:w="896" w:type="dxa"/>
            <w:noWrap/>
            <w:vAlign w:val="center"/>
          </w:tcPr>
          <w:p w14:paraId="2C9B5FD5" w14:textId="51542ED9" w:rsidR="00C36CEC" w:rsidRPr="00EB4E4D" w:rsidRDefault="00C36CEC" w:rsidP="00C36CE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7182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4</w:t>
            </w:r>
          </w:p>
        </w:tc>
        <w:tc>
          <w:tcPr>
            <w:tcW w:w="756" w:type="dxa"/>
            <w:vAlign w:val="center"/>
          </w:tcPr>
          <w:p w14:paraId="5FB82FF1" w14:textId="25962B27" w:rsidR="00C36CEC" w:rsidRPr="00EB4E4D" w:rsidRDefault="00C36CEC" w:rsidP="00C36CE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7182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0</w:t>
            </w:r>
          </w:p>
        </w:tc>
        <w:tc>
          <w:tcPr>
            <w:tcW w:w="714" w:type="dxa"/>
            <w:noWrap/>
            <w:vAlign w:val="center"/>
          </w:tcPr>
          <w:p w14:paraId="381407EB" w14:textId="0D02355D" w:rsidR="00C36CEC" w:rsidRPr="00EB4E4D" w:rsidRDefault="00C36CEC" w:rsidP="00C36CE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7182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5</w:t>
            </w:r>
          </w:p>
        </w:tc>
        <w:tc>
          <w:tcPr>
            <w:tcW w:w="491" w:type="dxa"/>
            <w:vAlign w:val="center"/>
          </w:tcPr>
          <w:p w14:paraId="73809444" w14:textId="28C5DB1F" w:rsidR="00C36CEC" w:rsidRPr="00EB4E4D" w:rsidRDefault="00C36CEC" w:rsidP="00C36CE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7182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.5</w:t>
            </w:r>
          </w:p>
        </w:tc>
        <w:tc>
          <w:tcPr>
            <w:tcW w:w="1218" w:type="dxa"/>
            <w:noWrap/>
            <w:vAlign w:val="center"/>
          </w:tcPr>
          <w:p w14:paraId="4973FFCA" w14:textId="77777777" w:rsidR="00C36CEC" w:rsidRPr="00F71821" w:rsidRDefault="00C36CEC" w:rsidP="00C36CE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7182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8.851</w:t>
            </w:r>
            <w:r w:rsidRPr="00C36C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±</w:t>
            </w:r>
          </w:p>
          <w:p w14:paraId="0228C5D3" w14:textId="77777777" w:rsidR="00C36CEC" w:rsidRPr="00C36CEC" w:rsidRDefault="00C36CEC" w:rsidP="00C36CE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36C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.545</w:t>
            </w:r>
          </w:p>
          <w:p w14:paraId="7CA34329" w14:textId="77777777" w:rsidR="00C36CEC" w:rsidRPr="00EB4E4D" w:rsidRDefault="00C36CEC" w:rsidP="00C36CE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C36CEC" w:rsidRPr="00EB4E4D" w14:paraId="43B9D03A" w14:textId="77777777" w:rsidTr="00C36CEC">
        <w:trPr>
          <w:trHeight w:val="56"/>
          <w:jc w:val="center"/>
        </w:trPr>
        <w:tc>
          <w:tcPr>
            <w:tcW w:w="1296" w:type="dxa"/>
            <w:noWrap/>
            <w:vAlign w:val="center"/>
          </w:tcPr>
          <w:p w14:paraId="268086FE" w14:textId="748F6D54" w:rsidR="00C36CEC" w:rsidRPr="00EB4E4D" w:rsidRDefault="00C36CEC" w:rsidP="00C36CE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</w:t>
            </w:r>
            <w:r w:rsidRPr="00F7182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7</w:t>
            </w:r>
          </w:p>
        </w:tc>
        <w:tc>
          <w:tcPr>
            <w:tcW w:w="836" w:type="dxa"/>
            <w:noWrap/>
            <w:vAlign w:val="center"/>
          </w:tcPr>
          <w:p w14:paraId="2BC77905" w14:textId="7139D02B" w:rsidR="00C36CEC" w:rsidRPr="00EB4E4D" w:rsidRDefault="00C36CEC" w:rsidP="00C36CE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7182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836" w:type="dxa"/>
            <w:noWrap/>
            <w:vAlign w:val="center"/>
          </w:tcPr>
          <w:p w14:paraId="1E7A77E1" w14:textId="51F3FB62" w:rsidR="00C36CEC" w:rsidRPr="00EB4E4D" w:rsidRDefault="00C36CEC" w:rsidP="00C36CE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7182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5</w:t>
            </w:r>
          </w:p>
        </w:tc>
        <w:tc>
          <w:tcPr>
            <w:tcW w:w="905" w:type="dxa"/>
            <w:noWrap/>
            <w:vAlign w:val="center"/>
          </w:tcPr>
          <w:p w14:paraId="5B55BC04" w14:textId="17FFAF74" w:rsidR="00C36CEC" w:rsidRPr="00EB4E4D" w:rsidRDefault="00C36CEC" w:rsidP="00C36CE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7182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5</w:t>
            </w:r>
          </w:p>
        </w:tc>
        <w:tc>
          <w:tcPr>
            <w:tcW w:w="857" w:type="dxa"/>
            <w:noWrap/>
            <w:vAlign w:val="center"/>
          </w:tcPr>
          <w:p w14:paraId="031AD806" w14:textId="46FAA83E" w:rsidR="00C36CEC" w:rsidRPr="00EB4E4D" w:rsidRDefault="00C36CEC" w:rsidP="00C36CE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7182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.5</w:t>
            </w:r>
          </w:p>
        </w:tc>
        <w:tc>
          <w:tcPr>
            <w:tcW w:w="896" w:type="dxa"/>
            <w:noWrap/>
            <w:vAlign w:val="center"/>
          </w:tcPr>
          <w:p w14:paraId="37DE073E" w14:textId="191527B8" w:rsidR="00C36CEC" w:rsidRPr="00EB4E4D" w:rsidRDefault="00C36CEC" w:rsidP="00C36CE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7182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4</w:t>
            </w:r>
          </w:p>
        </w:tc>
        <w:tc>
          <w:tcPr>
            <w:tcW w:w="756" w:type="dxa"/>
            <w:vAlign w:val="center"/>
          </w:tcPr>
          <w:p w14:paraId="5BC89DAE" w14:textId="5BA18579" w:rsidR="00C36CEC" w:rsidRPr="00EB4E4D" w:rsidRDefault="00C36CEC" w:rsidP="00C36CE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7182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8</w:t>
            </w:r>
          </w:p>
        </w:tc>
        <w:tc>
          <w:tcPr>
            <w:tcW w:w="714" w:type="dxa"/>
            <w:noWrap/>
            <w:vAlign w:val="center"/>
          </w:tcPr>
          <w:p w14:paraId="3A5609FB" w14:textId="5E8A65AC" w:rsidR="00C36CEC" w:rsidRPr="00EB4E4D" w:rsidRDefault="00C36CEC" w:rsidP="00C36CE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7182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5</w:t>
            </w:r>
          </w:p>
        </w:tc>
        <w:tc>
          <w:tcPr>
            <w:tcW w:w="491" w:type="dxa"/>
            <w:vAlign w:val="center"/>
          </w:tcPr>
          <w:p w14:paraId="11C9BFFF" w14:textId="7E6B54D7" w:rsidR="00C36CEC" w:rsidRPr="00EB4E4D" w:rsidRDefault="00C36CEC" w:rsidP="00C36CE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7182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.5</w:t>
            </w:r>
          </w:p>
        </w:tc>
        <w:tc>
          <w:tcPr>
            <w:tcW w:w="1218" w:type="dxa"/>
            <w:noWrap/>
            <w:vAlign w:val="center"/>
          </w:tcPr>
          <w:p w14:paraId="76A2C8BE" w14:textId="77777777" w:rsidR="00C36CEC" w:rsidRPr="00F71821" w:rsidRDefault="00C36CEC" w:rsidP="00C36CE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7182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8.505</w:t>
            </w:r>
            <w:r w:rsidRPr="00C36C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±</w:t>
            </w:r>
          </w:p>
          <w:p w14:paraId="39C13277" w14:textId="3A1B1705" w:rsidR="00C36CEC" w:rsidRPr="00EB4E4D" w:rsidRDefault="00C36CEC" w:rsidP="00C36CE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36C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1.724</w:t>
            </w:r>
          </w:p>
        </w:tc>
      </w:tr>
      <w:tr w:rsidR="00C36CEC" w:rsidRPr="00EB4E4D" w14:paraId="325AA144" w14:textId="77777777" w:rsidTr="00C36CEC">
        <w:trPr>
          <w:trHeight w:val="56"/>
          <w:jc w:val="center"/>
        </w:trPr>
        <w:tc>
          <w:tcPr>
            <w:tcW w:w="1296" w:type="dxa"/>
            <w:noWrap/>
            <w:vAlign w:val="center"/>
          </w:tcPr>
          <w:p w14:paraId="4A762879" w14:textId="3D6213D8" w:rsidR="00C36CEC" w:rsidRPr="00EB4E4D" w:rsidRDefault="00C36CEC" w:rsidP="00C36CE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</w:t>
            </w:r>
            <w:r w:rsidRPr="00F7182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8</w:t>
            </w:r>
          </w:p>
        </w:tc>
        <w:tc>
          <w:tcPr>
            <w:tcW w:w="836" w:type="dxa"/>
            <w:noWrap/>
            <w:vAlign w:val="center"/>
          </w:tcPr>
          <w:p w14:paraId="31FB76E9" w14:textId="2C3D43B3" w:rsidR="00C36CEC" w:rsidRPr="00EB4E4D" w:rsidRDefault="00C36CEC" w:rsidP="00C36CE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7182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836" w:type="dxa"/>
            <w:noWrap/>
            <w:vAlign w:val="center"/>
          </w:tcPr>
          <w:p w14:paraId="170D9107" w14:textId="455AEC90" w:rsidR="00C36CEC" w:rsidRPr="00EB4E4D" w:rsidRDefault="00C36CEC" w:rsidP="00C36CE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7182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5</w:t>
            </w:r>
          </w:p>
        </w:tc>
        <w:tc>
          <w:tcPr>
            <w:tcW w:w="905" w:type="dxa"/>
            <w:noWrap/>
            <w:vAlign w:val="center"/>
          </w:tcPr>
          <w:p w14:paraId="7E817ED9" w14:textId="58841668" w:rsidR="00C36CEC" w:rsidRPr="00EB4E4D" w:rsidRDefault="00C36CEC" w:rsidP="00C36CE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7182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  <w:r w:rsidR="00066AD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.0</w:t>
            </w:r>
          </w:p>
        </w:tc>
        <w:tc>
          <w:tcPr>
            <w:tcW w:w="857" w:type="dxa"/>
            <w:noWrap/>
            <w:vAlign w:val="center"/>
          </w:tcPr>
          <w:p w14:paraId="48EC4BB5" w14:textId="3BB73281" w:rsidR="00C36CEC" w:rsidRPr="00EB4E4D" w:rsidRDefault="00C36CEC" w:rsidP="00C36CE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7182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  <w:r w:rsidR="00066AD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.0</w:t>
            </w:r>
          </w:p>
        </w:tc>
        <w:tc>
          <w:tcPr>
            <w:tcW w:w="896" w:type="dxa"/>
            <w:noWrap/>
            <w:vAlign w:val="center"/>
          </w:tcPr>
          <w:p w14:paraId="2C2148C7" w14:textId="623E4FE0" w:rsidR="00C36CEC" w:rsidRPr="00EB4E4D" w:rsidRDefault="00C36CEC" w:rsidP="00C36CE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7182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4</w:t>
            </w:r>
          </w:p>
        </w:tc>
        <w:tc>
          <w:tcPr>
            <w:tcW w:w="756" w:type="dxa"/>
            <w:vAlign w:val="center"/>
          </w:tcPr>
          <w:p w14:paraId="13F1D4F6" w14:textId="0B8B2530" w:rsidR="00C36CEC" w:rsidRPr="00EB4E4D" w:rsidRDefault="00C36CEC" w:rsidP="00C36CE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7182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9</w:t>
            </w:r>
          </w:p>
        </w:tc>
        <w:tc>
          <w:tcPr>
            <w:tcW w:w="714" w:type="dxa"/>
            <w:noWrap/>
            <w:vAlign w:val="center"/>
          </w:tcPr>
          <w:p w14:paraId="3F838C9A" w14:textId="741E499F" w:rsidR="00C36CEC" w:rsidRPr="00EB4E4D" w:rsidRDefault="00C36CEC" w:rsidP="00C36CE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7182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5</w:t>
            </w:r>
          </w:p>
        </w:tc>
        <w:tc>
          <w:tcPr>
            <w:tcW w:w="491" w:type="dxa"/>
            <w:vAlign w:val="center"/>
          </w:tcPr>
          <w:p w14:paraId="34B5C25E" w14:textId="48FB58E4" w:rsidR="00C36CEC" w:rsidRPr="00EB4E4D" w:rsidRDefault="00C36CEC" w:rsidP="00C36CE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7182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.5</w:t>
            </w:r>
          </w:p>
        </w:tc>
        <w:tc>
          <w:tcPr>
            <w:tcW w:w="1218" w:type="dxa"/>
            <w:noWrap/>
            <w:vAlign w:val="center"/>
          </w:tcPr>
          <w:p w14:paraId="6D8DEDAE" w14:textId="77777777" w:rsidR="00C36CEC" w:rsidRPr="00F71821" w:rsidRDefault="00C36CEC" w:rsidP="00C36CE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7182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8.447</w:t>
            </w:r>
            <w:r w:rsidRPr="00C36C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±</w:t>
            </w:r>
          </w:p>
          <w:p w14:paraId="59873073" w14:textId="3C040317" w:rsidR="00C36CEC" w:rsidRPr="00EB4E4D" w:rsidRDefault="00C36CEC" w:rsidP="00C36CE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36C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.570</w:t>
            </w:r>
          </w:p>
        </w:tc>
      </w:tr>
      <w:tr w:rsidR="00C36CEC" w:rsidRPr="00EB4E4D" w14:paraId="454635FA" w14:textId="77777777" w:rsidTr="00C36CEC">
        <w:trPr>
          <w:trHeight w:val="56"/>
          <w:jc w:val="center"/>
        </w:trPr>
        <w:tc>
          <w:tcPr>
            <w:tcW w:w="1296" w:type="dxa"/>
            <w:noWrap/>
            <w:vAlign w:val="center"/>
          </w:tcPr>
          <w:p w14:paraId="59E98059" w14:textId="76A027B2" w:rsidR="00C36CEC" w:rsidRPr="00EB4E4D" w:rsidRDefault="00C36CEC" w:rsidP="00C36CE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</w:t>
            </w:r>
            <w:r w:rsidRPr="00F7182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9</w:t>
            </w:r>
          </w:p>
        </w:tc>
        <w:tc>
          <w:tcPr>
            <w:tcW w:w="836" w:type="dxa"/>
            <w:noWrap/>
            <w:vAlign w:val="center"/>
          </w:tcPr>
          <w:p w14:paraId="6DEDBD95" w14:textId="616C7427" w:rsidR="00C36CEC" w:rsidRPr="00EB4E4D" w:rsidRDefault="00C36CEC" w:rsidP="00C36CE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7182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</w:t>
            </w:r>
          </w:p>
        </w:tc>
        <w:tc>
          <w:tcPr>
            <w:tcW w:w="836" w:type="dxa"/>
            <w:noWrap/>
            <w:vAlign w:val="center"/>
          </w:tcPr>
          <w:p w14:paraId="548EE282" w14:textId="5E5C867F" w:rsidR="00C36CEC" w:rsidRPr="00EB4E4D" w:rsidRDefault="00C36CEC" w:rsidP="00C36CE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7182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  <w:r w:rsidR="00066AD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.0</w:t>
            </w:r>
          </w:p>
        </w:tc>
        <w:tc>
          <w:tcPr>
            <w:tcW w:w="905" w:type="dxa"/>
            <w:noWrap/>
            <w:vAlign w:val="center"/>
          </w:tcPr>
          <w:p w14:paraId="089465EE" w14:textId="53AFD528" w:rsidR="00C36CEC" w:rsidRPr="00EB4E4D" w:rsidRDefault="00C36CEC" w:rsidP="00C36CE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7182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5</w:t>
            </w:r>
          </w:p>
        </w:tc>
        <w:tc>
          <w:tcPr>
            <w:tcW w:w="857" w:type="dxa"/>
            <w:noWrap/>
            <w:vAlign w:val="center"/>
          </w:tcPr>
          <w:p w14:paraId="401700A0" w14:textId="7E194884" w:rsidR="00C36CEC" w:rsidRPr="00EB4E4D" w:rsidRDefault="00C36CEC" w:rsidP="00C36CE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7182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  <w:r w:rsidR="00066AD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.0</w:t>
            </w:r>
          </w:p>
        </w:tc>
        <w:tc>
          <w:tcPr>
            <w:tcW w:w="896" w:type="dxa"/>
            <w:noWrap/>
            <w:vAlign w:val="center"/>
          </w:tcPr>
          <w:p w14:paraId="4D7FD78F" w14:textId="2D2A84FF" w:rsidR="00C36CEC" w:rsidRPr="00EB4E4D" w:rsidRDefault="00C36CEC" w:rsidP="00C36CE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7182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4</w:t>
            </w:r>
          </w:p>
        </w:tc>
        <w:tc>
          <w:tcPr>
            <w:tcW w:w="756" w:type="dxa"/>
            <w:vAlign w:val="center"/>
          </w:tcPr>
          <w:p w14:paraId="3C7D7632" w14:textId="533CF0FE" w:rsidR="00C36CEC" w:rsidRPr="00EB4E4D" w:rsidRDefault="00C36CEC" w:rsidP="00C36CE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7182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9</w:t>
            </w:r>
          </w:p>
        </w:tc>
        <w:tc>
          <w:tcPr>
            <w:tcW w:w="714" w:type="dxa"/>
            <w:noWrap/>
            <w:vAlign w:val="center"/>
          </w:tcPr>
          <w:p w14:paraId="342C2F8F" w14:textId="63F62F9D" w:rsidR="00C36CEC" w:rsidRPr="00EB4E4D" w:rsidRDefault="00C36CEC" w:rsidP="00C36CE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7182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5</w:t>
            </w:r>
          </w:p>
        </w:tc>
        <w:tc>
          <w:tcPr>
            <w:tcW w:w="491" w:type="dxa"/>
            <w:vAlign w:val="center"/>
          </w:tcPr>
          <w:p w14:paraId="1E296129" w14:textId="768D9716" w:rsidR="00C36CEC" w:rsidRPr="00EB4E4D" w:rsidRDefault="00C36CEC" w:rsidP="00C36CE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7182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.5</w:t>
            </w:r>
          </w:p>
        </w:tc>
        <w:tc>
          <w:tcPr>
            <w:tcW w:w="1218" w:type="dxa"/>
            <w:noWrap/>
            <w:vAlign w:val="center"/>
          </w:tcPr>
          <w:p w14:paraId="30EA2D44" w14:textId="77777777" w:rsidR="00C36CEC" w:rsidRPr="00F71821" w:rsidRDefault="00C36CEC" w:rsidP="00C36CE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7182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3.094</w:t>
            </w:r>
            <w:r w:rsidRPr="00C36C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±</w:t>
            </w:r>
          </w:p>
          <w:p w14:paraId="20BE72C8" w14:textId="2F6E5246" w:rsidR="00C36CEC" w:rsidRPr="00EB4E4D" w:rsidRDefault="00C36CEC" w:rsidP="00C36CE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36C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669</w:t>
            </w:r>
          </w:p>
        </w:tc>
      </w:tr>
      <w:tr w:rsidR="00C36CEC" w:rsidRPr="00EB4E4D" w14:paraId="14CF513E" w14:textId="77777777" w:rsidTr="00C36CEC">
        <w:trPr>
          <w:trHeight w:val="56"/>
          <w:jc w:val="center"/>
        </w:trPr>
        <w:tc>
          <w:tcPr>
            <w:tcW w:w="1296" w:type="dxa"/>
            <w:noWrap/>
            <w:vAlign w:val="center"/>
          </w:tcPr>
          <w:p w14:paraId="31919110" w14:textId="791FDCE2" w:rsidR="00C36CEC" w:rsidRPr="00EB4E4D" w:rsidRDefault="00C36CEC" w:rsidP="00C36CE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</w:t>
            </w:r>
            <w:r w:rsidRPr="00F7182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0</w:t>
            </w:r>
          </w:p>
        </w:tc>
        <w:tc>
          <w:tcPr>
            <w:tcW w:w="836" w:type="dxa"/>
            <w:noWrap/>
            <w:vAlign w:val="center"/>
          </w:tcPr>
          <w:p w14:paraId="3876D31A" w14:textId="3932BE47" w:rsidR="00C36CEC" w:rsidRPr="00EB4E4D" w:rsidRDefault="00C36CEC" w:rsidP="00C36CE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7182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836" w:type="dxa"/>
            <w:noWrap/>
            <w:vAlign w:val="center"/>
          </w:tcPr>
          <w:p w14:paraId="418D6071" w14:textId="1EA09380" w:rsidR="00C36CEC" w:rsidRPr="00EB4E4D" w:rsidRDefault="00C36CEC" w:rsidP="00C36CE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7182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  <w:r w:rsidR="00066AD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.0</w:t>
            </w:r>
          </w:p>
        </w:tc>
        <w:tc>
          <w:tcPr>
            <w:tcW w:w="905" w:type="dxa"/>
            <w:noWrap/>
            <w:vAlign w:val="center"/>
          </w:tcPr>
          <w:p w14:paraId="67B99A47" w14:textId="0D679169" w:rsidR="00C36CEC" w:rsidRPr="00EB4E4D" w:rsidRDefault="00C36CEC" w:rsidP="00C36CE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7182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5</w:t>
            </w:r>
          </w:p>
        </w:tc>
        <w:tc>
          <w:tcPr>
            <w:tcW w:w="857" w:type="dxa"/>
            <w:noWrap/>
            <w:vAlign w:val="center"/>
          </w:tcPr>
          <w:p w14:paraId="56607DB8" w14:textId="594221B7" w:rsidR="00C36CEC" w:rsidRPr="00EB4E4D" w:rsidRDefault="00C36CEC" w:rsidP="00C36CE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7182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.5</w:t>
            </w:r>
          </w:p>
        </w:tc>
        <w:tc>
          <w:tcPr>
            <w:tcW w:w="896" w:type="dxa"/>
            <w:noWrap/>
            <w:vAlign w:val="center"/>
          </w:tcPr>
          <w:p w14:paraId="4EC3D336" w14:textId="591448A3" w:rsidR="00C36CEC" w:rsidRPr="00EB4E4D" w:rsidRDefault="00C36CEC" w:rsidP="00C36CE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7182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4</w:t>
            </w:r>
          </w:p>
        </w:tc>
        <w:tc>
          <w:tcPr>
            <w:tcW w:w="756" w:type="dxa"/>
            <w:vAlign w:val="center"/>
          </w:tcPr>
          <w:p w14:paraId="498A9083" w14:textId="7A338947" w:rsidR="00C36CEC" w:rsidRPr="00EB4E4D" w:rsidRDefault="00C36CEC" w:rsidP="00C36CE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7182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8</w:t>
            </w:r>
          </w:p>
        </w:tc>
        <w:tc>
          <w:tcPr>
            <w:tcW w:w="714" w:type="dxa"/>
            <w:noWrap/>
            <w:vAlign w:val="center"/>
          </w:tcPr>
          <w:p w14:paraId="63D6DFE2" w14:textId="2626507F" w:rsidR="00C36CEC" w:rsidRPr="00EB4E4D" w:rsidRDefault="00C36CEC" w:rsidP="00C36CE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7182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5</w:t>
            </w:r>
          </w:p>
        </w:tc>
        <w:tc>
          <w:tcPr>
            <w:tcW w:w="491" w:type="dxa"/>
            <w:vAlign w:val="center"/>
          </w:tcPr>
          <w:p w14:paraId="4557C954" w14:textId="26EADA9A" w:rsidR="00C36CEC" w:rsidRPr="00EB4E4D" w:rsidRDefault="00C36CEC" w:rsidP="00C36CE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7182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.5</w:t>
            </w:r>
          </w:p>
        </w:tc>
        <w:tc>
          <w:tcPr>
            <w:tcW w:w="1218" w:type="dxa"/>
            <w:noWrap/>
            <w:vAlign w:val="center"/>
          </w:tcPr>
          <w:p w14:paraId="1AD0FDD8" w14:textId="77777777" w:rsidR="00C36CEC" w:rsidRPr="00F71821" w:rsidRDefault="00C36CEC" w:rsidP="00C36CE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7182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5.908</w:t>
            </w:r>
            <w:r w:rsidRPr="00C36C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±</w:t>
            </w:r>
          </w:p>
          <w:p w14:paraId="7058AC1A" w14:textId="471D1751" w:rsidR="00C36CEC" w:rsidRPr="00C36CEC" w:rsidRDefault="00C36CEC" w:rsidP="00C36CE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36C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.054</w:t>
            </w:r>
          </w:p>
        </w:tc>
      </w:tr>
      <w:tr w:rsidR="00C36CEC" w:rsidRPr="00EB4E4D" w14:paraId="3151F25A" w14:textId="77777777" w:rsidTr="00C36CEC">
        <w:trPr>
          <w:trHeight w:val="56"/>
          <w:jc w:val="center"/>
        </w:trPr>
        <w:tc>
          <w:tcPr>
            <w:tcW w:w="1296" w:type="dxa"/>
            <w:noWrap/>
            <w:vAlign w:val="center"/>
          </w:tcPr>
          <w:p w14:paraId="706C6B4C" w14:textId="5669C8CE" w:rsidR="00C36CEC" w:rsidRPr="00EB4E4D" w:rsidRDefault="00C36CEC" w:rsidP="00C36CE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</w:t>
            </w:r>
            <w:r w:rsidRPr="00F7182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1</w:t>
            </w:r>
          </w:p>
        </w:tc>
        <w:tc>
          <w:tcPr>
            <w:tcW w:w="836" w:type="dxa"/>
            <w:noWrap/>
            <w:vAlign w:val="center"/>
          </w:tcPr>
          <w:p w14:paraId="0A5D3028" w14:textId="49DB8638" w:rsidR="00C36CEC" w:rsidRPr="00EB4E4D" w:rsidRDefault="00C36CEC" w:rsidP="00C36CE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7182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836" w:type="dxa"/>
            <w:noWrap/>
            <w:vAlign w:val="center"/>
          </w:tcPr>
          <w:p w14:paraId="340D3796" w14:textId="05B8F6AD" w:rsidR="00C36CEC" w:rsidRPr="00EB4E4D" w:rsidRDefault="00C36CEC" w:rsidP="00C36CE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7182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5</w:t>
            </w:r>
          </w:p>
        </w:tc>
        <w:tc>
          <w:tcPr>
            <w:tcW w:w="905" w:type="dxa"/>
            <w:noWrap/>
            <w:vAlign w:val="center"/>
          </w:tcPr>
          <w:p w14:paraId="7A1A5326" w14:textId="1147556B" w:rsidR="00C36CEC" w:rsidRPr="00EB4E4D" w:rsidRDefault="00C36CEC" w:rsidP="00C36CE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7182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  <w:r w:rsidR="00066AD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.0</w:t>
            </w:r>
          </w:p>
        </w:tc>
        <w:tc>
          <w:tcPr>
            <w:tcW w:w="857" w:type="dxa"/>
            <w:noWrap/>
            <w:vAlign w:val="center"/>
          </w:tcPr>
          <w:p w14:paraId="5EF4DAF4" w14:textId="78A49B05" w:rsidR="00C36CEC" w:rsidRPr="00EB4E4D" w:rsidRDefault="00C36CEC" w:rsidP="00C36CE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7182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  <w:r w:rsidR="00066AD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.0</w:t>
            </w:r>
          </w:p>
        </w:tc>
        <w:tc>
          <w:tcPr>
            <w:tcW w:w="896" w:type="dxa"/>
            <w:noWrap/>
            <w:vAlign w:val="center"/>
          </w:tcPr>
          <w:p w14:paraId="7280B01C" w14:textId="17C76CE8" w:rsidR="00C36CEC" w:rsidRPr="00EB4E4D" w:rsidRDefault="00C36CEC" w:rsidP="00C36CE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7182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4</w:t>
            </w:r>
          </w:p>
        </w:tc>
        <w:tc>
          <w:tcPr>
            <w:tcW w:w="756" w:type="dxa"/>
            <w:vAlign w:val="center"/>
          </w:tcPr>
          <w:p w14:paraId="4DF10A79" w14:textId="58A9D1BA" w:rsidR="00C36CEC" w:rsidRPr="00EB4E4D" w:rsidRDefault="00C36CEC" w:rsidP="00C36CE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7182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8</w:t>
            </w:r>
          </w:p>
        </w:tc>
        <w:tc>
          <w:tcPr>
            <w:tcW w:w="714" w:type="dxa"/>
            <w:noWrap/>
            <w:vAlign w:val="center"/>
          </w:tcPr>
          <w:p w14:paraId="332B97CE" w14:textId="05DFB76C" w:rsidR="00C36CEC" w:rsidRPr="00EB4E4D" w:rsidRDefault="00C36CEC" w:rsidP="00C36CE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7182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5</w:t>
            </w:r>
          </w:p>
        </w:tc>
        <w:tc>
          <w:tcPr>
            <w:tcW w:w="491" w:type="dxa"/>
            <w:vAlign w:val="center"/>
          </w:tcPr>
          <w:p w14:paraId="2A6B7721" w14:textId="728C5E75" w:rsidR="00C36CEC" w:rsidRPr="00EB4E4D" w:rsidRDefault="00C36CEC" w:rsidP="00C36CE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7182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.5</w:t>
            </w:r>
          </w:p>
        </w:tc>
        <w:tc>
          <w:tcPr>
            <w:tcW w:w="1218" w:type="dxa"/>
            <w:noWrap/>
            <w:vAlign w:val="center"/>
          </w:tcPr>
          <w:p w14:paraId="0E109F80" w14:textId="77777777" w:rsidR="00C36CEC" w:rsidRPr="00F71821" w:rsidRDefault="00C36CEC" w:rsidP="00C36CE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7182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9.703</w:t>
            </w:r>
            <w:r w:rsidRPr="00C36C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±</w:t>
            </w:r>
          </w:p>
          <w:p w14:paraId="20A9E8BA" w14:textId="1D02A174" w:rsidR="00C36CEC" w:rsidRPr="00EB4E4D" w:rsidRDefault="00C36CEC" w:rsidP="00C36CE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36C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.784</w:t>
            </w:r>
          </w:p>
        </w:tc>
      </w:tr>
      <w:tr w:rsidR="00C36CEC" w:rsidRPr="00EB4E4D" w14:paraId="67BF0921" w14:textId="77777777" w:rsidTr="00C36CEC">
        <w:trPr>
          <w:trHeight w:val="56"/>
          <w:jc w:val="center"/>
        </w:trPr>
        <w:tc>
          <w:tcPr>
            <w:tcW w:w="1296" w:type="dxa"/>
            <w:noWrap/>
            <w:vAlign w:val="center"/>
          </w:tcPr>
          <w:p w14:paraId="2FCB3050" w14:textId="334966AC" w:rsidR="00C36CEC" w:rsidRPr="00EB4E4D" w:rsidRDefault="00C36CEC" w:rsidP="00C36CE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</w:t>
            </w:r>
            <w:r w:rsidRPr="00F7182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2</w:t>
            </w:r>
          </w:p>
        </w:tc>
        <w:tc>
          <w:tcPr>
            <w:tcW w:w="836" w:type="dxa"/>
            <w:noWrap/>
            <w:vAlign w:val="center"/>
          </w:tcPr>
          <w:p w14:paraId="21094571" w14:textId="221E622F" w:rsidR="00C36CEC" w:rsidRPr="00EB4E4D" w:rsidRDefault="00C36CEC" w:rsidP="00C36CE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7182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836" w:type="dxa"/>
            <w:noWrap/>
            <w:vAlign w:val="center"/>
          </w:tcPr>
          <w:p w14:paraId="7BB9D01C" w14:textId="02A973FA" w:rsidR="00C36CEC" w:rsidRPr="00EB4E4D" w:rsidRDefault="00C36CEC" w:rsidP="00C36CE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7182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5</w:t>
            </w:r>
          </w:p>
        </w:tc>
        <w:tc>
          <w:tcPr>
            <w:tcW w:w="905" w:type="dxa"/>
            <w:noWrap/>
            <w:vAlign w:val="center"/>
          </w:tcPr>
          <w:p w14:paraId="2271B261" w14:textId="39D2FB90" w:rsidR="00C36CEC" w:rsidRPr="00EB4E4D" w:rsidRDefault="00C36CEC" w:rsidP="00C36CE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7182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5</w:t>
            </w:r>
          </w:p>
        </w:tc>
        <w:tc>
          <w:tcPr>
            <w:tcW w:w="857" w:type="dxa"/>
            <w:noWrap/>
            <w:vAlign w:val="center"/>
          </w:tcPr>
          <w:p w14:paraId="7ED4FA31" w14:textId="6E099090" w:rsidR="00C36CEC" w:rsidRPr="00EB4E4D" w:rsidRDefault="00C36CEC" w:rsidP="00C36CE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7182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.5</w:t>
            </w:r>
          </w:p>
        </w:tc>
        <w:tc>
          <w:tcPr>
            <w:tcW w:w="896" w:type="dxa"/>
            <w:noWrap/>
            <w:vAlign w:val="center"/>
          </w:tcPr>
          <w:p w14:paraId="4B8F2A87" w14:textId="7FFBDF91" w:rsidR="00C36CEC" w:rsidRPr="00EB4E4D" w:rsidRDefault="00C36CEC" w:rsidP="00C36CE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7182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4</w:t>
            </w:r>
          </w:p>
        </w:tc>
        <w:tc>
          <w:tcPr>
            <w:tcW w:w="756" w:type="dxa"/>
            <w:vAlign w:val="center"/>
          </w:tcPr>
          <w:p w14:paraId="4E5F5947" w14:textId="7CBCB63B" w:rsidR="00C36CEC" w:rsidRPr="00EB4E4D" w:rsidRDefault="00C36CEC" w:rsidP="00C36CE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7182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0</w:t>
            </w:r>
          </w:p>
        </w:tc>
        <w:tc>
          <w:tcPr>
            <w:tcW w:w="714" w:type="dxa"/>
            <w:noWrap/>
            <w:vAlign w:val="center"/>
          </w:tcPr>
          <w:p w14:paraId="3AF0E9A3" w14:textId="6EA7FFAC" w:rsidR="00C36CEC" w:rsidRPr="00EB4E4D" w:rsidRDefault="00C36CEC" w:rsidP="00C36CE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7182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5</w:t>
            </w:r>
          </w:p>
        </w:tc>
        <w:tc>
          <w:tcPr>
            <w:tcW w:w="491" w:type="dxa"/>
            <w:vAlign w:val="center"/>
          </w:tcPr>
          <w:p w14:paraId="473FDAD2" w14:textId="3E086EA2" w:rsidR="00C36CEC" w:rsidRPr="00EB4E4D" w:rsidRDefault="00C36CEC" w:rsidP="00C36CE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7182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.5</w:t>
            </w:r>
          </w:p>
        </w:tc>
        <w:tc>
          <w:tcPr>
            <w:tcW w:w="1218" w:type="dxa"/>
            <w:noWrap/>
            <w:vAlign w:val="center"/>
          </w:tcPr>
          <w:p w14:paraId="64890E26" w14:textId="77777777" w:rsidR="00C36CEC" w:rsidRPr="00F71821" w:rsidRDefault="00C36CEC" w:rsidP="00C36CE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7182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7.120</w:t>
            </w:r>
            <w:r w:rsidRPr="00C36C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±</w:t>
            </w:r>
          </w:p>
          <w:p w14:paraId="6BD1B94F" w14:textId="23F4FE92" w:rsidR="00C36CEC" w:rsidRPr="00EB4E4D" w:rsidRDefault="00C36CEC" w:rsidP="00C36CE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36C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.027</w:t>
            </w:r>
          </w:p>
        </w:tc>
      </w:tr>
      <w:tr w:rsidR="00C36CEC" w:rsidRPr="00EB4E4D" w14:paraId="48090A8F" w14:textId="77777777" w:rsidTr="00C36CEC">
        <w:trPr>
          <w:trHeight w:val="56"/>
          <w:jc w:val="center"/>
        </w:trPr>
        <w:tc>
          <w:tcPr>
            <w:tcW w:w="1296" w:type="dxa"/>
            <w:noWrap/>
            <w:vAlign w:val="center"/>
          </w:tcPr>
          <w:p w14:paraId="26CE1387" w14:textId="21F4942D" w:rsidR="00C36CEC" w:rsidRPr="00EB4E4D" w:rsidRDefault="00C36CEC" w:rsidP="00C36CE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</w:t>
            </w:r>
            <w:r w:rsidRPr="00F7182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3</w:t>
            </w:r>
          </w:p>
        </w:tc>
        <w:tc>
          <w:tcPr>
            <w:tcW w:w="836" w:type="dxa"/>
            <w:noWrap/>
            <w:vAlign w:val="center"/>
          </w:tcPr>
          <w:p w14:paraId="4ACFE208" w14:textId="42EBE350" w:rsidR="00C36CEC" w:rsidRPr="00EB4E4D" w:rsidRDefault="00C36CEC" w:rsidP="00C36CE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7182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</w:t>
            </w:r>
          </w:p>
        </w:tc>
        <w:tc>
          <w:tcPr>
            <w:tcW w:w="836" w:type="dxa"/>
            <w:noWrap/>
            <w:vAlign w:val="center"/>
          </w:tcPr>
          <w:p w14:paraId="241F2B65" w14:textId="6E7C3E04" w:rsidR="00C36CEC" w:rsidRPr="00EB4E4D" w:rsidRDefault="00C36CEC" w:rsidP="00C36CE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7182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5</w:t>
            </w:r>
          </w:p>
        </w:tc>
        <w:tc>
          <w:tcPr>
            <w:tcW w:w="905" w:type="dxa"/>
            <w:noWrap/>
            <w:vAlign w:val="center"/>
          </w:tcPr>
          <w:p w14:paraId="5AD0770A" w14:textId="2F640402" w:rsidR="00C36CEC" w:rsidRPr="00EB4E4D" w:rsidRDefault="00C36CEC" w:rsidP="00C36CE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7182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5</w:t>
            </w:r>
          </w:p>
        </w:tc>
        <w:tc>
          <w:tcPr>
            <w:tcW w:w="857" w:type="dxa"/>
            <w:noWrap/>
            <w:vAlign w:val="center"/>
          </w:tcPr>
          <w:p w14:paraId="0A73A110" w14:textId="5DDC1503" w:rsidR="00C36CEC" w:rsidRPr="00EB4E4D" w:rsidRDefault="00C36CEC" w:rsidP="00C36CE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7182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  <w:r w:rsidR="00066AD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.0</w:t>
            </w:r>
          </w:p>
        </w:tc>
        <w:tc>
          <w:tcPr>
            <w:tcW w:w="896" w:type="dxa"/>
            <w:noWrap/>
            <w:vAlign w:val="center"/>
          </w:tcPr>
          <w:p w14:paraId="10F6A1E8" w14:textId="69AF8DDD" w:rsidR="00C36CEC" w:rsidRPr="00EB4E4D" w:rsidRDefault="00C36CEC" w:rsidP="00C36CE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7182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4</w:t>
            </w:r>
          </w:p>
        </w:tc>
        <w:tc>
          <w:tcPr>
            <w:tcW w:w="756" w:type="dxa"/>
            <w:vAlign w:val="center"/>
          </w:tcPr>
          <w:p w14:paraId="60ADF282" w14:textId="0EE252D8" w:rsidR="00C36CEC" w:rsidRPr="00EB4E4D" w:rsidRDefault="00C36CEC" w:rsidP="00C36CE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7182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0</w:t>
            </w:r>
          </w:p>
        </w:tc>
        <w:tc>
          <w:tcPr>
            <w:tcW w:w="714" w:type="dxa"/>
            <w:noWrap/>
            <w:vAlign w:val="center"/>
          </w:tcPr>
          <w:p w14:paraId="0C3D4C08" w14:textId="1B90F01A" w:rsidR="00C36CEC" w:rsidRPr="00EB4E4D" w:rsidRDefault="00C36CEC" w:rsidP="00C36CE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7182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5</w:t>
            </w:r>
          </w:p>
        </w:tc>
        <w:tc>
          <w:tcPr>
            <w:tcW w:w="491" w:type="dxa"/>
            <w:vAlign w:val="center"/>
          </w:tcPr>
          <w:p w14:paraId="269A8A7A" w14:textId="2257E1CD" w:rsidR="00C36CEC" w:rsidRPr="00EB4E4D" w:rsidRDefault="00C36CEC" w:rsidP="00C36CE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7182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.5</w:t>
            </w:r>
          </w:p>
        </w:tc>
        <w:tc>
          <w:tcPr>
            <w:tcW w:w="1218" w:type="dxa"/>
            <w:noWrap/>
            <w:vAlign w:val="center"/>
          </w:tcPr>
          <w:p w14:paraId="207E2C79" w14:textId="77777777" w:rsidR="00C36CEC" w:rsidRPr="00F71821" w:rsidRDefault="00C36CEC" w:rsidP="00C36CE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7182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6.874</w:t>
            </w:r>
            <w:r w:rsidRPr="00C36C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±</w:t>
            </w:r>
          </w:p>
          <w:p w14:paraId="40062D6A" w14:textId="3AAB7086" w:rsidR="00C36CEC" w:rsidRPr="00EB4E4D" w:rsidRDefault="00C36CEC" w:rsidP="00C36CE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36C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.797</w:t>
            </w:r>
          </w:p>
        </w:tc>
      </w:tr>
      <w:tr w:rsidR="00C36CEC" w:rsidRPr="00EB4E4D" w14:paraId="680ADA4A" w14:textId="77777777" w:rsidTr="00C36CEC">
        <w:trPr>
          <w:trHeight w:val="56"/>
          <w:jc w:val="center"/>
        </w:trPr>
        <w:tc>
          <w:tcPr>
            <w:tcW w:w="1296" w:type="dxa"/>
            <w:noWrap/>
            <w:vAlign w:val="center"/>
          </w:tcPr>
          <w:p w14:paraId="1DE6DBA1" w14:textId="3EE544F6" w:rsidR="00C36CEC" w:rsidRPr="00EB4E4D" w:rsidRDefault="00C36CEC" w:rsidP="00C36CE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</w:t>
            </w:r>
            <w:r w:rsidRPr="00F7182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4</w:t>
            </w:r>
          </w:p>
        </w:tc>
        <w:tc>
          <w:tcPr>
            <w:tcW w:w="836" w:type="dxa"/>
            <w:noWrap/>
            <w:vAlign w:val="center"/>
          </w:tcPr>
          <w:p w14:paraId="3C84747F" w14:textId="08588B88" w:rsidR="00C36CEC" w:rsidRPr="00EB4E4D" w:rsidRDefault="00C36CEC" w:rsidP="00C36CE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7182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836" w:type="dxa"/>
            <w:noWrap/>
            <w:vAlign w:val="center"/>
          </w:tcPr>
          <w:p w14:paraId="40761124" w14:textId="2A73E8D0" w:rsidR="00C36CEC" w:rsidRPr="00EB4E4D" w:rsidRDefault="00C36CEC" w:rsidP="00C36CE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7182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  <w:r w:rsidR="00066AD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.0</w:t>
            </w:r>
          </w:p>
        </w:tc>
        <w:tc>
          <w:tcPr>
            <w:tcW w:w="905" w:type="dxa"/>
            <w:noWrap/>
            <w:vAlign w:val="center"/>
          </w:tcPr>
          <w:p w14:paraId="0C7C663A" w14:textId="4271FFEC" w:rsidR="00C36CEC" w:rsidRPr="00EB4E4D" w:rsidRDefault="00C36CEC" w:rsidP="00C36CE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7182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  <w:r w:rsidR="00066AD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.0</w:t>
            </w:r>
          </w:p>
        </w:tc>
        <w:tc>
          <w:tcPr>
            <w:tcW w:w="857" w:type="dxa"/>
            <w:noWrap/>
            <w:vAlign w:val="center"/>
          </w:tcPr>
          <w:p w14:paraId="1B6A71E0" w14:textId="5F1EFA37" w:rsidR="00C36CEC" w:rsidRPr="00EB4E4D" w:rsidRDefault="00C36CEC" w:rsidP="00C36CE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7182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  <w:r w:rsidR="00066AD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.0</w:t>
            </w:r>
          </w:p>
        </w:tc>
        <w:tc>
          <w:tcPr>
            <w:tcW w:w="896" w:type="dxa"/>
            <w:noWrap/>
            <w:vAlign w:val="center"/>
          </w:tcPr>
          <w:p w14:paraId="5D9F57B2" w14:textId="5C78BF3C" w:rsidR="00C36CEC" w:rsidRPr="00EB4E4D" w:rsidRDefault="00C36CEC" w:rsidP="00C36CE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7182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4</w:t>
            </w:r>
          </w:p>
        </w:tc>
        <w:tc>
          <w:tcPr>
            <w:tcW w:w="756" w:type="dxa"/>
            <w:vAlign w:val="center"/>
          </w:tcPr>
          <w:p w14:paraId="44F41FC8" w14:textId="1F4D5144" w:rsidR="00C36CEC" w:rsidRPr="00EB4E4D" w:rsidRDefault="00C36CEC" w:rsidP="00C36CE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7182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8</w:t>
            </w:r>
          </w:p>
        </w:tc>
        <w:tc>
          <w:tcPr>
            <w:tcW w:w="714" w:type="dxa"/>
            <w:noWrap/>
            <w:vAlign w:val="center"/>
          </w:tcPr>
          <w:p w14:paraId="64740682" w14:textId="743369D4" w:rsidR="00C36CEC" w:rsidRPr="00EB4E4D" w:rsidRDefault="00C36CEC" w:rsidP="00C36CE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7182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5</w:t>
            </w:r>
          </w:p>
        </w:tc>
        <w:tc>
          <w:tcPr>
            <w:tcW w:w="491" w:type="dxa"/>
            <w:vAlign w:val="center"/>
          </w:tcPr>
          <w:p w14:paraId="522A94AC" w14:textId="736FD8D5" w:rsidR="00C36CEC" w:rsidRPr="00EB4E4D" w:rsidRDefault="00C36CEC" w:rsidP="00C36CE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7182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.5</w:t>
            </w:r>
          </w:p>
        </w:tc>
        <w:tc>
          <w:tcPr>
            <w:tcW w:w="1218" w:type="dxa"/>
            <w:noWrap/>
            <w:vAlign w:val="center"/>
          </w:tcPr>
          <w:p w14:paraId="24DE5619" w14:textId="77777777" w:rsidR="00C36CEC" w:rsidRPr="00F71821" w:rsidRDefault="00C36CEC" w:rsidP="00C36CE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7182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0.814</w:t>
            </w:r>
            <w:r w:rsidRPr="00C36C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±</w:t>
            </w:r>
          </w:p>
          <w:p w14:paraId="0177B296" w14:textId="0099B429" w:rsidR="00C36CEC" w:rsidRPr="00EB4E4D" w:rsidRDefault="00C36CEC" w:rsidP="00C36CE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36C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.873</w:t>
            </w:r>
          </w:p>
        </w:tc>
      </w:tr>
      <w:tr w:rsidR="00C36CEC" w:rsidRPr="00EB4E4D" w14:paraId="160AAEED" w14:textId="77777777" w:rsidTr="00C36CEC">
        <w:trPr>
          <w:trHeight w:val="56"/>
          <w:jc w:val="center"/>
        </w:trPr>
        <w:tc>
          <w:tcPr>
            <w:tcW w:w="1296" w:type="dxa"/>
            <w:noWrap/>
            <w:vAlign w:val="center"/>
          </w:tcPr>
          <w:p w14:paraId="036532C3" w14:textId="7C935732" w:rsidR="00C36CEC" w:rsidRPr="00EB4E4D" w:rsidRDefault="00C36CEC" w:rsidP="00C36CE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</w:t>
            </w:r>
            <w:r w:rsidRPr="00F7182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5</w:t>
            </w:r>
          </w:p>
        </w:tc>
        <w:tc>
          <w:tcPr>
            <w:tcW w:w="836" w:type="dxa"/>
            <w:noWrap/>
            <w:vAlign w:val="center"/>
          </w:tcPr>
          <w:p w14:paraId="5C5914AA" w14:textId="23A1296A" w:rsidR="00C36CEC" w:rsidRPr="00EB4E4D" w:rsidRDefault="00C36CEC" w:rsidP="00C36CE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7182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</w:t>
            </w:r>
          </w:p>
        </w:tc>
        <w:tc>
          <w:tcPr>
            <w:tcW w:w="836" w:type="dxa"/>
            <w:noWrap/>
            <w:vAlign w:val="center"/>
          </w:tcPr>
          <w:p w14:paraId="607AB5F1" w14:textId="5DF6AB0F" w:rsidR="00C36CEC" w:rsidRPr="00EB4E4D" w:rsidRDefault="00C36CEC" w:rsidP="00C36CE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7182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  <w:r w:rsidR="00066AD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.0</w:t>
            </w:r>
          </w:p>
        </w:tc>
        <w:tc>
          <w:tcPr>
            <w:tcW w:w="905" w:type="dxa"/>
            <w:noWrap/>
            <w:vAlign w:val="center"/>
          </w:tcPr>
          <w:p w14:paraId="5EA2C5E0" w14:textId="43497BA1" w:rsidR="00C36CEC" w:rsidRPr="00EB4E4D" w:rsidRDefault="00C36CEC" w:rsidP="00C36CE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7182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5</w:t>
            </w:r>
          </w:p>
        </w:tc>
        <w:tc>
          <w:tcPr>
            <w:tcW w:w="857" w:type="dxa"/>
            <w:noWrap/>
            <w:vAlign w:val="center"/>
          </w:tcPr>
          <w:p w14:paraId="258E0EB9" w14:textId="75189A57" w:rsidR="00C36CEC" w:rsidRPr="00EB4E4D" w:rsidRDefault="00C36CEC" w:rsidP="00C36CE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7182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.5</w:t>
            </w:r>
          </w:p>
        </w:tc>
        <w:tc>
          <w:tcPr>
            <w:tcW w:w="896" w:type="dxa"/>
            <w:noWrap/>
            <w:vAlign w:val="center"/>
          </w:tcPr>
          <w:p w14:paraId="55D79BB5" w14:textId="4BE5E70D" w:rsidR="00C36CEC" w:rsidRPr="00EB4E4D" w:rsidRDefault="00C36CEC" w:rsidP="00C36CE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7182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4</w:t>
            </w:r>
          </w:p>
        </w:tc>
        <w:tc>
          <w:tcPr>
            <w:tcW w:w="756" w:type="dxa"/>
            <w:vAlign w:val="center"/>
          </w:tcPr>
          <w:p w14:paraId="4B7D5A0D" w14:textId="4DDDC9D8" w:rsidR="00C36CEC" w:rsidRPr="00EB4E4D" w:rsidRDefault="00C36CEC" w:rsidP="00C36CE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7182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9</w:t>
            </w:r>
          </w:p>
        </w:tc>
        <w:tc>
          <w:tcPr>
            <w:tcW w:w="714" w:type="dxa"/>
            <w:noWrap/>
            <w:vAlign w:val="center"/>
          </w:tcPr>
          <w:p w14:paraId="22F482C2" w14:textId="5095416E" w:rsidR="00C36CEC" w:rsidRPr="00EB4E4D" w:rsidRDefault="00C36CEC" w:rsidP="00C36CE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7182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5</w:t>
            </w:r>
          </w:p>
        </w:tc>
        <w:tc>
          <w:tcPr>
            <w:tcW w:w="491" w:type="dxa"/>
            <w:vAlign w:val="center"/>
          </w:tcPr>
          <w:p w14:paraId="194924BF" w14:textId="08FBEA43" w:rsidR="00C36CEC" w:rsidRPr="00EB4E4D" w:rsidRDefault="00C36CEC" w:rsidP="00C36CE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7182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.7</w:t>
            </w:r>
          </w:p>
        </w:tc>
        <w:tc>
          <w:tcPr>
            <w:tcW w:w="1218" w:type="dxa"/>
            <w:noWrap/>
            <w:vAlign w:val="center"/>
          </w:tcPr>
          <w:p w14:paraId="4356C2E3" w14:textId="77777777" w:rsidR="00C36CEC" w:rsidRPr="00F71821" w:rsidRDefault="00C36CEC" w:rsidP="00C36CE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7182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4.782</w:t>
            </w:r>
            <w:r w:rsidRPr="00C36C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±</w:t>
            </w:r>
          </w:p>
          <w:p w14:paraId="5135BFC4" w14:textId="727F614B" w:rsidR="00C36CEC" w:rsidRPr="00C36CEC" w:rsidRDefault="00C36CEC" w:rsidP="00C36CE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36C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668</w:t>
            </w:r>
          </w:p>
        </w:tc>
      </w:tr>
      <w:tr w:rsidR="00C36CEC" w:rsidRPr="00EB4E4D" w14:paraId="212A9977" w14:textId="77777777" w:rsidTr="00C36CEC">
        <w:trPr>
          <w:trHeight w:val="56"/>
          <w:jc w:val="center"/>
        </w:trPr>
        <w:tc>
          <w:tcPr>
            <w:tcW w:w="1296" w:type="dxa"/>
            <w:tcBorders>
              <w:bottom w:val="single" w:sz="12" w:space="0" w:color="auto"/>
            </w:tcBorders>
            <w:noWrap/>
            <w:vAlign w:val="center"/>
          </w:tcPr>
          <w:p w14:paraId="32E58314" w14:textId="3B852475" w:rsidR="00C36CEC" w:rsidRPr="00EB4E4D" w:rsidRDefault="00C36CEC" w:rsidP="00C36CE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</w:t>
            </w:r>
            <w:r w:rsidRPr="00F7182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6</w:t>
            </w:r>
          </w:p>
        </w:tc>
        <w:tc>
          <w:tcPr>
            <w:tcW w:w="836" w:type="dxa"/>
            <w:tcBorders>
              <w:bottom w:val="single" w:sz="12" w:space="0" w:color="auto"/>
            </w:tcBorders>
            <w:noWrap/>
            <w:vAlign w:val="center"/>
          </w:tcPr>
          <w:p w14:paraId="29E26CF6" w14:textId="1BC46A7E" w:rsidR="00C36CEC" w:rsidRPr="00EB4E4D" w:rsidRDefault="00C36CEC" w:rsidP="00C36CE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7182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836" w:type="dxa"/>
            <w:tcBorders>
              <w:bottom w:val="single" w:sz="12" w:space="0" w:color="auto"/>
            </w:tcBorders>
            <w:noWrap/>
            <w:vAlign w:val="center"/>
          </w:tcPr>
          <w:p w14:paraId="6E7AD2E9" w14:textId="5B0D41BA" w:rsidR="00C36CEC" w:rsidRPr="00EB4E4D" w:rsidRDefault="00C36CEC" w:rsidP="00C36CE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7182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  <w:r w:rsidR="00066AD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.0</w:t>
            </w:r>
          </w:p>
        </w:tc>
        <w:tc>
          <w:tcPr>
            <w:tcW w:w="905" w:type="dxa"/>
            <w:tcBorders>
              <w:bottom w:val="single" w:sz="12" w:space="0" w:color="auto"/>
            </w:tcBorders>
            <w:noWrap/>
            <w:vAlign w:val="center"/>
          </w:tcPr>
          <w:p w14:paraId="78FA21A9" w14:textId="351ABDF8" w:rsidR="00C36CEC" w:rsidRPr="00EB4E4D" w:rsidRDefault="00C36CEC" w:rsidP="00C36CE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7182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  <w:r w:rsidR="00066AD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.0</w:t>
            </w:r>
          </w:p>
        </w:tc>
        <w:tc>
          <w:tcPr>
            <w:tcW w:w="857" w:type="dxa"/>
            <w:tcBorders>
              <w:bottom w:val="single" w:sz="12" w:space="0" w:color="auto"/>
            </w:tcBorders>
            <w:noWrap/>
            <w:vAlign w:val="center"/>
          </w:tcPr>
          <w:p w14:paraId="2EEA5BB0" w14:textId="2AFFDF00" w:rsidR="00C36CEC" w:rsidRPr="00EB4E4D" w:rsidRDefault="00C36CEC" w:rsidP="00C36CE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7182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  <w:r w:rsidR="00066AD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.0</w:t>
            </w:r>
          </w:p>
        </w:tc>
        <w:tc>
          <w:tcPr>
            <w:tcW w:w="896" w:type="dxa"/>
            <w:tcBorders>
              <w:bottom w:val="single" w:sz="12" w:space="0" w:color="auto"/>
            </w:tcBorders>
            <w:noWrap/>
            <w:vAlign w:val="center"/>
          </w:tcPr>
          <w:p w14:paraId="6FCC3C30" w14:textId="2BA5FA65" w:rsidR="00C36CEC" w:rsidRPr="00EB4E4D" w:rsidRDefault="00C36CEC" w:rsidP="00C36CE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7182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4</w:t>
            </w:r>
          </w:p>
        </w:tc>
        <w:tc>
          <w:tcPr>
            <w:tcW w:w="756" w:type="dxa"/>
            <w:tcBorders>
              <w:bottom w:val="single" w:sz="12" w:space="0" w:color="auto"/>
            </w:tcBorders>
            <w:vAlign w:val="center"/>
          </w:tcPr>
          <w:p w14:paraId="092DE1B2" w14:textId="1983C923" w:rsidR="00C36CEC" w:rsidRPr="00EB4E4D" w:rsidRDefault="00C36CEC" w:rsidP="00C36CE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7182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8</w:t>
            </w:r>
          </w:p>
        </w:tc>
        <w:tc>
          <w:tcPr>
            <w:tcW w:w="714" w:type="dxa"/>
            <w:tcBorders>
              <w:bottom w:val="single" w:sz="12" w:space="0" w:color="auto"/>
            </w:tcBorders>
            <w:noWrap/>
            <w:vAlign w:val="center"/>
          </w:tcPr>
          <w:p w14:paraId="40381EA4" w14:textId="6FC81263" w:rsidR="00C36CEC" w:rsidRPr="00EB4E4D" w:rsidRDefault="00C36CEC" w:rsidP="00C36CE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7182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5</w:t>
            </w:r>
          </w:p>
        </w:tc>
        <w:tc>
          <w:tcPr>
            <w:tcW w:w="491" w:type="dxa"/>
            <w:tcBorders>
              <w:bottom w:val="single" w:sz="12" w:space="0" w:color="auto"/>
            </w:tcBorders>
            <w:vAlign w:val="center"/>
          </w:tcPr>
          <w:p w14:paraId="43FC3D2A" w14:textId="69765586" w:rsidR="00C36CEC" w:rsidRPr="00EB4E4D" w:rsidRDefault="00C36CEC" w:rsidP="00C36CE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7182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.3</w:t>
            </w:r>
          </w:p>
        </w:tc>
        <w:tc>
          <w:tcPr>
            <w:tcW w:w="1218" w:type="dxa"/>
            <w:tcBorders>
              <w:bottom w:val="single" w:sz="12" w:space="0" w:color="auto"/>
            </w:tcBorders>
            <w:noWrap/>
            <w:vAlign w:val="center"/>
          </w:tcPr>
          <w:p w14:paraId="7BBBF5BB" w14:textId="77777777" w:rsidR="00C36CEC" w:rsidRPr="00F71821" w:rsidRDefault="00C36CEC" w:rsidP="00C36CE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7182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3.339</w:t>
            </w:r>
            <w:r w:rsidRPr="00C36C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±</w:t>
            </w:r>
          </w:p>
          <w:p w14:paraId="3CEE6878" w14:textId="74CEF107" w:rsidR="00C36CEC" w:rsidRPr="00EB4E4D" w:rsidRDefault="00C36CEC" w:rsidP="00C36CE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36C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.519</w:t>
            </w:r>
          </w:p>
        </w:tc>
      </w:tr>
    </w:tbl>
    <w:p w14:paraId="21DEB044" w14:textId="22688CEB" w:rsidR="00C36CEC" w:rsidRDefault="00C36CEC" w:rsidP="00EB4E4D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1FF2CD5E" w14:textId="510EE77A" w:rsidR="00C36CEC" w:rsidRDefault="00C36CEC" w:rsidP="00EB4E4D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43D325F6" w14:textId="140B3885" w:rsidR="00C36CEC" w:rsidRDefault="00C36CEC" w:rsidP="00EB4E4D">
      <w:pPr>
        <w:jc w:val="center"/>
        <w:rPr>
          <w:rFonts w:ascii="Times New Roman" w:hAnsi="Times New Roman" w:cs="Times New Roman"/>
          <w:sz w:val="24"/>
          <w:szCs w:val="24"/>
        </w:rPr>
      </w:pPr>
    </w:p>
    <w:sectPr w:rsidR="00C36CEC" w:rsidSect="00FB5F4F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0253041" w14:textId="77777777" w:rsidR="00676044" w:rsidRDefault="00676044" w:rsidP="00BC3473">
      <w:r>
        <w:separator/>
      </w:r>
    </w:p>
  </w:endnote>
  <w:endnote w:type="continuationSeparator" w:id="0">
    <w:p w14:paraId="1F9630EC" w14:textId="77777777" w:rsidR="00676044" w:rsidRDefault="00676044" w:rsidP="00BC347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7BABCB7" w14:textId="77777777" w:rsidR="00676044" w:rsidRDefault="00676044" w:rsidP="00BC3473">
      <w:r>
        <w:separator/>
      </w:r>
    </w:p>
  </w:footnote>
  <w:footnote w:type="continuationSeparator" w:id="0">
    <w:p w14:paraId="752389FC" w14:textId="77777777" w:rsidR="00676044" w:rsidRDefault="00676044" w:rsidP="00BC347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EF5061D"/>
    <w:multiLevelType w:val="hybridMultilevel"/>
    <w:tmpl w:val="E47AB064"/>
    <w:lvl w:ilvl="0" w:tplc="9E22E8EC">
      <w:start w:val="1"/>
      <w:numFmt w:val="lowerLetter"/>
      <w:lvlText w:val="%1."/>
      <w:lvlJc w:val="left"/>
      <w:pPr>
        <w:ind w:left="360" w:hanging="360"/>
      </w:pPr>
      <w:rPr>
        <w:rFonts w:hint="default"/>
        <w:sz w:val="28"/>
        <w:szCs w:val="28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403C0C8C"/>
    <w:multiLevelType w:val="hybridMultilevel"/>
    <w:tmpl w:val="D638C3BA"/>
    <w:lvl w:ilvl="0" w:tplc="CA187D20">
      <w:start w:val="1"/>
      <w:numFmt w:val="lowerLetter"/>
      <w:lvlText w:val="%1."/>
      <w:lvlJc w:val="left"/>
      <w:pPr>
        <w:ind w:left="360" w:hanging="360"/>
      </w:pPr>
      <w:rPr>
        <w:rFonts w:hint="default"/>
        <w:sz w:val="20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0"/>
  <w:bordersDoNotSurroundHeader/>
  <w:bordersDoNotSurroundFooter/>
  <w:defaultTabStop w:val="4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53CC1"/>
    <w:rsid w:val="00055EE7"/>
    <w:rsid w:val="00066AD2"/>
    <w:rsid w:val="000B1869"/>
    <w:rsid w:val="000B3A66"/>
    <w:rsid w:val="000D5B8E"/>
    <w:rsid w:val="00136B25"/>
    <w:rsid w:val="00147811"/>
    <w:rsid w:val="00183B95"/>
    <w:rsid w:val="001914ED"/>
    <w:rsid w:val="002A7966"/>
    <w:rsid w:val="003300B1"/>
    <w:rsid w:val="003416E6"/>
    <w:rsid w:val="00353CC1"/>
    <w:rsid w:val="00355F69"/>
    <w:rsid w:val="00397901"/>
    <w:rsid w:val="003B05F6"/>
    <w:rsid w:val="004265F6"/>
    <w:rsid w:val="00430614"/>
    <w:rsid w:val="004438D6"/>
    <w:rsid w:val="0046519B"/>
    <w:rsid w:val="004E44C8"/>
    <w:rsid w:val="0054073C"/>
    <w:rsid w:val="0054316B"/>
    <w:rsid w:val="00592676"/>
    <w:rsid w:val="00617010"/>
    <w:rsid w:val="00641B5E"/>
    <w:rsid w:val="00676044"/>
    <w:rsid w:val="006A21E3"/>
    <w:rsid w:val="00707B3B"/>
    <w:rsid w:val="0078281A"/>
    <w:rsid w:val="007C682D"/>
    <w:rsid w:val="007C6DAE"/>
    <w:rsid w:val="008241F3"/>
    <w:rsid w:val="00867E16"/>
    <w:rsid w:val="00874C49"/>
    <w:rsid w:val="00895D46"/>
    <w:rsid w:val="00957745"/>
    <w:rsid w:val="00966E6C"/>
    <w:rsid w:val="009C3E28"/>
    <w:rsid w:val="00AC6A5F"/>
    <w:rsid w:val="00AD4908"/>
    <w:rsid w:val="00B87576"/>
    <w:rsid w:val="00BC3473"/>
    <w:rsid w:val="00BE1E4B"/>
    <w:rsid w:val="00C16AF1"/>
    <w:rsid w:val="00C322EC"/>
    <w:rsid w:val="00C36CEC"/>
    <w:rsid w:val="00C714DE"/>
    <w:rsid w:val="00D076FF"/>
    <w:rsid w:val="00D55D39"/>
    <w:rsid w:val="00D61840"/>
    <w:rsid w:val="00DA4098"/>
    <w:rsid w:val="00E15078"/>
    <w:rsid w:val="00E25A33"/>
    <w:rsid w:val="00E60AAC"/>
    <w:rsid w:val="00E73F7D"/>
    <w:rsid w:val="00E74DD3"/>
    <w:rsid w:val="00E7651D"/>
    <w:rsid w:val="00E81609"/>
    <w:rsid w:val="00E833B4"/>
    <w:rsid w:val="00E85FE3"/>
    <w:rsid w:val="00EA4BA8"/>
    <w:rsid w:val="00EB4E4D"/>
    <w:rsid w:val="00EE1D57"/>
    <w:rsid w:val="00F11EDB"/>
    <w:rsid w:val="00F71821"/>
    <w:rsid w:val="00FB5F4F"/>
    <w:rsid w:val="00FF1E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55F2B050"/>
  <w15:chartTrackingRefBased/>
  <w15:docId w15:val="{2E58DE80-95CD-456E-AE46-520CE3AF38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C3473"/>
    <w:pPr>
      <w:widowControl w:val="0"/>
      <w:jc w:val="both"/>
    </w:pPr>
  </w:style>
  <w:style w:type="paragraph" w:styleId="2">
    <w:name w:val="heading 2"/>
    <w:basedOn w:val="a"/>
    <w:next w:val="a"/>
    <w:link w:val="20"/>
    <w:autoRedefine/>
    <w:uiPriority w:val="9"/>
    <w:semiHidden/>
    <w:unhideWhenUsed/>
    <w:qFormat/>
    <w:rsid w:val="006A21E3"/>
    <w:pPr>
      <w:keepNext/>
      <w:keepLines/>
      <w:spacing w:line="460" w:lineRule="exact"/>
      <w:outlineLvl w:val="1"/>
    </w:pPr>
    <w:rPr>
      <w:rFonts w:asciiTheme="majorHAnsi" w:eastAsia="宋体" w:hAnsiTheme="majorHAnsi" w:cstheme="majorBidi"/>
      <w:b/>
      <w:bCs/>
      <w:sz w:val="24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C3473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标题 2 字符"/>
    <w:basedOn w:val="a0"/>
    <w:link w:val="2"/>
    <w:uiPriority w:val="9"/>
    <w:semiHidden/>
    <w:rsid w:val="006A21E3"/>
    <w:rPr>
      <w:rFonts w:asciiTheme="majorHAnsi" w:eastAsia="宋体" w:hAnsiTheme="majorHAnsi" w:cstheme="majorBidi"/>
      <w:b/>
      <w:bCs/>
      <w:sz w:val="24"/>
      <w:szCs w:val="32"/>
    </w:rPr>
  </w:style>
  <w:style w:type="paragraph" w:styleId="a3">
    <w:name w:val="header"/>
    <w:basedOn w:val="a"/>
    <w:link w:val="a4"/>
    <w:uiPriority w:val="99"/>
    <w:unhideWhenUsed/>
    <w:rsid w:val="00BC347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C347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C347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C3473"/>
    <w:rPr>
      <w:sz w:val="18"/>
      <w:szCs w:val="18"/>
    </w:rPr>
  </w:style>
  <w:style w:type="character" w:customStyle="1" w:styleId="30">
    <w:name w:val="标题 3 字符"/>
    <w:basedOn w:val="a0"/>
    <w:link w:val="3"/>
    <w:uiPriority w:val="9"/>
    <w:semiHidden/>
    <w:rsid w:val="00BC3473"/>
    <w:rPr>
      <w:b/>
      <w:bCs/>
      <w:sz w:val="32"/>
      <w:szCs w:val="32"/>
    </w:rPr>
  </w:style>
  <w:style w:type="paragraph" w:styleId="a7">
    <w:name w:val="Normal (Web)"/>
    <w:basedOn w:val="a"/>
    <w:uiPriority w:val="99"/>
    <w:semiHidden/>
    <w:unhideWhenUsed/>
    <w:rsid w:val="00BC3473"/>
    <w:pPr>
      <w:widowControl/>
      <w:spacing w:before="100" w:beforeAutospacing="1" w:after="100" w:afterAutospacing="1"/>
      <w:jc w:val="left"/>
    </w:pPr>
    <w:rPr>
      <w:rFonts w:ascii="Times New Roman" w:hAnsi="Times New Roman" w:cs="Times New Roman"/>
      <w:kern w:val="0"/>
      <w:sz w:val="24"/>
      <w:szCs w:val="24"/>
    </w:rPr>
  </w:style>
  <w:style w:type="paragraph" w:styleId="a8">
    <w:name w:val="Bibliography"/>
    <w:basedOn w:val="a"/>
    <w:next w:val="a"/>
    <w:uiPriority w:val="37"/>
    <w:unhideWhenUsed/>
    <w:rsid w:val="00BC3473"/>
    <w:pPr>
      <w:tabs>
        <w:tab w:val="left" w:pos="504"/>
      </w:tabs>
      <w:ind w:left="504" w:hanging="504"/>
    </w:pPr>
  </w:style>
  <w:style w:type="character" w:styleId="a9">
    <w:name w:val="annotation reference"/>
    <w:basedOn w:val="a0"/>
    <w:uiPriority w:val="99"/>
    <w:semiHidden/>
    <w:unhideWhenUsed/>
    <w:rsid w:val="00BC3473"/>
    <w:rPr>
      <w:sz w:val="21"/>
      <w:szCs w:val="21"/>
    </w:rPr>
  </w:style>
  <w:style w:type="paragraph" w:styleId="aa">
    <w:name w:val="annotation text"/>
    <w:basedOn w:val="a"/>
    <w:link w:val="ab"/>
    <w:uiPriority w:val="99"/>
    <w:unhideWhenUsed/>
    <w:rsid w:val="00BC3473"/>
    <w:pPr>
      <w:jc w:val="left"/>
    </w:pPr>
  </w:style>
  <w:style w:type="character" w:customStyle="1" w:styleId="ab">
    <w:name w:val="批注文字 字符"/>
    <w:basedOn w:val="a0"/>
    <w:link w:val="aa"/>
    <w:uiPriority w:val="99"/>
    <w:rsid w:val="00BC3473"/>
  </w:style>
  <w:style w:type="paragraph" w:styleId="ac">
    <w:name w:val="annotation subject"/>
    <w:basedOn w:val="aa"/>
    <w:next w:val="aa"/>
    <w:link w:val="ad"/>
    <w:uiPriority w:val="99"/>
    <w:semiHidden/>
    <w:unhideWhenUsed/>
    <w:rsid w:val="00BC3473"/>
    <w:rPr>
      <w:b/>
      <w:bCs/>
    </w:rPr>
  </w:style>
  <w:style w:type="character" w:customStyle="1" w:styleId="ad">
    <w:name w:val="批注主题 字符"/>
    <w:basedOn w:val="ab"/>
    <w:link w:val="ac"/>
    <w:uiPriority w:val="99"/>
    <w:semiHidden/>
    <w:rsid w:val="00BC3473"/>
    <w:rPr>
      <w:b/>
      <w:bCs/>
    </w:rPr>
  </w:style>
  <w:style w:type="paragraph" w:styleId="ae">
    <w:name w:val="Balloon Text"/>
    <w:basedOn w:val="a"/>
    <w:link w:val="af"/>
    <w:uiPriority w:val="99"/>
    <w:semiHidden/>
    <w:unhideWhenUsed/>
    <w:rsid w:val="00BC3473"/>
    <w:rPr>
      <w:sz w:val="18"/>
      <w:szCs w:val="18"/>
    </w:rPr>
  </w:style>
  <w:style w:type="character" w:customStyle="1" w:styleId="af">
    <w:name w:val="批注框文本 字符"/>
    <w:basedOn w:val="a0"/>
    <w:link w:val="ae"/>
    <w:uiPriority w:val="99"/>
    <w:semiHidden/>
    <w:rsid w:val="00BC3473"/>
    <w:rPr>
      <w:sz w:val="18"/>
      <w:szCs w:val="18"/>
    </w:rPr>
  </w:style>
  <w:style w:type="paragraph" w:styleId="af0">
    <w:name w:val="Revision"/>
    <w:hidden/>
    <w:uiPriority w:val="99"/>
    <w:semiHidden/>
    <w:rsid w:val="00BC3473"/>
  </w:style>
  <w:style w:type="table" w:styleId="af1">
    <w:name w:val="Grid Table Light"/>
    <w:basedOn w:val="a1"/>
    <w:uiPriority w:val="40"/>
    <w:rsid w:val="00BC3473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1">
    <w:name w:val="Plain Table 1"/>
    <w:basedOn w:val="a1"/>
    <w:uiPriority w:val="41"/>
    <w:rsid w:val="00BC3473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5">
    <w:name w:val="Plain Table 5"/>
    <w:basedOn w:val="a1"/>
    <w:uiPriority w:val="45"/>
    <w:rsid w:val="00BC3473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af2">
    <w:name w:val="Table Grid"/>
    <w:basedOn w:val="a1"/>
    <w:uiPriority w:val="39"/>
    <w:rsid w:val="00BC347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4">
    <w:name w:val="Plain Table 4"/>
    <w:basedOn w:val="a1"/>
    <w:uiPriority w:val="44"/>
    <w:rsid w:val="00BC3473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af3">
    <w:name w:val="List Paragraph"/>
    <w:basedOn w:val="a"/>
    <w:uiPriority w:val="34"/>
    <w:qFormat/>
    <w:rsid w:val="00BC3473"/>
    <w:pPr>
      <w:ind w:firstLineChars="200" w:firstLine="420"/>
    </w:pPr>
  </w:style>
  <w:style w:type="character" w:styleId="af4">
    <w:name w:val="Hyperlink"/>
    <w:basedOn w:val="a0"/>
    <w:uiPriority w:val="99"/>
    <w:unhideWhenUsed/>
    <w:rsid w:val="00BC3473"/>
    <w:rPr>
      <w:color w:val="467886" w:themeColor="hyperlink"/>
      <w:u w:val="single"/>
    </w:rPr>
  </w:style>
  <w:style w:type="character" w:customStyle="1" w:styleId="10">
    <w:name w:val="未处理的提及1"/>
    <w:basedOn w:val="a0"/>
    <w:uiPriority w:val="99"/>
    <w:semiHidden/>
    <w:unhideWhenUsed/>
    <w:rsid w:val="00BC3473"/>
    <w:rPr>
      <w:color w:val="605E5C"/>
      <w:shd w:val="clear" w:color="auto" w:fill="E1DFDD"/>
    </w:rPr>
  </w:style>
  <w:style w:type="character" w:customStyle="1" w:styleId="UnresolvedMention">
    <w:name w:val="Unresolved Mention"/>
    <w:basedOn w:val="a0"/>
    <w:uiPriority w:val="99"/>
    <w:semiHidden/>
    <w:unhideWhenUsed/>
    <w:rsid w:val="00BC3473"/>
    <w:rPr>
      <w:color w:val="605E5C"/>
      <w:shd w:val="clear" w:color="auto" w:fill="E1DFDD"/>
    </w:rPr>
  </w:style>
  <w:style w:type="character" w:styleId="af5">
    <w:name w:val="Emphasis"/>
    <w:basedOn w:val="a0"/>
    <w:uiPriority w:val="20"/>
    <w:qFormat/>
    <w:rsid w:val="00BC3473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2220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42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40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73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57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10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95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71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34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705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333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765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230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605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415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375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927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311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601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271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986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764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518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437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314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211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808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708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916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033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386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671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923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524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144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667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854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271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837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818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474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640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725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912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822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710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407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705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623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067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223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088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048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140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807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250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017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345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946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035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313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749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404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073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475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296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657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124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317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302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640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3</Pages>
  <Words>551</Words>
  <Characters>3147</Characters>
  <Application>Microsoft Office Word</Application>
  <DocSecurity>0</DocSecurity>
  <Lines>26</Lines>
  <Paragraphs>7</Paragraphs>
  <ScaleCrop>false</ScaleCrop>
  <Company/>
  <LinksUpToDate>false</LinksUpToDate>
  <CharactersWithSpaces>36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宇寒 李</dc:creator>
  <cp:keywords/>
  <dc:description/>
  <cp:lastModifiedBy>8618673167832</cp:lastModifiedBy>
  <cp:revision>27</cp:revision>
  <dcterms:created xsi:type="dcterms:W3CDTF">2025-06-27T12:06:00Z</dcterms:created>
  <dcterms:modified xsi:type="dcterms:W3CDTF">2025-06-27T13:10:00Z</dcterms:modified>
</cp:coreProperties>
</file>